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1EA58D" w14:textId="72CAF50E" w:rsidR="00E41E30" w:rsidRDefault="00131AD4" w:rsidP="00E41E30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sz w:val="22"/>
        </w:rPr>
      </w:pPr>
      <w:r>
        <w:rPr>
          <w:rFonts w:ascii="Times New Roman" w:eastAsia="맑은 고딕" w:hAnsi="Times New Roman" w:cs="Times New Roman"/>
          <w:sz w:val="22"/>
        </w:rPr>
        <w:t>T</w:t>
      </w:r>
      <w:r w:rsidR="005C3A59">
        <w:rPr>
          <w:rFonts w:ascii="Times New Roman" w:eastAsia="맑은 고딕" w:hAnsi="Times New Roman" w:cs="Times New Roman"/>
          <w:sz w:val="22"/>
        </w:rPr>
        <w:t xml:space="preserve">able </w:t>
      </w:r>
      <w:r w:rsidR="00010AB3">
        <w:rPr>
          <w:rFonts w:ascii="Times New Roman" w:eastAsia="맑은 고딕" w:hAnsi="Times New Roman" w:cs="Times New Roman"/>
          <w:sz w:val="22"/>
        </w:rPr>
        <w:t>S</w:t>
      </w:r>
      <w:r w:rsidR="003138C2">
        <w:rPr>
          <w:rFonts w:ascii="Times New Roman" w:eastAsia="맑은 고딕" w:hAnsi="Times New Roman" w:cs="Times New Roman"/>
          <w:sz w:val="22"/>
        </w:rPr>
        <w:t>1</w:t>
      </w:r>
      <w:r w:rsidR="00E41E30">
        <w:rPr>
          <w:rFonts w:ascii="Times New Roman" w:eastAsia="맑은 고딕" w:hAnsi="Times New Roman" w:cs="Times New Roman" w:hint="eastAsia"/>
          <w:sz w:val="22"/>
        </w:rPr>
        <w:t>.</w:t>
      </w:r>
      <w:r w:rsidR="003D30CC">
        <w:rPr>
          <w:rFonts w:ascii="Times New Roman" w:eastAsia="맑은 고딕" w:hAnsi="Times New Roman" w:cs="Times New Roman"/>
          <w:sz w:val="22"/>
        </w:rPr>
        <w:t xml:space="preserve"> List of flora</w:t>
      </w:r>
      <w:r w:rsidR="00E41E30">
        <w:rPr>
          <w:rFonts w:ascii="Times New Roman" w:eastAsia="맑은 고딕" w:hAnsi="Times New Roman" w:cs="Times New Roman"/>
          <w:sz w:val="22"/>
        </w:rPr>
        <w:t xml:space="preserve"> t</w:t>
      </w:r>
      <w:r w:rsidR="002A326B">
        <w:rPr>
          <w:rFonts w:ascii="Times New Roman" w:eastAsia="맑은 고딕" w:hAnsi="Times New Roman" w:cs="Times New Roman"/>
          <w:sz w:val="22"/>
        </w:rPr>
        <w:t xml:space="preserve">axa </w:t>
      </w:r>
      <w:r w:rsidR="004D63D2" w:rsidRPr="00E86380">
        <w:rPr>
          <w:rFonts w:ascii="Times New Roman" w:eastAsia="맑은 고딕" w:hAnsi="Times New Roman" w:cs="Times New Roman"/>
          <w:sz w:val="22"/>
        </w:rPr>
        <w:t>detected</w:t>
      </w:r>
      <w:r w:rsidR="002A326B" w:rsidRPr="00E86380">
        <w:rPr>
          <w:rFonts w:ascii="Times New Roman" w:eastAsia="맑은 고딕" w:hAnsi="Times New Roman" w:cs="Times New Roman"/>
          <w:sz w:val="22"/>
        </w:rPr>
        <w:t xml:space="preserve"> in each vegetation type (A: </w:t>
      </w:r>
      <w:proofErr w:type="spellStart"/>
      <w:r w:rsidR="00CF594F" w:rsidRPr="00E86380">
        <w:rPr>
          <w:rFonts w:ascii="Times New Roman" w:eastAsia="맑은 고딕" w:hAnsi="Times New Roman" w:cs="Times New Roman"/>
          <w:i/>
          <w:sz w:val="22"/>
        </w:rPr>
        <w:t>Se</w:t>
      </w:r>
      <w:r w:rsidR="002A326B" w:rsidRPr="00E86380">
        <w:rPr>
          <w:rFonts w:ascii="Times New Roman" w:eastAsia="맑은 고딕" w:hAnsi="Times New Roman" w:cs="Times New Roman"/>
          <w:i/>
          <w:sz w:val="22"/>
        </w:rPr>
        <w:t>t</w:t>
      </w:r>
      <w:r w:rsidR="00CF594F" w:rsidRPr="00E86380">
        <w:rPr>
          <w:rFonts w:ascii="Times New Roman" w:eastAsia="맑은 고딕" w:hAnsi="Times New Roman" w:cs="Times New Roman"/>
          <w:i/>
          <w:sz w:val="22"/>
        </w:rPr>
        <w:t>a</w:t>
      </w:r>
      <w:r w:rsidR="002A326B" w:rsidRPr="00E86380">
        <w:rPr>
          <w:rFonts w:ascii="Times New Roman" w:eastAsia="맑은 고딕" w:hAnsi="Times New Roman" w:cs="Times New Roman"/>
          <w:i/>
          <w:sz w:val="22"/>
        </w:rPr>
        <w:t>ria</w:t>
      </w:r>
      <w:proofErr w:type="spellEnd"/>
      <w:r w:rsidR="002A326B" w:rsidRPr="00E86380">
        <w:rPr>
          <w:rFonts w:ascii="Times New Roman" w:eastAsia="맑은 고딕" w:hAnsi="Times New Roman" w:cs="Times New Roman"/>
          <w:sz w:val="22"/>
        </w:rPr>
        <w:t xml:space="preserve"> type</w:t>
      </w:r>
      <w:r w:rsidR="00EE5BCC" w:rsidRPr="00E86380">
        <w:rPr>
          <w:rFonts w:ascii="Times New Roman" w:eastAsia="맑은 고딕" w:hAnsi="Times New Roman" w:cs="Times New Roman"/>
          <w:sz w:val="22"/>
        </w:rPr>
        <w:t>;</w:t>
      </w:r>
      <w:r w:rsidR="002A326B" w:rsidRPr="00E86380">
        <w:rPr>
          <w:rFonts w:ascii="Times New Roman" w:eastAsia="맑은 고딕" w:hAnsi="Times New Roman" w:cs="Times New Roman"/>
          <w:sz w:val="22"/>
        </w:rPr>
        <w:t xml:space="preserve"> B: </w:t>
      </w:r>
      <w:proofErr w:type="spellStart"/>
      <w:r w:rsidR="002A326B" w:rsidRPr="00E86380">
        <w:rPr>
          <w:rFonts w:ascii="Times New Roman" w:eastAsia="맑은 고딕" w:hAnsi="Times New Roman" w:cs="Times New Roman"/>
          <w:i/>
          <w:sz w:val="22"/>
        </w:rPr>
        <w:t>Miscanthus</w:t>
      </w:r>
      <w:proofErr w:type="spellEnd"/>
      <w:r w:rsidR="002A326B" w:rsidRPr="00E86380">
        <w:rPr>
          <w:rFonts w:ascii="Times New Roman" w:eastAsia="맑은 고딕" w:hAnsi="Times New Roman" w:cs="Times New Roman"/>
          <w:sz w:val="22"/>
        </w:rPr>
        <w:t xml:space="preserve"> type</w:t>
      </w:r>
      <w:r w:rsidR="00EE5BCC" w:rsidRPr="00E86380">
        <w:rPr>
          <w:rFonts w:ascii="Times New Roman" w:eastAsia="맑은 고딕" w:hAnsi="Times New Roman" w:cs="Times New Roman"/>
          <w:sz w:val="22"/>
        </w:rPr>
        <w:t>;</w:t>
      </w:r>
      <w:r w:rsidR="002A326B" w:rsidRPr="00E86380">
        <w:rPr>
          <w:rFonts w:ascii="Times New Roman" w:eastAsia="맑은 고딕" w:hAnsi="Times New Roman" w:cs="Times New Roman"/>
          <w:sz w:val="22"/>
        </w:rPr>
        <w:t xml:space="preserve"> C: </w:t>
      </w:r>
      <w:r w:rsidR="002A326B" w:rsidRPr="00E86380">
        <w:rPr>
          <w:rFonts w:ascii="Times New Roman" w:eastAsia="맑은 고딕" w:hAnsi="Times New Roman" w:cs="Times New Roman"/>
          <w:i/>
          <w:sz w:val="22"/>
        </w:rPr>
        <w:t>Phragmites</w:t>
      </w:r>
      <w:r w:rsidR="002A326B" w:rsidRPr="00E86380">
        <w:rPr>
          <w:rFonts w:ascii="Times New Roman" w:eastAsia="맑은 고딕" w:hAnsi="Times New Roman" w:cs="Times New Roman"/>
          <w:sz w:val="22"/>
        </w:rPr>
        <w:t xml:space="preserve"> type</w:t>
      </w:r>
      <w:r w:rsidR="00EE5BCC" w:rsidRPr="00E86380">
        <w:rPr>
          <w:rFonts w:ascii="Times New Roman" w:eastAsia="맑은 고딕" w:hAnsi="Times New Roman" w:cs="Times New Roman"/>
          <w:sz w:val="22"/>
        </w:rPr>
        <w:t>;</w:t>
      </w:r>
      <w:r w:rsidR="002A326B" w:rsidRPr="00E86380">
        <w:rPr>
          <w:rFonts w:ascii="Times New Roman" w:eastAsia="맑은 고딕" w:hAnsi="Times New Roman" w:cs="Times New Roman"/>
          <w:sz w:val="22"/>
        </w:rPr>
        <w:t xml:space="preserve"> D: </w:t>
      </w:r>
      <w:r w:rsidR="002A326B" w:rsidRPr="00E86380">
        <w:rPr>
          <w:rFonts w:ascii="Times New Roman" w:eastAsia="맑은 고딕" w:hAnsi="Times New Roman" w:cs="Times New Roman"/>
          <w:i/>
          <w:sz w:val="22"/>
        </w:rPr>
        <w:t>Salix</w:t>
      </w:r>
      <w:r w:rsidR="002A326B" w:rsidRPr="00E86380">
        <w:rPr>
          <w:rFonts w:ascii="Times New Roman" w:eastAsia="맑은 고딕" w:hAnsi="Times New Roman" w:cs="Times New Roman"/>
          <w:sz w:val="22"/>
        </w:rPr>
        <w:t xml:space="preserve"> type</w:t>
      </w:r>
      <w:r w:rsidR="002A326B" w:rsidRPr="008F5D9E">
        <w:rPr>
          <w:rFonts w:ascii="Times New Roman" w:eastAsia="맑은 고딕" w:hAnsi="Times New Roman" w:cs="Times New Roman"/>
          <w:sz w:val="22"/>
        </w:rPr>
        <w:t>).</w:t>
      </w:r>
      <w:r w:rsidR="009F6D27" w:rsidRPr="008F5D9E">
        <w:rPr>
          <w:rFonts w:ascii="Times New Roman" w:eastAsia="맑은 고딕" w:hAnsi="Times New Roman" w:cs="Times New Roman"/>
          <w:sz w:val="22"/>
        </w:rPr>
        <w:t xml:space="preserve"> Asterisk indicates exotic plant species.</w:t>
      </w:r>
    </w:p>
    <w:tbl>
      <w:tblPr>
        <w:tblStyle w:val="a3"/>
        <w:tblW w:w="90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6"/>
        <w:gridCol w:w="1708"/>
        <w:gridCol w:w="3701"/>
        <w:gridCol w:w="569"/>
        <w:gridCol w:w="569"/>
        <w:gridCol w:w="426"/>
        <w:gridCol w:w="549"/>
      </w:tblGrid>
      <w:tr w:rsidR="00FA27B5" w14:paraId="757DB1DE" w14:textId="77777777" w:rsidTr="007B19CD">
        <w:trPr>
          <w:trHeight w:val="427"/>
        </w:trPr>
        <w:tc>
          <w:tcPr>
            <w:tcW w:w="1566" w:type="dxa"/>
            <w:vMerge w:val="restart"/>
            <w:tcBorders>
              <w:top w:val="single" w:sz="4" w:space="0" w:color="auto"/>
            </w:tcBorders>
            <w:vAlign w:val="center"/>
          </w:tcPr>
          <w:p w14:paraId="03C1B5AB" w14:textId="77777777" w:rsidR="00FA27B5" w:rsidRPr="002A326B" w:rsidRDefault="00FA27B5" w:rsidP="00E41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2A326B">
              <w:rPr>
                <w:rFonts w:ascii="Times New Roman" w:eastAsia="맑은 고딕" w:hAnsi="Times New Roman" w:cs="Times New Roman"/>
                <w:sz w:val="22"/>
              </w:rPr>
              <w:t>Order</w:t>
            </w:r>
          </w:p>
        </w:tc>
        <w:tc>
          <w:tcPr>
            <w:tcW w:w="1708" w:type="dxa"/>
            <w:vMerge w:val="restart"/>
            <w:tcBorders>
              <w:top w:val="single" w:sz="4" w:space="0" w:color="auto"/>
            </w:tcBorders>
            <w:vAlign w:val="center"/>
          </w:tcPr>
          <w:p w14:paraId="39631160" w14:textId="77777777" w:rsidR="00FA27B5" w:rsidRPr="002A326B" w:rsidRDefault="00FA27B5" w:rsidP="00E41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2A326B">
              <w:rPr>
                <w:rFonts w:ascii="Times New Roman" w:eastAsia="맑은 고딕" w:hAnsi="Times New Roman" w:cs="Times New Roman"/>
                <w:sz w:val="22"/>
              </w:rPr>
              <w:t>Family</w:t>
            </w:r>
          </w:p>
        </w:tc>
        <w:tc>
          <w:tcPr>
            <w:tcW w:w="3701" w:type="dxa"/>
            <w:vMerge w:val="restart"/>
            <w:tcBorders>
              <w:top w:val="single" w:sz="4" w:space="0" w:color="auto"/>
            </w:tcBorders>
            <w:vAlign w:val="center"/>
          </w:tcPr>
          <w:p w14:paraId="289E68D1" w14:textId="77777777" w:rsidR="00FA27B5" w:rsidRPr="002A326B" w:rsidRDefault="00FA27B5" w:rsidP="00E41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2A326B">
              <w:rPr>
                <w:rFonts w:ascii="Times New Roman" w:eastAsia="맑은 고딕" w:hAnsi="Times New Roman" w:cs="Times New Roman"/>
                <w:sz w:val="22"/>
              </w:rPr>
              <w:t>Scientific name</w:t>
            </w:r>
          </w:p>
        </w:tc>
        <w:tc>
          <w:tcPr>
            <w:tcW w:w="211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7E4B4" w14:textId="77777777" w:rsidR="00FA27B5" w:rsidRPr="002A326B" w:rsidRDefault="00FA27B5" w:rsidP="00E41E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7"/>
              </w:rPr>
            </w:pPr>
            <w:r w:rsidRPr="002A326B">
              <w:rPr>
                <w:rFonts w:ascii="Times New Roman" w:hAnsi="Times New Roman" w:cs="Times New Roman"/>
                <w:sz w:val="22"/>
                <w:szCs w:val="27"/>
              </w:rPr>
              <w:t>Incidence in each vegetation type</w:t>
            </w:r>
          </w:p>
        </w:tc>
      </w:tr>
      <w:tr w:rsidR="00FA27B5" w14:paraId="723C4A18" w14:textId="77777777" w:rsidTr="002A6F3E">
        <w:trPr>
          <w:trHeight w:val="240"/>
        </w:trPr>
        <w:tc>
          <w:tcPr>
            <w:tcW w:w="1566" w:type="dxa"/>
            <w:vMerge/>
            <w:tcBorders>
              <w:bottom w:val="single" w:sz="4" w:space="0" w:color="auto"/>
            </w:tcBorders>
            <w:vAlign w:val="center"/>
          </w:tcPr>
          <w:p w14:paraId="721D81BD" w14:textId="77777777" w:rsidR="00FA27B5" w:rsidRPr="002A326B" w:rsidRDefault="00FA27B5" w:rsidP="00E41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708" w:type="dxa"/>
            <w:vMerge/>
            <w:tcBorders>
              <w:bottom w:val="single" w:sz="4" w:space="0" w:color="auto"/>
            </w:tcBorders>
            <w:vAlign w:val="center"/>
          </w:tcPr>
          <w:p w14:paraId="710725AB" w14:textId="77777777" w:rsidR="00FA27B5" w:rsidRPr="002A326B" w:rsidRDefault="00FA27B5" w:rsidP="00E41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701" w:type="dxa"/>
            <w:vMerge/>
            <w:tcBorders>
              <w:bottom w:val="single" w:sz="4" w:space="0" w:color="auto"/>
            </w:tcBorders>
            <w:vAlign w:val="center"/>
          </w:tcPr>
          <w:p w14:paraId="3A3D149F" w14:textId="77777777" w:rsidR="00FA27B5" w:rsidRPr="002A326B" w:rsidRDefault="00FA27B5" w:rsidP="00E41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CE935" w14:textId="77777777" w:rsidR="00FA27B5" w:rsidRPr="002A326B" w:rsidRDefault="002A326B" w:rsidP="002A32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2A326B">
              <w:rPr>
                <w:rFonts w:ascii="Times New Roman" w:eastAsia="맑은 고딕" w:hAnsi="Times New Roman" w:cs="Times New Roman" w:hint="eastAsia"/>
                <w:sz w:val="22"/>
              </w:rPr>
              <w:t>A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B811B" w14:textId="77777777" w:rsidR="00FA27B5" w:rsidRPr="002A326B" w:rsidRDefault="002A326B" w:rsidP="00E41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2A326B">
              <w:rPr>
                <w:rFonts w:ascii="Times New Roman" w:eastAsia="맑은 고딕" w:hAnsi="Times New Roman" w:cs="Times New Roman" w:hint="eastAsia"/>
                <w:sz w:val="22"/>
              </w:rPr>
              <w:t>B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49D08" w14:textId="77777777" w:rsidR="00FA27B5" w:rsidRPr="002A326B" w:rsidRDefault="002A326B" w:rsidP="00E41E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7"/>
              </w:rPr>
            </w:pPr>
            <w:r w:rsidRPr="002A326B">
              <w:rPr>
                <w:rFonts w:ascii="Times New Roman" w:hAnsi="Times New Roman" w:cs="Times New Roman" w:hint="eastAsia"/>
                <w:sz w:val="22"/>
                <w:szCs w:val="27"/>
              </w:rPr>
              <w:t>C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92CE7" w14:textId="77777777" w:rsidR="00FA27B5" w:rsidRPr="002A326B" w:rsidRDefault="002A326B" w:rsidP="00E41E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7"/>
              </w:rPr>
            </w:pPr>
            <w:r w:rsidRPr="002A326B">
              <w:rPr>
                <w:rFonts w:ascii="Times New Roman" w:hAnsi="Times New Roman" w:cs="Times New Roman" w:hint="eastAsia"/>
                <w:sz w:val="22"/>
                <w:szCs w:val="27"/>
              </w:rPr>
              <w:t>D</w:t>
            </w:r>
          </w:p>
        </w:tc>
      </w:tr>
      <w:tr w:rsidR="002A6F3E" w14:paraId="6A0CB6D5" w14:textId="77777777" w:rsidTr="002A6F3E">
        <w:trPr>
          <w:trHeight w:val="237"/>
        </w:trPr>
        <w:tc>
          <w:tcPr>
            <w:tcW w:w="1566" w:type="dxa"/>
            <w:tcBorders>
              <w:top w:val="single" w:sz="4" w:space="0" w:color="auto"/>
              <w:bottom w:val="nil"/>
            </w:tcBorders>
            <w:vAlign w:val="center"/>
          </w:tcPr>
          <w:p w14:paraId="103D8E27" w14:textId="648A623D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7B19CD">
              <w:rPr>
                <w:rFonts w:ascii="Times New Roman" w:eastAsia="맑은 고딕" w:hAnsi="Times New Roman" w:cs="Times New Roman" w:hint="eastAsia"/>
                <w:sz w:val="22"/>
              </w:rPr>
              <w:t>Apiales</w:t>
            </w:r>
            <w:proofErr w:type="spellEnd"/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vAlign w:val="center"/>
          </w:tcPr>
          <w:p w14:paraId="24832265" w14:textId="2BE7A0FE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sz w:val="22"/>
              </w:rPr>
              <w:t>Apiaceae</w:t>
            </w:r>
            <w:proofErr w:type="spellEnd"/>
          </w:p>
        </w:tc>
        <w:tc>
          <w:tcPr>
            <w:tcW w:w="3701" w:type="dxa"/>
            <w:tcBorders>
              <w:top w:val="single" w:sz="4" w:space="0" w:color="auto"/>
              <w:bottom w:val="nil"/>
            </w:tcBorders>
            <w:vAlign w:val="center"/>
          </w:tcPr>
          <w:p w14:paraId="55CB4752" w14:textId="7017FA26" w:rsidR="002A6F3E" w:rsidRPr="008F5D9E" w:rsidRDefault="002A6F3E" w:rsidP="002A6F3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sz w:val="22"/>
              </w:rPr>
            </w:pP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Pterygopleurum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 xml:space="preserve"> 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neurophyllum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 xml:space="preserve"> </w:t>
            </w:r>
            <w:r w:rsidRPr="008F5D9E">
              <w:rPr>
                <w:rFonts w:ascii="Times New Roman" w:eastAsia="맑은 고딕" w:hAnsi="Times New Roman" w:cs="Times New Roman"/>
                <w:sz w:val="22"/>
              </w:rPr>
              <w:t xml:space="preserve">(Maxim.) 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sz w:val="22"/>
              </w:rPr>
              <w:t>Kitag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>.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vAlign w:val="center"/>
          </w:tcPr>
          <w:p w14:paraId="727BEB54" w14:textId="77777777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Times New Roman"/>
                <w:sz w:val="22"/>
              </w:rPr>
            </w:pP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vAlign w:val="center"/>
          </w:tcPr>
          <w:p w14:paraId="16FFEDDA" w14:textId="62E487C0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  <w:vAlign w:val="center"/>
          </w:tcPr>
          <w:p w14:paraId="7354933E" w14:textId="77777777" w:rsidR="002A6F3E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Times New Roman"/>
                <w:sz w:val="22"/>
              </w:rPr>
            </w:pPr>
          </w:p>
        </w:tc>
        <w:tc>
          <w:tcPr>
            <w:tcW w:w="549" w:type="dxa"/>
            <w:tcBorders>
              <w:top w:val="single" w:sz="4" w:space="0" w:color="auto"/>
              <w:bottom w:val="nil"/>
            </w:tcBorders>
            <w:vAlign w:val="center"/>
          </w:tcPr>
          <w:p w14:paraId="0EA1A391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2A6F3E" w14:paraId="7D7E4834" w14:textId="77777777" w:rsidTr="002A6F3E">
        <w:trPr>
          <w:trHeight w:val="237"/>
        </w:trPr>
        <w:tc>
          <w:tcPr>
            <w:tcW w:w="1566" w:type="dxa"/>
            <w:tcBorders>
              <w:top w:val="nil"/>
            </w:tcBorders>
            <w:vAlign w:val="center"/>
          </w:tcPr>
          <w:p w14:paraId="75EF6DB7" w14:textId="5BABD7F6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2A326B">
              <w:rPr>
                <w:rFonts w:ascii="Times New Roman" w:eastAsia="맑은 고딕" w:hAnsi="Times New Roman" w:cs="Times New Roman"/>
                <w:sz w:val="22"/>
              </w:rPr>
              <w:t>Asterales</w:t>
            </w:r>
          </w:p>
        </w:tc>
        <w:tc>
          <w:tcPr>
            <w:tcW w:w="1708" w:type="dxa"/>
            <w:tcBorders>
              <w:top w:val="nil"/>
            </w:tcBorders>
            <w:vAlign w:val="center"/>
          </w:tcPr>
          <w:p w14:paraId="7D50F9D7" w14:textId="6A88D9B2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2A326B">
              <w:rPr>
                <w:rFonts w:ascii="Times New Roman" w:eastAsia="맑은 고딕" w:hAnsi="Times New Roman" w:cs="Times New Roman"/>
                <w:sz w:val="22"/>
              </w:rPr>
              <w:t>Asteraceae</w:t>
            </w:r>
          </w:p>
        </w:tc>
        <w:tc>
          <w:tcPr>
            <w:tcW w:w="3701" w:type="dxa"/>
            <w:tcBorders>
              <w:top w:val="nil"/>
            </w:tcBorders>
            <w:vAlign w:val="center"/>
          </w:tcPr>
          <w:p w14:paraId="268DB0C2" w14:textId="6D01A32E" w:rsidR="002A6F3E" w:rsidRPr="008F5D9E" w:rsidRDefault="002A6F3E" w:rsidP="002A6F3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sz w:val="22"/>
              </w:rPr>
            </w:pPr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Ambrosia 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artemisiifolia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> L.</w:t>
            </w:r>
            <w:r w:rsidR="009F6D27" w:rsidRPr="008F5D9E">
              <w:rPr>
                <w:rFonts w:ascii="Times New Roman" w:eastAsia="맑은 고딕" w:hAnsi="Times New Roman" w:cs="Times New Roman"/>
                <w:sz w:val="22"/>
              </w:rPr>
              <w:t>*</w:t>
            </w:r>
          </w:p>
        </w:tc>
        <w:tc>
          <w:tcPr>
            <w:tcW w:w="569" w:type="dxa"/>
            <w:tcBorders>
              <w:top w:val="nil"/>
            </w:tcBorders>
            <w:vAlign w:val="center"/>
          </w:tcPr>
          <w:p w14:paraId="24C2BB80" w14:textId="707F168D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569" w:type="dxa"/>
            <w:tcBorders>
              <w:top w:val="nil"/>
            </w:tcBorders>
            <w:vAlign w:val="center"/>
          </w:tcPr>
          <w:p w14:paraId="5D9FD9BE" w14:textId="77777777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426" w:type="dxa"/>
            <w:tcBorders>
              <w:top w:val="nil"/>
            </w:tcBorders>
            <w:vAlign w:val="center"/>
          </w:tcPr>
          <w:p w14:paraId="5871295C" w14:textId="569112E9" w:rsidR="002A6F3E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Times New Roman"/>
                <w:sz w:val="22"/>
              </w:rPr>
            </w:pPr>
            <w:r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549" w:type="dxa"/>
            <w:tcBorders>
              <w:top w:val="nil"/>
            </w:tcBorders>
            <w:vAlign w:val="center"/>
          </w:tcPr>
          <w:p w14:paraId="084C9860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2A6F3E" w14:paraId="1525B036" w14:textId="77777777" w:rsidTr="002A6F3E">
        <w:trPr>
          <w:trHeight w:val="221"/>
        </w:trPr>
        <w:tc>
          <w:tcPr>
            <w:tcW w:w="1566" w:type="dxa"/>
            <w:vAlign w:val="center"/>
          </w:tcPr>
          <w:p w14:paraId="1D41F83C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sz w:val="22"/>
              </w:rPr>
            </w:pPr>
          </w:p>
        </w:tc>
        <w:tc>
          <w:tcPr>
            <w:tcW w:w="1708" w:type="dxa"/>
            <w:vAlign w:val="center"/>
          </w:tcPr>
          <w:p w14:paraId="06DCD8DD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701" w:type="dxa"/>
            <w:vAlign w:val="center"/>
          </w:tcPr>
          <w:p w14:paraId="61783933" w14:textId="6F2802D5" w:rsidR="002A6F3E" w:rsidRPr="008F5D9E" w:rsidRDefault="002A6F3E" w:rsidP="002A6F3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Ambrosia 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trifida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> L.</w:t>
            </w:r>
            <w:r w:rsidR="009F6D27" w:rsidRPr="008F5D9E">
              <w:rPr>
                <w:rFonts w:ascii="Times New Roman" w:eastAsia="맑은 고딕" w:hAnsi="Times New Roman" w:cs="Times New Roman"/>
                <w:sz w:val="22"/>
              </w:rPr>
              <w:t>*</w:t>
            </w:r>
          </w:p>
        </w:tc>
        <w:tc>
          <w:tcPr>
            <w:tcW w:w="569" w:type="dxa"/>
            <w:vAlign w:val="center"/>
          </w:tcPr>
          <w:p w14:paraId="5C374C17" w14:textId="77777777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569" w:type="dxa"/>
            <w:vAlign w:val="center"/>
          </w:tcPr>
          <w:p w14:paraId="506F0424" w14:textId="77777777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426" w:type="dxa"/>
            <w:vAlign w:val="center"/>
          </w:tcPr>
          <w:p w14:paraId="4DFEC799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49" w:type="dxa"/>
            <w:vAlign w:val="center"/>
          </w:tcPr>
          <w:p w14:paraId="423C0F59" w14:textId="0B507EA5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2A6F3E" w14:paraId="1D200420" w14:textId="77777777" w:rsidTr="002A6F3E">
        <w:trPr>
          <w:trHeight w:val="237"/>
        </w:trPr>
        <w:tc>
          <w:tcPr>
            <w:tcW w:w="1566" w:type="dxa"/>
            <w:tcBorders>
              <w:bottom w:val="nil"/>
            </w:tcBorders>
            <w:vAlign w:val="center"/>
          </w:tcPr>
          <w:p w14:paraId="61E5CA27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sz w:val="22"/>
              </w:rPr>
            </w:pPr>
          </w:p>
        </w:tc>
        <w:tc>
          <w:tcPr>
            <w:tcW w:w="1708" w:type="dxa"/>
            <w:tcBorders>
              <w:bottom w:val="nil"/>
            </w:tcBorders>
            <w:vAlign w:val="center"/>
          </w:tcPr>
          <w:p w14:paraId="47891F65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701" w:type="dxa"/>
            <w:tcBorders>
              <w:bottom w:val="nil"/>
            </w:tcBorders>
            <w:vAlign w:val="center"/>
          </w:tcPr>
          <w:p w14:paraId="72864EBD" w14:textId="77777777" w:rsidR="002A6F3E" w:rsidRPr="008F5D9E" w:rsidRDefault="002A6F3E" w:rsidP="002A6F3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Artemisia 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indica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> 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sz w:val="22"/>
              </w:rPr>
              <w:t>Willd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>.</w:t>
            </w:r>
          </w:p>
        </w:tc>
        <w:tc>
          <w:tcPr>
            <w:tcW w:w="569" w:type="dxa"/>
            <w:tcBorders>
              <w:bottom w:val="nil"/>
            </w:tcBorders>
            <w:vAlign w:val="center"/>
          </w:tcPr>
          <w:p w14:paraId="25879BD4" w14:textId="77777777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569" w:type="dxa"/>
            <w:tcBorders>
              <w:bottom w:val="nil"/>
            </w:tcBorders>
            <w:vAlign w:val="center"/>
          </w:tcPr>
          <w:p w14:paraId="5E71CE88" w14:textId="77777777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426" w:type="dxa"/>
            <w:tcBorders>
              <w:bottom w:val="nil"/>
            </w:tcBorders>
            <w:vAlign w:val="center"/>
          </w:tcPr>
          <w:p w14:paraId="4F0D324A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49" w:type="dxa"/>
            <w:tcBorders>
              <w:bottom w:val="nil"/>
            </w:tcBorders>
            <w:vAlign w:val="center"/>
          </w:tcPr>
          <w:p w14:paraId="484F1687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2A6F3E" w14:paraId="7E3A7E62" w14:textId="77777777" w:rsidTr="002A6F3E">
        <w:trPr>
          <w:trHeight w:val="237"/>
        </w:trPr>
        <w:tc>
          <w:tcPr>
            <w:tcW w:w="1566" w:type="dxa"/>
            <w:tcBorders>
              <w:bottom w:val="nil"/>
            </w:tcBorders>
            <w:vAlign w:val="center"/>
          </w:tcPr>
          <w:p w14:paraId="704AF33F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sz w:val="22"/>
              </w:rPr>
            </w:pPr>
          </w:p>
        </w:tc>
        <w:tc>
          <w:tcPr>
            <w:tcW w:w="1708" w:type="dxa"/>
            <w:tcBorders>
              <w:bottom w:val="nil"/>
            </w:tcBorders>
            <w:vAlign w:val="center"/>
          </w:tcPr>
          <w:p w14:paraId="0662BDDD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701" w:type="dxa"/>
            <w:tcBorders>
              <w:bottom w:val="nil"/>
            </w:tcBorders>
            <w:vAlign w:val="center"/>
          </w:tcPr>
          <w:p w14:paraId="151A7212" w14:textId="77777777" w:rsidR="002A6F3E" w:rsidRPr="008F5D9E" w:rsidRDefault="002A6F3E" w:rsidP="002A6F3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Bidens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 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bipinnata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> L.</w:t>
            </w:r>
          </w:p>
        </w:tc>
        <w:tc>
          <w:tcPr>
            <w:tcW w:w="569" w:type="dxa"/>
            <w:tcBorders>
              <w:bottom w:val="nil"/>
            </w:tcBorders>
            <w:vAlign w:val="center"/>
          </w:tcPr>
          <w:p w14:paraId="3296EB84" w14:textId="77777777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569" w:type="dxa"/>
            <w:tcBorders>
              <w:bottom w:val="nil"/>
            </w:tcBorders>
            <w:vAlign w:val="center"/>
          </w:tcPr>
          <w:p w14:paraId="62D5EBA9" w14:textId="77777777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426" w:type="dxa"/>
            <w:tcBorders>
              <w:bottom w:val="nil"/>
            </w:tcBorders>
            <w:vAlign w:val="center"/>
          </w:tcPr>
          <w:p w14:paraId="43BEA1E3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49" w:type="dxa"/>
            <w:tcBorders>
              <w:bottom w:val="nil"/>
            </w:tcBorders>
            <w:vAlign w:val="center"/>
          </w:tcPr>
          <w:p w14:paraId="03556619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2A6F3E" w14:paraId="0761ADA5" w14:textId="77777777" w:rsidTr="002A6F3E">
        <w:trPr>
          <w:trHeight w:val="237"/>
        </w:trPr>
        <w:tc>
          <w:tcPr>
            <w:tcW w:w="1566" w:type="dxa"/>
            <w:tcBorders>
              <w:bottom w:val="nil"/>
            </w:tcBorders>
            <w:vAlign w:val="center"/>
          </w:tcPr>
          <w:p w14:paraId="250F6360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sz w:val="22"/>
              </w:rPr>
            </w:pPr>
          </w:p>
        </w:tc>
        <w:tc>
          <w:tcPr>
            <w:tcW w:w="1708" w:type="dxa"/>
            <w:tcBorders>
              <w:bottom w:val="nil"/>
            </w:tcBorders>
            <w:vAlign w:val="center"/>
          </w:tcPr>
          <w:p w14:paraId="5A642853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701" w:type="dxa"/>
            <w:tcBorders>
              <w:bottom w:val="nil"/>
            </w:tcBorders>
            <w:vAlign w:val="center"/>
          </w:tcPr>
          <w:p w14:paraId="4F6BD8CF" w14:textId="79597EFE" w:rsidR="002A6F3E" w:rsidRPr="008F5D9E" w:rsidRDefault="002A6F3E" w:rsidP="002A6F3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Conyza canadensis</w:t>
            </w:r>
            <w:r w:rsidRPr="008F5D9E">
              <w:rPr>
                <w:rFonts w:ascii="Times New Roman" w:eastAsia="맑은 고딕" w:hAnsi="Times New Roman" w:cs="Times New Roman"/>
                <w:sz w:val="22"/>
              </w:rPr>
              <w:t> (L.) Cronquist</w:t>
            </w:r>
            <w:r w:rsidR="005A15CD" w:rsidRPr="008F5D9E">
              <w:rPr>
                <w:rFonts w:ascii="Times New Roman" w:eastAsia="맑은 고딕" w:hAnsi="Times New Roman" w:cs="Times New Roman"/>
                <w:sz w:val="22"/>
              </w:rPr>
              <w:t>*</w:t>
            </w:r>
          </w:p>
        </w:tc>
        <w:tc>
          <w:tcPr>
            <w:tcW w:w="569" w:type="dxa"/>
            <w:tcBorders>
              <w:bottom w:val="nil"/>
            </w:tcBorders>
            <w:vAlign w:val="center"/>
          </w:tcPr>
          <w:p w14:paraId="7769632C" w14:textId="77777777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569" w:type="dxa"/>
            <w:tcBorders>
              <w:bottom w:val="nil"/>
            </w:tcBorders>
            <w:vAlign w:val="center"/>
          </w:tcPr>
          <w:p w14:paraId="210E975B" w14:textId="77777777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426" w:type="dxa"/>
            <w:tcBorders>
              <w:bottom w:val="nil"/>
            </w:tcBorders>
            <w:vAlign w:val="center"/>
          </w:tcPr>
          <w:p w14:paraId="47D14803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49" w:type="dxa"/>
            <w:tcBorders>
              <w:bottom w:val="nil"/>
            </w:tcBorders>
            <w:vAlign w:val="center"/>
          </w:tcPr>
          <w:p w14:paraId="42C47FA5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</w:tr>
      <w:tr w:rsidR="002A6F3E" w14:paraId="393E837B" w14:textId="77777777" w:rsidTr="002A6F3E">
        <w:trPr>
          <w:trHeight w:val="237"/>
        </w:trPr>
        <w:tc>
          <w:tcPr>
            <w:tcW w:w="1566" w:type="dxa"/>
            <w:tcBorders>
              <w:bottom w:val="nil"/>
            </w:tcBorders>
            <w:vAlign w:val="center"/>
          </w:tcPr>
          <w:p w14:paraId="494F381B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sz w:val="22"/>
              </w:rPr>
            </w:pPr>
          </w:p>
        </w:tc>
        <w:tc>
          <w:tcPr>
            <w:tcW w:w="1708" w:type="dxa"/>
            <w:tcBorders>
              <w:bottom w:val="nil"/>
            </w:tcBorders>
            <w:vAlign w:val="center"/>
          </w:tcPr>
          <w:p w14:paraId="7F28413E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701" w:type="dxa"/>
            <w:tcBorders>
              <w:bottom w:val="nil"/>
            </w:tcBorders>
            <w:vAlign w:val="center"/>
          </w:tcPr>
          <w:p w14:paraId="465BD4C5" w14:textId="46689AEE" w:rsidR="002A6F3E" w:rsidRPr="008F5D9E" w:rsidRDefault="002A6F3E" w:rsidP="002A6F3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Conyza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 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sumatrensis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> (Retz.) E. Walker</w:t>
            </w:r>
            <w:r w:rsidR="005A15CD" w:rsidRPr="008F5D9E">
              <w:rPr>
                <w:rFonts w:ascii="Times New Roman" w:eastAsia="맑은 고딕" w:hAnsi="Times New Roman" w:cs="Times New Roman"/>
                <w:sz w:val="22"/>
              </w:rPr>
              <w:t>*</w:t>
            </w:r>
          </w:p>
        </w:tc>
        <w:tc>
          <w:tcPr>
            <w:tcW w:w="569" w:type="dxa"/>
            <w:tcBorders>
              <w:bottom w:val="nil"/>
            </w:tcBorders>
            <w:vAlign w:val="center"/>
          </w:tcPr>
          <w:p w14:paraId="4BFE5D1C" w14:textId="77777777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69" w:type="dxa"/>
            <w:tcBorders>
              <w:bottom w:val="nil"/>
            </w:tcBorders>
            <w:vAlign w:val="center"/>
          </w:tcPr>
          <w:p w14:paraId="7846E950" w14:textId="77777777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426" w:type="dxa"/>
            <w:tcBorders>
              <w:bottom w:val="nil"/>
            </w:tcBorders>
            <w:vAlign w:val="center"/>
          </w:tcPr>
          <w:p w14:paraId="5371A2B7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49" w:type="dxa"/>
            <w:tcBorders>
              <w:bottom w:val="nil"/>
            </w:tcBorders>
            <w:vAlign w:val="center"/>
          </w:tcPr>
          <w:p w14:paraId="497C1BAC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2A6F3E" w14:paraId="7D561E9B" w14:textId="77777777" w:rsidTr="002A6F3E">
        <w:trPr>
          <w:trHeight w:val="237"/>
        </w:trPr>
        <w:tc>
          <w:tcPr>
            <w:tcW w:w="1566" w:type="dxa"/>
            <w:tcBorders>
              <w:bottom w:val="nil"/>
            </w:tcBorders>
            <w:vAlign w:val="center"/>
          </w:tcPr>
          <w:p w14:paraId="2E46D209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sz w:val="22"/>
              </w:rPr>
            </w:pPr>
          </w:p>
        </w:tc>
        <w:tc>
          <w:tcPr>
            <w:tcW w:w="1708" w:type="dxa"/>
            <w:tcBorders>
              <w:bottom w:val="nil"/>
            </w:tcBorders>
            <w:vAlign w:val="center"/>
          </w:tcPr>
          <w:p w14:paraId="6DF480A1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701" w:type="dxa"/>
            <w:tcBorders>
              <w:bottom w:val="nil"/>
            </w:tcBorders>
            <w:vAlign w:val="center"/>
          </w:tcPr>
          <w:p w14:paraId="57F786C4" w14:textId="56DB8BCD" w:rsidR="002A6F3E" w:rsidRPr="008F5D9E" w:rsidRDefault="002A6F3E" w:rsidP="002A6F3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Cosmos 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bipinnatus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> Cav.</w:t>
            </w:r>
            <w:r w:rsidR="005A15CD" w:rsidRPr="008F5D9E">
              <w:rPr>
                <w:rFonts w:ascii="Times New Roman" w:eastAsia="맑은 고딕" w:hAnsi="Times New Roman" w:cs="Times New Roman"/>
                <w:sz w:val="22"/>
              </w:rPr>
              <w:t>*</w:t>
            </w:r>
          </w:p>
        </w:tc>
        <w:tc>
          <w:tcPr>
            <w:tcW w:w="569" w:type="dxa"/>
            <w:tcBorders>
              <w:bottom w:val="nil"/>
            </w:tcBorders>
            <w:vAlign w:val="center"/>
          </w:tcPr>
          <w:p w14:paraId="4DF9E4CB" w14:textId="77777777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569" w:type="dxa"/>
            <w:tcBorders>
              <w:bottom w:val="nil"/>
            </w:tcBorders>
            <w:vAlign w:val="center"/>
          </w:tcPr>
          <w:p w14:paraId="06CB268D" w14:textId="77777777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426" w:type="dxa"/>
            <w:tcBorders>
              <w:bottom w:val="nil"/>
            </w:tcBorders>
            <w:vAlign w:val="center"/>
          </w:tcPr>
          <w:p w14:paraId="3A92AACB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49" w:type="dxa"/>
            <w:tcBorders>
              <w:bottom w:val="nil"/>
            </w:tcBorders>
            <w:vAlign w:val="center"/>
          </w:tcPr>
          <w:p w14:paraId="27AEF0BC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2A6F3E" w14:paraId="748FBED2" w14:textId="77777777" w:rsidTr="002A6F3E">
        <w:trPr>
          <w:trHeight w:val="237"/>
        </w:trPr>
        <w:tc>
          <w:tcPr>
            <w:tcW w:w="1566" w:type="dxa"/>
            <w:tcBorders>
              <w:bottom w:val="nil"/>
            </w:tcBorders>
            <w:vAlign w:val="center"/>
          </w:tcPr>
          <w:p w14:paraId="6BE116FE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sz w:val="22"/>
              </w:rPr>
            </w:pPr>
          </w:p>
        </w:tc>
        <w:tc>
          <w:tcPr>
            <w:tcW w:w="1708" w:type="dxa"/>
            <w:tcBorders>
              <w:bottom w:val="nil"/>
            </w:tcBorders>
            <w:vAlign w:val="center"/>
          </w:tcPr>
          <w:p w14:paraId="353C03B0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701" w:type="dxa"/>
            <w:tcBorders>
              <w:bottom w:val="nil"/>
            </w:tcBorders>
            <w:vAlign w:val="center"/>
          </w:tcPr>
          <w:p w14:paraId="5A6642B0" w14:textId="77777777" w:rsidR="002A6F3E" w:rsidRPr="008F5D9E" w:rsidRDefault="002A6F3E" w:rsidP="002A6F3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Eclipta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 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prostrata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> (L.) L.</w:t>
            </w:r>
          </w:p>
        </w:tc>
        <w:tc>
          <w:tcPr>
            <w:tcW w:w="569" w:type="dxa"/>
            <w:tcBorders>
              <w:bottom w:val="nil"/>
            </w:tcBorders>
            <w:vAlign w:val="center"/>
          </w:tcPr>
          <w:p w14:paraId="20194C48" w14:textId="77777777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569" w:type="dxa"/>
            <w:tcBorders>
              <w:bottom w:val="nil"/>
            </w:tcBorders>
            <w:vAlign w:val="center"/>
          </w:tcPr>
          <w:p w14:paraId="059020AE" w14:textId="77777777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426" w:type="dxa"/>
            <w:tcBorders>
              <w:bottom w:val="nil"/>
            </w:tcBorders>
            <w:vAlign w:val="center"/>
          </w:tcPr>
          <w:p w14:paraId="0542615F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49" w:type="dxa"/>
            <w:tcBorders>
              <w:bottom w:val="nil"/>
            </w:tcBorders>
            <w:vAlign w:val="center"/>
          </w:tcPr>
          <w:p w14:paraId="5E9E28CA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2A6F3E" w14:paraId="70AF9765" w14:textId="77777777" w:rsidTr="002A6F3E">
        <w:trPr>
          <w:trHeight w:val="237"/>
        </w:trPr>
        <w:tc>
          <w:tcPr>
            <w:tcW w:w="1566" w:type="dxa"/>
            <w:tcBorders>
              <w:bottom w:val="nil"/>
            </w:tcBorders>
            <w:vAlign w:val="center"/>
          </w:tcPr>
          <w:p w14:paraId="49987EA4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sz w:val="22"/>
              </w:rPr>
            </w:pPr>
          </w:p>
        </w:tc>
        <w:tc>
          <w:tcPr>
            <w:tcW w:w="1708" w:type="dxa"/>
            <w:tcBorders>
              <w:bottom w:val="nil"/>
            </w:tcBorders>
            <w:vAlign w:val="center"/>
          </w:tcPr>
          <w:p w14:paraId="7A3F3942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701" w:type="dxa"/>
            <w:tcBorders>
              <w:bottom w:val="nil"/>
            </w:tcBorders>
            <w:vAlign w:val="center"/>
          </w:tcPr>
          <w:p w14:paraId="66849774" w14:textId="18036F8F" w:rsidR="002A6F3E" w:rsidRPr="008F5D9E" w:rsidRDefault="002A6F3E" w:rsidP="002A6F3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Xanthium 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orientale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> L.</w:t>
            </w:r>
            <w:r w:rsidR="005A15CD" w:rsidRPr="008F5D9E">
              <w:rPr>
                <w:rFonts w:ascii="Times New Roman" w:eastAsia="맑은 고딕" w:hAnsi="Times New Roman" w:cs="Times New Roman"/>
                <w:sz w:val="22"/>
              </w:rPr>
              <w:t>*</w:t>
            </w:r>
          </w:p>
        </w:tc>
        <w:tc>
          <w:tcPr>
            <w:tcW w:w="569" w:type="dxa"/>
            <w:tcBorders>
              <w:bottom w:val="nil"/>
            </w:tcBorders>
            <w:vAlign w:val="center"/>
          </w:tcPr>
          <w:p w14:paraId="07B32E5C" w14:textId="77777777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569" w:type="dxa"/>
            <w:tcBorders>
              <w:bottom w:val="nil"/>
            </w:tcBorders>
            <w:vAlign w:val="center"/>
          </w:tcPr>
          <w:p w14:paraId="00064483" w14:textId="77777777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426" w:type="dxa"/>
            <w:tcBorders>
              <w:bottom w:val="nil"/>
            </w:tcBorders>
            <w:vAlign w:val="center"/>
          </w:tcPr>
          <w:p w14:paraId="0B7EF4D7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49" w:type="dxa"/>
            <w:tcBorders>
              <w:bottom w:val="nil"/>
            </w:tcBorders>
            <w:vAlign w:val="center"/>
          </w:tcPr>
          <w:p w14:paraId="208385C5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2A6F3E" w14:paraId="7ABCB3BA" w14:textId="77777777" w:rsidTr="002A6F3E">
        <w:trPr>
          <w:trHeight w:val="237"/>
        </w:trPr>
        <w:tc>
          <w:tcPr>
            <w:tcW w:w="1566" w:type="dxa"/>
            <w:tcBorders>
              <w:bottom w:val="nil"/>
            </w:tcBorders>
            <w:vAlign w:val="center"/>
          </w:tcPr>
          <w:p w14:paraId="1B4FFA99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2A326B">
              <w:rPr>
                <w:rFonts w:ascii="Times New Roman" w:eastAsia="맑은 고딕" w:hAnsi="Times New Roman" w:cs="Times New Roman"/>
                <w:sz w:val="22"/>
              </w:rPr>
              <w:t>Capparales</w:t>
            </w:r>
            <w:proofErr w:type="spellEnd"/>
          </w:p>
        </w:tc>
        <w:tc>
          <w:tcPr>
            <w:tcW w:w="1708" w:type="dxa"/>
            <w:tcBorders>
              <w:bottom w:val="nil"/>
            </w:tcBorders>
            <w:vAlign w:val="center"/>
          </w:tcPr>
          <w:p w14:paraId="664D91A0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2A326B">
              <w:rPr>
                <w:rFonts w:ascii="Times New Roman" w:eastAsia="맑은 고딕" w:hAnsi="Times New Roman" w:cs="Times New Roman"/>
                <w:sz w:val="22"/>
              </w:rPr>
              <w:t>Brassicaceae</w:t>
            </w:r>
          </w:p>
        </w:tc>
        <w:tc>
          <w:tcPr>
            <w:tcW w:w="3701" w:type="dxa"/>
            <w:tcBorders>
              <w:bottom w:val="nil"/>
            </w:tcBorders>
            <w:vAlign w:val="center"/>
          </w:tcPr>
          <w:p w14:paraId="48D8A35B" w14:textId="77777777" w:rsidR="002A6F3E" w:rsidRPr="008F5D9E" w:rsidRDefault="002A6F3E" w:rsidP="002A6F3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Rorippa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 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palustris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> (L.) Besser</w:t>
            </w:r>
          </w:p>
        </w:tc>
        <w:tc>
          <w:tcPr>
            <w:tcW w:w="569" w:type="dxa"/>
            <w:tcBorders>
              <w:bottom w:val="nil"/>
            </w:tcBorders>
            <w:vAlign w:val="center"/>
          </w:tcPr>
          <w:p w14:paraId="39FFBA0B" w14:textId="77777777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569" w:type="dxa"/>
            <w:tcBorders>
              <w:bottom w:val="nil"/>
            </w:tcBorders>
            <w:vAlign w:val="center"/>
          </w:tcPr>
          <w:p w14:paraId="229105A0" w14:textId="77777777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426" w:type="dxa"/>
            <w:tcBorders>
              <w:bottom w:val="nil"/>
            </w:tcBorders>
            <w:vAlign w:val="center"/>
          </w:tcPr>
          <w:p w14:paraId="3091857F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49" w:type="dxa"/>
            <w:tcBorders>
              <w:bottom w:val="nil"/>
            </w:tcBorders>
            <w:vAlign w:val="center"/>
          </w:tcPr>
          <w:p w14:paraId="59BB1FB8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2A6F3E" w14:paraId="3B606291" w14:textId="77777777" w:rsidTr="002A6F3E">
        <w:trPr>
          <w:trHeight w:val="237"/>
        </w:trPr>
        <w:tc>
          <w:tcPr>
            <w:tcW w:w="1566" w:type="dxa"/>
            <w:tcBorders>
              <w:bottom w:val="nil"/>
            </w:tcBorders>
            <w:vAlign w:val="center"/>
          </w:tcPr>
          <w:p w14:paraId="3447D743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2A326B">
              <w:rPr>
                <w:rFonts w:ascii="Times New Roman" w:eastAsia="맑은 고딕" w:hAnsi="Times New Roman" w:cs="Times New Roman"/>
                <w:sz w:val="22"/>
              </w:rPr>
              <w:t>Caryophyllales</w:t>
            </w:r>
          </w:p>
        </w:tc>
        <w:tc>
          <w:tcPr>
            <w:tcW w:w="1708" w:type="dxa"/>
            <w:tcBorders>
              <w:bottom w:val="nil"/>
            </w:tcBorders>
            <w:vAlign w:val="center"/>
          </w:tcPr>
          <w:p w14:paraId="431A065F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2A326B">
              <w:rPr>
                <w:rFonts w:ascii="Times New Roman" w:eastAsia="맑은 고딕" w:hAnsi="Times New Roman" w:cs="Times New Roman"/>
                <w:sz w:val="22"/>
              </w:rPr>
              <w:t>Amaranthaceae</w:t>
            </w:r>
            <w:proofErr w:type="spellEnd"/>
          </w:p>
        </w:tc>
        <w:tc>
          <w:tcPr>
            <w:tcW w:w="3701" w:type="dxa"/>
            <w:tcBorders>
              <w:bottom w:val="nil"/>
            </w:tcBorders>
            <w:vAlign w:val="center"/>
          </w:tcPr>
          <w:p w14:paraId="58734CF7" w14:textId="77777777" w:rsidR="002A6F3E" w:rsidRPr="008F5D9E" w:rsidRDefault="002A6F3E" w:rsidP="002A6F3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Achyranthes bidentata</w:t>
            </w:r>
            <w:r w:rsidRPr="008F5D9E">
              <w:rPr>
                <w:rFonts w:ascii="Times New Roman" w:eastAsia="맑은 고딕" w:hAnsi="Times New Roman" w:cs="Times New Roman"/>
                <w:sz w:val="22"/>
              </w:rPr>
              <w:t> var. </w:t>
            </w:r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japonica</w:t>
            </w:r>
            <w:r w:rsidRPr="008F5D9E">
              <w:rPr>
                <w:rFonts w:ascii="Times New Roman" w:eastAsia="맑은 고딕" w:hAnsi="Times New Roman" w:cs="Times New Roman"/>
                <w:sz w:val="22"/>
              </w:rPr>
              <w:t> 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sz w:val="22"/>
              </w:rPr>
              <w:t>Miq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>.</w:t>
            </w:r>
          </w:p>
        </w:tc>
        <w:tc>
          <w:tcPr>
            <w:tcW w:w="569" w:type="dxa"/>
            <w:tcBorders>
              <w:bottom w:val="nil"/>
            </w:tcBorders>
            <w:vAlign w:val="center"/>
          </w:tcPr>
          <w:p w14:paraId="5A5C937E" w14:textId="77777777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69" w:type="dxa"/>
            <w:tcBorders>
              <w:bottom w:val="nil"/>
            </w:tcBorders>
            <w:vAlign w:val="center"/>
          </w:tcPr>
          <w:p w14:paraId="2C933AF7" w14:textId="77777777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426" w:type="dxa"/>
            <w:tcBorders>
              <w:bottom w:val="nil"/>
            </w:tcBorders>
            <w:vAlign w:val="center"/>
          </w:tcPr>
          <w:p w14:paraId="2749E8AE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49" w:type="dxa"/>
            <w:tcBorders>
              <w:bottom w:val="nil"/>
            </w:tcBorders>
            <w:vAlign w:val="center"/>
          </w:tcPr>
          <w:p w14:paraId="5970119C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</w:tr>
      <w:tr w:rsidR="002A6F3E" w14:paraId="00ED91A3" w14:textId="77777777" w:rsidTr="002A6F3E">
        <w:trPr>
          <w:trHeight w:val="237"/>
        </w:trPr>
        <w:tc>
          <w:tcPr>
            <w:tcW w:w="1566" w:type="dxa"/>
            <w:tcBorders>
              <w:bottom w:val="nil"/>
            </w:tcBorders>
            <w:vAlign w:val="center"/>
          </w:tcPr>
          <w:p w14:paraId="7BB226CB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sz w:val="22"/>
              </w:rPr>
            </w:pPr>
          </w:p>
        </w:tc>
        <w:tc>
          <w:tcPr>
            <w:tcW w:w="1708" w:type="dxa"/>
            <w:tcBorders>
              <w:bottom w:val="nil"/>
            </w:tcBorders>
            <w:vAlign w:val="center"/>
          </w:tcPr>
          <w:p w14:paraId="7C873CF1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701" w:type="dxa"/>
            <w:tcBorders>
              <w:bottom w:val="nil"/>
            </w:tcBorders>
            <w:vAlign w:val="center"/>
          </w:tcPr>
          <w:p w14:paraId="6B39EBD9" w14:textId="7969CED5" w:rsidR="002A6F3E" w:rsidRPr="008F5D9E" w:rsidRDefault="002A6F3E" w:rsidP="002A6F3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Amaranthus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 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patulus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> 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sz w:val="22"/>
              </w:rPr>
              <w:t>Bertol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>.</w:t>
            </w:r>
            <w:r w:rsidR="005A15CD" w:rsidRPr="008F5D9E">
              <w:rPr>
                <w:rFonts w:ascii="Times New Roman" w:eastAsia="맑은 고딕" w:hAnsi="Times New Roman" w:cs="Times New Roman"/>
                <w:sz w:val="22"/>
              </w:rPr>
              <w:t>*</w:t>
            </w:r>
          </w:p>
        </w:tc>
        <w:tc>
          <w:tcPr>
            <w:tcW w:w="569" w:type="dxa"/>
            <w:tcBorders>
              <w:bottom w:val="nil"/>
            </w:tcBorders>
            <w:vAlign w:val="center"/>
          </w:tcPr>
          <w:p w14:paraId="2819DF3E" w14:textId="77777777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569" w:type="dxa"/>
            <w:tcBorders>
              <w:bottom w:val="nil"/>
            </w:tcBorders>
            <w:vAlign w:val="center"/>
          </w:tcPr>
          <w:p w14:paraId="0396074C" w14:textId="77777777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426" w:type="dxa"/>
            <w:tcBorders>
              <w:bottom w:val="nil"/>
            </w:tcBorders>
            <w:vAlign w:val="center"/>
          </w:tcPr>
          <w:p w14:paraId="2DA2A3CF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49" w:type="dxa"/>
            <w:tcBorders>
              <w:bottom w:val="nil"/>
            </w:tcBorders>
            <w:vAlign w:val="center"/>
          </w:tcPr>
          <w:p w14:paraId="537314B0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2A6F3E" w14:paraId="5D8130E6" w14:textId="77777777" w:rsidTr="002A6F3E">
        <w:trPr>
          <w:trHeight w:val="237"/>
        </w:trPr>
        <w:tc>
          <w:tcPr>
            <w:tcW w:w="1566" w:type="dxa"/>
            <w:tcBorders>
              <w:bottom w:val="nil"/>
            </w:tcBorders>
            <w:vAlign w:val="center"/>
          </w:tcPr>
          <w:p w14:paraId="34F8CAB2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708" w:type="dxa"/>
            <w:tcBorders>
              <w:bottom w:val="nil"/>
            </w:tcBorders>
            <w:vAlign w:val="center"/>
          </w:tcPr>
          <w:p w14:paraId="4784D626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2A326B">
              <w:rPr>
                <w:rFonts w:ascii="Times New Roman" w:eastAsia="맑은 고딕" w:hAnsi="Times New Roman" w:cs="Times New Roman"/>
                <w:sz w:val="22"/>
              </w:rPr>
              <w:t>Chenopodiaceae</w:t>
            </w:r>
          </w:p>
        </w:tc>
        <w:tc>
          <w:tcPr>
            <w:tcW w:w="3701" w:type="dxa"/>
            <w:tcBorders>
              <w:bottom w:val="nil"/>
            </w:tcBorders>
            <w:vAlign w:val="center"/>
          </w:tcPr>
          <w:p w14:paraId="4E1839B9" w14:textId="6B30B3A4" w:rsidR="002A6F3E" w:rsidRPr="008F5D9E" w:rsidRDefault="002A6F3E" w:rsidP="002A6F3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Chenopodium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 album</w:t>
            </w:r>
            <w:r w:rsidRPr="008F5D9E">
              <w:rPr>
                <w:rFonts w:ascii="Times New Roman" w:eastAsia="맑은 고딕" w:hAnsi="Times New Roman" w:cs="Times New Roman"/>
                <w:sz w:val="22"/>
              </w:rPr>
              <w:t> L.</w:t>
            </w:r>
            <w:r w:rsidR="005A15CD" w:rsidRPr="008F5D9E">
              <w:rPr>
                <w:rFonts w:ascii="Times New Roman" w:eastAsia="맑은 고딕" w:hAnsi="Times New Roman" w:cs="Times New Roman"/>
                <w:sz w:val="22"/>
              </w:rPr>
              <w:t>*</w:t>
            </w:r>
          </w:p>
        </w:tc>
        <w:tc>
          <w:tcPr>
            <w:tcW w:w="569" w:type="dxa"/>
            <w:tcBorders>
              <w:bottom w:val="nil"/>
            </w:tcBorders>
            <w:vAlign w:val="center"/>
          </w:tcPr>
          <w:p w14:paraId="126B3C23" w14:textId="77777777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569" w:type="dxa"/>
            <w:tcBorders>
              <w:bottom w:val="nil"/>
            </w:tcBorders>
            <w:vAlign w:val="center"/>
          </w:tcPr>
          <w:p w14:paraId="36EEBA98" w14:textId="77777777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426" w:type="dxa"/>
            <w:tcBorders>
              <w:bottom w:val="nil"/>
            </w:tcBorders>
            <w:vAlign w:val="center"/>
          </w:tcPr>
          <w:p w14:paraId="7F7935AD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49" w:type="dxa"/>
            <w:tcBorders>
              <w:bottom w:val="nil"/>
            </w:tcBorders>
            <w:vAlign w:val="center"/>
          </w:tcPr>
          <w:p w14:paraId="680D3398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2A6F3E" w14:paraId="2F1A8A01" w14:textId="77777777" w:rsidTr="002A6F3E">
        <w:trPr>
          <w:trHeight w:val="237"/>
        </w:trPr>
        <w:tc>
          <w:tcPr>
            <w:tcW w:w="1566" w:type="dxa"/>
            <w:tcBorders>
              <w:bottom w:val="nil"/>
            </w:tcBorders>
            <w:vAlign w:val="center"/>
          </w:tcPr>
          <w:p w14:paraId="403DC9DC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2A326B">
              <w:rPr>
                <w:rFonts w:ascii="Times New Roman" w:eastAsia="맑은 고딕" w:hAnsi="Times New Roman" w:cs="Times New Roman"/>
                <w:sz w:val="22"/>
              </w:rPr>
              <w:t>Commelinales</w:t>
            </w:r>
            <w:proofErr w:type="spellEnd"/>
          </w:p>
        </w:tc>
        <w:tc>
          <w:tcPr>
            <w:tcW w:w="1708" w:type="dxa"/>
            <w:tcBorders>
              <w:bottom w:val="nil"/>
            </w:tcBorders>
            <w:vAlign w:val="center"/>
          </w:tcPr>
          <w:p w14:paraId="1D75E2C0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2A326B">
              <w:rPr>
                <w:rFonts w:ascii="Times New Roman" w:eastAsia="맑은 고딕" w:hAnsi="Times New Roman" w:cs="Times New Roman"/>
                <w:sz w:val="22"/>
              </w:rPr>
              <w:t>Commelinaceae</w:t>
            </w:r>
            <w:proofErr w:type="spellEnd"/>
          </w:p>
        </w:tc>
        <w:tc>
          <w:tcPr>
            <w:tcW w:w="3701" w:type="dxa"/>
            <w:tcBorders>
              <w:bottom w:val="nil"/>
            </w:tcBorders>
            <w:vAlign w:val="center"/>
          </w:tcPr>
          <w:p w14:paraId="4E88B3D2" w14:textId="77777777" w:rsidR="002A6F3E" w:rsidRPr="008F5D9E" w:rsidRDefault="002A6F3E" w:rsidP="002A6F3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Commelina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 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communis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> L.</w:t>
            </w:r>
          </w:p>
        </w:tc>
        <w:tc>
          <w:tcPr>
            <w:tcW w:w="569" w:type="dxa"/>
            <w:tcBorders>
              <w:bottom w:val="nil"/>
            </w:tcBorders>
            <w:vAlign w:val="center"/>
          </w:tcPr>
          <w:p w14:paraId="6D67517C" w14:textId="77777777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569" w:type="dxa"/>
            <w:tcBorders>
              <w:bottom w:val="nil"/>
            </w:tcBorders>
            <w:vAlign w:val="center"/>
          </w:tcPr>
          <w:p w14:paraId="2FADE5DA" w14:textId="77777777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426" w:type="dxa"/>
            <w:tcBorders>
              <w:bottom w:val="nil"/>
            </w:tcBorders>
            <w:vAlign w:val="center"/>
          </w:tcPr>
          <w:p w14:paraId="3D57B3F0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49" w:type="dxa"/>
            <w:tcBorders>
              <w:bottom w:val="nil"/>
            </w:tcBorders>
            <w:vAlign w:val="center"/>
          </w:tcPr>
          <w:p w14:paraId="689ECC8F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2A6F3E" w14:paraId="0221C35C" w14:textId="77777777" w:rsidTr="002A6F3E">
        <w:trPr>
          <w:trHeight w:val="237"/>
        </w:trPr>
        <w:tc>
          <w:tcPr>
            <w:tcW w:w="1566" w:type="dxa"/>
            <w:tcBorders>
              <w:bottom w:val="nil"/>
            </w:tcBorders>
            <w:vAlign w:val="center"/>
          </w:tcPr>
          <w:p w14:paraId="282D0C1A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2A326B">
              <w:rPr>
                <w:rFonts w:ascii="Times New Roman" w:eastAsia="맑은 고딕" w:hAnsi="Times New Roman" w:cs="Times New Roman"/>
                <w:sz w:val="22"/>
              </w:rPr>
              <w:t>Cyperales</w:t>
            </w:r>
            <w:proofErr w:type="spellEnd"/>
          </w:p>
        </w:tc>
        <w:tc>
          <w:tcPr>
            <w:tcW w:w="1708" w:type="dxa"/>
            <w:tcBorders>
              <w:bottom w:val="nil"/>
            </w:tcBorders>
            <w:vAlign w:val="center"/>
          </w:tcPr>
          <w:p w14:paraId="6335FCB6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2A326B">
              <w:rPr>
                <w:rFonts w:ascii="Times New Roman" w:eastAsia="맑은 고딕" w:hAnsi="Times New Roman" w:cs="Times New Roman"/>
                <w:sz w:val="22"/>
              </w:rPr>
              <w:t>Cyperaceae</w:t>
            </w:r>
            <w:proofErr w:type="spellEnd"/>
          </w:p>
        </w:tc>
        <w:tc>
          <w:tcPr>
            <w:tcW w:w="3701" w:type="dxa"/>
            <w:tcBorders>
              <w:bottom w:val="nil"/>
            </w:tcBorders>
            <w:vAlign w:val="center"/>
          </w:tcPr>
          <w:p w14:paraId="292CC5F5" w14:textId="77777777" w:rsidR="002A6F3E" w:rsidRPr="008F5D9E" w:rsidRDefault="002A6F3E" w:rsidP="002A6F3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Carex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 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dimorpholepis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> 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sz w:val="22"/>
              </w:rPr>
              <w:t>Steud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>.</w:t>
            </w:r>
          </w:p>
        </w:tc>
        <w:tc>
          <w:tcPr>
            <w:tcW w:w="569" w:type="dxa"/>
            <w:tcBorders>
              <w:bottom w:val="nil"/>
            </w:tcBorders>
            <w:vAlign w:val="center"/>
          </w:tcPr>
          <w:p w14:paraId="35B31ACD" w14:textId="77777777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69" w:type="dxa"/>
            <w:tcBorders>
              <w:bottom w:val="nil"/>
            </w:tcBorders>
            <w:vAlign w:val="center"/>
          </w:tcPr>
          <w:p w14:paraId="3317F94C" w14:textId="77777777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426" w:type="dxa"/>
            <w:tcBorders>
              <w:bottom w:val="nil"/>
            </w:tcBorders>
            <w:vAlign w:val="center"/>
          </w:tcPr>
          <w:p w14:paraId="39C3B5BF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549" w:type="dxa"/>
            <w:tcBorders>
              <w:bottom w:val="nil"/>
            </w:tcBorders>
            <w:vAlign w:val="center"/>
          </w:tcPr>
          <w:p w14:paraId="242031C3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</w:tr>
      <w:tr w:rsidR="002A6F3E" w14:paraId="12F55520" w14:textId="77777777" w:rsidTr="002A6F3E">
        <w:trPr>
          <w:trHeight w:val="237"/>
        </w:trPr>
        <w:tc>
          <w:tcPr>
            <w:tcW w:w="1566" w:type="dxa"/>
            <w:tcBorders>
              <w:bottom w:val="nil"/>
            </w:tcBorders>
            <w:vAlign w:val="center"/>
          </w:tcPr>
          <w:p w14:paraId="645058C4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sz w:val="22"/>
              </w:rPr>
            </w:pPr>
          </w:p>
        </w:tc>
        <w:tc>
          <w:tcPr>
            <w:tcW w:w="1708" w:type="dxa"/>
            <w:tcBorders>
              <w:bottom w:val="nil"/>
            </w:tcBorders>
            <w:vAlign w:val="center"/>
          </w:tcPr>
          <w:p w14:paraId="796A47D2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701" w:type="dxa"/>
            <w:tcBorders>
              <w:bottom w:val="nil"/>
            </w:tcBorders>
            <w:vAlign w:val="center"/>
          </w:tcPr>
          <w:p w14:paraId="7D52345A" w14:textId="77777777" w:rsidR="002A6F3E" w:rsidRPr="008F5D9E" w:rsidRDefault="002A6F3E" w:rsidP="002A6F3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Carex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 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dispalata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> 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sz w:val="22"/>
              </w:rPr>
              <w:t>Boott</w:t>
            </w:r>
            <w:proofErr w:type="spellEnd"/>
          </w:p>
        </w:tc>
        <w:tc>
          <w:tcPr>
            <w:tcW w:w="569" w:type="dxa"/>
            <w:tcBorders>
              <w:bottom w:val="nil"/>
            </w:tcBorders>
            <w:vAlign w:val="center"/>
          </w:tcPr>
          <w:p w14:paraId="55AF64A5" w14:textId="77777777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69" w:type="dxa"/>
            <w:tcBorders>
              <w:bottom w:val="nil"/>
            </w:tcBorders>
            <w:vAlign w:val="center"/>
          </w:tcPr>
          <w:p w14:paraId="44B4E2D6" w14:textId="77777777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426" w:type="dxa"/>
            <w:tcBorders>
              <w:bottom w:val="nil"/>
            </w:tcBorders>
            <w:vAlign w:val="center"/>
          </w:tcPr>
          <w:p w14:paraId="6A6EFDDD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549" w:type="dxa"/>
            <w:tcBorders>
              <w:bottom w:val="nil"/>
            </w:tcBorders>
            <w:vAlign w:val="center"/>
          </w:tcPr>
          <w:p w14:paraId="3F0DE41F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2A6F3E" w14:paraId="7E355BE3" w14:textId="77777777" w:rsidTr="002A6F3E">
        <w:trPr>
          <w:trHeight w:val="237"/>
        </w:trPr>
        <w:tc>
          <w:tcPr>
            <w:tcW w:w="1566" w:type="dxa"/>
            <w:tcBorders>
              <w:bottom w:val="nil"/>
            </w:tcBorders>
            <w:vAlign w:val="center"/>
          </w:tcPr>
          <w:p w14:paraId="68CF7AA0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sz w:val="22"/>
              </w:rPr>
            </w:pPr>
          </w:p>
        </w:tc>
        <w:tc>
          <w:tcPr>
            <w:tcW w:w="1708" w:type="dxa"/>
            <w:tcBorders>
              <w:bottom w:val="nil"/>
            </w:tcBorders>
            <w:vAlign w:val="center"/>
          </w:tcPr>
          <w:p w14:paraId="7AA02955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701" w:type="dxa"/>
            <w:tcBorders>
              <w:bottom w:val="nil"/>
            </w:tcBorders>
            <w:vAlign w:val="center"/>
          </w:tcPr>
          <w:p w14:paraId="6D5EA095" w14:textId="77777777" w:rsidR="002A6F3E" w:rsidRPr="008F5D9E" w:rsidRDefault="002A6F3E" w:rsidP="002A6F3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Carex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 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neurocarpa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> Maxim.</w:t>
            </w:r>
          </w:p>
        </w:tc>
        <w:tc>
          <w:tcPr>
            <w:tcW w:w="569" w:type="dxa"/>
            <w:tcBorders>
              <w:bottom w:val="nil"/>
            </w:tcBorders>
            <w:vAlign w:val="center"/>
          </w:tcPr>
          <w:p w14:paraId="624353F6" w14:textId="77777777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569" w:type="dxa"/>
            <w:tcBorders>
              <w:bottom w:val="nil"/>
            </w:tcBorders>
            <w:vAlign w:val="center"/>
          </w:tcPr>
          <w:p w14:paraId="4BF8EA7E" w14:textId="77777777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426" w:type="dxa"/>
            <w:tcBorders>
              <w:bottom w:val="nil"/>
            </w:tcBorders>
            <w:vAlign w:val="center"/>
          </w:tcPr>
          <w:p w14:paraId="2748D3B8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49" w:type="dxa"/>
            <w:tcBorders>
              <w:bottom w:val="nil"/>
            </w:tcBorders>
            <w:vAlign w:val="center"/>
          </w:tcPr>
          <w:p w14:paraId="2FEEFB8F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2A6F3E" w14:paraId="7CF04811" w14:textId="77777777" w:rsidTr="002A6F3E">
        <w:trPr>
          <w:trHeight w:val="237"/>
        </w:trPr>
        <w:tc>
          <w:tcPr>
            <w:tcW w:w="1566" w:type="dxa"/>
            <w:tcBorders>
              <w:bottom w:val="nil"/>
            </w:tcBorders>
            <w:vAlign w:val="center"/>
          </w:tcPr>
          <w:p w14:paraId="6013037B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sz w:val="22"/>
              </w:rPr>
            </w:pPr>
          </w:p>
        </w:tc>
        <w:tc>
          <w:tcPr>
            <w:tcW w:w="1708" w:type="dxa"/>
            <w:tcBorders>
              <w:bottom w:val="nil"/>
            </w:tcBorders>
            <w:vAlign w:val="center"/>
          </w:tcPr>
          <w:p w14:paraId="547974CD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701" w:type="dxa"/>
            <w:tcBorders>
              <w:bottom w:val="nil"/>
            </w:tcBorders>
            <w:vAlign w:val="center"/>
          </w:tcPr>
          <w:p w14:paraId="5282C49F" w14:textId="77777777" w:rsidR="002A6F3E" w:rsidRPr="008F5D9E" w:rsidRDefault="002A6F3E" w:rsidP="002A6F3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Carex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 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thunbergii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> var. 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appendiculata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> (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sz w:val="22"/>
              </w:rPr>
              <w:t>Trautv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 xml:space="preserve">.) 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sz w:val="22"/>
              </w:rPr>
              <w:t>Ohwi</w:t>
            </w:r>
            <w:proofErr w:type="spellEnd"/>
          </w:p>
        </w:tc>
        <w:tc>
          <w:tcPr>
            <w:tcW w:w="569" w:type="dxa"/>
            <w:tcBorders>
              <w:bottom w:val="nil"/>
            </w:tcBorders>
            <w:vAlign w:val="center"/>
          </w:tcPr>
          <w:p w14:paraId="7DBDF408" w14:textId="77777777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69" w:type="dxa"/>
            <w:tcBorders>
              <w:bottom w:val="nil"/>
            </w:tcBorders>
            <w:vAlign w:val="center"/>
          </w:tcPr>
          <w:p w14:paraId="7B47C2CD" w14:textId="77777777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426" w:type="dxa"/>
            <w:tcBorders>
              <w:bottom w:val="nil"/>
            </w:tcBorders>
            <w:vAlign w:val="center"/>
          </w:tcPr>
          <w:p w14:paraId="0B0921E5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49" w:type="dxa"/>
            <w:tcBorders>
              <w:bottom w:val="nil"/>
            </w:tcBorders>
            <w:vAlign w:val="center"/>
          </w:tcPr>
          <w:p w14:paraId="7866058F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</w:tr>
      <w:tr w:rsidR="002A6F3E" w14:paraId="322BE96B" w14:textId="77777777" w:rsidTr="002A6F3E">
        <w:trPr>
          <w:trHeight w:val="237"/>
        </w:trPr>
        <w:tc>
          <w:tcPr>
            <w:tcW w:w="1566" w:type="dxa"/>
            <w:tcBorders>
              <w:bottom w:val="nil"/>
            </w:tcBorders>
            <w:vAlign w:val="center"/>
          </w:tcPr>
          <w:p w14:paraId="29099D9A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sz w:val="22"/>
              </w:rPr>
            </w:pPr>
          </w:p>
        </w:tc>
        <w:tc>
          <w:tcPr>
            <w:tcW w:w="1708" w:type="dxa"/>
            <w:tcBorders>
              <w:bottom w:val="nil"/>
            </w:tcBorders>
            <w:vAlign w:val="center"/>
          </w:tcPr>
          <w:p w14:paraId="70EFE64C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701" w:type="dxa"/>
            <w:tcBorders>
              <w:bottom w:val="nil"/>
            </w:tcBorders>
            <w:vAlign w:val="center"/>
          </w:tcPr>
          <w:p w14:paraId="3E62EB25" w14:textId="77777777" w:rsidR="002A6F3E" w:rsidRPr="008F5D9E" w:rsidRDefault="002A6F3E" w:rsidP="002A6F3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Cyperus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 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amuricus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> Maxim.</w:t>
            </w:r>
          </w:p>
        </w:tc>
        <w:tc>
          <w:tcPr>
            <w:tcW w:w="569" w:type="dxa"/>
            <w:tcBorders>
              <w:bottom w:val="nil"/>
            </w:tcBorders>
            <w:vAlign w:val="center"/>
          </w:tcPr>
          <w:p w14:paraId="73E3B5E4" w14:textId="77777777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569" w:type="dxa"/>
            <w:tcBorders>
              <w:bottom w:val="nil"/>
            </w:tcBorders>
            <w:vAlign w:val="center"/>
          </w:tcPr>
          <w:p w14:paraId="01C5E8AA" w14:textId="77777777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426" w:type="dxa"/>
            <w:tcBorders>
              <w:bottom w:val="nil"/>
            </w:tcBorders>
            <w:vAlign w:val="center"/>
          </w:tcPr>
          <w:p w14:paraId="207B668D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49" w:type="dxa"/>
            <w:tcBorders>
              <w:bottom w:val="nil"/>
            </w:tcBorders>
            <w:vAlign w:val="center"/>
          </w:tcPr>
          <w:p w14:paraId="3919E9D2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2A6F3E" w14:paraId="1345C341" w14:textId="77777777" w:rsidTr="002A6F3E">
        <w:trPr>
          <w:trHeight w:val="237"/>
        </w:trPr>
        <w:tc>
          <w:tcPr>
            <w:tcW w:w="1566" w:type="dxa"/>
            <w:tcBorders>
              <w:bottom w:val="nil"/>
            </w:tcBorders>
            <w:vAlign w:val="center"/>
          </w:tcPr>
          <w:p w14:paraId="59A67653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sz w:val="22"/>
              </w:rPr>
            </w:pPr>
          </w:p>
        </w:tc>
        <w:tc>
          <w:tcPr>
            <w:tcW w:w="1708" w:type="dxa"/>
            <w:tcBorders>
              <w:bottom w:val="nil"/>
            </w:tcBorders>
            <w:vAlign w:val="center"/>
          </w:tcPr>
          <w:p w14:paraId="621640CA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701" w:type="dxa"/>
            <w:tcBorders>
              <w:bottom w:val="nil"/>
            </w:tcBorders>
            <w:vAlign w:val="center"/>
          </w:tcPr>
          <w:p w14:paraId="0AC08224" w14:textId="77777777" w:rsidR="002A6F3E" w:rsidRPr="008F5D9E" w:rsidRDefault="002A6F3E" w:rsidP="002A6F3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Scirpus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 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radicans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> 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sz w:val="22"/>
              </w:rPr>
              <w:t>Schkuhr</w:t>
            </w:r>
            <w:proofErr w:type="spellEnd"/>
          </w:p>
        </w:tc>
        <w:tc>
          <w:tcPr>
            <w:tcW w:w="569" w:type="dxa"/>
            <w:tcBorders>
              <w:bottom w:val="nil"/>
            </w:tcBorders>
            <w:vAlign w:val="center"/>
          </w:tcPr>
          <w:p w14:paraId="164D631E" w14:textId="77777777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69" w:type="dxa"/>
            <w:tcBorders>
              <w:bottom w:val="nil"/>
            </w:tcBorders>
            <w:vAlign w:val="center"/>
          </w:tcPr>
          <w:p w14:paraId="31E026AE" w14:textId="77777777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426" w:type="dxa"/>
            <w:tcBorders>
              <w:bottom w:val="nil"/>
            </w:tcBorders>
            <w:vAlign w:val="center"/>
          </w:tcPr>
          <w:p w14:paraId="7F389E33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549" w:type="dxa"/>
            <w:tcBorders>
              <w:bottom w:val="nil"/>
            </w:tcBorders>
            <w:vAlign w:val="center"/>
          </w:tcPr>
          <w:p w14:paraId="3A1A0530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2A6F3E" w14:paraId="2BB7A783" w14:textId="77777777" w:rsidTr="002A6F3E">
        <w:trPr>
          <w:trHeight w:val="237"/>
        </w:trPr>
        <w:tc>
          <w:tcPr>
            <w:tcW w:w="1566" w:type="dxa"/>
            <w:tcBorders>
              <w:bottom w:val="nil"/>
            </w:tcBorders>
            <w:vAlign w:val="center"/>
          </w:tcPr>
          <w:p w14:paraId="76604CA8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sz w:val="22"/>
              </w:rPr>
            </w:pPr>
          </w:p>
        </w:tc>
        <w:tc>
          <w:tcPr>
            <w:tcW w:w="1708" w:type="dxa"/>
            <w:tcBorders>
              <w:bottom w:val="nil"/>
            </w:tcBorders>
            <w:vAlign w:val="center"/>
          </w:tcPr>
          <w:p w14:paraId="6769C423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BE7DE9">
              <w:rPr>
                <w:rFonts w:ascii="Times New Roman" w:eastAsia="맑은 고딕" w:hAnsi="Times New Roman" w:cs="Times New Roman"/>
                <w:sz w:val="22"/>
              </w:rPr>
              <w:t>Poaceae</w:t>
            </w:r>
            <w:proofErr w:type="spellEnd"/>
          </w:p>
        </w:tc>
        <w:tc>
          <w:tcPr>
            <w:tcW w:w="3701" w:type="dxa"/>
            <w:tcBorders>
              <w:bottom w:val="nil"/>
            </w:tcBorders>
            <w:vAlign w:val="center"/>
          </w:tcPr>
          <w:p w14:paraId="5F965D56" w14:textId="77777777" w:rsidR="002A6F3E" w:rsidRPr="008F5D9E" w:rsidRDefault="002A6F3E" w:rsidP="002A6F3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Bromus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 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japonicus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> 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sz w:val="22"/>
              </w:rPr>
              <w:t>Thunb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>.</w:t>
            </w:r>
          </w:p>
        </w:tc>
        <w:tc>
          <w:tcPr>
            <w:tcW w:w="569" w:type="dxa"/>
            <w:tcBorders>
              <w:bottom w:val="nil"/>
            </w:tcBorders>
            <w:vAlign w:val="center"/>
          </w:tcPr>
          <w:p w14:paraId="2687984A" w14:textId="77777777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69" w:type="dxa"/>
            <w:tcBorders>
              <w:bottom w:val="nil"/>
            </w:tcBorders>
            <w:vAlign w:val="center"/>
          </w:tcPr>
          <w:p w14:paraId="3AEA25E0" w14:textId="77777777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426" w:type="dxa"/>
            <w:tcBorders>
              <w:bottom w:val="nil"/>
            </w:tcBorders>
            <w:vAlign w:val="center"/>
          </w:tcPr>
          <w:p w14:paraId="43BBD7CB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49" w:type="dxa"/>
            <w:tcBorders>
              <w:bottom w:val="nil"/>
            </w:tcBorders>
            <w:vAlign w:val="center"/>
          </w:tcPr>
          <w:p w14:paraId="18526349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2A6F3E" w14:paraId="0629AF2F" w14:textId="77777777" w:rsidTr="002A6F3E">
        <w:trPr>
          <w:trHeight w:val="237"/>
        </w:trPr>
        <w:tc>
          <w:tcPr>
            <w:tcW w:w="1566" w:type="dxa"/>
            <w:tcBorders>
              <w:bottom w:val="nil"/>
            </w:tcBorders>
            <w:vAlign w:val="center"/>
          </w:tcPr>
          <w:p w14:paraId="3FA204B6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sz w:val="22"/>
              </w:rPr>
            </w:pPr>
          </w:p>
        </w:tc>
        <w:tc>
          <w:tcPr>
            <w:tcW w:w="1708" w:type="dxa"/>
            <w:tcBorders>
              <w:bottom w:val="nil"/>
            </w:tcBorders>
            <w:vAlign w:val="center"/>
          </w:tcPr>
          <w:p w14:paraId="459B95D4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701" w:type="dxa"/>
            <w:tcBorders>
              <w:bottom w:val="nil"/>
            </w:tcBorders>
            <w:vAlign w:val="center"/>
          </w:tcPr>
          <w:p w14:paraId="7CCFCC70" w14:textId="77777777" w:rsidR="002A6F3E" w:rsidRPr="008F5D9E" w:rsidRDefault="002A6F3E" w:rsidP="002A6F3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Echinochloa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 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crusgalli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 xml:space="preserve"> (L.) P. 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sz w:val="22"/>
              </w:rPr>
              <w:t>Beauv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>.</w:t>
            </w:r>
          </w:p>
        </w:tc>
        <w:tc>
          <w:tcPr>
            <w:tcW w:w="569" w:type="dxa"/>
            <w:tcBorders>
              <w:bottom w:val="nil"/>
            </w:tcBorders>
            <w:vAlign w:val="center"/>
          </w:tcPr>
          <w:p w14:paraId="4AE2F081" w14:textId="77777777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569" w:type="dxa"/>
            <w:tcBorders>
              <w:bottom w:val="nil"/>
            </w:tcBorders>
            <w:vAlign w:val="center"/>
          </w:tcPr>
          <w:p w14:paraId="7F315C9A" w14:textId="77777777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426" w:type="dxa"/>
            <w:tcBorders>
              <w:bottom w:val="nil"/>
            </w:tcBorders>
            <w:vAlign w:val="center"/>
          </w:tcPr>
          <w:p w14:paraId="23BA74B0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49" w:type="dxa"/>
            <w:tcBorders>
              <w:bottom w:val="nil"/>
            </w:tcBorders>
            <w:vAlign w:val="center"/>
          </w:tcPr>
          <w:p w14:paraId="431B376A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2A6F3E" w14:paraId="2CF5F3EA" w14:textId="77777777" w:rsidTr="002A6F3E">
        <w:trPr>
          <w:trHeight w:val="237"/>
        </w:trPr>
        <w:tc>
          <w:tcPr>
            <w:tcW w:w="1566" w:type="dxa"/>
            <w:tcBorders>
              <w:bottom w:val="nil"/>
            </w:tcBorders>
            <w:vAlign w:val="center"/>
          </w:tcPr>
          <w:p w14:paraId="0832511B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sz w:val="22"/>
              </w:rPr>
            </w:pPr>
          </w:p>
        </w:tc>
        <w:tc>
          <w:tcPr>
            <w:tcW w:w="1708" w:type="dxa"/>
            <w:tcBorders>
              <w:bottom w:val="nil"/>
            </w:tcBorders>
            <w:vAlign w:val="center"/>
          </w:tcPr>
          <w:p w14:paraId="0D5E20AD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701" w:type="dxa"/>
            <w:tcBorders>
              <w:bottom w:val="nil"/>
            </w:tcBorders>
            <w:vAlign w:val="center"/>
          </w:tcPr>
          <w:p w14:paraId="6F18323C" w14:textId="77777777" w:rsidR="002A6F3E" w:rsidRPr="008F5D9E" w:rsidRDefault="002A6F3E" w:rsidP="002A6F3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Hemarthria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 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sibirica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> (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sz w:val="22"/>
              </w:rPr>
              <w:t>Gand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 xml:space="preserve">.) 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sz w:val="22"/>
              </w:rPr>
              <w:t>Ohwi</w:t>
            </w:r>
            <w:proofErr w:type="spellEnd"/>
          </w:p>
        </w:tc>
        <w:tc>
          <w:tcPr>
            <w:tcW w:w="569" w:type="dxa"/>
            <w:tcBorders>
              <w:bottom w:val="nil"/>
            </w:tcBorders>
            <w:vAlign w:val="center"/>
          </w:tcPr>
          <w:p w14:paraId="0E4C1A24" w14:textId="77777777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69" w:type="dxa"/>
            <w:tcBorders>
              <w:bottom w:val="nil"/>
            </w:tcBorders>
            <w:vAlign w:val="center"/>
          </w:tcPr>
          <w:p w14:paraId="189391C0" w14:textId="77777777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426" w:type="dxa"/>
            <w:tcBorders>
              <w:bottom w:val="nil"/>
            </w:tcBorders>
            <w:vAlign w:val="center"/>
          </w:tcPr>
          <w:p w14:paraId="704B2ED7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49" w:type="dxa"/>
            <w:tcBorders>
              <w:bottom w:val="nil"/>
            </w:tcBorders>
            <w:vAlign w:val="center"/>
          </w:tcPr>
          <w:p w14:paraId="0F50E1DF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2A6F3E" w14:paraId="66032B09" w14:textId="77777777" w:rsidTr="002A6F3E">
        <w:trPr>
          <w:trHeight w:val="237"/>
        </w:trPr>
        <w:tc>
          <w:tcPr>
            <w:tcW w:w="1566" w:type="dxa"/>
            <w:tcBorders>
              <w:bottom w:val="nil"/>
            </w:tcBorders>
            <w:vAlign w:val="center"/>
          </w:tcPr>
          <w:p w14:paraId="729B31EB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sz w:val="22"/>
              </w:rPr>
            </w:pPr>
          </w:p>
        </w:tc>
        <w:tc>
          <w:tcPr>
            <w:tcW w:w="1708" w:type="dxa"/>
            <w:tcBorders>
              <w:bottom w:val="nil"/>
            </w:tcBorders>
            <w:vAlign w:val="center"/>
          </w:tcPr>
          <w:p w14:paraId="46D70360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701" w:type="dxa"/>
            <w:tcBorders>
              <w:bottom w:val="nil"/>
            </w:tcBorders>
            <w:vAlign w:val="center"/>
          </w:tcPr>
          <w:p w14:paraId="41A94F38" w14:textId="77777777" w:rsidR="002A6F3E" w:rsidRPr="008F5D9E" w:rsidRDefault="002A6F3E" w:rsidP="002A6F3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Phragmites australis</w:t>
            </w:r>
            <w:r w:rsidRPr="008F5D9E">
              <w:rPr>
                <w:rFonts w:ascii="Times New Roman" w:eastAsia="맑은 고딕" w:hAnsi="Times New Roman" w:cs="Times New Roman"/>
                <w:sz w:val="22"/>
              </w:rPr>
              <w:t xml:space="preserve"> (Cav.) 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sz w:val="22"/>
              </w:rPr>
              <w:t>Trin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 xml:space="preserve">. ex 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sz w:val="22"/>
              </w:rPr>
              <w:t>Steud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>.</w:t>
            </w:r>
          </w:p>
        </w:tc>
        <w:tc>
          <w:tcPr>
            <w:tcW w:w="569" w:type="dxa"/>
            <w:tcBorders>
              <w:bottom w:val="nil"/>
            </w:tcBorders>
            <w:vAlign w:val="center"/>
          </w:tcPr>
          <w:p w14:paraId="1750ECEA" w14:textId="77777777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569" w:type="dxa"/>
            <w:tcBorders>
              <w:bottom w:val="nil"/>
            </w:tcBorders>
            <w:vAlign w:val="center"/>
          </w:tcPr>
          <w:p w14:paraId="169D911F" w14:textId="77777777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426" w:type="dxa"/>
            <w:tcBorders>
              <w:bottom w:val="nil"/>
            </w:tcBorders>
            <w:vAlign w:val="center"/>
          </w:tcPr>
          <w:p w14:paraId="35D50A02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549" w:type="dxa"/>
            <w:tcBorders>
              <w:bottom w:val="nil"/>
            </w:tcBorders>
            <w:vAlign w:val="center"/>
          </w:tcPr>
          <w:p w14:paraId="48EDCDF6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</w:tr>
      <w:tr w:rsidR="002A6F3E" w14:paraId="64D3A9EB" w14:textId="77777777" w:rsidTr="002A6F3E">
        <w:trPr>
          <w:trHeight w:val="237"/>
        </w:trPr>
        <w:tc>
          <w:tcPr>
            <w:tcW w:w="1566" w:type="dxa"/>
            <w:tcBorders>
              <w:bottom w:val="nil"/>
            </w:tcBorders>
            <w:vAlign w:val="center"/>
          </w:tcPr>
          <w:p w14:paraId="2296DBDA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sz w:val="22"/>
              </w:rPr>
            </w:pPr>
          </w:p>
        </w:tc>
        <w:tc>
          <w:tcPr>
            <w:tcW w:w="1708" w:type="dxa"/>
            <w:tcBorders>
              <w:bottom w:val="nil"/>
            </w:tcBorders>
            <w:vAlign w:val="center"/>
          </w:tcPr>
          <w:p w14:paraId="107CFD09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701" w:type="dxa"/>
            <w:tcBorders>
              <w:bottom w:val="nil"/>
            </w:tcBorders>
            <w:vAlign w:val="center"/>
          </w:tcPr>
          <w:p w14:paraId="2603F6A5" w14:textId="77777777" w:rsidR="002A6F3E" w:rsidRPr="00E86380" w:rsidRDefault="002A6F3E" w:rsidP="002A6F3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E86380">
              <w:rPr>
                <w:rFonts w:ascii="Times New Roman" w:eastAsia="맑은 고딕" w:hAnsi="Times New Roman" w:cs="Times New Roman"/>
                <w:i/>
                <w:sz w:val="22"/>
              </w:rPr>
              <w:t>Zizania</w:t>
            </w:r>
            <w:proofErr w:type="spellEnd"/>
            <w:r w:rsidRPr="00E86380">
              <w:rPr>
                <w:rFonts w:ascii="Times New Roman" w:eastAsia="맑은 고딕" w:hAnsi="Times New Roman" w:cs="Times New Roman"/>
                <w:i/>
                <w:sz w:val="22"/>
              </w:rPr>
              <w:t> </w:t>
            </w:r>
            <w:proofErr w:type="spellStart"/>
            <w:r w:rsidRPr="00E86380">
              <w:rPr>
                <w:rFonts w:ascii="Times New Roman" w:eastAsia="맑은 고딕" w:hAnsi="Times New Roman" w:cs="Times New Roman"/>
                <w:i/>
                <w:sz w:val="22"/>
              </w:rPr>
              <w:t>latifolia</w:t>
            </w:r>
            <w:proofErr w:type="spellEnd"/>
            <w:r w:rsidRPr="00E86380">
              <w:rPr>
                <w:rFonts w:ascii="Times New Roman" w:eastAsia="맑은 고딕" w:hAnsi="Times New Roman" w:cs="Times New Roman"/>
                <w:sz w:val="22"/>
              </w:rPr>
              <w:t> (</w:t>
            </w:r>
            <w:proofErr w:type="spellStart"/>
            <w:r w:rsidRPr="00E86380">
              <w:rPr>
                <w:rFonts w:ascii="Times New Roman" w:eastAsia="맑은 고딕" w:hAnsi="Times New Roman" w:cs="Times New Roman"/>
                <w:sz w:val="22"/>
              </w:rPr>
              <w:t>Griseb</w:t>
            </w:r>
            <w:proofErr w:type="spellEnd"/>
            <w:r w:rsidRPr="00E86380">
              <w:rPr>
                <w:rFonts w:ascii="Times New Roman" w:eastAsia="맑은 고딕" w:hAnsi="Times New Roman" w:cs="Times New Roman"/>
                <w:sz w:val="22"/>
              </w:rPr>
              <w:t xml:space="preserve">.) </w:t>
            </w:r>
            <w:proofErr w:type="spellStart"/>
            <w:r w:rsidRPr="00E86380">
              <w:rPr>
                <w:rFonts w:ascii="Times New Roman" w:eastAsia="맑은 고딕" w:hAnsi="Times New Roman" w:cs="Times New Roman"/>
                <w:sz w:val="22"/>
              </w:rPr>
              <w:t>Turcz</w:t>
            </w:r>
            <w:proofErr w:type="spellEnd"/>
            <w:r w:rsidRPr="00E86380">
              <w:rPr>
                <w:rFonts w:ascii="Times New Roman" w:eastAsia="맑은 고딕" w:hAnsi="Times New Roman" w:cs="Times New Roman"/>
                <w:sz w:val="22"/>
              </w:rPr>
              <w:t xml:space="preserve">. ex </w:t>
            </w:r>
            <w:proofErr w:type="spellStart"/>
            <w:r w:rsidRPr="00E86380">
              <w:rPr>
                <w:rFonts w:ascii="Times New Roman" w:eastAsia="맑은 고딕" w:hAnsi="Times New Roman" w:cs="Times New Roman"/>
                <w:sz w:val="22"/>
              </w:rPr>
              <w:t>Stapf</w:t>
            </w:r>
            <w:proofErr w:type="spellEnd"/>
            <w:r w:rsidRPr="00E86380">
              <w:rPr>
                <w:rFonts w:ascii="Times New Roman" w:eastAsia="맑은 고딕" w:hAnsi="Times New Roman" w:cs="Times New Roman"/>
                <w:sz w:val="22"/>
              </w:rPr>
              <w:t> </w:t>
            </w:r>
          </w:p>
        </w:tc>
        <w:tc>
          <w:tcPr>
            <w:tcW w:w="569" w:type="dxa"/>
            <w:tcBorders>
              <w:bottom w:val="nil"/>
            </w:tcBorders>
            <w:vAlign w:val="center"/>
          </w:tcPr>
          <w:p w14:paraId="0119F083" w14:textId="77777777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69" w:type="dxa"/>
            <w:tcBorders>
              <w:bottom w:val="nil"/>
            </w:tcBorders>
            <w:vAlign w:val="center"/>
          </w:tcPr>
          <w:p w14:paraId="5B2C7986" w14:textId="77777777" w:rsidR="002A6F3E" w:rsidRPr="00E86380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426" w:type="dxa"/>
            <w:tcBorders>
              <w:bottom w:val="nil"/>
            </w:tcBorders>
            <w:vAlign w:val="center"/>
          </w:tcPr>
          <w:p w14:paraId="543F02C4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549" w:type="dxa"/>
            <w:tcBorders>
              <w:bottom w:val="nil"/>
            </w:tcBorders>
            <w:vAlign w:val="center"/>
          </w:tcPr>
          <w:p w14:paraId="1059EC87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2A6F3E" w14:paraId="6BEBDF77" w14:textId="77777777" w:rsidTr="002A6F3E">
        <w:trPr>
          <w:trHeight w:val="237"/>
        </w:trPr>
        <w:tc>
          <w:tcPr>
            <w:tcW w:w="1566" w:type="dxa"/>
            <w:tcBorders>
              <w:top w:val="nil"/>
              <w:bottom w:val="single" w:sz="4" w:space="0" w:color="auto"/>
            </w:tcBorders>
            <w:vAlign w:val="center"/>
          </w:tcPr>
          <w:p w14:paraId="272A8306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sz w:val="22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vAlign w:val="center"/>
          </w:tcPr>
          <w:p w14:paraId="24F1512D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701" w:type="dxa"/>
            <w:tcBorders>
              <w:top w:val="nil"/>
              <w:bottom w:val="single" w:sz="4" w:space="0" w:color="auto"/>
            </w:tcBorders>
            <w:vAlign w:val="center"/>
          </w:tcPr>
          <w:p w14:paraId="58C3F693" w14:textId="77777777" w:rsidR="002A6F3E" w:rsidRPr="002A326B" w:rsidRDefault="002A6F3E" w:rsidP="002A6F3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BE7DE9">
              <w:rPr>
                <w:rFonts w:ascii="Times New Roman" w:eastAsia="맑은 고딕" w:hAnsi="Times New Roman" w:cs="Times New Roman"/>
                <w:i/>
                <w:sz w:val="22"/>
              </w:rPr>
              <w:t>Elymus</w:t>
            </w:r>
            <w:proofErr w:type="spellEnd"/>
            <w:r w:rsidRPr="00BE7DE9">
              <w:rPr>
                <w:rFonts w:ascii="Times New Roman" w:eastAsia="맑은 고딕" w:hAnsi="Times New Roman" w:cs="Times New Roman"/>
                <w:i/>
                <w:sz w:val="22"/>
              </w:rPr>
              <w:t> </w:t>
            </w:r>
            <w:proofErr w:type="spellStart"/>
            <w:r w:rsidRPr="00BE7DE9">
              <w:rPr>
                <w:rFonts w:ascii="Times New Roman" w:eastAsia="맑은 고딕" w:hAnsi="Times New Roman" w:cs="Times New Roman"/>
                <w:i/>
                <w:sz w:val="22"/>
              </w:rPr>
              <w:t>tsukushiensis</w:t>
            </w:r>
            <w:proofErr w:type="spellEnd"/>
            <w:r w:rsidRPr="00BE7DE9">
              <w:rPr>
                <w:rFonts w:ascii="Times New Roman" w:eastAsia="맑은 고딕" w:hAnsi="Times New Roman" w:cs="Times New Roman"/>
                <w:sz w:val="22"/>
              </w:rPr>
              <w:t> Honda</w:t>
            </w: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vAlign w:val="center"/>
          </w:tcPr>
          <w:p w14:paraId="70D74D53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vAlign w:val="center"/>
          </w:tcPr>
          <w:p w14:paraId="0EBE66E3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vAlign w:val="center"/>
          </w:tcPr>
          <w:p w14:paraId="397DBE26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49" w:type="dxa"/>
            <w:tcBorders>
              <w:top w:val="nil"/>
              <w:bottom w:val="single" w:sz="4" w:space="0" w:color="auto"/>
            </w:tcBorders>
            <w:vAlign w:val="center"/>
          </w:tcPr>
          <w:p w14:paraId="27F48DAD" w14:textId="77777777" w:rsidR="002A6F3E" w:rsidRPr="002A326B" w:rsidRDefault="002A6F3E" w:rsidP="002A6F3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</w:tr>
    </w:tbl>
    <w:p w14:paraId="47EF6113" w14:textId="08018FFE" w:rsidR="00BE7DE9" w:rsidRDefault="00BE7DE9" w:rsidP="00BE7DE9">
      <w:pPr>
        <w:widowControl/>
        <w:wordWrap/>
        <w:autoSpaceDE/>
        <w:autoSpaceDN/>
        <w:rPr>
          <w:rFonts w:ascii="Times New Roman" w:eastAsia="맑은 고딕" w:hAnsi="Times New Roman" w:cs="Times New Roman"/>
          <w:sz w:val="22"/>
        </w:rPr>
      </w:pPr>
      <w:r>
        <w:rPr>
          <w:rFonts w:ascii="Times New Roman" w:eastAsia="맑은 고딕" w:hAnsi="Times New Roman" w:cs="Times New Roman"/>
          <w:sz w:val="22"/>
        </w:rPr>
        <w:br w:type="page"/>
      </w:r>
      <w:r w:rsidR="005C3A59">
        <w:rPr>
          <w:rFonts w:ascii="Times New Roman" w:eastAsia="맑은 고딕" w:hAnsi="Times New Roman" w:cs="Times New Roman"/>
          <w:sz w:val="22"/>
        </w:rPr>
        <w:lastRenderedPageBreak/>
        <w:t xml:space="preserve">Table </w:t>
      </w:r>
      <w:r w:rsidR="00010AB3">
        <w:rPr>
          <w:rFonts w:ascii="Times New Roman" w:eastAsia="맑은 고딕" w:hAnsi="Times New Roman" w:cs="Times New Roman"/>
          <w:sz w:val="22"/>
        </w:rPr>
        <w:t>S</w:t>
      </w:r>
      <w:r>
        <w:rPr>
          <w:rFonts w:ascii="Times New Roman" w:eastAsia="맑은 고딕" w:hAnsi="Times New Roman" w:cs="Times New Roman"/>
          <w:sz w:val="22"/>
        </w:rPr>
        <w:t>1</w:t>
      </w:r>
      <w:r>
        <w:rPr>
          <w:rFonts w:ascii="Times New Roman" w:eastAsia="맑은 고딕" w:hAnsi="Times New Roman" w:cs="Times New Roman" w:hint="eastAsia"/>
          <w:sz w:val="22"/>
        </w:rPr>
        <w:t>.</w:t>
      </w:r>
      <w:r>
        <w:rPr>
          <w:rFonts w:ascii="Times New Roman" w:eastAsia="맑은 고딕" w:hAnsi="Times New Roman" w:cs="Times New Roman"/>
          <w:sz w:val="22"/>
        </w:rPr>
        <w:t xml:space="preserve"> Continued.</w:t>
      </w:r>
    </w:p>
    <w:tbl>
      <w:tblPr>
        <w:tblStyle w:val="a3"/>
        <w:tblW w:w="90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3969"/>
        <w:gridCol w:w="567"/>
        <w:gridCol w:w="567"/>
        <w:gridCol w:w="425"/>
        <w:gridCol w:w="545"/>
      </w:tblGrid>
      <w:tr w:rsidR="00BE7DE9" w14:paraId="7BDF01FB" w14:textId="77777777" w:rsidTr="00F41143">
        <w:trPr>
          <w:trHeight w:val="691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456C02D9" w14:textId="77777777" w:rsidR="00BE7DE9" w:rsidRPr="002A326B" w:rsidRDefault="00BE7DE9" w:rsidP="00A7334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2A326B">
              <w:rPr>
                <w:rFonts w:ascii="Times New Roman" w:eastAsia="맑은 고딕" w:hAnsi="Times New Roman" w:cs="Times New Roman"/>
                <w:sz w:val="22"/>
              </w:rPr>
              <w:t>Order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5BB61CB7" w14:textId="77777777" w:rsidR="00BE7DE9" w:rsidRPr="002A326B" w:rsidRDefault="00BE7DE9" w:rsidP="00A7334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2A326B">
              <w:rPr>
                <w:rFonts w:ascii="Times New Roman" w:eastAsia="맑은 고딕" w:hAnsi="Times New Roman" w:cs="Times New Roman"/>
                <w:sz w:val="22"/>
              </w:rPr>
              <w:t>Family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  <w:vAlign w:val="center"/>
          </w:tcPr>
          <w:p w14:paraId="7478892B" w14:textId="77777777" w:rsidR="00BE7DE9" w:rsidRPr="002A326B" w:rsidRDefault="00BE7DE9" w:rsidP="00A7334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2A326B">
              <w:rPr>
                <w:rFonts w:ascii="Times New Roman" w:eastAsia="맑은 고딕" w:hAnsi="Times New Roman" w:cs="Times New Roman"/>
                <w:sz w:val="22"/>
              </w:rPr>
              <w:t>Scientific name</w:t>
            </w:r>
          </w:p>
        </w:tc>
        <w:tc>
          <w:tcPr>
            <w:tcW w:w="210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33E04" w14:textId="77777777" w:rsidR="00BE7DE9" w:rsidRPr="002A326B" w:rsidRDefault="00BE7DE9" w:rsidP="00A7334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7"/>
              </w:rPr>
            </w:pPr>
            <w:r w:rsidRPr="002A326B">
              <w:rPr>
                <w:rFonts w:ascii="Times New Roman" w:hAnsi="Times New Roman" w:cs="Times New Roman"/>
                <w:sz w:val="22"/>
                <w:szCs w:val="27"/>
              </w:rPr>
              <w:t>Incidence in each vegetation type</w:t>
            </w:r>
          </w:p>
        </w:tc>
      </w:tr>
      <w:tr w:rsidR="00BE7DE9" w14:paraId="3B3DC5A7" w14:textId="77777777" w:rsidTr="00F41143">
        <w:trPr>
          <w:trHeight w:val="389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355BF4EB" w14:textId="77777777" w:rsidR="00BE7DE9" w:rsidRPr="002A326B" w:rsidRDefault="00BE7DE9" w:rsidP="00A7334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23CFA33B" w14:textId="77777777" w:rsidR="00BE7DE9" w:rsidRPr="002A326B" w:rsidRDefault="00BE7DE9" w:rsidP="00A7334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969" w:type="dxa"/>
            <w:vMerge/>
            <w:tcBorders>
              <w:bottom w:val="single" w:sz="4" w:space="0" w:color="auto"/>
            </w:tcBorders>
            <w:vAlign w:val="center"/>
          </w:tcPr>
          <w:p w14:paraId="6FB5C953" w14:textId="77777777" w:rsidR="00BE7DE9" w:rsidRPr="002A326B" w:rsidRDefault="00BE7DE9" w:rsidP="00A7334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96C84" w14:textId="77777777" w:rsidR="00BE7DE9" w:rsidRPr="002A326B" w:rsidRDefault="00BE7DE9" w:rsidP="00A7334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2A326B">
              <w:rPr>
                <w:rFonts w:ascii="Times New Roman" w:eastAsia="맑은 고딕" w:hAnsi="Times New Roman" w:cs="Times New Roman" w:hint="eastAsia"/>
                <w:sz w:val="22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4C512" w14:textId="77777777" w:rsidR="00BE7DE9" w:rsidRPr="002A326B" w:rsidRDefault="00BE7DE9" w:rsidP="00A7334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2A326B">
              <w:rPr>
                <w:rFonts w:ascii="Times New Roman" w:eastAsia="맑은 고딕" w:hAnsi="Times New Roman" w:cs="Times New Roman" w:hint="eastAsia"/>
                <w:sz w:val="22"/>
              </w:rPr>
              <w:t>B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8F119" w14:textId="77777777" w:rsidR="00BE7DE9" w:rsidRPr="002A326B" w:rsidRDefault="00BE7DE9" w:rsidP="00A7334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7"/>
              </w:rPr>
            </w:pPr>
            <w:r w:rsidRPr="002A326B">
              <w:rPr>
                <w:rFonts w:ascii="Times New Roman" w:hAnsi="Times New Roman" w:cs="Times New Roman" w:hint="eastAsia"/>
                <w:sz w:val="22"/>
                <w:szCs w:val="27"/>
              </w:rPr>
              <w:t>C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61057" w14:textId="77777777" w:rsidR="00BE7DE9" w:rsidRPr="002A326B" w:rsidRDefault="00BE7DE9" w:rsidP="00A7334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7"/>
              </w:rPr>
            </w:pPr>
            <w:r w:rsidRPr="002A326B">
              <w:rPr>
                <w:rFonts w:ascii="Times New Roman" w:hAnsi="Times New Roman" w:cs="Times New Roman" w:hint="eastAsia"/>
                <w:sz w:val="22"/>
                <w:szCs w:val="27"/>
              </w:rPr>
              <w:t>D</w:t>
            </w:r>
          </w:p>
        </w:tc>
      </w:tr>
      <w:tr w:rsidR="00BE7DE9" w14:paraId="1476B3BB" w14:textId="77777777" w:rsidTr="00F41143">
        <w:trPr>
          <w:trHeight w:val="384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BD46ECF" w14:textId="77777777" w:rsidR="00BE7DE9" w:rsidRPr="002A326B" w:rsidRDefault="00BE7DE9" w:rsidP="00A7334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FABDE8E" w14:textId="77777777" w:rsidR="00BE7DE9" w:rsidRPr="002A326B" w:rsidRDefault="00BE7DE9" w:rsidP="00A7334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6F85C1E1" w14:textId="77777777" w:rsidR="00BE7DE9" w:rsidRPr="002A326B" w:rsidRDefault="00BE7DE9" w:rsidP="00F411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BE7DE9">
              <w:rPr>
                <w:rFonts w:ascii="Times New Roman" w:eastAsia="맑은 고딕" w:hAnsi="Times New Roman" w:cs="Times New Roman"/>
                <w:i/>
                <w:sz w:val="22"/>
              </w:rPr>
              <w:t>Miscanthus</w:t>
            </w:r>
            <w:proofErr w:type="spellEnd"/>
            <w:r w:rsidRPr="00BE7DE9">
              <w:rPr>
                <w:rFonts w:ascii="Times New Roman" w:eastAsia="맑은 고딕" w:hAnsi="Times New Roman" w:cs="Times New Roman"/>
                <w:i/>
                <w:sz w:val="22"/>
              </w:rPr>
              <w:t> </w:t>
            </w:r>
            <w:proofErr w:type="spellStart"/>
            <w:r w:rsidRPr="00BE7DE9">
              <w:rPr>
                <w:rFonts w:ascii="Times New Roman" w:eastAsia="맑은 고딕" w:hAnsi="Times New Roman" w:cs="Times New Roman"/>
                <w:i/>
                <w:sz w:val="22"/>
              </w:rPr>
              <w:t>sacchariflorus</w:t>
            </w:r>
            <w:proofErr w:type="spellEnd"/>
            <w:r w:rsidRPr="00BE7DE9">
              <w:rPr>
                <w:rFonts w:ascii="Times New Roman" w:eastAsia="맑은 고딕" w:hAnsi="Times New Roman" w:cs="Times New Roman"/>
                <w:sz w:val="22"/>
              </w:rPr>
              <w:t> (Maxim.) Hack. 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96BBBD6" w14:textId="77777777" w:rsidR="00BE7DE9" w:rsidRPr="002A326B" w:rsidRDefault="00BE7DE9" w:rsidP="00A7334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511FE8C" w14:textId="77777777" w:rsidR="00BE7DE9" w:rsidRPr="002A326B" w:rsidRDefault="00BE7DE9" w:rsidP="00A7334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E5F19CD" w14:textId="77777777" w:rsidR="00BE7DE9" w:rsidRPr="002A326B" w:rsidRDefault="00BE7DE9" w:rsidP="00A7334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14:paraId="716D9840" w14:textId="77777777" w:rsidR="00BE7DE9" w:rsidRPr="002A326B" w:rsidRDefault="00BE7DE9" w:rsidP="00A7334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</w:tr>
      <w:tr w:rsidR="00BE7DE9" w14:paraId="4BECA81B" w14:textId="77777777" w:rsidTr="00F41143">
        <w:trPr>
          <w:trHeight w:val="358"/>
        </w:trPr>
        <w:tc>
          <w:tcPr>
            <w:tcW w:w="1418" w:type="dxa"/>
            <w:vAlign w:val="center"/>
          </w:tcPr>
          <w:p w14:paraId="28D9D6BD" w14:textId="77777777" w:rsidR="00BE7DE9" w:rsidRPr="002A326B" w:rsidRDefault="00BE7DE9" w:rsidP="00A7334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480FE747" w14:textId="77777777" w:rsidR="00BE7DE9" w:rsidRPr="002A326B" w:rsidRDefault="00BE7DE9" w:rsidP="00A7334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969" w:type="dxa"/>
            <w:vAlign w:val="center"/>
          </w:tcPr>
          <w:p w14:paraId="252867BC" w14:textId="77777777" w:rsidR="00BE7DE9" w:rsidRPr="002A326B" w:rsidRDefault="00BE7DE9" w:rsidP="00F411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BE7DE9">
              <w:rPr>
                <w:rFonts w:ascii="Times New Roman" w:eastAsia="맑은 고딕" w:hAnsi="Times New Roman" w:cs="Times New Roman"/>
                <w:i/>
                <w:sz w:val="22"/>
              </w:rPr>
              <w:t>Setaria</w:t>
            </w:r>
            <w:proofErr w:type="spellEnd"/>
            <w:r w:rsidRPr="00BE7DE9">
              <w:rPr>
                <w:rFonts w:ascii="Times New Roman" w:eastAsia="맑은 고딕" w:hAnsi="Times New Roman" w:cs="Times New Roman"/>
                <w:i/>
                <w:sz w:val="22"/>
              </w:rPr>
              <w:t> </w:t>
            </w:r>
            <w:proofErr w:type="spellStart"/>
            <w:r w:rsidRPr="00BE7DE9">
              <w:rPr>
                <w:rFonts w:ascii="Times New Roman" w:eastAsia="맑은 고딕" w:hAnsi="Times New Roman" w:cs="Times New Roman"/>
                <w:i/>
                <w:sz w:val="22"/>
              </w:rPr>
              <w:t>viridis</w:t>
            </w:r>
            <w:proofErr w:type="spellEnd"/>
            <w:r w:rsidRPr="00BE7DE9">
              <w:rPr>
                <w:rFonts w:ascii="Times New Roman" w:eastAsia="맑은 고딕" w:hAnsi="Times New Roman" w:cs="Times New Roman"/>
                <w:sz w:val="22"/>
              </w:rPr>
              <w:t xml:space="preserve"> (L.) P. </w:t>
            </w:r>
            <w:proofErr w:type="spellStart"/>
            <w:r w:rsidRPr="00BE7DE9">
              <w:rPr>
                <w:rFonts w:ascii="Times New Roman" w:eastAsia="맑은 고딕" w:hAnsi="Times New Roman" w:cs="Times New Roman"/>
                <w:sz w:val="22"/>
              </w:rPr>
              <w:t>Beauv</w:t>
            </w:r>
            <w:proofErr w:type="spellEnd"/>
            <w:r w:rsidRPr="00BE7DE9">
              <w:rPr>
                <w:rFonts w:ascii="Times New Roman" w:eastAsia="맑은 고딕" w:hAnsi="Times New Roman" w:cs="Times New Roman"/>
                <w:sz w:val="22"/>
              </w:rPr>
              <w:t>. </w:t>
            </w:r>
          </w:p>
        </w:tc>
        <w:tc>
          <w:tcPr>
            <w:tcW w:w="567" w:type="dxa"/>
            <w:vAlign w:val="center"/>
          </w:tcPr>
          <w:p w14:paraId="1A206214" w14:textId="77777777" w:rsidR="00BE7DE9" w:rsidRPr="002A326B" w:rsidRDefault="00BE7DE9" w:rsidP="00A7334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567" w:type="dxa"/>
            <w:vAlign w:val="center"/>
          </w:tcPr>
          <w:p w14:paraId="675F5761" w14:textId="77777777" w:rsidR="00BE7DE9" w:rsidRPr="002A326B" w:rsidRDefault="00BE7DE9" w:rsidP="00A7334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4FA81455" w14:textId="77777777" w:rsidR="00BE7DE9" w:rsidRPr="002A326B" w:rsidRDefault="00BE7DE9" w:rsidP="00A7334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45" w:type="dxa"/>
            <w:vAlign w:val="center"/>
          </w:tcPr>
          <w:p w14:paraId="7E20D086" w14:textId="77777777" w:rsidR="00BE7DE9" w:rsidRPr="002A326B" w:rsidRDefault="00BE7DE9" w:rsidP="00A7334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BE7DE9" w14:paraId="374919B6" w14:textId="77777777" w:rsidTr="00F41143">
        <w:trPr>
          <w:trHeight w:val="384"/>
        </w:trPr>
        <w:tc>
          <w:tcPr>
            <w:tcW w:w="1418" w:type="dxa"/>
            <w:tcBorders>
              <w:bottom w:val="nil"/>
            </w:tcBorders>
            <w:vAlign w:val="center"/>
          </w:tcPr>
          <w:p w14:paraId="50F9DE5D" w14:textId="77777777" w:rsidR="00BE7DE9" w:rsidRPr="00BE7DE9" w:rsidRDefault="00BE7DE9" w:rsidP="00A7334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BE7DE9">
              <w:rPr>
                <w:rFonts w:ascii="Times New Roman" w:eastAsia="맑은 고딕" w:hAnsi="Times New Roman" w:cs="Times New Roman"/>
                <w:sz w:val="22"/>
              </w:rPr>
              <w:t>Euphorbiales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CD4655D" w14:textId="77777777" w:rsidR="00BE7DE9" w:rsidRPr="002A326B" w:rsidRDefault="00BE7DE9" w:rsidP="00A7334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BE7DE9">
              <w:rPr>
                <w:rFonts w:ascii="Times New Roman" w:eastAsia="맑은 고딕" w:hAnsi="Times New Roman" w:cs="Times New Roman"/>
                <w:sz w:val="22"/>
              </w:rPr>
              <w:t>Euphorbiaceae</w:t>
            </w:r>
            <w:proofErr w:type="spellEnd"/>
          </w:p>
        </w:tc>
        <w:tc>
          <w:tcPr>
            <w:tcW w:w="3969" w:type="dxa"/>
            <w:tcBorders>
              <w:bottom w:val="nil"/>
            </w:tcBorders>
            <w:vAlign w:val="center"/>
          </w:tcPr>
          <w:p w14:paraId="1B415084" w14:textId="77777777" w:rsidR="00BE7DE9" w:rsidRPr="002A326B" w:rsidRDefault="00BE7DE9" w:rsidP="00F411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BE7DE9">
              <w:rPr>
                <w:rFonts w:ascii="Times New Roman" w:eastAsia="맑은 고딕" w:hAnsi="Times New Roman" w:cs="Times New Roman"/>
                <w:i/>
                <w:sz w:val="22"/>
              </w:rPr>
              <w:t>Acalypha australis</w:t>
            </w:r>
            <w:r w:rsidRPr="00BE7DE9">
              <w:rPr>
                <w:rFonts w:ascii="Times New Roman" w:eastAsia="맑은 고딕" w:hAnsi="Times New Roman" w:cs="Times New Roman"/>
                <w:sz w:val="22"/>
              </w:rPr>
              <w:t> L.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33BAA67B" w14:textId="77777777" w:rsidR="00BE7DE9" w:rsidRPr="002A326B" w:rsidRDefault="00BE7DE9" w:rsidP="00A7334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1A917DF3" w14:textId="77777777" w:rsidR="00BE7DE9" w:rsidRPr="002A326B" w:rsidRDefault="00BE7DE9" w:rsidP="00A7334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5A998EC5" w14:textId="77777777" w:rsidR="00BE7DE9" w:rsidRPr="002A326B" w:rsidRDefault="00BE7DE9" w:rsidP="00A7334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45" w:type="dxa"/>
            <w:tcBorders>
              <w:bottom w:val="nil"/>
            </w:tcBorders>
            <w:vAlign w:val="center"/>
          </w:tcPr>
          <w:p w14:paraId="5006FDF2" w14:textId="77777777" w:rsidR="00BE7DE9" w:rsidRPr="002A326B" w:rsidRDefault="00BE7DE9" w:rsidP="00A7334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BE7DE9" w14:paraId="26A64652" w14:textId="77777777" w:rsidTr="00F41143">
        <w:trPr>
          <w:trHeight w:val="384"/>
        </w:trPr>
        <w:tc>
          <w:tcPr>
            <w:tcW w:w="1418" w:type="dxa"/>
            <w:tcBorders>
              <w:bottom w:val="nil"/>
            </w:tcBorders>
            <w:vAlign w:val="center"/>
          </w:tcPr>
          <w:p w14:paraId="0A6C2B12" w14:textId="77777777" w:rsidR="00BE7DE9" w:rsidRPr="002A326B" w:rsidRDefault="00BE7DE9" w:rsidP="00A7334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sz w:val="22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2BCFDBE" w14:textId="77777777" w:rsidR="00BE7DE9" w:rsidRPr="002A326B" w:rsidRDefault="00BE7DE9" w:rsidP="00A7334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969" w:type="dxa"/>
            <w:tcBorders>
              <w:bottom w:val="nil"/>
            </w:tcBorders>
            <w:vAlign w:val="center"/>
          </w:tcPr>
          <w:p w14:paraId="575F68AB" w14:textId="77777777" w:rsidR="00BE7DE9" w:rsidRPr="008F5D9E" w:rsidRDefault="00BE7DE9" w:rsidP="00F411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Phyllanthus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 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ussuriensis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> 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sz w:val="22"/>
              </w:rPr>
              <w:t>Rupr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>. &amp; Maxim.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023F51B3" w14:textId="77777777" w:rsidR="00BE7DE9" w:rsidRPr="00E86380" w:rsidRDefault="00BE7DE9" w:rsidP="00A7334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522DF0E1" w14:textId="77777777" w:rsidR="00BE7DE9" w:rsidRPr="00E86380" w:rsidRDefault="00BE7DE9" w:rsidP="00A7334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477ED210" w14:textId="77777777" w:rsidR="00BE7DE9" w:rsidRPr="00E86380" w:rsidRDefault="00BE7DE9" w:rsidP="00A7334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45" w:type="dxa"/>
            <w:tcBorders>
              <w:bottom w:val="nil"/>
            </w:tcBorders>
            <w:vAlign w:val="center"/>
          </w:tcPr>
          <w:p w14:paraId="674D96FD" w14:textId="77777777" w:rsidR="00BE7DE9" w:rsidRPr="00E86380" w:rsidRDefault="00BE7DE9" w:rsidP="00A7334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BE7DE9" w14:paraId="65CD1E09" w14:textId="77777777" w:rsidTr="00F41143">
        <w:trPr>
          <w:trHeight w:val="384"/>
        </w:trPr>
        <w:tc>
          <w:tcPr>
            <w:tcW w:w="1418" w:type="dxa"/>
            <w:tcBorders>
              <w:bottom w:val="nil"/>
            </w:tcBorders>
            <w:vAlign w:val="center"/>
          </w:tcPr>
          <w:p w14:paraId="53E48C88" w14:textId="77777777" w:rsidR="00BE7DE9" w:rsidRPr="00BE7DE9" w:rsidRDefault="00BE7DE9" w:rsidP="00A7334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BE7DE9">
              <w:rPr>
                <w:rFonts w:ascii="Times New Roman" w:eastAsia="맑은 고딕" w:hAnsi="Times New Roman" w:cs="Times New Roman"/>
                <w:sz w:val="22"/>
              </w:rPr>
              <w:t>Fabales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01F027F5" w14:textId="77777777" w:rsidR="00BE7DE9" w:rsidRPr="002A326B" w:rsidRDefault="00BE7DE9" w:rsidP="00A7334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E7DE9">
              <w:rPr>
                <w:rFonts w:ascii="Times New Roman" w:eastAsia="맑은 고딕" w:hAnsi="Times New Roman" w:cs="Times New Roman"/>
                <w:sz w:val="22"/>
              </w:rPr>
              <w:t>Fabaceae</w:t>
            </w:r>
          </w:p>
        </w:tc>
        <w:tc>
          <w:tcPr>
            <w:tcW w:w="3969" w:type="dxa"/>
            <w:tcBorders>
              <w:bottom w:val="nil"/>
            </w:tcBorders>
            <w:vAlign w:val="center"/>
          </w:tcPr>
          <w:p w14:paraId="7539A0B7" w14:textId="360C7C25" w:rsidR="00BE7DE9" w:rsidRPr="008F5D9E" w:rsidRDefault="00BE7DE9" w:rsidP="00F411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Amorpha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 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fruticosa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> L.</w:t>
            </w:r>
            <w:r w:rsidR="005A15CD" w:rsidRPr="008F5D9E">
              <w:rPr>
                <w:rFonts w:ascii="Times New Roman" w:eastAsia="맑은 고딕" w:hAnsi="Times New Roman" w:cs="Times New Roman"/>
                <w:sz w:val="22"/>
              </w:rPr>
              <w:t>*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3ED78DF6" w14:textId="77777777" w:rsidR="00BE7DE9" w:rsidRPr="00E86380" w:rsidRDefault="00BE7DE9" w:rsidP="00A7334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6E6DDC1F" w14:textId="77777777" w:rsidR="00BE7DE9" w:rsidRPr="00E86380" w:rsidRDefault="00BE7DE9" w:rsidP="00A7334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07A29597" w14:textId="77777777" w:rsidR="00BE7DE9" w:rsidRPr="00E86380" w:rsidRDefault="00BE7DE9" w:rsidP="00A7334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45" w:type="dxa"/>
            <w:tcBorders>
              <w:bottom w:val="nil"/>
            </w:tcBorders>
            <w:vAlign w:val="center"/>
          </w:tcPr>
          <w:p w14:paraId="03516CF1" w14:textId="77777777" w:rsidR="00BE7DE9" w:rsidRPr="00E86380" w:rsidRDefault="00BE7DE9" w:rsidP="00A7334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</w:tr>
      <w:tr w:rsidR="00BE7DE9" w14:paraId="0BB1F13A" w14:textId="77777777" w:rsidTr="00F41143">
        <w:trPr>
          <w:trHeight w:val="384"/>
        </w:trPr>
        <w:tc>
          <w:tcPr>
            <w:tcW w:w="1418" w:type="dxa"/>
            <w:tcBorders>
              <w:bottom w:val="nil"/>
            </w:tcBorders>
            <w:vAlign w:val="center"/>
          </w:tcPr>
          <w:p w14:paraId="090619DD" w14:textId="77777777" w:rsidR="00BE7DE9" w:rsidRPr="002A326B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sz w:val="22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A1AEE8E" w14:textId="77777777" w:rsidR="00BE7DE9" w:rsidRPr="002A326B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969" w:type="dxa"/>
            <w:tcBorders>
              <w:bottom w:val="nil"/>
            </w:tcBorders>
            <w:vAlign w:val="center"/>
          </w:tcPr>
          <w:p w14:paraId="063E8B11" w14:textId="77777777" w:rsidR="00BE7DE9" w:rsidRPr="008F5D9E" w:rsidRDefault="00BE7DE9" w:rsidP="00F411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Glycine 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soja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> 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sz w:val="22"/>
              </w:rPr>
              <w:t>Siebold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 xml:space="preserve"> &amp; 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sz w:val="22"/>
              </w:rPr>
              <w:t>Zucc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>.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2869B79C" w14:textId="77777777" w:rsidR="00BE7DE9" w:rsidRPr="00E86380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7AB5AA7E" w14:textId="77777777" w:rsidR="00BE7DE9" w:rsidRPr="00E86380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265AA746" w14:textId="77777777" w:rsidR="00BE7DE9" w:rsidRPr="00E86380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45" w:type="dxa"/>
            <w:tcBorders>
              <w:bottom w:val="nil"/>
            </w:tcBorders>
            <w:vAlign w:val="center"/>
          </w:tcPr>
          <w:p w14:paraId="7ECFF9E0" w14:textId="77777777" w:rsidR="00BE7DE9" w:rsidRPr="00E86380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BE7DE9" w14:paraId="31590435" w14:textId="77777777" w:rsidTr="00F41143">
        <w:trPr>
          <w:trHeight w:val="384"/>
        </w:trPr>
        <w:tc>
          <w:tcPr>
            <w:tcW w:w="1418" w:type="dxa"/>
            <w:tcBorders>
              <w:bottom w:val="nil"/>
            </w:tcBorders>
            <w:vAlign w:val="center"/>
          </w:tcPr>
          <w:p w14:paraId="447FF272" w14:textId="77777777" w:rsidR="00BE7DE9" w:rsidRPr="002A326B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sz w:val="22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B84D7FA" w14:textId="77777777" w:rsidR="00BE7DE9" w:rsidRPr="002A326B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969" w:type="dxa"/>
            <w:tcBorders>
              <w:bottom w:val="nil"/>
            </w:tcBorders>
            <w:vAlign w:val="center"/>
          </w:tcPr>
          <w:p w14:paraId="325E867C" w14:textId="77777777" w:rsidR="00BE7DE9" w:rsidRPr="008F5D9E" w:rsidRDefault="00BE7DE9" w:rsidP="00F41143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Kummerowia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 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striata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> (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sz w:val="22"/>
              </w:rPr>
              <w:t>Thunb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 xml:space="preserve">.) 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sz w:val="22"/>
              </w:rPr>
              <w:t>Schindl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>.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6F5A15D7" w14:textId="77777777" w:rsidR="00BE7DE9" w:rsidRPr="00E86380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6E04CE4A" w14:textId="77777777" w:rsidR="00BE7DE9" w:rsidRPr="00E86380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496AF062" w14:textId="77777777" w:rsidR="00BE7DE9" w:rsidRPr="00E86380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45" w:type="dxa"/>
            <w:tcBorders>
              <w:bottom w:val="nil"/>
            </w:tcBorders>
            <w:vAlign w:val="center"/>
          </w:tcPr>
          <w:p w14:paraId="2694B10D" w14:textId="77777777" w:rsidR="00BE7DE9" w:rsidRPr="00E86380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BE7DE9" w14:paraId="5EEA5AF9" w14:textId="77777777" w:rsidTr="00F41143">
        <w:trPr>
          <w:trHeight w:val="384"/>
        </w:trPr>
        <w:tc>
          <w:tcPr>
            <w:tcW w:w="1418" w:type="dxa"/>
            <w:tcBorders>
              <w:bottom w:val="nil"/>
            </w:tcBorders>
            <w:vAlign w:val="center"/>
          </w:tcPr>
          <w:p w14:paraId="3F033FD8" w14:textId="77777777" w:rsidR="00BE7DE9" w:rsidRPr="002A326B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sz w:val="22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AB50C18" w14:textId="77777777" w:rsidR="00BE7DE9" w:rsidRPr="002A326B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969" w:type="dxa"/>
            <w:tcBorders>
              <w:bottom w:val="nil"/>
            </w:tcBorders>
            <w:vAlign w:val="center"/>
          </w:tcPr>
          <w:p w14:paraId="0E9DF1A1" w14:textId="77777777" w:rsidR="00BE7DE9" w:rsidRPr="008F5D9E" w:rsidRDefault="00BE7DE9" w:rsidP="00F41143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Lespedeza cuneata</w:t>
            </w:r>
            <w:r w:rsidRPr="008F5D9E">
              <w:rPr>
                <w:rFonts w:ascii="Times New Roman" w:eastAsia="맑은 고딕" w:hAnsi="Times New Roman" w:cs="Times New Roman"/>
                <w:sz w:val="22"/>
              </w:rPr>
              <w:t xml:space="preserve"> (Dum. 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sz w:val="22"/>
              </w:rPr>
              <w:t>Cours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>.) G. Don.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5C4B592C" w14:textId="77777777" w:rsidR="00BE7DE9" w:rsidRPr="00E86380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51A8C2DA" w14:textId="77777777" w:rsidR="00BE7DE9" w:rsidRPr="00E86380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5248052D" w14:textId="77777777" w:rsidR="00BE7DE9" w:rsidRPr="00E86380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545" w:type="dxa"/>
            <w:tcBorders>
              <w:bottom w:val="nil"/>
            </w:tcBorders>
            <w:vAlign w:val="center"/>
          </w:tcPr>
          <w:p w14:paraId="2FFB8357" w14:textId="77777777" w:rsidR="00BE7DE9" w:rsidRPr="00E86380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</w:tr>
      <w:tr w:rsidR="00BE7DE9" w14:paraId="5E0AF308" w14:textId="77777777" w:rsidTr="00F41143">
        <w:trPr>
          <w:trHeight w:val="384"/>
        </w:trPr>
        <w:tc>
          <w:tcPr>
            <w:tcW w:w="1418" w:type="dxa"/>
            <w:tcBorders>
              <w:bottom w:val="nil"/>
            </w:tcBorders>
            <w:vAlign w:val="center"/>
          </w:tcPr>
          <w:p w14:paraId="5FB0EF67" w14:textId="77777777" w:rsidR="00BE7DE9" w:rsidRPr="00BE7DE9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BE7DE9">
              <w:rPr>
                <w:rFonts w:ascii="Times New Roman" w:eastAsia="맑은 고딕" w:hAnsi="Times New Roman" w:cs="Times New Roman"/>
                <w:sz w:val="22"/>
              </w:rPr>
              <w:t>Juncales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21DD204E" w14:textId="77777777" w:rsidR="00BE7DE9" w:rsidRPr="002A326B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BE7DE9">
              <w:rPr>
                <w:rFonts w:ascii="Times New Roman" w:eastAsia="맑은 고딕" w:hAnsi="Times New Roman" w:cs="Times New Roman"/>
                <w:sz w:val="22"/>
              </w:rPr>
              <w:t>Juncaceae</w:t>
            </w:r>
            <w:proofErr w:type="spellEnd"/>
          </w:p>
        </w:tc>
        <w:tc>
          <w:tcPr>
            <w:tcW w:w="3969" w:type="dxa"/>
            <w:tcBorders>
              <w:bottom w:val="nil"/>
            </w:tcBorders>
            <w:vAlign w:val="center"/>
          </w:tcPr>
          <w:p w14:paraId="3B2D1AAA" w14:textId="77777777" w:rsidR="00BE7DE9" w:rsidRPr="008F5D9E" w:rsidRDefault="00BE7DE9" w:rsidP="00F41143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Juncus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 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decipiens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> (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sz w:val="22"/>
              </w:rPr>
              <w:t>Buchenau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 xml:space="preserve">) 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sz w:val="22"/>
              </w:rPr>
              <w:t>Nakai</w:t>
            </w:r>
            <w:proofErr w:type="spellEnd"/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4C64CCCA" w14:textId="77777777" w:rsidR="00BE7DE9" w:rsidRPr="00E86380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521143D6" w14:textId="77777777" w:rsidR="00BE7DE9" w:rsidRPr="00E86380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7B645C81" w14:textId="77777777" w:rsidR="00BE7DE9" w:rsidRPr="00E86380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45" w:type="dxa"/>
            <w:tcBorders>
              <w:bottom w:val="nil"/>
            </w:tcBorders>
            <w:vAlign w:val="center"/>
          </w:tcPr>
          <w:p w14:paraId="543DB30E" w14:textId="77777777" w:rsidR="00BE7DE9" w:rsidRPr="00E86380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BE7DE9" w14:paraId="2AD45514" w14:textId="77777777" w:rsidTr="00F41143">
        <w:trPr>
          <w:trHeight w:val="384"/>
        </w:trPr>
        <w:tc>
          <w:tcPr>
            <w:tcW w:w="1418" w:type="dxa"/>
            <w:tcBorders>
              <w:bottom w:val="nil"/>
            </w:tcBorders>
            <w:vAlign w:val="center"/>
          </w:tcPr>
          <w:p w14:paraId="651A56AA" w14:textId="77777777" w:rsidR="00BE7DE9" w:rsidRPr="00BE7DE9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BE7DE9">
              <w:rPr>
                <w:rFonts w:ascii="Times New Roman" w:eastAsia="맑은 고딕" w:hAnsi="Times New Roman" w:cs="Times New Roman"/>
                <w:sz w:val="22"/>
              </w:rPr>
              <w:t>Lamiales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E7BB304" w14:textId="77777777" w:rsidR="00BE7DE9" w:rsidRPr="002A326B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BE7DE9">
              <w:rPr>
                <w:rFonts w:ascii="Times New Roman" w:eastAsia="맑은 고딕" w:hAnsi="Times New Roman" w:cs="Times New Roman"/>
                <w:sz w:val="22"/>
              </w:rPr>
              <w:t>Lamiaceae</w:t>
            </w:r>
            <w:proofErr w:type="spellEnd"/>
          </w:p>
        </w:tc>
        <w:tc>
          <w:tcPr>
            <w:tcW w:w="3969" w:type="dxa"/>
            <w:tcBorders>
              <w:bottom w:val="nil"/>
            </w:tcBorders>
            <w:vAlign w:val="center"/>
          </w:tcPr>
          <w:p w14:paraId="2A8F7293" w14:textId="77777777" w:rsidR="00BE7DE9" w:rsidRPr="008F5D9E" w:rsidRDefault="00BE7DE9" w:rsidP="00F41143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Mosla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 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dianthera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> (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sz w:val="22"/>
              </w:rPr>
              <w:t>Buch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 xml:space="preserve">.-Ham. ex 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sz w:val="22"/>
              </w:rPr>
              <w:t>Roxb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>.) Maxim.</w:t>
            </w:r>
            <w:bookmarkStart w:id="0" w:name="_GoBack"/>
            <w:bookmarkEnd w:id="0"/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5C2B4E3D" w14:textId="77777777" w:rsidR="00BE7DE9" w:rsidRPr="00E86380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04655607" w14:textId="77777777" w:rsidR="00BE7DE9" w:rsidRPr="00E86380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3EA1F22E" w14:textId="77777777" w:rsidR="00BE7DE9" w:rsidRPr="00E86380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45" w:type="dxa"/>
            <w:tcBorders>
              <w:bottom w:val="nil"/>
            </w:tcBorders>
            <w:vAlign w:val="center"/>
          </w:tcPr>
          <w:p w14:paraId="65D4ABEB" w14:textId="77777777" w:rsidR="00BE7DE9" w:rsidRPr="00E86380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BE7DE9" w14:paraId="057D2ACB" w14:textId="77777777" w:rsidTr="00F41143">
        <w:trPr>
          <w:trHeight w:val="384"/>
        </w:trPr>
        <w:tc>
          <w:tcPr>
            <w:tcW w:w="1418" w:type="dxa"/>
            <w:tcBorders>
              <w:bottom w:val="nil"/>
            </w:tcBorders>
            <w:vAlign w:val="center"/>
          </w:tcPr>
          <w:p w14:paraId="2ED099A9" w14:textId="77777777" w:rsidR="00BE7DE9" w:rsidRPr="00BE7DE9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BE7DE9">
              <w:rPr>
                <w:rFonts w:ascii="Times New Roman" w:eastAsia="맑은 고딕" w:hAnsi="Times New Roman" w:cs="Times New Roman"/>
                <w:sz w:val="22"/>
              </w:rPr>
              <w:t>Liliales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3A3C77B" w14:textId="77777777" w:rsidR="00BE7DE9" w:rsidRPr="002A326B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BE7DE9">
              <w:rPr>
                <w:rFonts w:ascii="Times New Roman" w:eastAsia="맑은 고딕" w:hAnsi="Times New Roman" w:cs="Times New Roman"/>
                <w:sz w:val="22"/>
              </w:rPr>
              <w:t>Dioscoreaceae</w:t>
            </w:r>
            <w:proofErr w:type="spellEnd"/>
          </w:p>
        </w:tc>
        <w:tc>
          <w:tcPr>
            <w:tcW w:w="3969" w:type="dxa"/>
            <w:tcBorders>
              <w:bottom w:val="nil"/>
            </w:tcBorders>
            <w:vAlign w:val="center"/>
          </w:tcPr>
          <w:p w14:paraId="0D28806B" w14:textId="77777777" w:rsidR="00BE7DE9" w:rsidRPr="008F5D9E" w:rsidRDefault="00BE7DE9" w:rsidP="00F41143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Dioscorea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 japonica</w:t>
            </w:r>
            <w:r w:rsidRPr="008F5D9E">
              <w:rPr>
                <w:rFonts w:ascii="Times New Roman" w:eastAsia="맑은 고딕" w:hAnsi="Times New Roman" w:cs="Times New Roman"/>
                <w:sz w:val="22"/>
              </w:rPr>
              <w:t> 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sz w:val="22"/>
              </w:rPr>
              <w:t>Thunb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>.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65D34E54" w14:textId="77777777" w:rsidR="00BE7DE9" w:rsidRPr="00E86380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7670D4F6" w14:textId="77777777" w:rsidR="00BE7DE9" w:rsidRPr="00E86380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61A6E983" w14:textId="77777777" w:rsidR="00BE7DE9" w:rsidRPr="00E86380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45" w:type="dxa"/>
            <w:tcBorders>
              <w:bottom w:val="nil"/>
            </w:tcBorders>
            <w:vAlign w:val="center"/>
          </w:tcPr>
          <w:p w14:paraId="5B592213" w14:textId="77777777" w:rsidR="00BE7DE9" w:rsidRPr="00E86380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BE7DE9" w14:paraId="04A2E438" w14:textId="77777777" w:rsidTr="00F41143">
        <w:trPr>
          <w:trHeight w:val="384"/>
        </w:trPr>
        <w:tc>
          <w:tcPr>
            <w:tcW w:w="1418" w:type="dxa"/>
            <w:tcBorders>
              <w:bottom w:val="nil"/>
            </w:tcBorders>
            <w:vAlign w:val="center"/>
          </w:tcPr>
          <w:p w14:paraId="2DDF52D6" w14:textId="77777777" w:rsidR="00BE7DE9" w:rsidRPr="00BE7DE9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BE7DE9">
              <w:rPr>
                <w:rFonts w:ascii="Times New Roman" w:eastAsia="맑은 고딕" w:hAnsi="Times New Roman" w:cs="Times New Roman"/>
                <w:sz w:val="22"/>
              </w:rPr>
              <w:t>Polygonales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6B79B235" w14:textId="77777777" w:rsidR="00BE7DE9" w:rsidRPr="002A326B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BE7DE9">
              <w:rPr>
                <w:rFonts w:ascii="Times New Roman" w:eastAsia="맑은 고딕" w:hAnsi="Times New Roman" w:cs="Times New Roman"/>
                <w:sz w:val="22"/>
              </w:rPr>
              <w:t>Polygonaceae</w:t>
            </w:r>
            <w:proofErr w:type="spellEnd"/>
          </w:p>
        </w:tc>
        <w:tc>
          <w:tcPr>
            <w:tcW w:w="3969" w:type="dxa"/>
            <w:tcBorders>
              <w:bottom w:val="nil"/>
            </w:tcBorders>
            <w:vAlign w:val="center"/>
          </w:tcPr>
          <w:p w14:paraId="36B68C9F" w14:textId="77777777" w:rsidR="00BE7DE9" w:rsidRPr="008F5D9E" w:rsidRDefault="00BE7DE9" w:rsidP="00F41143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Persicaria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 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hydropiper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 xml:space="preserve"> (L.) 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sz w:val="22"/>
              </w:rPr>
              <w:t>Delarbre</w:t>
            </w:r>
            <w:proofErr w:type="spellEnd"/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143D82DC" w14:textId="77777777" w:rsidR="00BE7DE9" w:rsidRPr="00E86380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16D1F642" w14:textId="77777777" w:rsidR="00BE7DE9" w:rsidRPr="00E86380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0FE10EA2" w14:textId="77777777" w:rsidR="00BE7DE9" w:rsidRPr="00E86380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545" w:type="dxa"/>
            <w:tcBorders>
              <w:bottom w:val="nil"/>
            </w:tcBorders>
            <w:vAlign w:val="center"/>
          </w:tcPr>
          <w:p w14:paraId="47FB095C" w14:textId="77777777" w:rsidR="00BE7DE9" w:rsidRPr="00E86380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BE7DE9" w14:paraId="4F47F499" w14:textId="77777777" w:rsidTr="00F41143">
        <w:trPr>
          <w:trHeight w:val="384"/>
        </w:trPr>
        <w:tc>
          <w:tcPr>
            <w:tcW w:w="1418" w:type="dxa"/>
            <w:tcBorders>
              <w:bottom w:val="nil"/>
            </w:tcBorders>
            <w:vAlign w:val="center"/>
          </w:tcPr>
          <w:p w14:paraId="7819EAFE" w14:textId="77777777" w:rsidR="00BE7DE9" w:rsidRPr="00BE7DE9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5590A63" w14:textId="77777777" w:rsidR="00BE7DE9" w:rsidRPr="002A326B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969" w:type="dxa"/>
            <w:tcBorders>
              <w:bottom w:val="nil"/>
            </w:tcBorders>
            <w:vAlign w:val="center"/>
          </w:tcPr>
          <w:p w14:paraId="13F0320A" w14:textId="77777777" w:rsidR="00BE7DE9" w:rsidRPr="008F5D9E" w:rsidRDefault="00BE7DE9" w:rsidP="00F41143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Persicaria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 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lapathifolia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 xml:space="preserve"> (L.) 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sz w:val="22"/>
              </w:rPr>
              <w:t>Delarbre</w:t>
            </w:r>
            <w:proofErr w:type="spellEnd"/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00BC5459" w14:textId="77777777" w:rsidR="00BE7DE9" w:rsidRPr="00E86380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53FC7BF9" w14:textId="77777777" w:rsidR="00BE7DE9" w:rsidRPr="00E86380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182CEEA8" w14:textId="77777777" w:rsidR="00BE7DE9" w:rsidRPr="00E86380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545" w:type="dxa"/>
            <w:tcBorders>
              <w:bottom w:val="nil"/>
            </w:tcBorders>
            <w:vAlign w:val="center"/>
          </w:tcPr>
          <w:p w14:paraId="0ECC50E4" w14:textId="77777777" w:rsidR="00BE7DE9" w:rsidRPr="00E86380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</w:tr>
      <w:tr w:rsidR="00BE7DE9" w14:paraId="44F2DA7F" w14:textId="77777777" w:rsidTr="00F41143">
        <w:trPr>
          <w:trHeight w:val="384"/>
        </w:trPr>
        <w:tc>
          <w:tcPr>
            <w:tcW w:w="1418" w:type="dxa"/>
            <w:tcBorders>
              <w:bottom w:val="nil"/>
            </w:tcBorders>
            <w:vAlign w:val="center"/>
          </w:tcPr>
          <w:p w14:paraId="167F6D26" w14:textId="77777777" w:rsidR="00BE7DE9" w:rsidRPr="00BE7DE9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18AFCEF" w14:textId="77777777" w:rsidR="00BE7DE9" w:rsidRPr="002A326B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969" w:type="dxa"/>
            <w:tcBorders>
              <w:bottom w:val="nil"/>
            </w:tcBorders>
            <w:vAlign w:val="center"/>
          </w:tcPr>
          <w:p w14:paraId="3C162428" w14:textId="77777777" w:rsidR="00BE7DE9" w:rsidRPr="008F5D9E" w:rsidRDefault="00BE7DE9" w:rsidP="00F41143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Persicaria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 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maackiana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 xml:space="preserve"> (Regel) 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sz w:val="22"/>
              </w:rPr>
              <w:t>Nakai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 xml:space="preserve"> ex T. Mori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3875E960" w14:textId="77777777" w:rsidR="00BE7DE9" w:rsidRPr="00E86380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1E86CF5C" w14:textId="77777777" w:rsidR="00BE7DE9" w:rsidRPr="00E86380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34CDBAD7" w14:textId="77777777" w:rsidR="00BE7DE9" w:rsidRPr="00E86380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545" w:type="dxa"/>
            <w:tcBorders>
              <w:bottom w:val="nil"/>
            </w:tcBorders>
            <w:vAlign w:val="center"/>
          </w:tcPr>
          <w:p w14:paraId="53858958" w14:textId="77777777" w:rsidR="00BE7DE9" w:rsidRPr="00E86380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BE7DE9" w14:paraId="78D08511" w14:textId="77777777" w:rsidTr="00F41143">
        <w:trPr>
          <w:trHeight w:val="384"/>
        </w:trPr>
        <w:tc>
          <w:tcPr>
            <w:tcW w:w="1418" w:type="dxa"/>
            <w:tcBorders>
              <w:bottom w:val="nil"/>
            </w:tcBorders>
            <w:vAlign w:val="center"/>
          </w:tcPr>
          <w:p w14:paraId="33B518B3" w14:textId="77777777" w:rsidR="00BE7DE9" w:rsidRPr="00BE7DE9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5814758" w14:textId="77777777" w:rsidR="00BE7DE9" w:rsidRPr="002A326B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969" w:type="dxa"/>
            <w:tcBorders>
              <w:bottom w:val="nil"/>
            </w:tcBorders>
            <w:vAlign w:val="center"/>
          </w:tcPr>
          <w:p w14:paraId="0B9ADD47" w14:textId="77777777" w:rsidR="00BE7DE9" w:rsidRPr="008F5D9E" w:rsidRDefault="00BE7DE9" w:rsidP="00F41143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Persicaria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 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perfoliata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> (L.) H. Gross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4F27AC42" w14:textId="77777777" w:rsidR="00BE7DE9" w:rsidRPr="00E86380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4008340C" w14:textId="77777777" w:rsidR="00BE7DE9" w:rsidRPr="00E86380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15C1828F" w14:textId="77777777" w:rsidR="00BE7DE9" w:rsidRPr="00E86380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545" w:type="dxa"/>
            <w:tcBorders>
              <w:bottom w:val="nil"/>
            </w:tcBorders>
            <w:vAlign w:val="center"/>
          </w:tcPr>
          <w:p w14:paraId="3BBA6564" w14:textId="77777777" w:rsidR="00BE7DE9" w:rsidRPr="00E86380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</w:tr>
      <w:tr w:rsidR="00BE7DE9" w14:paraId="2295AF6C" w14:textId="77777777" w:rsidTr="00F41143">
        <w:trPr>
          <w:trHeight w:val="384"/>
        </w:trPr>
        <w:tc>
          <w:tcPr>
            <w:tcW w:w="1418" w:type="dxa"/>
            <w:tcBorders>
              <w:bottom w:val="nil"/>
            </w:tcBorders>
            <w:vAlign w:val="center"/>
          </w:tcPr>
          <w:p w14:paraId="728DD1E9" w14:textId="77777777" w:rsidR="00BE7DE9" w:rsidRPr="00BE7DE9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5BAD7D9" w14:textId="77777777" w:rsidR="00BE7DE9" w:rsidRPr="002A326B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969" w:type="dxa"/>
            <w:tcBorders>
              <w:bottom w:val="nil"/>
            </w:tcBorders>
            <w:vAlign w:val="center"/>
          </w:tcPr>
          <w:p w14:paraId="2BF77195" w14:textId="77777777" w:rsidR="00BE7DE9" w:rsidRPr="008F5D9E" w:rsidRDefault="00BE7DE9" w:rsidP="00F41143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Persicaria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 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sagittata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> var. 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sieboldii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> (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sz w:val="22"/>
              </w:rPr>
              <w:t>Meisn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 xml:space="preserve">.) 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sz w:val="22"/>
              </w:rPr>
              <w:t>Nakai</w:t>
            </w:r>
            <w:proofErr w:type="spellEnd"/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4ECD1B1F" w14:textId="77777777" w:rsidR="00BE7DE9" w:rsidRPr="00E86380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2D9664BB" w14:textId="77777777" w:rsidR="00BE7DE9" w:rsidRPr="00E86380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7DA3260F" w14:textId="77777777" w:rsidR="00BE7DE9" w:rsidRPr="00E86380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45" w:type="dxa"/>
            <w:tcBorders>
              <w:bottom w:val="nil"/>
            </w:tcBorders>
            <w:vAlign w:val="center"/>
          </w:tcPr>
          <w:p w14:paraId="76F7FC44" w14:textId="77777777" w:rsidR="00BE7DE9" w:rsidRPr="00E86380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BE7DE9" w14:paraId="7AA14303" w14:textId="77777777" w:rsidTr="00F41143">
        <w:trPr>
          <w:trHeight w:val="384"/>
        </w:trPr>
        <w:tc>
          <w:tcPr>
            <w:tcW w:w="1418" w:type="dxa"/>
            <w:tcBorders>
              <w:bottom w:val="nil"/>
            </w:tcBorders>
            <w:vAlign w:val="center"/>
          </w:tcPr>
          <w:p w14:paraId="6377794E" w14:textId="77777777" w:rsidR="00BE7DE9" w:rsidRPr="00BE7DE9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9759294" w14:textId="77777777" w:rsidR="00BE7DE9" w:rsidRPr="002A326B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969" w:type="dxa"/>
            <w:tcBorders>
              <w:bottom w:val="nil"/>
            </w:tcBorders>
            <w:vAlign w:val="center"/>
          </w:tcPr>
          <w:p w14:paraId="2E853187" w14:textId="77777777" w:rsidR="00BE7DE9" w:rsidRPr="008F5D9E" w:rsidRDefault="00BE7DE9" w:rsidP="00F41143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Polygonum nodosum</w:t>
            </w:r>
            <w:r w:rsidRPr="008F5D9E">
              <w:rPr>
                <w:rFonts w:ascii="Times New Roman" w:eastAsia="맑은 고딕" w:hAnsi="Times New Roman" w:cs="Times New Roman"/>
                <w:sz w:val="22"/>
              </w:rPr>
              <w:t xml:space="preserve"> Person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46C9C1F6" w14:textId="77777777" w:rsidR="00BE7DE9" w:rsidRPr="00E86380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4522E3DE" w14:textId="77777777" w:rsidR="00BE7DE9" w:rsidRPr="00E86380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668C8BE5" w14:textId="77777777" w:rsidR="00BE7DE9" w:rsidRPr="00E86380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45" w:type="dxa"/>
            <w:tcBorders>
              <w:bottom w:val="nil"/>
            </w:tcBorders>
            <w:vAlign w:val="center"/>
          </w:tcPr>
          <w:p w14:paraId="38DFBEA3" w14:textId="77777777" w:rsidR="00BE7DE9" w:rsidRPr="00E86380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BE7DE9" w14:paraId="61BDC178" w14:textId="77777777" w:rsidTr="00F41143">
        <w:trPr>
          <w:trHeight w:val="384"/>
        </w:trPr>
        <w:tc>
          <w:tcPr>
            <w:tcW w:w="1418" w:type="dxa"/>
            <w:tcBorders>
              <w:bottom w:val="nil"/>
            </w:tcBorders>
            <w:vAlign w:val="center"/>
          </w:tcPr>
          <w:p w14:paraId="1794B517" w14:textId="77777777" w:rsidR="00BE7DE9" w:rsidRPr="00BE7DE9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EF3F584" w14:textId="77777777" w:rsidR="00BE7DE9" w:rsidRPr="002A326B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969" w:type="dxa"/>
            <w:tcBorders>
              <w:bottom w:val="nil"/>
            </w:tcBorders>
            <w:vAlign w:val="center"/>
          </w:tcPr>
          <w:p w14:paraId="301EB1B4" w14:textId="003B2DD2" w:rsidR="00BE7DE9" w:rsidRPr="008F5D9E" w:rsidRDefault="00BE7DE9" w:rsidP="00F41143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Rumex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 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nipponicus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> 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sz w:val="22"/>
              </w:rPr>
              <w:t>Franch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 xml:space="preserve">. &amp; 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sz w:val="22"/>
              </w:rPr>
              <w:t>Sav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>.</w:t>
            </w:r>
            <w:r w:rsidR="005A15CD" w:rsidRPr="008F5D9E">
              <w:rPr>
                <w:rFonts w:ascii="Times New Roman" w:eastAsia="맑은 고딕" w:hAnsi="Times New Roman" w:cs="Times New Roman"/>
                <w:sz w:val="22"/>
              </w:rPr>
              <w:t>*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24941DAF" w14:textId="77777777" w:rsidR="00BE7DE9" w:rsidRPr="00E86380" w:rsidRDefault="00A7334B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61438D80" w14:textId="77777777" w:rsidR="00BE7DE9" w:rsidRPr="00E86380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779859EA" w14:textId="77777777" w:rsidR="00BE7DE9" w:rsidRPr="00E86380" w:rsidRDefault="00A7334B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545" w:type="dxa"/>
            <w:tcBorders>
              <w:bottom w:val="nil"/>
            </w:tcBorders>
            <w:vAlign w:val="center"/>
          </w:tcPr>
          <w:p w14:paraId="2ABE4DDC" w14:textId="77777777" w:rsidR="00BE7DE9" w:rsidRPr="00E86380" w:rsidRDefault="00BE7DE9" w:rsidP="00BE7DE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931745" w14:paraId="574A6200" w14:textId="77777777" w:rsidTr="00F41143">
        <w:trPr>
          <w:trHeight w:val="384"/>
        </w:trPr>
        <w:tc>
          <w:tcPr>
            <w:tcW w:w="1418" w:type="dxa"/>
            <w:tcBorders>
              <w:bottom w:val="nil"/>
            </w:tcBorders>
            <w:vAlign w:val="center"/>
          </w:tcPr>
          <w:p w14:paraId="47B3FC8C" w14:textId="77777777" w:rsidR="00931745" w:rsidRPr="00BE7DE9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BE7DE9">
              <w:rPr>
                <w:rFonts w:ascii="Times New Roman" w:eastAsia="맑은 고딕" w:hAnsi="Times New Roman" w:cs="Times New Roman"/>
                <w:sz w:val="22"/>
              </w:rPr>
              <w:t>Primulales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5EEC6C89" w14:textId="77777777" w:rsidR="00931745" w:rsidRPr="002A326B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BE7DE9">
              <w:rPr>
                <w:rFonts w:ascii="Times New Roman" w:eastAsia="맑은 고딕" w:hAnsi="Times New Roman" w:cs="Times New Roman"/>
                <w:sz w:val="22"/>
              </w:rPr>
              <w:t>Primulaceae</w:t>
            </w:r>
            <w:proofErr w:type="spellEnd"/>
          </w:p>
        </w:tc>
        <w:tc>
          <w:tcPr>
            <w:tcW w:w="3969" w:type="dxa"/>
            <w:tcBorders>
              <w:bottom w:val="nil"/>
            </w:tcBorders>
            <w:vAlign w:val="center"/>
          </w:tcPr>
          <w:p w14:paraId="2F0CB044" w14:textId="77777777" w:rsidR="00931745" w:rsidRPr="008F5D9E" w:rsidRDefault="00931745" w:rsidP="00F41143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Lysimachia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 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i/>
                <w:sz w:val="22"/>
              </w:rPr>
              <w:t>davurica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> </w:t>
            </w:r>
            <w:proofErr w:type="spellStart"/>
            <w:r w:rsidRPr="008F5D9E">
              <w:rPr>
                <w:rFonts w:ascii="Times New Roman" w:eastAsia="맑은 고딕" w:hAnsi="Times New Roman" w:cs="Times New Roman"/>
                <w:sz w:val="22"/>
              </w:rPr>
              <w:t>Ledeb</w:t>
            </w:r>
            <w:proofErr w:type="spellEnd"/>
            <w:r w:rsidRPr="008F5D9E">
              <w:rPr>
                <w:rFonts w:ascii="Times New Roman" w:eastAsia="맑은 고딕" w:hAnsi="Times New Roman" w:cs="Times New Roman"/>
                <w:sz w:val="22"/>
              </w:rPr>
              <w:t>.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14D2FB25" w14:textId="77777777" w:rsidR="00931745" w:rsidRPr="00E86380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7CF97721" w14:textId="77777777" w:rsidR="00931745" w:rsidRPr="00E86380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095C3224" w14:textId="77777777" w:rsidR="00931745" w:rsidRPr="00E86380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45" w:type="dxa"/>
            <w:tcBorders>
              <w:bottom w:val="nil"/>
            </w:tcBorders>
            <w:vAlign w:val="center"/>
          </w:tcPr>
          <w:p w14:paraId="30FC3A03" w14:textId="77777777" w:rsidR="00931745" w:rsidRPr="00E86380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931745" w14:paraId="4D8815D0" w14:textId="77777777" w:rsidTr="00F41143">
        <w:trPr>
          <w:trHeight w:val="384"/>
        </w:trPr>
        <w:tc>
          <w:tcPr>
            <w:tcW w:w="1418" w:type="dxa"/>
            <w:tcBorders>
              <w:bottom w:val="nil"/>
            </w:tcBorders>
            <w:vAlign w:val="center"/>
          </w:tcPr>
          <w:p w14:paraId="5B9E7CD4" w14:textId="77777777" w:rsidR="00931745" w:rsidRPr="00BE7DE9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E7DE9">
              <w:rPr>
                <w:rFonts w:ascii="Times New Roman" w:eastAsia="맑은 고딕" w:hAnsi="Times New Roman" w:cs="Times New Roman"/>
                <w:sz w:val="22"/>
              </w:rPr>
              <w:t>Rosales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6A27C142" w14:textId="77777777" w:rsidR="00931745" w:rsidRPr="002A326B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E7DE9">
              <w:rPr>
                <w:rFonts w:ascii="Times New Roman" w:eastAsia="맑은 고딕" w:hAnsi="Times New Roman" w:cs="Times New Roman"/>
                <w:sz w:val="22"/>
              </w:rPr>
              <w:t>Rosaceae</w:t>
            </w:r>
          </w:p>
        </w:tc>
        <w:tc>
          <w:tcPr>
            <w:tcW w:w="3969" w:type="dxa"/>
            <w:tcBorders>
              <w:bottom w:val="nil"/>
            </w:tcBorders>
            <w:vAlign w:val="center"/>
          </w:tcPr>
          <w:p w14:paraId="122DDE91" w14:textId="77777777" w:rsidR="00931745" w:rsidRPr="00E86380" w:rsidRDefault="00931745" w:rsidP="00F41143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E86380">
              <w:rPr>
                <w:rFonts w:ascii="Times New Roman" w:eastAsia="맑은 고딕" w:hAnsi="Times New Roman" w:cs="Times New Roman"/>
                <w:i/>
                <w:sz w:val="22"/>
              </w:rPr>
              <w:t>Potentilla</w:t>
            </w:r>
            <w:proofErr w:type="spellEnd"/>
            <w:r w:rsidRPr="00E86380">
              <w:rPr>
                <w:rFonts w:ascii="Times New Roman" w:eastAsia="맑은 고딕" w:hAnsi="Times New Roman" w:cs="Times New Roman"/>
                <w:i/>
                <w:sz w:val="22"/>
              </w:rPr>
              <w:t> </w:t>
            </w:r>
            <w:proofErr w:type="spellStart"/>
            <w:r w:rsidRPr="00E86380">
              <w:rPr>
                <w:rFonts w:ascii="Times New Roman" w:eastAsia="맑은 고딕" w:hAnsi="Times New Roman" w:cs="Times New Roman"/>
                <w:i/>
                <w:sz w:val="22"/>
              </w:rPr>
              <w:t>kleiniana</w:t>
            </w:r>
            <w:proofErr w:type="spellEnd"/>
            <w:r w:rsidRPr="00E86380">
              <w:rPr>
                <w:rFonts w:ascii="Times New Roman" w:eastAsia="맑은 고딕" w:hAnsi="Times New Roman" w:cs="Times New Roman"/>
                <w:sz w:val="22"/>
              </w:rPr>
              <w:t xml:space="preserve"> Wight &amp; </w:t>
            </w:r>
            <w:proofErr w:type="spellStart"/>
            <w:r w:rsidRPr="00E86380">
              <w:rPr>
                <w:rFonts w:ascii="Times New Roman" w:eastAsia="맑은 고딕" w:hAnsi="Times New Roman" w:cs="Times New Roman"/>
                <w:sz w:val="22"/>
              </w:rPr>
              <w:t>Arn</w:t>
            </w:r>
            <w:proofErr w:type="spellEnd"/>
            <w:r w:rsidRPr="00E86380">
              <w:rPr>
                <w:rFonts w:ascii="Times New Roman" w:eastAsia="맑은 고딕" w:hAnsi="Times New Roman" w:cs="Times New Roman"/>
                <w:sz w:val="22"/>
              </w:rPr>
              <w:t>.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04C00F23" w14:textId="77777777" w:rsidR="00931745" w:rsidRPr="00E86380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57115681" w14:textId="77777777" w:rsidR="00931745" w:rsidRPr="00E86380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4F3073D2" w14:textId="77777777" w:rsidR="00931745" w:rsidRPr="00E86380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45" w:type="dxa"/>
            <w:tcBorders>
              <w:bottom w:val="nil"/>
            </w:tcBorders>
            <w:vAlign w:val="center"/>
          </w:tcPr>
          <w:p w14:paraId="10D81AC8" w14:textId="77777777" w:rsidR="00931745" w:rsidRPr="00E86380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931745" w14:paraId="22694A10" w14:textId="77777777" w:rsidTr="00F41143">
        <w:trPr>
          <w:trHeight w:val="384"/>
        </w:trPr>
        <w:tc>
          <w:tcPr>
            <w:tcW w:w="1418" w:type="dxa"/>
            <w:tcBorders>
              <w:bottom w:val="nil"/>
            </w:tcBorders>
            <w:vAlign w:val="center"/>
          </w:tcPr>
          <w:p w14:paraId="78B9BE60" w14:textId="77777777" w:rsidR="00931745" w:rsidRPr="00BE7DE9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08C965B6" w14:textId="77777777" w:rsidR="00931745" w:rsidRPr="002A326B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969" w:type="dxa"/>
            <w:tcBorders>
              <w:bottom w:val="nil"/>
            </w:tcBorders>
            <w:vAlign w:val="center"/>
          </w:tcPr>
          <w:p w14:paraId="314F9BE9" w14:textId="77777777" w:rsidR="00931745" w:rsidRPr="00E86380" w:rsidRDefault="00931745" w:rsidP="00F41143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Times New Roman" w:eastAsia="맑은 고딕" w:hAnsi="Times New Roman" w:cs="Times New Roman"/>
                <w:i/>
                <w:sz w:val="22"/>
              </w:rPr>
              <w:t>Rosa multiflora</w:t>
            </w:r>
            <w:r w:rsidRPr="00E86380">
              <w:rPr>
                <w:rFonts w:ascii="Times New Roman" w:eastAsia="맑은 고딕" w:hAnsi="Times New Roman" w:cs="Times New Roman"/>
                <w:sz w:val="22"/>
              </w:rPr>
              <w:t> </w:t>
            </w:r>
            <w:proofErr w:type="spellStart"/>
            <w:r w:rsidRPr="00E86380">
              <w:rPr>
                <w:rFonts w:ascii="Times New Roman" w:eastAsia="맑은 고딕" w:hAnsi="Times New Roman" w:cs="Times New Roman"/>
                <w:sz w:val="22"/>
              </w:rPr>
              <w:t>Thunb</w:t>
            </w:r>
            <w:proofErr w:type="spellEnd"/>
            <w:r w:rsidRPr="00E86380">
              <w:rPr>
                <w:rFonts w:ascii="Times New Roman" w:eastAsia="맑은 고딕" w:hAnsi="Times New Roman" w:cs="Times New Roman"/>
                <w:sz w:val="22"/>
              </w:rPr>
              <w:t>.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561CF43D" w14:textId="77777777" w:rsidR="00931745" w:rsidRPr="00E86380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2FD2A3A6" w14:textId="77777777" w:rsidR="00931745" w:rsidRPr="00E86380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3EDCE8D4" w14:textId="77777777" w:rsidR="00931745" w:rsidRPr="00E86380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545" w:type="dxa"/>
            <w:tcBorders>
              <w:bottom w:val="nil"/>
            </w:tcBorders>
            <w:vAlign w:val="center"/>
          </w:tcPr>
          <w:p w14:paraId="3BDCD878" w14:textId="77777777" w:rsidR="00931745" w:rsidRPr="00E86380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</w:tr>
      <w:tr w:rsidR="00931745" w14:paraId="7FDCBA54" w14:textId="77777777" w:rsidTr="00F41143">
        <w:trPr>
          <w:trHeight w:val="384"/>
        </w:trPr>
        <w:tc>
          <w:tcPr>
            <w:tcW w:w="1418" w:type="dxa"/>
            <w:tcBorders>
              <w:bottom w:val="nil"/>
            </w:tcBorders>
            <w:vAlign w:val="center"/>
          </w:tcPr>
          <w:p w14:paraId="3C4B12D1" w14:textId="77777777" w:rsidR="00931745" w:rsidRPr="00BE7DE9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271DAEF3" w14:textId="77777777" w:rsidR="00931745" w:rsidRPr="002A326B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969" w:type="dxa"/>
            <w:tcBorders>
              <w:bottom w:val="nil"/>
            </w:tcBorders>
            <w:vAlign w:val="center"/>
          </w:tcPr>
          <w:p w14:paraId="38CD5DA5" w14:textId="77777777" w:rsidR="00931745" w:rsidRPr="00E86380" w:rsidRDefault="00931745" w:rsidP="00F41143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E86380">
              <w:rPr>
                <w:rFonts w:ascii="Times New Roman" w:eastAsia="맑은 고딕" w:hAnsi="Times New Roman" w:cs="Times New Roman"/>
                <w:i/>
                <w:sz w:val="22"/>
              </w:rPr>
              <w:t>Rubus</w:t>
            </w:r>
            <w:proofErr w:type="spellEnd"/>
            <w:r w:rsidRPr="00E86380">
              <w:rPr>
                <w:rFonts w:ascii="Times New Roman" w:eastAsia="맑은 고딕" w:hAnsi="Times New Roman" w:cs="Times New Roman"/>
                <w:i/>
                <w:sz w:val="22"/>
              </w:rPr>
              <w:t> </w:t>
            </w:r>
            <w:proofErr w:type="spellStart"/>
            <w:r w:rsidRPr="00E86380">
              <w:rPr>
                <w:rFonts w:ascii="Times New Roman" w:eastAsia="맑은 고딕" w:hAnsi="Times New Roman" w:cs="Times New Roman"/>
                <w:i/>
                <w:sz w:val="22"/>
              </w:rPr>
              <w:t>parvifolius</w:t>
            </w:r>
            <w:proofErr w:type="spellEnd"/>
            <w:r w:rsidRPr="00E86380">
              <w:rPr>
                <w:rFonts w:ascii="Times New Roman" w:eastAsia="맑은 고딕" w:hAnsi="Times New Roman" w:cs="Times New Roman"/>
                <w:sz w:val="22"/>
              </w:rPr>
              <w:t> L.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398E53B7" w14:textId="77777777" w:rsidR="00931745" w:rsidRPr="00E86380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242E65FB" w14:textId="77777777" w:rsidR="00931745" w:rsidRPr="00E86380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230B0123" w14:textId="77777777" w:rsidR="00931745" w:rsidRPr="00E86380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45" w:type="dxa"/>
            <w:tcBorders>
              <w:bottom w:val="nil"/>
            </w:tcBorders>
            <w:vAlign w:val="center"/>
          </w:tcPr>
          <w:p w14:paraId="783762F8" w14:textId="77777777" w:rsidR="00931745" w:rsidRPr="00E86380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931745" w14:paraId="78DF0F1C" w14:textId="77777777" w:rsidTr="00F41143">
        <w:trPr>
          <w:trHeight w:val="384"/>
        </w:trPr>
        <w:tc>
          <w:tcPr>
            <w:tcW w:w="1418" w:type="dxa"/>
            <w:tcBorders>
              <w:bottom w:val="nil"/>
            </w:tcBorders>
            <w:vAlign w:val="center"/>
          </w:tcPr>
          <w:p w14:paraId="51E51AA1" w14:textId="77777777" w:rsidR="00931745" w:rsidRPr="00BE7DE9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E7DE9">
              <w:rPr>
                <w:rFonts w:ascii="Times New Roman" w:eastAsia="맑은 고딕" w:hAnsi="Times New Roman" w:cs="Times New Roman"/>
                <w:sz w:val="22"/>
              </w:rPr>
              <w:t>Rubiales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5D3B84E7" w14:textId="77777777" w:rsidR="00931745" w:rsidRPr="002A326B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BE7DE9">
              <w:rPr>
                <w:rFonts w:ascii="Times New Roman" w:eastAsia="맑은 고딕" w:hAnsi="Times New Roman" w:cs="Times New Roman"/>
                <w:sz w:val="22"/>
              </w:rPr>
              <w:t>Rubiaceae</w:t>
            </w:r>
            <w:proofErr w:type="spellEnd"/>
          </w:p>
        </w:tc>
        <w:tc>
          <w:tcPr>
            <w:tcW w:w="3969" w:type="dxa"/>
            <w:tcBorders>
              <w:bottom w:val="nil"/>
            </w:tcBorders>
            <w:vAlign w:val="center"/>
          </w:tcPr>
          <w:p w14:paraId="4F6679C5" w14:textId="77777777" w:rsidR="00931745" w:rsidRPr="00E86380" w:rsidRDefault="00931745" w:rsidP="00F41143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E86380">
              <w:rPr>
                <w:rFonts w:ascii="Times New Roman" w:eastAsia="맑은 고딕" w:hAnsi="Times New Roman" w:cs="Times New Roman"/>
                <w:i/>
                <w:sz w:val="22"/>
              </w:rPr>
              <w:t>Galium</w:t>
            </w:r>
            <w:proofErr w:type="spellEnd"/>
            <w:r w:rsidRPr="00E86380">
              <w:rPr>
                <w:rFonts w:ascii="Times New Roman" w:eastAsia="맑은 고딕" w:hAnsi="Times New Roman" w:cs="Times New Roman"/>
                <w:i/>
                <w:sz w:val="22"/>
              </w:rPr>
              <w:t> </w:t>
            </w:r>
            <w:proofErr w:type="spellStart"/>
            <w:r w:rsidRPr="00E86380">
              <w:rPr>
                <w:rFonts w:ascii="Times New Roman" w:eastAsia="맑은 고딕" w:hAnsi="Times New Roman" w:cs="Times New Roman"/>
                <w:i/>
                <w:sz w:val="22"/>
              </w:rPr>
              <w:t>spurium</w:t>
            </w:r>
            <w:proofErr w:type="spellEnd"/>
            <w:r w:rsidRPr="00E86380">
              <w:rPr>
                <w:rFonts w:ascii="Times New Roman" w:eastAsia="맑은 고딕" w:hAnsi="Times New Roman" w:cs="Times New Roman"/>
                <w:sz w:val="22"/>
              </w:rPr>
              <w:t> L.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295A4AF7" w14:textId="77777777" w:rsidR="00931745" w:rsidRPr="00E86380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07FABBC0" w14:textId="77777777" w:rsidR="00931745" w:rsidRPr="00E86380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39017C4F" w14:textId="77777777" w:rsidR="00931745" w:rsidRPr="00E86380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E86380"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545" w:type="dxa"/>
            <w:tcBorders>
              <w:bottom w:val="nil"/>
            </w:tcBorders>
            <w:vAlign w:val="center"/>
          </w:tcPr>
          <w:p w14:paraId="090AA816" w14:textId="77777777" w:rsidR="00931745" w:rsidRPr="00E86380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931745" w14:paraId="765A2624" w14:textId="77777777" w:rsidTr="00F41143">
        <w:trPr>
          <w:trHeight w:val="384"/>
        </w:trPr>
        <w:tc>
          <w:tcPr>
            <w:tcW w:w="1418" w:type="dxa"/>
            <w:tcBorders>
              <w:bottom w:val="nil"/>
            </w:tcBorders>
            <w:vAlign w:val="center"/>
          </w:tcPr>
          <w:p w14:paraId="20538B14" w14:textId="77777777" w:rsidR="00931745" w:rsidRPr="00BE7DE9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00B32F1" w14:textId="77777777" w:rsidR="00931745" w:rsidRPr="002A326B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969" w:type="dxa"/>
            <w:tcBorders>
              <w:bottom w:val="nil"/>
            </w:tcBorders>
            <w:vAlign w:val="center"/>
          </w:tcPr>
          <w:p w14:paraId="08AE15A1" w14:textId="77777777" w:rsidR="00931745" w:rsidRPr="00BE7DE9" w:rsidRDefault="00931745" w:rsidP="00F4114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proofErr w:type="spellStart"/>
            <w:r w:rsidRPr="00657133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Galium</w:t>
            </w:r>
            <w:proofErr w:type="spellEnd"/>
            <w:r w:rsidRPr="00657133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 </w:t>
            </w:r>
            <w:proofErr w:type="spellStart"/>
            <w:r w:rsidRPr="00657133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tokyoense</w:t>
            </w:r>
            <w:proofErr w:type="spellEnd"/>
            <w:r w:rsidRPr="00BE7DE9">
              <w:rPr>
                <w:rFonts w:ascii="Times New Roman" w:eastAsia="맑은 고딕" w:hAnsi="Times New Roman" w:cs="Times New Roman"/>
                <w:color w:val="000000"/>
                <w:sz w:val="22"/>
              </w:rPr>
              <w:t> Makino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19807F4F" w14:textId="77777777" w:rsidR="00931745" w:rsidRPr="002A326B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71A0A78D" w14:textId="77777777" w:rsidR="00931745" w:rsidRPr="002A326B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3B48D2B8" w14:textId="77777777" w:rsidR="00931745" w:rsidRPr="002A326B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545" w:type="dxa"/>
            <w:tcBorders>
              <w:bottom w:val="nil"/>
            </w:tcBorders>
            <w:vAlign w:val="center"/>
          </w:tcPr>
          <w:p w14:paraId="73C8B87A" w14:textId="77777777" w:rsidR="00931745" w:rsidRPr="002A326B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931745" w14:paraId="7784DFC1" w14:textId="77777777" w:rsidTr="00F41143">
        <w:trPr>
          <w:trHeight w:val="384"/>
        </w:trPr>
        <w:tc>
          <w:tcPr>
            <w:tcW w:w="1418" w:type="dxa"/>
            <w:tcBorders>
              <w:bottom w:val="nil"/>
            </w:tcBorders>
            <w:vAlign w:val="center"/>
          </w:tcPr>
          <w:p w14:paraId="7B761CCC" w14:textId="77777777" w:rsidR="00931745" w:rsidRPr="00BE7DE9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D3BC9B3" w14:textId="77777777" w:rsidR="00931745" w:rsidRPr="002A326B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969" w:type="dxa"/>
            <w:tcBorders>
              <w:bottom w:val="nil"/>
            </w:tcBorders>
            <w:vAlign w:val="center"/>
          </w:tcPr>
          <w:p w14:paraId="79B5C126" w14:textId="77777777" w:rsidR="00931745" w:rsidRPr="00BE7DE9" w:rsidRDefault="00931745" w:rsidP="00F411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proofErr w:type="spellStart"/>
            <w:r w:rsidRPr="00657133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Paederia</w:t>
            </w:r>
            <w:proofErr w:type="spellEnd"/>
            <w:r w:rsidRPr="00657133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 </w:t>
            </w:r>
            <w:proofErr w:type="spellStart"/>
            <w:r w:rsidRPr="00657133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foetida</w:t>
            </w:r>
            <w:proofErr w:type="spellEnd"/>
            <w:r w:rsidRPr="00BE7DE9">
              <w:rPr>
                <w:rFonts w:ascii="Times New Roman" w:eastAsia="맑은 고딕" w:hAnsi="Times New Roman" w:cs="Times New Roman"/>
                <w:color w:val="000000"/>
                <w:sz w:val="22"/>
              </w:rPr>
              <w:t> L.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4CBFC903" w14:textId="77777777" w:rsidR="00931745" w:rsidRPr="002A326B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748F5BD1" w14:textId="77777777" w:rsidR="00931745" w:rsidRPr="002A326B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3AC25810" w14:textId="77777777" w:rsidR="00931745" w:rsidRPr="002A326B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545" w:type="dxa"/>
            <w:tcBorders>
              <w:bottom w:val="nil"/>
            </w:tcBorders>
            <w:vAlign w:val="center"/>
          </w:tcPr>
          <w:p w14:paraId="4CB93075" w14:textId="77777777" w:rsidR="00931745" w:rsidRPr="002A326B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</w:tr>
      <w:tr w:rsidR="00931745" w14:paraId="533B9DE7" w14:textId="77777777" w:rsidTr="00F41143">
        <w:trPr>
          <w:trHeight w:val="384"/>
        </w:trPr>
        <w:tc>
          <w:tcPr>
            <w:tcW w:w="1418" w:type="dxa"/>
            <w:tcBorders>
              <w:bottom w:val="nil"/>
            </w:tcBorders>
            <w:vAlign w:val="center"/>
          </w:tcPr>
          <w:p w14:paraId="3F88D47E" w14:textId="77777777" w:rsidR="00931745" w:rsidRPr="00BE7DE9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F4CB678" w14:textId="77777777" w:rsidR="00931745" w:rsidRPr="002A326B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E7DE9">
              <w:rPr>
                <w:rFonts w:ascii="Times New Roman" w:eastAsia="맑은 고딕" w:hAnsi="Times New Roman" w:cs="Times New Roman"/>
                <w:sz w:val="22"/>
              </w:rPr>
              <w:t>Salicaceae</w:t>
            </w:r>
          </w:p>
        </w:tc>
        <w:tc>
          <w:tcPr>
            <w:tcW w:w="3969" w:type="dxa"/>
            <w:tcBorders>
              <w:bottom w:val="nil"/>
            </w:tcBorders>
            <w:vAlign w:val="center"/>
          </w:tcPr>
          <w:p w14:paraId="3D010B7C" w14:textId="77777777" w:rsidR="00931745" w:rsidRPr="00BE7DE9" w:rsidRDefault="00931745" w:rsidP="00F4114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57133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Salix </w:t>
            </w:r>
            <w:proofErr w:type="spellStart"/>
            <w:r w:rsidRPr="00657133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chaenomeloides</w:t>
            </w:r>
            <w:proofErr w:type="spellEnd"/>
            <w:r w:rsidRPr="00BE7DE9">
              <w:rPr>
                <w:rFonts w:ascii="Times New Roman" w:eastAsia="맑은 고딕" w:hAnsi="Times New Roman" w:cs="Times New Roman"/>
                <w:color w:val="000000"/>
                <w:sz w:val="22"/>
              </w:rPr>
              <w:t> Kimura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6C22717B" w14:textId="77777777" w:rsidR="00931745" w:rsidRPr="002A326B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006868EF" w14:textId="77777777" w:rsidR="00931745" w:rsidRPr="002A326B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408E4602" w14:textId="77777777" w:rsidR="00931745" w:rsidRPr="002A326B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45" w:type="dxa"/>
            <w:tcBorders>
              <w:bottom w:val="nil"/>
            </w:tcBorders>
            <w:vAlign w:val="center"/>
          </w:tcPr>
          <w:p w14:paraId="2D208283" w14:textId="77777777" w:rsidR="00931745" w:rsidRPr="002A326B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</w:tr>
      <w:tr w:rsidR="00931745" w14:paraId="2AF8D216" w14:textId="77777777" w:rsidTr="00F41143">
        <w:trPr>
          <w:trHeight w:val="384"/>
        </w:trPr>
        <w:tc>
          <w:tcPr>
            <w:tcW w:w="1418" w:type="dxa"/>
            <w:tcBorders>
              <w:bottom w:val="nil"/>
            </w:tcBorders>
            <w:vAlign w:val="center"/>
          </w:tcPr>
          <w:p w14:paraId="3125773E" w14:textId="77777777" w:rsidR="00931745" w:rsidRPr="00BE7DE9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055C5494" w14:textId="77777777" w:rsidR="00931745" w:rsidRPr="002A326B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969" w:type="dxa"/>
            <w:tcBorders>
              <w:bottom w:val="nil"/>
            </w:tcBorders>
            <w:vAlign w:val="center"/>
          </w:tcPr>
          <w:p w14:paraId="42255715" w14:textId="77777777" w:rsidR="00931745" w:rsidRPr="00BE7DE9" w:rsidRDefault="00931745" w:rsidP="00F411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57133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Salix </w:t>
            </w:r>
            <w:proofErr w:type="spellStart"/>
            <w:r w:rsidRPr="00657133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pierotii</w:t>
            </w:r>
            <w:proofErr w:type="spellEnd"/>
            <w:r w:rsidRPr="00BE7DE9">
              <w:rPr>
                <w:rFonts w:ascii="Times New Roman" w:eastAsia="맑은 고딕" w:hAnsi="Times New Roman" w:cs="Times New Roman"/>
                <w:color w:val="000000"/>
                <w:sz w:val="22"/>
              </w:rPr>
              <w:t> </w:t>
            </w:r>
            <w:proofErr w:type="spellStart"/>
            <w:r w:rsidRPr="00BE7DE9">
              <w:rPr>
                <w:rFonts w:ascii="Times New Roman" w:eastAsia="맑은 고딕" w:hAnsi="Times New Roman" w:cs="Times New Roman"/>
                <w:color w:val="000000"/>
                <w:sz w:val="22"/>
              </w:rPr>
              <w:t>Miq</w:t>
            </w:r>
            <w:proofErr w:type="spellEnd"/>
            <w:r w:rsidRPr="00BE7DE9">
              <w:rPr>
                <w:rFonts w:ascii="Times New Roman" w:eastAsia="맑은 고딕" w:hAnsi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2D8A85A4" w14:textId="77777777" w:rsidR="00931745" w:rsidRPr="002A326B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3635A338" w14:textId="77777777" w:rsidR="00931745" w:rsidRPr="002A326B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42C36F7D" w14:textId="77777777" w:rsidR="00931745" w:rsidRPr="002A326B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45" w:type="dxa"/>
            <w:tcBorders>
              <w:bottom w:val="nil"/>
            </w:tcBorders>
            <w:vAlign w:val="center"/>
          </w:tcPr>
          <w:p w14:paraId="5E98E793" w14:textId="77777777" w:rsidR="00931745" w:rsidRPr="002A326B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</w:tr>
      <w:tr w:rsidR="00931745" w14:paraId="5DF81A41" w14:textId="77777777" w:rsidTr="00F41143">
        <w:trPr>
          <w:trHeight w:val="384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26A06E1C" w14:textId="77777777" w:rsidR="00931745" w:rsidRPr="002A326B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73ACF306" w14:textId="77777777" w:rsidR="00931745" w:rsidRPr="002A326B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vAlign w:val="center"/>
          </w:tcPr>
          <w:p w14:paraId="4CF418A0" w14:textId="77777777" w:rsidR="00931745" w:rsidRPr="00BE7DE9" w:rsidRDefault="00931745" w:rsidP="00F411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57133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Salix </w:t>
            </w:r>
            <w:proofErr w:type="spellStart"/>
            <w:r w:rsidRPr="00657133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koriyanagi</w:t>
            </w:r>
            <w:proofErr w:type="spellEnd"/>
            <w:r w:rsidRPr="00931745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 Kimura ex </w:t>
            </w:r>
            <w:proofErr w:type="spellStart"/>
            <w:r w:rsidRPr="00931745">
              <w:rPr>
                <w:rFonts w:ascii="Times New Roman" w:eastAsia="맑은 고딕" w:hAnsi="Times New Roman" w:cs="Times New Roman"/>
                <w:color w:val="000000"/>
                <w:sz w:val="22"/>
              </w:rPr>
              <w:t>Goerz</w:t>
            </w:r>
            <w:proofErr w:type="spellEnd"/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4B619E3F" w14:textId="77777777" w:rsidR="00931745" w:rsidRPr="002A326B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7B00B4D8" w14:textId="77777777" w:rsidR="00931745" w:rsidRPr="002A326B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center"/>
          </w:tcPr>
          <w:p w14:paraId="6526BA21" w14:textId="77777777" w:rsidR="00931745" w:rsidRPr="002A326B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545" w:type="dxa"/>
            <w:tcBorders>
              <w:top w:val="nil"/>
              <w:bottom w:val="single" w:sz="4" w:space="0" w:color="auto"/>
            </w:tcBorders>
            <w:vAlign w:val="center"/>
          </w:tcPr>
          <w:p w14:paraId="19BF60FA" w14:textId="77777777" w:rsidR="00931745" w:rsidRPr="002A326B" w:rsidRDefault="00931745" w:rsidP="009317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</w:tr>
    </w:tbl>
    <w:p w14:paraId="12141BBD" w14:textId="6E9D40F7" w:rsidR="00657133" w:rsidRDefault="00657133" w:rsidP="00657133">
      <w:pPr>
        <w:widowControl/>
        <w:wordWrap/>
        <w:autoSpaceDE/>
        <w:autoSpaceDN/>
        <w:rPr>
          <w:rFonts w:ascii="Times New Roman" w:eastAsia="맑은 고딕" w:hAnsi="Times New Roman" w:cs="Times New Roman"/>
          <w:sz w:val="22"/>
        </w:rPr>
      </w:pPr>
      <w:r>
        <w:rPr>
          <w:rFonts w:ascii="Times New Roman" w:eastAsia="맑은 고딕" w:hAnsi="Times New Roman" w:cs="Times New Roman"/>
          <w:sz w:val="22"/>
        </w:rPr>
        <w:br w:type="page"/>
      </w:r>
      <w:r w:rsidR="005C3A59">
        <w:rPr>
          <w:rFonts w:ascii="Times New Roman" w:eastAsia="맑은 고딕" w:hAnsi="Times New Roman" w:cs="Times New Roman"/>
          <w:sz w:val="22"/>
        </w:rPr>
        <w:lastRenderedPageBreak/>
        <w:t xml:space="preserve">Table </w:t>
      </w:r>
      <w:r w:rsidR="00010AB3">
        <w:rPr>
          <w:rFonts w:ascii="Times New Roman" w:eastAsia="맑은 고딕" w:hAnsi="Times New Roman" w:cs="Times New Roman"/>
          <w:sz w:val="22"/>
        </w:rPr>
        <w:t>S</w:t>
      </w:r>
      <w:r>
        <w:rPr>
          <w:rFonts w:ascii="Times New Roman" w:eastAsia="맑은 고딕" w:hAnsi="Times New Roman" w:cs="Times New Roman"/>
          <w:sz w:val="22"/>
        </w:rPr>
        <w:t>1</w:t>
      </w:r>
      <w:r>
        <w:rPr>
          <w:rFonts w:ascii="Times New Roman" w:eastAsia="맑은 고딕" w:hAnsi="Times New Roman" w:cs="Times New Roman" w:hint="eastAsia"/>
          <w:sz w:val="22"/>
        </w:rPr>
        <w:t>.</w:t>
      </w:r>
      <w:r>
        <w:rPr>
          <w:rFonts w:ascii="Times New Roman" w:eastAsia="맑은 고딕" w:hAnsi="Times New Roman" w:cs="Times New Roman"/>
          <w:sz w:val="22"/>
        </w:rPr>
        <w:t xml:space="preserve"> Continued.</w:t>
      </w:r>
    </w:p>
    <w:tbl>
      <w:tblPr>
        <w:tblStyle w:val="a3"/>
        <w:tblW w:w="90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2"/>
        <w:gridCol w:w="1543"/>
        <w:gridCol w:w="4111"/>
        <w:gridCol w:w="567"/>
        <w:gridCol w:w="567"/>
        <w:gridCol w:w="425"/>
        <w:gridCol w:w="545"/>
      </w:tblGrid>
      <w:tr w:rsidR="00657133" w14:paraId="3329AA91" w14:textId="77777777" w:rsidTr="004413D1">
        <w:trPr>
          <w:trHeight w:val="691"/>
        </w:trPr>
        <w:tc>
          <w:tcPr>
            <w:tcW w:w="1292" w:type="dxa"/>
            <w:vMerge w:val="restart"/>
            <w:tcBorders>
              <w:top w:val="single" w:sz="4" w:space="0" w:color="auto"/>
            </w:tcBorders>
            <w:vAlign w:val="center"/>
          </w:tcPr>
          <w:p w14:paraId="2878D942" w14:textId="77777777" w:rsidR="00657133" w:rsidRPr="002A326B" w:rsidRDefault="00657133" w:rsidP="00441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2A326B">
              <w:rPr>
                <w:rFonts w:ascii="Times New Roman" w:eastAsia="맑은 고딕" w:hAnsi="Times New Roman" w:cs="Times New Roman"/>
                <w:sz w:val="22"/>
              </w:rPr>
              <w:t>Order</w:t>
            </w:r>
          </w:p>
        </w:tc>
        <w:tc>
          <w:tcPr>
            <w:tcW w:w="1543" w:type="dxa"/>
            <w:vMerge w:val="restart"/>
            <w:tcBorders>
              <w:top w:val="single" w:sz="4" w:space="0" w:color="auto"/>
            </w:tcBorders>
            <w:vAlign w:val="center"/>
          </w:tcPr>
          <w:p w14:paraId="3F338A46" w14:textId="77777777" w:rsidR="00657133" w:rsidRPr="002A326B" w:rsidRDefault="00657133" w:rsidP="00441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2A326B">
              <w:rPr>
                <w:rFonts w:ascii="Times New Roman" w:eastAsia="맑은 고딕" w:hAnsi="Times New Roman" w:cs="Times New Roman"/>
                <w:sz w:val="22"/>
              </w:rPr>
              <w:t>Family</w:t>
            </w:r>
          </w:p>
        </w:tc>
        <w:tc>
          <w:tcPr>
            <w:tcW w:w="4111" w:type="dxa"/>
            <w:vMerge w:val="restart"/>
            <w:tcBorders>
              <w:top w:val="single" w:sz="4" w:space="0" w:color="auto"/>
            </w:tcBorders>
            <w:vAlign w:val="center"/>
          </w:tcPr>
          <w:p w14:paraId="374C7C57" w14:textId="77777777" w:rsidR="00657133" w:rsidRPr="002A326B" w:rsidRDefault="00657133" w:rsidP="00441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2A326B">
              <w:rPr>
                <w:rFonts w:ascii="Times New Roman" w:eastAsia="맑은 고딕" w:hAnsi="Times New Roman" w:cs="Times New Roman"/>
                <w:sz w:val="22"/>
              </w:rPr>
              <w:t>Scientific name</w:t>
            </w:r>
          </w:p>
        </w:tc>
        <w:tc>
          <w:tcPr>
            <w:tcW w:w="210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AF870" w14:textId="77777777" w:rsidR="00657133" w:rsidRPr="002A326B" w:rsidRDefault="00657133" w:rsidP="004413D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7"/>
              </w:rPr>
            </w:pPr>
            <w:r w:rsidRPr="002A326B">
              <w:rPr>
                <w:rFonts w:ascii="Times New Roman" w:hAnsi="Times New Roman" w:cs="Times New Roman"/>
                <w:sz w:val="22"/>
                <w:szCs w:val="27"/>
              </w:rPr>
              <w:t>Incidence in each vegetation type</w:t>
            </w:r>
          </w:p>
        </w:tc>
      </w:tr>
      <w:tr w:rsidR="00657133" w14:paraId="3D4EC864" w14:textId="77777777" w:rsidTr="004413D1">
        <w:trPr>
          <w:trHeight w:val="389"/>
        </w:trPr>
        <w:tc>
          <w:tcPr>
            <w:tcW w:w="1292" w:type="dxa"/>
            <w:vMerge/>
            <w:tcBorders>
              <w:bottom w:val="single" w:sz="4" w:space="0" w:color="auto"/>
            </w:tcBorders>
            <w:vAlign w:val="center"/>
          </w:tcPr>
          <w:p w14:paraId="60815A42" w14:textId="77777777" w:rsidR="00657133" w:rsidRPr="002A326B" w:rsidRDefault="00657133" w:rsidP="00441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543" w:type="dxa"/>
            <w:vMerge/>
            <w:tcBorders>
              <w:bottom w:val="single" w:sz="4" w:space="0" w:color="auto"/>
            </w:tcBorders>
            <w:vAlign w:val="center"/>
          </w:tcPr>
          <w:p w14:paraId="5D709128" w14:textId="77777777" w:rsidR="00657133" w:rsidRPr="002A326B" w:rsidRDefault="00657133" w:rsidP="00441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4111" w:type="dxa"/>
            <w:vMerge/>
            <w:tcBorders>
              <w:bottom w:val="single" w:sz="4" w:space="0" w:color="auto"/>
            </w:tcBorders>
            <w:vAlign w:val="center"/>
          </w:tcPr>
          <w:p w14:paraId="427D9D0C" w14:textId="77777777" w:rsidR="00657133" w:rsidRPr="002A326B" w:rsidRDefault="00657133" w:rsidP="00441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EB651" w14:textId="77777777" w:rsidR="00657133" w:rsidRPr="002A326B" w:rsidRDefault="00657133" w:rsidP="00441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2A326B">
              <w:rPr>
                <w:rFonts w:ascii="Times New Roman" w:eastAsia="맑은 고딕" w:hAnsi="Times New Roman" w:cs="Times New Roman" w:hint="eastAsia"/>
                <w:sz w:val="22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51CEA" w14:textId="77777777" w:rsidR="00657133" w:rsidRPr="002A326B" w:rsidRDefault="00657133" w:rsidP="00441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2A326B">
              <w:rPr>
                <w:rFonts w:ascii="Times New Roman" w:eastAsia="맑은 고딕" w:hAnsi="Times New Roman" w:cs="Times New Roman" w:hint="eastAsia"/>
                <w:sz w:val="22"/>
              </w:rPr>
              <w:t>B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30E88" w14:textId="77777777" w:rsidR="00657133" w:rsidRPr="002A326B" w:rsidRDefault="00657133" w:rsidP="004413D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7"/>
              </w:rPr>
            </w:pPr>
            <w:r w:rsidRPr="002A326B">
              <w:rPr>
                <w:rFonts w:ascii="Times New Roman" w:hAnsi="Times New Roman" w:cs="Times New Roman" w:hint="eastAsia"/>
                <w:sz w:val="22"/>
                <w:szCs w:val="27"/>
              </w:rPr>
              <w:t>C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142DC" w14:textId="77777777" w:rsidR="00657133" w:rsidRPr="002A326B" w:rsidRDefault="00657133" w:rsidP="004413D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szCs w:val="27"/>
              </w:rPr>
            </w:pPr>
            <w:r w:rsidRPr="002A326B">
              <w:rPr>
                <w:rFonts w:ascii="Times New Roman" w:hAnsi="Times New Roman" w:cs="Times New Roman" w:hint="eastAsia"/>
                <w:sz w:val="22"/>
                <w:szCs w:val="27"/>
              </w:rPr>
              <w:t>D</w:t>
            </w:r>
          </w:p>
        </w:tc>
      </w:tr>
      <w:tr w:rsidR="00657133" w14:paraId="23FC0D29" w14:textId="77777777" w:rsidTr="004413D1">
        <w:trPr>
          <w:trHeight w:val="384"/>
        </w:trPr>
        <w:tc>
          <w:tcPr>
            <w:tcW w:w="1292" w:type="dxa"/>
            <w:tcBorders>
              <w:top w:val="single" w:sz="4" w:space="0" w:color="auto"/>
            </w:tcBorders>
            <w:vAlign w:val="center"/>
          </w:tcPr>
          <w:p w14:paraId="126A6F56" w14:textId="77777777" w:rsidR="00657133" w:rsidRPr="002A326B" w:rsidRDefault="00657133" w:rsidP="00441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57133">
              <w:rPr>
                <w:rFonts w:ascii="Times New Roman" w:eastAsia="맑은 고딕" w:hAnsi="Times New Roman" w:cs="Times New Roman"/>
                <w:sz w:val="22"/>
              </w:rPr>
              <w:t>Sapindales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14:paraId="183DE2E7" w14:textId="77777777" w:rsidR="00657133" w:rsidRPr="002A326B" w:rsidRDefault="00657133" w:rsidP="00441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57133">
              <w:rPr>
                <w:rFonts w:ascii="Times New Roman" w:eastAsia="맑은 고딕" w:hAnsi="Times New Roman" w:cs="Times New Roman"/>
                <w:sz w:val="22"/>
              </w:rPr>
              <w:t>Aceraceae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19367549" w14:textId="77777777" w:rsidR="00657133" w:rsidRPr="002A326B" w:rsidRDefault="00657133" w:rsidP="00F411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05224">
              <w:rPr>
                <w:rFonts w:ascii="Times New Roman" w:eastAsia="맑은 고딕" w:hAnsi="Times New Roman" w:cs="Times New Roman"/>
                <w:i/>
                <w:sz w:val="22"/>
              </w:rPr>
              <w:t>Acer </w:t>
            </w:r>
            <w:proofErr w:type="spellStart"/>
            <w:r w:rsidRPr="00C05224">
              <w:rPr>
                <w:rFonts w:ascii="Times New Roman" w:eastAsia="맑은 고딕" w:hAnsi="Times New Roman" w:cs="Times New Roman"/>
                <w:i/>
                <w:sz w:val="22"/>
              </w:rPr>
              <w:t>tataricum</w:t>
            </w:r>
            <w:proofErr w:type="spellEnd"/>
            <w:r w:rsidRPr="00657133">
              <w:rPr>
                <w:rFonts w:ascii="Times New Roman" w:eastAsia="맑은 고딕" w:hAnsi="Times New Roman" w:cs="Times New Roman"/>
                <w:sz w:val="22"/>
              </w:rPr>
              <w:t> subsp. </w:t>
            </w:r>
            <w:proofErr w:type="spellStart"/>
            <w:r w:rsidRPr="00C05224">
              <w:rPr>
                <w:rFonts w:ascii="Times New Roman" w:eastAsia="맑은 고딕" w:hAnsi="Times New Roman" w:cs="Times New Roman"/>
                <w:i/>
                <w:sz w:val="22"/>
              </w:rPr>
              <w:t>ginnala</w:t>
            </w:r>
            <w:proofErr w:type="spellEnd"/>
            <w:r w:rsidRPr="00657133">
              <w:rPr>
                <w:rFonts w:ascii="Times New Roman" w:eastAsia="맑은 고딕" w:hAnsi="Times New Roman" w:cs="Times New Roman"/>
                <w:sz w:val="22"/>
              </w:rPr>
              <w:t xml:space="preserve"> (Maxim.) </w:t>
            </w:r>
            <w:proofErr w:type="spellStart"/>
            <w:r w:rsidRPr="00657133">
              <w:rPr>
                <w:rFonts w:ascii="Times New Roman" w:eastAsia="맑은 고딕" w:hAnsi="Times New Roman" w:cs="Times New Roman"/>
                <w:sz w:val="22"/>
              </w:rPr>
              <w:t>Wesm</w:t>
            </w:r>
            <w:proofErr w:type="spellEnd"/>
            <w:r w:rsidRPr="00657133">
              <w:rPr>
                <w:rFonts w:ascii="Times New Roman" w:eastAsia="맑은 고딕" w:hAnsi="Times New Roman" w:cs="Times New Roman"/>
                <w:sz w:val="22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93E424B" w14:textId="77777777" w:rsidR="00657133" w:rsidRPr="002A326B" w:rsidRDefault="00657133" w:rsidP="00441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48209BE" w14:textId="77777777" w:rsidR="00657133" w:rsidRPr="002A326B" w:rsidRDefault="00C05224" w:rsidP="00441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BBC9756" w14:textId="77777777" w:rsidR="00657133" w:rsidRPr="002A326B" w:rsidRDefault="00657133" w:rsidP="00441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14:paraId="1D06ABDD" w14:textId="77777777" w:rsidR="00657133" w:rsidRPr="002A326B" w:rsidRDefault="00657133" w:rsidP="00441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657133" w14:paraId="733B5653" w14:textId="77777777" w:rsidTr="004413D1">
        <w:trPr>
          <w:trHeight w:val="358"/>
        </w:trPr>
        <w:tc>
          <w:tcPr>
            <w:tcW w:w="1292" w:type="dxa"/>
            <w:vAlign w:val="center"/>
          </w:tcPr>
          <w:p w14:paraId="1791A980" w14:textId="77777777" w:rsidR="00657133" w:rsidRPr="00F41143" w:rsidRDefault="00657133" w:rsidP="00441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41143">
              <w:rPr>
                <w:rFonts w:ascii="Times New Roman" w:eastAsia="맑은 고딕" w:hAnsi="Times New Roman" w:cs="Times New Roman"/>
                <w:sz w:val="22"/>
              </w:rPr>
              <w:t>Urticales</w:t>
            </w:r>
          </w:p>
        </w:tc>
        <w:tc>
          <w:tcPr>
            <w:tcW w:w="1543" w:type="dxa"/>
            <w:vAlign w:val="center"/>
          </w:tcPr>
          <w:p w14:paraId="4A20518A" w14:textId="77777777" w:rsidR="00657133" w:rsidRPr="002A326B" w:rsidRDefault="00657133" w:rsidP="00441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657133">
              <w:rPr>
                <w:rFonts w:ascii="Times New Roman" w:eastAsia="맑은 고딕" w:hAnsi="Times New Roman" w:cs="Times New Roman"/>
                <w:sz w:val="22"/>
              </w:rPr>
              <w:t>Cannabaceae</w:t>
            </w:r>
            <w:proofErr w:type="spellEnd"/>
          </w:p>
        </w:tc>
        <w:tc>
          <w:tcPr>
            <w:tcW w:w="4111" w:type="dxa"/>
            <w:vAlign w:val="center"/>
          </w:tcPr>
          <w:p w14:paraId="54E50442" w14:textId="77777777" w:rsidR="00657133" w:rsidRPr="002A326B" w:rsidRDefault="00657133" w:rsidP="00F411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C05224">
              <w:rPr>
                <w:rFonts w:ascii="Times New Roman" w:eastAsia="맑은 고딕" w:hAnsi="Times New Roman" w:cs="Times New Roman"/>
                <w:i/>
                <w:sz w:val="22"/>
              </w:rPr>
              <w:t>Humulus</w:t>
            </w:r>
            <w:proofErr w:type="spellEnd"/>
            <w:r w:rsidRPr="00C05224">
              <w:rPr>
                <w:rFonts w:ascii="Times New Roman" w:eastAsia="맑은 고딕" w:hAnsi="Times New Roman" w:cs="Times New Roman"/>
                <w:i/>
                <w:sz w:val="22"/>
              </w:rPr>
              <w:t> </w:t>
            </w:r>
            <w:proofErr w:type="spellStart"/>
            <w:r w:rsidRPr="00C05224">
              <w:rPr>
                <w:rFonts w:ascii="Times New Roman" w:eastAsia="맑은 고딕" w:hAnsi="Times New Roman" w:cs="Times New Roman"/>
                <w:i/>
                <w:sz w:val="22"/>
              </w:rPr>
              <w:t>japonicu</w:t>
            </w:r>
            <w:r w:rsidRPr="00657133">
              <w:rPr>
                <w:rFonts w:ascii="Times New Roman" w:eastAsia="맑은 고딕" w:hAnsi="Times New Roman" w:cs="Times New Roman"/>
                <w:sz w:val="22"/>
              </w:rPr>
              <w:t>s</w:t>
            </w:r>
            <w:proofErr w:type="spellEnd"/>
            <w:r w:rsidRPr="00657133">
              <w:rPr>
                <w:rFonts w:ascii="Times New Roman" w:eastAsia="맑은 고딕" w:hAnsi="Times New Roman" w:cs="Times New Roman"/>
                <w:sz w:val="22"/>
              </w:rPr>
              <w:t> </w:t>
            </w:r>
            <w:proofErr w:type="spellStart"/>
            <w:r w:rsidRPr="00657133">
              <w:rPr>
                <w:rFonts w:ascii="Times New Roman" w:eastAsia="맑은 고딕" w:hAnsi="Times New Roman" w:cs="Times New Roman"/>
                <w:sz w:val="22"/>
              </w:rPr>
              <w:t>Siebold</w:t>
            </w:r>
            <w:proofErr w:type="spellEnd"/>
            <w:r w:rsidRPr="00657133">
              <w:rPr>
                <w:rFonts w:ascii="Times New Roman" w:eastAsia="맑은 고딕" w:hAnsi="Times New Roman" w:cs="Times New Roman"/>
                <w:sz w:val="22"/>
              </w:rPr>
              <w:t xml:space="preserve"> &amp; </w:t>
            </w:r>
            <w:proofErr w:type="spellStart"/>
            <w:r w:rsidRPr="00657133">
              <w:rPr>
                <w:rFonts w:ascii="Times New Roman" w:eastAsia="맑은 고딕" w:hAnsi="Times New Roman" w:cs="Times New Roman"/>
                <w:sz w:val="22"/>
              </w:rPr>
              <w:t>Zucc</w:t>
            </w:r>
            <w:proofErr w:type="spellEnd"/>
            <w:r w:rsidRPr="00657133">
              <w:rPr>
                <w:rFonts w:ascii="Times New Roman" w:eastAsia="맑은 고딕" w:hAnsi="Times New Roman" w:cs="Times New Roman"/>
                <w:sz w:val="22"/>
              </w:rPr>
              <w:t>.</w:t>
            </w:r>
          </w:p>
        </w:tc>
        <w:tc>
          <w:tcPr>
            <w:tcW w:w="567" w:type="dxa"/>
            <w:vAlign w:val="center"/>
          </w:tcPr>
          <w:p w14:paraId="70E12BBE" w14:textId="77777777" w:rsidR="00657133" w:rsidRPr="002A326B" w:rsidRDefault="00C05224" w:rsidP="00441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567" w:type="dxa"/>
            <w:vAlign w:val="center"/>
          </w:tcPr>
          <w:p w14:paraId="09581B14" w14:textId="77777777" w:rsidR="00657133" w:rsidRPr="002A326B" w:rsidRDefault="00C05224" w:rsidP="00441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425" w:type="dxa"/>
            <w:vAlign w:val="center"/>
          </w:tcPr>
          <w:p w14:paraId="141375E8" w14:textId="77777777" w:rsidR="00657133" w:rsidRPr="002A326B" w:rsidRDefault="00C05224" w:rsidP="00441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545" w:type="dxa"/>
            <w:vAlign w:val="center"/>
          </w:tcPr>
          <w:p w14:paraId="499EFC21" w14:textId="77777777" w:rsidR="00657133" w:rsidRPr="002A326B" w:rsidRDefault="00C05224" w:rsidP="00441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</w:tr>
      <w:tr w:rsidR="00657133" w14:paraId="3C136D1B" w14:textId="77777777" w:rsidTr="00657133">
        <w:trPr>
          <w:trHeight w:val="384"/>
        </w:trPr>
        <w:tc>
          <w:tcPr>
            <w:tcW w:w="1292" w:type="dxa"/>
            <w:tcBorders>
              <w:bottom w:val="nil"/>
            </w:tcBorders>
            <w:vAlign w:val="center"/>
          </w:tcPr>
          <w:p w14:paraId="466BB446" w14:textId="77777777" w:rsidR="00657133" w:rsidRPr="00BE7DE9" w:rsidRDefault="00657133" w:rsidP="00441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543" w:type="dxa"/>
            <w:tcBorders>
              <w:bottom w:val="nil"/>
            </w:tcBorders>
            <w:vAlign w:val="center"/>
          </w:tcPr>
          <w:p w14:paraId="2CEFC0AA" w14:textId="77777777" w:rsidR="00657133" w:rsidRPr="002A326B" w:rsidRDefault="00657133" w:rsidP="00441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657133">
              <w:rPr>
                <w:rFonts w:ascii="Times New Roman" w:eastAsia="맑은 고딕" w:hAnsi="Times New Roman" w:cs="Times New Roman"/>
                <w:sz w:val="22"/>
              </w:rPr>
              <w:t>Ulmaceae</w:t>
            </w:r>
            <w:proofErr w:type="spellEnd"/>
          </w:p>
        </w:tc>
        <w:tc>
          <w:tcPr>
            <w:tcW w:w="4111" w:type="dxa"/>
            <w:tcBorders>
              <w:bottom w:val="nil"/>
            </w:tcBorders>
            <w:vAlign w:val="center"/>
          </w:tcPr>
          <w:p w14:paraId="04BF0E6E" w14:textId="77777777" w:rsidR="00657133" w:rsidRPr="002A326B" w:rsidRDefault="00657133" w:rsidP="00F411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C05224">
              <w:rPr>
                <w:rFonts w:ascii="Times New Roman" w:eastAsia="맑은 고딕" w:hAnsi="Times New Roman" w:cs="Times New Roman"/>
                <w:i/>
                <w:sz w:val="22"/>
              </w:rPr>
              <w:t>Ulmus</w:t>
            </w:r>
            <w:proofErr w:type="spellEnd"/>
            <w:r w:rsidRPr="00C05224">
              <w:rPr>
                <w:rFonts w:ascii="Times New Roman" w:eastAsia="맑은 고딕" w:hAnsi="Times New Roman" w:cs="Times New Roman"/>
                <w:i/>
                <w:sz w:val="22"/>
              </w:rPr>
              <w:t> </w:t>
            </w:r>
            <w:proofErr w:type="spellStart"/>
            <w:r w:rsidRPr="00C05224">
              <w:rPr>
                <w:rFonts w:ascii="Times New Roman" w:eastAsia="맑은 고딕" w:hAnsi="Times New Roman" w:cs="Times New Roman"/>
                <w:i/>
                <w:sz w:val="22"/>
              </w:rPr>
              <w:t>parvifolia</w:t>
            </w:r>
            <w:proofErr w:type="spellEnd"/>
            <w:r w:rsidRPr="00657133">
              <w:rPr>
                <w:rFonts w:ascii="Times New Roman" w:eastAsia="맑은 고딕" w:hAnsi="Times New Roman" w:cs="Times New Roman"/>
                <w:sz w:val="22"/>
              </w:rPr>
              <w:t> Jacq.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30994F2E" w14:textId="77777777" w:rsidR="00657133" w:rsidRPr="002A326B" w:rsidRDefault="00657133" w:rsidP="00441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047F5A8D" w14:textId="77777777" w:rsidR="00657133" w:rsidRPr="002A326B" w:rsidRDefault="00657133" w:rsidP="00441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24C18799" w14:textId="77777777" w:rsidR="00657133" w:rsidRPr="002A326B" w:rsidRDefault="00657133" w:rsidP="00441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45" w:type="dxa"/>
            <w:tcBorders>
              <w:bottom w:val="nil"/>
            </w:tcBorders>
            <w:vAlign w:val="center"/>
          </w:tcPr>
          <w:p w14:paraId="2F7BD126" w14:textId="77777777" w:rsidR="00657133" w:rsidRPr="002A326B" w:rsidRDefault="00C05224" w:rsidP="00441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</w:tr>
      <w:tr w:rsidR="00657133" w14:paraId="688F9F7A" w14:textId="77777777" w:rsidTr="00657133">
        <w:trPr>
          <w:trHeight w:val="384"/>
        </w:trPr>
        <w:tc>
          <w:tcPr>
            <w:tcW w:w="1292" w:type="dxa"/>
            <w:tcBorders>
              <w:bottom w:val="nil"/>
            </w:tcBorders>
            <w:vAlign w:val="center"/>
          </w:tcPr>
          <w:p w14:paraId="504D7787" w14:textId="77777777" w:rsidR="00657133" w:rsidRPr="00BE7DE9" w:rsidRDefault="00657133" w:rsidP="00441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657133">
              <w:rPr>
                <w:rFonts w:ascii="Times New Roman" w:eastAsia="맑은 고딕" w:hAnsi="Times New Roman" w:cs="Times New Roman"/>
                <w:sz w:val="22"/>
              </w:rPr>
              <w:t>Violales</w:t>
            </w:r>
            <w:proofErr w:type="spellEnd"/>
          </w:p>
        </w:tc>
        <w:tc>
          <w:tcPr>
            <w:tcW w:w="1543" w:type="dxa"/>
            <w:tcBorders>
              <w:bottom w:val="nil"/>
            </w:tcBorders>
            <w:vAlign w:val="center"/>
          </w:tcPr>
          <w:p w14:paraId="46EF6443" w14:textId="77777777" w:rsidR="00657133" w:rsidRPr="00657133" w:rsidRDefault="00657133" w:rsidP="00441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57133">
              <w:rPr>
                <w:rFonts w:ascii="Times New Roman" w:eastAsia="맑은 고딕" w:hAnsi="Times New Roman" w:cs="Times New Roman"/>
                <w:sz w:val="22"/>
              </w:rPr>
              <w:t>Cucurbitaceae</w:t>
            </w:r>
          </w:p>
        </w:tc>
        <w:tc>
          <w:tcPr>
            <w:tcW w:w="4111" w:type="dxa"/>
            <w:tcBorders>
              <w:bottom w:val="nil"/>
            </w:tcBorders>
            <w:vAlign w:val="center"/>
          </w:tcPr>
          <w:p w14:paraId="68E63F98" w14:textId="77777777" w:rsidR="00657133" w:rsidRPr="00657133" w:rsidRDefault="00657133" w:rsidP="00F4114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C05224">
              <w:rPr>
                <w:rFonts w:ascii="Times New Roman" w:eastAsia="맑은 고딕" w:hAnsi="Times New Roman" w:cs="Times New Roman"/>
                <w:i/>
                <w:sz w:val="22"/>
              </w:rPr>
              <w:t>Actinostemma</w:t>
            </w:r>
            <w:proofErr w:type="spellEnd"/>
            <w:r w:rsidRPr="00C05224">
              <w:rPr>
                <w:rFonts w:ascii="Times New Roman" w:eastAsia="맑은 고딕" w:hAnsi="Times New Roman" w:cs="Times New Roman"/>
                <w:i/>
                <w:sz w:val="22"/>
              </w:rPr>
              <w:t> </w:t>
            </w:r>
            <w:proofErr w:type="spellStart"/>
            <w:r w:rsidRPr="00C05224">
              <w:rPr>
                <w:rFonts w:ascii="Times New Roman" w:eastAsia="맑은 고딕" w:hAnsi="Times New Roman" w:cs="Times New Roman"/>
                <w:i/>
                <w:sz w:val="22"/>
              </w:rPr>
              <w:t>lobatum</w:t>
            </w:r>
            <w:proofErr w:type="spellEnd"/>
            <w:r w:rsidRPr="00657133">
              <w:rPr>
                <w:rFonts w:ascii="Times New Roman" w:eastAsia="맑은 고딕" w:hAnsi="Times New Roman" w:cs="Times New Roman"/>
                <w:sz w:val="22"/>
              </w:rPr>
              <w:t xml:space="preserve"> (Maxim.) </w:t>
            </w:r>
            <w:proofErr w:type="spellStart"/>
            <w:r w:rsidRPr="00657133">
              <w:rPr>
                <w:rFonts w:ascii="Times New Roman" w:eastAsia="맑은 고딕" w:hAnsi="Times New Roman" w:cs="Times New Roman"/>
                <w:sz w:val="22"/>
              </w:rPr>
              <w:t>Franch</w:t>
            </w:r>
            <w:proofErr w:type="spellEnd"/>
            <w:r w:rsidRPr="00657133">
              <w:rPr>
                <w:rFonts w:ascii="Times New Roman" w:eastAsia="맑은 고딕" w:hAnsi="Times New Roman" w:cs="Times New Roman"/>
                <w:sz w:val="22"/>
              </w:rPr>
              <w:t>. &amp; Sav.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6422A194" w14:textId="77777777" w:rsidR="00657133" w:rsidRPr="002A326B" w:rsidRDefault="00657133" w:rsidP="00441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1F9D922B" w14:textId="77777777" w:rsidR="00657133" w:rsidRPr="002A326B" w:rsidRDefault="00C05224" w:rsidP="00441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7AFD4892" w14:textId="77777777" w:rsidR="00657133" w:rsidRPr="002A326B" w:rsidRDefault="00C05224" w:rsidP="00441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  <w:tc>
          <w:tcPr>
            <w:tcW w:w="545" w:type="dxa"/>
            <w:tcBorders>
              <w:bottom w:val="nil"/>
            </w:tcBorders>
            <w:vAlign w:val="center"/>
          </w:tcPr>
          <w:p w14:paraId="61D5F7C8" w14:textId="77777777" w:rsidR="00657133" w:rsidRPr="002A326B" w:rsidRDefault="00657133" w:rsidP="00441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5A4645" w14:paraId="3E860EFC" w14:textId="77777777" w:rsidTr="00657133">
        <w:trPr>
          <w:trHeight w:val="384"/>
        </w:trPr>
        <w:tc>
          <w:tcPr>
            <w:tcW w:w="1292" w:type="dxa"/>
            <w:tcBorders>
              <w:bottom w:val="nil"/>
            </w:tcBorders>
            <w:vAlign w:val="center"/>
          </w:tcPr>
          <w:p w14:paraId="06070FB5" w14:textId="77777777" w:rsidR="005A4645" w:rsidRPr="00657133" w:rsidRDefault="005A4645" w:rsidP="005A46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543" w:type="dxa"/>
            <w:tcBorders>
              <w:bottom w:val="nil"/>
            </w:tcBorders>
            <w:vAlign w:val="center"/>
          </w:tcPr>
          <w:p w14:paraId="57F243C2" w14:textId="02F900E2" w:rsidR="005A4645" w:rsidRPr="00657133" w:rsidRDefault="005A4645" w:rsidP="005A46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657133">
              <w:rPr>
                <w:rFonts w:ascii="Times New Roman" w:eastAsia="맑은 고딕" w:hAnsi="Times New Roman" w:cs="Times New Roman"/>
                <w:sz w:val="22"/>
              </w:rPr>
              <w:t>Violaceae</w:t>
            </w:r>
            <w:proofErr w:type="spellEnd"/>
          </w:p>
        </w:tc>
        <w:tc>
          <w:tcPr>
            <w:tcW w:w="4111" w:type="dxa"/>
            <w:tcBorders>
              <w:bottom w:val="nil"/>
            </w:tcBorders>
            <w:vAlign w:val="center"/>
          </w:tcPr>
          <w:p w14:paraId="041E3B61" w14:textId="25A39793" w:rsidR="005A4645" w:rsidRPr="00C05224" w:rsidRDefault="005A4645" w:rsidP="005A464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sz w:val="22"/>
              </w:rPr>
            </w:pPr>
            <w:r w:rsidRPr="00C05224">
              <w:rPr>
                <w:rFonts w:ascii="Times New Roman" w:eastAsia="맑은 고딕" w:hAnsi="Times New Roman" w:cs="Times New Roman"/>
                <w:i/>
                <w:sz w:val="22"/>
              </w:rPr>
              <w:t>Viola </w:t>
            </w:r>
            <w:proofErr w:type="spellStart"/>
            <w:r w:rsidRPr="00C05224">
              <w:rPr>
                <w:rFonts w:ascii="Times New Roman" w:eastAsia="맑은 고딕" w:hAnsi="Times New Roman" w:cs="Times New Roman"/>
                <w:i/>
                <w:sz w:val="22"/>
              </w:rPr>
              <w:t>lactiflora</w:t>
            </w:r>
            <w:proofErr w:type="spellEnd"/>
            <w:r w:rsidRPr="00657133">
              <w:rPr>
                <w:rFonts w:ascii="Times New Roman" w:eastAsia="맑은 고딕" w:hAnsi="Times New Roman" w:cs="Times New Roman"/>
                <w:sz w:val="22"/>
              </w:rPr>
              <w:t> </w:t>
            </w:r>
            <w:proofErr w:type="spellStart"/>
            <w:r w:rsidRPr="00657133">
              <w:rPr>
                <w:rFonts w:ascii="Times New Roman" w:eastAsia="맑은 고딕" w:hAnsi="Times New Roman" w:cs="Times New Roman"/>
                <w:sz w:val="22"/>
              </w:rPr>
              <w:t>Nakai</w:t>
            </w:r>
            <w:proofErr w:type="spellEnd"/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16D899CF" w14:textId="77777777" w:rsidR="005A4645" w:rsidRPr="002A326B" w:rsidRDefault="005A4645" w:rsidP="005A46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0E915C11" w14:textId="77777777" w:rsidR="005A4645" w:rsidRDefault="005A4645" w:rsidP="005A4645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Times New Roman"/>
                <w:sz w:val="22"/>
              </w:rPr>
            </w:pP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79859EB0" w14:textId="77777777" w:rsidR="005A4645" w:rsidRDefault="005A4645" w:rsidP="005A4645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Times New Roman"/>
                <w:sz w:val="22"/>
              </w:rPr>
            </w:pPr>
          </w:p>
        </w:tc>
        <w:tc>
          <w:tcPr>
            <w:tcW w:w="545" w:type="dxa"/>
            <w:tcBorders>
              <w:bottom w:val="nil"/>
            </w:tcBorders>
            <w:vAlign w:val="center"/>
          </w:tcPr>
          <w:p w14:paraId="1625ADB7" w14:textId="0FFAA219" w:rsidR="005A4645" w:rsidRPr="002A326B" w:rsidRDefault="005A4645" w:rsidP="005A46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</w:tr>
      <w:tr w:rsidR="005A4645" w14:paraId="38F458C6" w14:textId="77777777" w:rsidTr="00657133">
        <w:trPr>
          <w:trHeight w:val="384"/>
        </w:trPr>
        <w:tc>
          <w:tcPr>
            <w:tcW w:w="1292" w:type="dxa"/>
            <w:tcBorders>
              <w:top w:val="nil"/>
              <w:bottom w:val="single" w:sz="4" w:space="0" w:color="auto"/>
            </w:tcBorders>
            <w:vAlign w:val="center"/>
          </w:tcPr>
          <w:p w14:paraId="68E5F3C5" w14:textId="77777777" w:rsidR="005A4645" w:rsidRPr="002A326B" w:rsidRDefault="005A4645" w:rsidP="005A46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sz w:val="22"/>
              </w:rPr>
            </w:pPr>
          </w:p>
        </w:tc>
        <w:tc>
          <w:tcPr>
            <w:tcW w:w="1543" w:type="dxa"/>
            <w:tcBorders>
              <w:top w:val="nil"/>
              <w:bottom w:val="single" w:sz="4" w:space="0" w:color="auto"/>
            </w:tcBorders>
            <w:vAlign w:val="center"/>
          </w:tcPr>
          <w:p w14:paraId="58C5AE59" w14:textId="57A4FE7A" w:rsidR="005A4645" w:rsidRPr="002A326B" w:rsidRDefault="005A4645" w:rsidP="005A46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4111" w:type="dxa"/>
            <w:tcBorders>
              <w:top w:val="nil"/>
              <w:bottom w:val="single" w:sz="4" w:space="0" w:color="auto"/>
            </w:tcBorders>
            <w:vAlign w:val="center"/>
          </w:tcPr>
          <w:p w14:paraId="32BE67BF" w14:textId="2A4C0BB5" w:rsidR="005A4645" w:rsidRPr="002A326B" w:rsidRDefault="005A4645" w:rsidP="005A464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05224">
              <w:rPr>
                <w:rFonts w:ascii="Times New Roman" w:eastAsia="맑은 고딕" w:hAnsi="Times New Roman" w:cs="Times New Roman"/>
                <w:i/>
                <w:sz w:val="22"/>
              </w:rPr>
              <w:t>Viola </w:t>
            </w:r>
            <w:proofErr w:type="spellStart"/>
            <w:r>
              <w:rPr>
                <w:rFonts w:ascii="Times New Roman" w:eastAsia="맑은 고딕" w:hAnsi="Times New Roman" w:cs="Times New Roman"/>
                <w:i/>
                <w:sz w:val="22"/>
              </w:rPr>
              <w:t>raddeana</w:t>
            </w:r>
            <w:proofErr w:type="spellEnd"/>
            <w:r w:rsidRPr="005A4645">
              <w:rPr>
                <w:rFonts w:ascii="Times New Roman" w:eastAsia="맑은 고딕" w:hAnsi="Times New Roman" w:cs="Times New Roman"/>
                <w:sz w:val="22"/>
              </w:rPr>
              <w:t xml:space="preserve"> Regel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4D9ED4F1" w14:textId="77777777" w:rsidR="005A4645" w:rsidRPr="002A326B" w:rsidRDefault="005A4645" w:rsidP="005A46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615BF11F" w14:textId="77777777" w:rsidR="005A4645" w:rsidRPr="002A326B" w:rsidRDefault="005A4645" w:rsidP="005A46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center"/>
          </w:tcPr>
          <w:p w14:paraId="1F3E2EB8" w14:textId="77777777" w:rsidR="005A4645" w:rsidRPr="002A326B" w:rsidRDefault="005A4645" w:rsidP="005A46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545" w:type="dxa"/>
            <w:tcBorders>
              <w:top w:val="nil"/>
              <w:bottom w:val="single" w:sz="4" w:space="0" w:color="auto"/>
            </w:tcBorders>
            <w:vAlign w:val="center"/>
          </w:tcPr>
          <w:p w14:paraId="2F93175F" w14:textId="77777777" w:rsidR="005A4645" w:rsidRPr="002A326B" w:rsidRDefault="005A4645" w:rsidP="005A46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맑은 고딕" w:eastAsia="맑은 고딕" w:hAnsi="맑은 고딕" w:cs="Times New Roman" w:hint="eastAsia"/>
                <w:sz w:val="22"/>
              </w:rPr>
              <w:t>○</w:t>
            </w:r>
          </w:p>
        </w:tc>
      </w:tr>
    </w:tbl>
    <w:p w14:paraId="10FE85CA" w14:textId="77777777" w:rsidR="00D42025" w:rsidRDefault="00D42025">
      <w:pPr>
        <w:widowControl/>
        <w:wordWrap/>
        <w:autoSpaceDE/>
        <w:autoSpaceDN/>
        <w:rPr>
          <w:rFonts w:ascii="Times New Roman" w:eastAsia="맑은 고딕" w:hAnsi="Times New Roman" w:cs="Times New Roman"/>
          <w:sz w:val="22"/>
        </w:rPr>
      </w:pPr>
    </w:p>
    <w:sectPr w:rsidR="00D42025" w:rsidSect="00B73776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3AE137" w14:textId="77777777" w:rsidR="009D6434" w:rsidRDefault="009D6434" w:rsidP="00B73776">
      <w:pPr>
        <w:spacing w:after="0" w:line="240" w:lineRule="auto"/>
      </w:pPr>
      <w:r>
        <w:separator/>
      </w:r>
    </w:p>
  </w:endnote>
  <w:endnote w:type="continuationSeparator" w:id="0">
    <w:p w14:paraId="6C5915DD" w14:textId="77777777" w:rsidR="009D6434" w:rsidRDefault="009D6434" w:rsidP="00B737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77889169"/>
      <w:docPartObj>
        <w:docPartGallery w:val="Page Numbers (Bottom of Page)"/>
        <w:docPartUnique/>
      </w:docPartObj>
    </w:sdtPr>
    <w:sdtEndPr/>
    <w:sdtContent>
      <w:p w14:paraId="737A5A6C" w14:textId="77777777" w:rsidR="00093377" w:rsidRDefault="00093377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F5D9E" w:rsidRPr="008F5D9E">
          <w:rPr>
            <w:noProof/>
            <w:lang w:val="ko-KR"/>
          </w:rPr>
          <w:t>3</w:t>
        </w:r>
        <w:r>
          <w:fldChar w:fldCharType="end"/>
        </w:r>
      </w:p>
    </w:sdtContent>
  </w:sdt>
  <w:p w14:paraId="37EBD78C" w14:textId="77777777" w:rsidR="00093377" w:rsidRDefault="00093377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406989" w14:textId="77777777" w:rsidR="009D6434" w:rsidRDefault="009D6434" w:rsidP="00B73776">
      <w:pPr>
        <w:spacing w:after="0" w:line="240" w:lineRule="auto"/>
      </w:pPr>
      <w:r>
        <w:separator/>
      </w:r>
    </w:p>
  </w:footnote>
  <w:footnote w:type="continuationSeparator" w:id="0">
    <w:p w14:paraId="18037AEB" w14:textId="77777777" w:rsidR="009D6434" w:rsidRDefault="009D6434" w:rsidP="00B737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93C"/>
    <w:rsid w:val="000010FE"/>
    <w:rsid w:val="000013E5"/>
    <w:rsid w:val="00001421"/>
    <w:rsid w:val="00001956"/>
    <w:rsid w:val="00001C87"/>
    <w:rsid w:val="00001D20"/>
    <w:rsid w:val="0000206C"/>
    <w:rsid w:val="00002A6C"/>
    <w:rsid w:val="00003245"/>
    <w:rsid w:val="0000389A"/>
    <w:rsid w:val="00003981"/>
    <w:rsid w:val="000039B2"/>
    <w:rsid w:val="00004234"/>
    <w:rsid w:val="000043D6"/>
    <w:rsid w:val="000044DF"/>
    <w:rsid w:val="000047EB"/>
    <w:rsid w:val="00004F5C"/>
    <w:rsid w:val="000054BB"/>
    <w:rsid w:val="0000559D"/>
    <w:rsid w:val="000057CD"/>
    <w:rsid w:val="00005873"/>
    <w:rsid w:val="00005978"/>
    <w:rsid w:val="000068A2"/>
    <w:rsid w:val="00007234"/>
    <w:rsid w:val="000079DC"/>
    <w:rsid w:val="00007A22"/>
    <w:rsid w:val="00007A33"/>
    <w:rsid w:val="00007F87"/>
    <w:rsid w:val="0001010C"/>
    <w:rsid w:val="0001059D"/>
    <w:rsid w:val="0001070E"/>
    <w:rsid w:val="0001095E"/>
    <w:rsid w:val="00010AB3"/>
    <w:rsid w:val="00010FAB"/>
    <w:rsid w:val="00012422"/>
    <w:rsid w:val="0001271D"/>
    <w:rsid w:val="00012959"/>
    <w:rsid w:val="00012BAD"/>
    <w:rsid w:val="00012E2A"/>
    <w:rsid w:val="00013061"/>
    <w:rsid w:val="00013069"/>
    <w:rsid w:val="00013585"/>
    <w:rsid w:val="00013938"/>
    <w:rsid w:val="00013DD5"/>
    <w:rsid w:val="000144EF"/>
    <w:rsid w:val="00014A02"/>
    <w:rsid w:val="00014F0A"/>
    <w:rsid w:val="000150F3"/>
    <w:rsid w:val="00015167"/>
    <w:rsid w:val="00015CD1"/>
    <w:rsid w:val="00016007"/>
    <w:rsid w:val="000161C1"/>
    <w:rsid w:val="0001625D"/>
    <w:rsid w:val="00016416"/>
    <w:rsid w:val="00016869"/>
    <w:rsid w:val="00016A89"/>
    <w:rsid w:val="00016E2A"/>
    <w:rsid w:val="00016EA5"/>
    <w:rsid w:val="0001706E"/>
    <w:rsid w:val="00017096"/>
    <w:rsid w:val="00017B68"/>
    <w:rsid w:val="00017CC5"/>
    <w:rsid w:val="00020983"/>
    <w:rsid w:val="00020EEA"/>
    <w:rsid w:val="00021015"/>
    <w:rsid w:val="000210B9"/>
    <w:rsid w:val="000216CF"/>
    <w:rsid w:val="00021A24"/>
    <w:rsid w:val="00021A5C"/>
    <w:rsid w:val="00022547"/>
    <w:rsid w:val="00022648"/>
    <w:rsid w:val="0002327D"/>
    <w:rsid w:val="0002343B"/>
    <w:rsid w:val="00024467"/>
    <w:rsid w:val="00025AC8"/>
    <w:rsid w:val="00025E24"/>
    <w:rsid w:val="00026299"/>
    <w:rsid w:val="000262CD"/>
    <w:rsid w:val="0002635C"/>
    <w:rsid w:val="000264E6"/>
    <w:rsid w:val="00026520"/>
    <w:rsid w:val="000271A7"/>
    <w:rsid w:val="0002722C"/>
    <w:rsid w:val="00027594"/>
    <w:rsid w:val="000275DC"/>
    <w:rsid w:val="000278F4"/>
    <w:rsid w:val="00027AF1"/>
    <w:rsid w:val="000304DF"/>
    <w:rsid w:val="0003051A"/>
    <w:rsid w:val="00030C85"/>
    <w:rsid w:val="00031037"/>
    <w:rsid w:val="0003164D"/>
    <w:rsid w:val="00031A23"/>
    <w:rsid w:val="000320DC"/>
    <w:rsid w:val="00032515"/>
    <w:rsid w:val="00032A64"/>
    <w:rsid w:val="00033359"/>
    <w:rsid w:val="00033F6B"/>
    <w:rsid w:val="00034254"/>
    <w:rsid w:val="00034B0C"/>
    <w:rsid w:val="00034E24"/>
    <w:rsid w:val="000358AB"/>
    <w:rsid w:val="000363EA"/>
    <w:rsid w:val="00036430"/>
    <w:rsid w:val="000372FF"/>
    <w:rsid w:val="000379E0"/>
    <w:rsid w:val="00037FB0"/>
    <w:rsid w:val="000402CE"/>
    <w:rsid w:val="0004041F"/>
    <w:rsid w:val="00040B5C"/>
    <w:rsid w:val="0004124F"/>
    <w:rsid w:val="00041654"/>
    <w:rsid w:val="00041748"/>
    <w:rsid w:val="00041F31"/>
    <w:rsid w:val="00042BC6"/>
    <w:rsid w:val="00043330"/>
    <w:rsid w:val="00043555"/>
    <w:rsid w:val="00043755"/>
    <w:rsid w:val="0004394C"/>
    <w:rsid w:val="00044174"/>
    <w:rsid w:val="000441F1"/>
    <w:rsid w:val="0004422D"/>
    <w:rsid w:val="00044350"/>
    <w:rsid w:val="000450EA"/>
    <w:rsid w:val="0004542E"/>
    <w:rsid w:val="00045B6D"/>
    <w:rsid w:val="00045CB7"/>
    <w:rsid w:val="00046068"/>
    <w:rsid w:val="0004642F"/>
    <w:rsid w:val="00046699"/>
    <w:rsid w:val="00046E4E"/>
    <w:rsid w:val="0004739D"/>
    <w:rsid w:val="00047437"/>
    <w:rsid w:val="000474BC"/>
    <w:rsid w:val="00047AF0"/>
    <w:rsid w:val="00050016"/>
    <w:rsid w:val="00050AA1"/>
    <w:rsid w:val="00050ACB"/>
    <w:rsid w:val="000511A5"/>
    <w:rsid w:val="00051E9D"/>
    <w:rsid w:val="00052046"/>
    <w:rsid w:val="00052131"/>
    <w:rsid w:val="0005251B"/>
    <w:rsid w:val="00052923"/>
    <w:rsid w:val="00052BB5"/>
    <w:rsid w:val="00052DC9"/>
    <w:rsid w:val="0005386F"/>
    <w:rsid w:val="00053B86"/>
    <w:rsid w:val="0005439A"/>
    <w:rsid w:val="00054C9F"/>
    <w:rsid w:val="00054FA2"/>
    <w:rsid w:val="0005522E"/>
    <w:rsid w:val="00055B0B"/>
    <w:rsid w:val="00055EF9"/>
    <w:rsid w:val="00056525"/>
    <w:rsid w:val="0005663D"/>
    <w:rsid w:val="000569E7"/>
    <w:rsid w:val="00056E42"/>
    <w:rsid w:val="00057944"/>
    <w:rsid w:val="0005799F"/>
    <w:rsid w:val="00057A99"/>
    <w:rsid w:val="00060574"/>
    <w:rsid w:val="00060872"/>
    <w:rsid w:val="00060C4D"/>
    <w:rsid w:val="0006238A"/>
    <w:rsid w:val="00062664"/>
    <w:rsid w:val="00062B01"/>
    <w:rsid w:val="00062DCD"/>
    <w:rsid w:val="0006307B"/>
    <w:rsid w:val="000631D4"/>
    <w:rsid w:val="0006336E"/>
    <w:rsid w:val="00063897"/>
    <w:rsid w:val="000640D5"/>
    <w:rsid w:val="00064733"/>
    <w:rsid w:val="000658ED"/>
    <w:rsid w:val="00065986"/>
    <w:rsid w:val="00065A4A"/>
    <w:rsid w:val="00065B07"/>
    <w:rsid w:val="00065B25"/>
    <w:rsid w:val="0006681B"/>
    <w:rsid w:val="00066A41"/>
    <w:rsid w:val="000671CE"/>
    <w:rsid w:val="000678BE"/>
    <w:rsid w:val="000679E1"/>
    <w:rsid w:val="0007023B"/>
    <w:rsid w:val="0007053F"/>
    <w:rsid w:val="00070DA1"/>
    <w:rsid w:val="00071198"/>
    <w:rsid w:val="00071684"/>
    <w:rsid w:val="0007176B"/>
    <w:rsid w:val="000723F2"/>
    <w:rsid w:val="0007318B"/>
    <w:rsid w:val="000734A0"/>
    <w:rsid w:val="0007410A"/>
    <w:rsid w:val="000747D9"/>
    <w:rsid w:val="00074CB6"/>
    <w:rsid w:val="000758DC"/>
    <w:rsid w:val="0007610A"/>
    <w:rsid w:val="000766FF"/>
    <w:rsid w:val="0007678D"/>
    <w:rsid w:val="00076D65"/>
    <w:rsid w:val="00077502"/>
    <w:rsid w:val="00077875"/>
    <w:rsid w:val="00077A04"/>
    <w:rsid w:val="00077C9E"/>
    <w:rsid w:val="00080079"/>
    <w:rsid w:val="00080685"/>
    <w:rsid w:val="00080957"/>
    <w:rsid w:val="00081BA7"/>
    <w:rsid w:val="00081FF5"/>
    <w:rsid w:val="00082129"/>
    <w:rsid w:val="000822F5"/>
    <w:rsid w:val="0008250A"/>
    <w:rsid w:val="00082F57"/>
    <w:rsid w:val="0008399A"/>
    <w:rsid w:val="00084A36"/>
    <w:rsid w:val="00084C0C"/>
    <w:rsid w:val="00084C55"/>
    <w:rsid w:val="00085362"/>
    <w:rsid w:val="0008695F"/>
    <w:rsid w:val="00086A09"/>
    <w:rsid w:val="00086FD0"/>
    <w:rsid w:val="0008780D"/>
    <w:rsid w:val="00087BA1"/>
    <w:rsid w:val="00087D1F"/>
    <w:rsid w:val="000900E5"/>
    <w:rsid w:val="000906C9"/>
    <w:rsid w:val="00090AA4"/>
    <w:rsid w:val="00090B0E"/>
    <w:rsid w:val="00090E6C"/>
    <w:rsid w:val="000917D8"/>
    <w:rsid w:val="000917F6"/>
    <w:rsid w:val="000924A3"/>
    <w:rsid w:val="000924DF"/>
    <w:rsid w:val="00093356"/>
    <w:rsid w:val="00093377"/>
    <w:rsid w:val="00093C08"/>
    <w:rsid w:val="00094E4D"/>
    <w:rsid w:val="00095980"/>
    <w:rsid w:val="00095A16"/>
    <w:rsid w:val="00095C73"/>
    <w:rsid w:val="00095D42"/>
    <w:rsid w:val="00096302"/>
    <w:rsid w:val="00097DD2"/>
    <w:rsid w:val="000A0226"/>
    <w:rsid w:val="000A1799"/>
    <w:rsid w:val="000A23AE"/>
    <w:rsid w:val="000A2A4D"/>
    <w:rsid w:val="000A2CA4"/>
    <w:rsid w:val="000A3213"/>
    <w:rsid w:val="000A343C"/>
    <w:rsid w:val="000A348C"/>
    <w:rsid w:val="000A370E"/>
    <w:rsid w:val="000A3C72"/>
    <w:rsid w:val="000A3C73"/>
    <w:rsid w:val="000A3E26"/>
    <w:rsid w:val="000A421F"/>
    <w:rsid w:val="000A46A2"/>
    <w:rsid w:val="000A46C1"/>
    <w:rsid w:val="000A4CAF"/>
    <w:rsid w:val="000A4DD2"/>
    <w:rsid w:val="000A4EF1"/>
    <w:rsid w:val="000A5819"/>
    <w:rsid w:val="000A7395"/>
    <w:rsid w:val="000B0223"/>
    <w:rsid w:val="000B102B"/>
    <w:rsid w:val="000B11E1"/>
    <w:rsid w:val="000B1342"/>
    <w:rsid w:val="000B13C0"/>
    <w:rsid w:val="000B13CB"/>
    <w:rsid w:val="000B2632"/>
    <w:rsid w:val="000B2711"/>
    <w:rsid w:val="000B3289"/>
    <w:rsid w:val="000B3800"/>
    <w:rsid w:val="000B396E"/>
    <w:rsid w:val="000B3FAF"/>
    <w:rsid w:val="000B469A"/>
    <w:rsid w:val="000B4E45"/>
    <w:rsid w:val="000B525E"/>
    <w:rsid w:val="000B5A85"/>
    <w:rsid w:val="000B6103"/>
    <w:rsid w:val="000B70F1"/>
    <w:rsid w:val="000B7C07"/>
    <w:rsid w:val="000B7D79"/>
    <w:rsid w:val="000B7FF6"/>
    <w:rsid w:val="000C030B"/>
    <w:rsid w:val="000C0325"/>
    <w:rsid w:val="000C0485"/>
    <w:rsid w:val="000C0497"/>
    <w:rsid w:val="000C07A0"/>
    <w:rsid w:val="000C0F5D"/>
    <w:rsid w:val="000C136C"/>
    <w:rsid w:val="000C21B6"/>
    <w:rsid w:val="000C30AB"/>
    <w:rsid w:val="000C3195"/>
    <w:rsid w:val="000C35B0"/>
    <w:rsid w:val="000C383E"/>
    <w:rsid w:val="000C4269"/>
    <w:rsid w:val="000C4440"/>
    <w:rsid w:val="000C4724"/>
    <w:rsid w:val="000C4BCF"/>
    <w:rsid w:val="000C502C"/>
    <w:rsid w:val="000C517D"/>
    <w:rsid w:val="000C560F"/>
    <w:rsid w:val="000C5D72"/>
    <w:rsid w:val="000C6229"/>
    <w:rsid w:val="000C6667"/>
    <w:rsid w:val="000C6982"/>
    <w:rsid w:val="000C6AC6"/>
    <w:rsid w:val="000C7342"/>
    <w:rsid w:val="000C73FD"/>
    <w:rsid w:val="000C776E"/>
    <w:rsid w:val="000C77DD"/>
    <w:rsid w:val="000C7BB4"/>
    <w:rsid w:val="000C7CAA"/>
    <w:rsid w:val="000D0FA4"/>
    <w:rsid w:val="000D1002"/>
    <w:rsid w:val="000D1298"/>
    <w:rsid w:val="000D17D7"/>
    <w:rsid w:val="000D1C5E"/>
    <w:rsid w:val="000D1CF2"/>
    <w:rsid w:val="000D1D55"/>
    <w:rsid w:val="000D1FF2"/>
    <w:rsid w:val="000D2461"/>
    <w:rsid w:val="000D2F5F"/>
    <w:rsid w:val="000D31E3"/>
    <w:rsid w:val="000D3576"/>
    <w:rsid w:val="000D3AD8"/>
    <w:rsid w:val="000D3D2B"/>
    <w:rsid w:val="000D4099"/>
    <w:rsid w:val="000D489C"/>
    <w:rsid w:val="000D4A19"/>
    <w:rsid w:val="000D4ED2"/>
    <w:rsid w:val="000D5107"/>
    <w:rsid w:val="000D5263"/>
    <w:rsid w:val="000D5852"/>
    <w:rsid w:val="000D5B2B"/>
    <w:rsid w:val="000D5CD4"/>
    <w:rsid w:val="000D5D03"/>
    <w:rsid w:val="000D5D59"/>
    <w:rsid w:val="000D67BA"/>
    <w:rsid w:val="000D6A88"/>
    <w:rsid w:val="000D6D73"/>
    <w:rsid w:val="000D7167"/>
    <w:rsid w:val="000D76A4"/>
    <w:rsid w:val="000E0497"/>
    <w:rsid w:val="000E06BA"/>
    <w:rsid w:val="000E0C89"/>
    <w:rsid w:val="000E138F"/>
    <w:rsid w:val="000E1570"/>
    <w:rsid w:val="000E183C"/>
    <w:rsid w:val="000E2F78"/>
    <w:rsid w:val="000E3314"/>
    <w:rsid w:val="000E3748"/>
    <w:rsid w:val="000E39DA"/>
    <w:rsid w:val="000E3EAA"/>
    <w:rsid w:val="000E4036"/>
    <w:rsid w:val="000E454F"/>
    <w:rsid w:val="000E469B"/>
    <w:rsid w:val="000E4FFD"/>
    <w:rsid w:val="000E5059"/>
    <w:rsid w:val="000E5AC8"/>
    <w:rsid w:val="000E6036"/>
    <w:rsid w:val="000E69E5"/>
    <w:rsid w:val="000E732F"/>
    <w:rsid w:val="000E76AD"/>
    <w:rsid w:val="000F0021"/>
    <w:rsid w:val="000F00B9"/>
    <w:rsid w:val="000F078B"/>
    <w:rsid w:val="000F1775"/>
    <w:rsid w:val="000F21EB"/>
    <w:rsid w:val="000F2595"/>
    <w:rsid w:val="000F2FAB"/>
    <w:rsid w:val="000F3192"/>
    <w:rsid w:val="000F3297"/>
    <w:rsid w:val="000F32A3"/>
    <w:rsid w:val="000F35DB"/>
    <w:rsid w:val="000F46A1"/>
    <w:rsid w:val="000F4700"/>
    <w:rsid w:val="000F5007"/>
    <w:rsid w:val="000F5039"/>
    <w:rsid w:val="000F57F1"/>
    <w:rsid w:val="000F5A23"/>
    <w:rsid w:val="000F5D4F"/>
    <w:rsid w:val="000F5DC7"/>
    <w:rsid w:val="000F660B"/>
    <w:rsid w:val="000F674D"/>
    <w:rsid w:val="000F696C"/>
    <w:rsid w:val="000F6A32"/>
    <w:rsid w:val="000F731C"/>
    <w:rsid w:val="000F739A"/>
    <w:rsid w:val="000F777A"/>
    <w:rsid w:val="000F784C"/>
    <w:rsid w:val="000F7BCE"/>
    <w:rsid w:val="000F7F61"/>
    <w:rsid w:val="001009ED"/>
    <w:rsid w:val="00100AA5"/>
    <w:rsid w:val="00100F98"/>
    <w:rsid w:val="00101729"/>
    <w:rsid w:val="00101D3B"/>
    <w:rsid w:val="00102AD4"/>
    <w:rsid w:val="00102C27"/>
    <w:rsid w:val="00102C36"/>
    <w:rsid w:val="00102DD8"/>
    <w:rsid w:val="001038F2"/>
    <w:rsid w:val="001045E8"/>
    <w:rsid w:val="00104B39"/>
    <w:rsid w:val="00105102"/>
    <w:rsid w:val="0010548F"/>
    <w:rsid w:val="0010613F"/>
    <w:rsid w:val="0010637C"/>
    <w:rsid w:val="00106430"/>
    <w:rsid w:val="0010667D"/>
    <w:rsid w:val="00106A68"/>
    <w:rsid w:val="001072D7"/>
    <w:rsid w:val="001072FB"/>
    <w:rsid w:val="0010738D"/>
    <w:rsid w:val="001073B8"/>
    <w:rsid w:val="001077A7"/>
    <w:rsid w:val="00107CFD"/>
    <w:rsid w:val="00110941"/>
    <w:rsid w:val="00111236"/>
    <w:rsid w:val="001112BF"/>
    <w:rsid w:val="00111C00"/>
    <w:rsid w:val="00112902"/>
    <w:rsid w:val="00112DC6"/>
    <w:rsid w:val="00113218"/>
    <w:rsid w:val="001138DC"/>
    <w:rsid w:val="00113D49"/>
    <w:rsid w:val="00114114"/>
    <w:rsid w:val="00115E0C"/>
    <w:rsid w:val="00116978"/>
    <w:rsid w:val="0011740A"/>
    <w:rsid w:val="00120475"/>
    <w:rsid w:val="001204F0"/>
    <w:rsid w:val="00120586"/>
    <w:rsid w:val="001206AC"/>
    <w:rsid w:val="00120A51"/>
    <w:rsid w:val="00120B4E"/>
    <w:rsid w:val="00120D07"/>
    <w:rsid w:val="00120D59"/>
    <w:rsid w:val="00120D91"/>
    <w:rsid w:val="00121246"/>
    <w:rsid w:val="00121592"/>
    <w:rsid w:val="00121AFD"/>
    <w:rsid w:val="00121DBF"/>
    <w:rsid w:val="00122029"/>
    <w:rsid w:val="0012283C"/>
    <w:rsid w:val="00122FF5"/>
    <w:rsid w:val="00123CCB"/>
    <w:rsid w:val="0012417F"/>
    <w:rsid w:val="0012426A"/>
    <w:rsid w:val="00124359"/>
    <w:rsid w:val="001247C8"/>
    <w:rsid w:val="00124849"/>
    <w:rsid w:val="00124CEC"/>
    <w:rsid w:val="00124F22"/>
    <w:rsid w:val="001251F5"/>
    <w:rsid w:val="00125382"/>
    <w:rsid w:val="001258AC"/>
    <w:rsid w:val="00125A4D"/>
    <w:rsid w:val="00125AC0"/>
    <w:rsid w:val="00125CF0"/>
    <w:rsid w:val="00125E08"/>
    <w:rsid w:val="00125EC7"/>
    <w:rsid w:val="00126536"/>
    <w:rsid w:val="00126937"/>
    <w:rsid w:val="00127622"/>
    <w:rsid w:val="00127E94"/>
    <w:rsid w:val="00127EA4"/>
    <w:rsid w:val="00130138"/>
    <w:rsid w:val="00130816"/>
    <w:rsid w:val="001308C4"/>
    <w:rsid w:val="001308DC"/>
    <w:rsid w:val="00130B27"/>
    <w:rsid w:val="00130E14"/>
    <w:rsid w:val="00130F25"/>
    <w:rsid w:val="00131AD4"/>
    <w:rsid w:val="0013200D"/>
    <w:rsid w:val="00132241"/>
    <w:rsid w:val="00132ED7"/>
    <w:rsid w:val="0013458E"/>
    <w:rsid w:val="001347B6"/>
    <w:rsid w:val="00135097"/>
    <w:rsid w:val="001356BC"/>
    <w:rsid w:val="0013573F"/>
    <w:rsid w:val="001358FD"/>
    <w:rsid w:val="00135AA6"/>
    <w:rsid w:val="001363AC"/>
    <w:rsid w:val="00136BF1"/>
    <w:rsid w:val="00137D03"/>
    <w:rsid w:val="0014020A"/>
    <w:rsid w:val="0014030E"/>
    <w:rsid w:val="00140F25"/>
    <w:rsid w:val="00141144"/>
    <w:rsid w:val="0014116A"/>
    <w:rsid w:val="001416E5"/>
    <w:rsid w:val="001426EE"/>
    <w:rsid w:val="00142BF6"/>
    <w:rsid w:val="00142D92"/>
    <w:rsid w:val="00143228"/>
    <w:rsid w:val="0014353A"/>
    <w:rsid w:val="00143D47"/>
    <w:rsid w:val="001440B2"/>
    <w:rsid w:val="00144BB9"/>
    <w:rsid w:val="00144E7F"/>
    <w:rsid w:val="00145167"/>
    <w:rsid w:val="00146ABB"/>
    <w:rsid w:val="00146AEB"/>
    <w:rsid w:val="00146B0C"/>
    <w:rsid w:val="00146B7E"/>
    <w:rsid w:val="00146EC2"/>
    <w:rsid w:val="00146F65"/>
    <w:rsid w:val="00146F66"/>
    <w:rsid w:val="0014762C"/>
    <w:rsid w:val="001476C0"/>
    <w:rsid w:val="001502E1"/>
    <w:rsid w:val="00150330"/>
    <w:rsid w:val="001503FF"/>
    <w:rsid w:val="0015056A"/>
    <w:rsid w:val="001506EA"/>
    <w:rsid w:val="00151193"/>
    <w:rsid w:val="0015123C"/>
    <w:rsid w:val="00151480"/>
    <w:rsid w:val="00151488"/>
    <w:rsid w:val="00151509"/>
    <w:rsid w:val="00151A4B"/>
    <w:rsid w:val="00151B79"/>
    <w:rsid w:val="00152D76"/>
    <w:rsid w:val="00152DDA"/>
    <w:rsid w:val="00153157"/>
    <w:rsid w:val="00153672"/>
    <w:rsid w:val="001541ED"/>
    <w:rsid w:val="00154215"/>
    <w:rsid w:val="0015439F"/>
    <w:rsid w:val="001544E8"/>
    <w:rsid w:val="00154568"/>
    <w:rsid w:val="001547D3"/>
    <w:rsid w:val="00154F74"/>
    <w:rsid w:val="00155924"/>
    <w:rsid w:val="00156D90"/>
    <w:rsid w:val="00156E98"/>
    <w:rsid w:val="00156F05"/>
    <w:rsid w:val="00157314"/>
    <w:rsid w:val="00157B82"/>
    <w:rsid w:val="00157E21"/>
    <w:rsid w:val="00160451"/>
    <w:rsid w:val="0016045F"/>
    <w:rsid w:val="0016089E"/>
    <w:rsid w:val="00161660"/>
    <w:rsid w:val="001617C8"/>
    <w:rsid w:val="00161ACB"/>
    <w:rsid w:val="001621A3"/>
    <w:rsid w:val="0016271F"/>
    <w:rsid w:val="00162999"/>
    <w:rsid w:val="001629AE"/>
    <w:rsid w:val="00163130"/>
    <w:rsid w:val="0016337D"/>
    <w:rsid w:val="00163B6F"/>
    <w:rsid w:val="00163CDB"/>
    <w:rsid w:val="0016419F"/>
    <w:rsid w:val="0016470E"/>
    <w:rsid w:val="0016496F"/>
    <w:rsid w:val="00164A1D"/>
    <w:rsid w:val="00164BE7"/>
    <w:rsid w:val="00164EBE"/>
    <w:rsid w:val="00165650"/>
    <w:rsid w:val="00165E05"/>
    <w:rsid w:val="001663CA"/>
    <w:rsid w:val="0016667A"/>
    <w:rsid w:val="001666B5"/>
    <w:rsid w:val="00166E10"/>
    <w:rsid w:val="00167353"/>
    <w:rsid w:val="00167563"/>
    <w:rsid w:val="00167951"/>
    <w:rsid w:val="00167B6D"/>
    <w:rsid w:val="0017096F"/>
    <w:rsid w:val="00170BCC"/>
    <w:rsid w:val="001713EB"/>
    <w:rsid w:val="00172395"/>
    <w:rsid w:val="00173AF2"/>
    <w:rsid w:val="00173ED0"/>
    <w:rsid w:val="0017498A"/>
    <w:rsid w:val="00174D24"/>
    <w:rsid w:val="0017518C"/>
    <w:rsid w:val="00175DF9"/>
    <w:rsid w:val="001761D3"/>
    <w:rsid w:val="00176730"/>
    <w:rsid w:val="00176D09"/>
    <w:rsid w:val="001770C5"/>
    <w:rsid w:val="0017739C"/>
    <w:rsid w:val="001774FB"/>
    <w:rsid w:val="00177C04"/>
    <w:rsid w:val="0018007D"/>
    <w:rsid w:val="001800EE"/>
    <w:rsid w:val="0018013A"/>
    <w:rsid w:val="001802CE"/>
    <w:rsid w:val="001807BF"/>
    <w:rsid w:val="00180C31"/>
    <w:rsid w:val="00180E51"/>
    <w:rsid w:val="001821E2"/>
    <w:rsid w:val="001831B5"/>
    <w:rsid w:val="001831DD"/>
    <w:rsid w:val="00183769"/>
    <w:rsid w:val="00183A56"/>
    <w:rsid w:val="001842BF"/>
    <w:rsid w:val="00184653"/>
    <w:rsid w:val="0018477B"/>
    <w:rsid w:val="00184918"/>
    <w:rsid w:val="00184F46"/>
    <w:rsid w:val="00185120"/>
    <w:rsid w:val="00185222"/>
    <w:rsid w:val="001853CA"/>
    <w:rsid w:val="00185C0D"/>
    <w:rsid w:val="001864B3"/>
    <w:rsid w:val="00186521"/>
    <w:rsid w:val="00186785"/>
    <w:rsid w:val="00187284"/>
    <w:rsid w:val="0018731B"/>
    <w:rsid w:val="0018787E"/>
    <w:rsid w:val="00190092"/>
    <w:rsid w:val="00190C46"/>
    <w:rsid w:val="00191181"/>
    <w:rsid w:val="00191372"/>
    <w:rsid w:val="00191397"/>
    <w:rsid w:val="001914FF"/>
    <w:rsid w:val="0019161C"/>
    <w:rsid w:val="0019169D"/>
    <w:rsid w:val="00191AED"/>
    <w:rsid w:val="00192E32"/>
    <w:rsid w:val="0019421D"/>
    <w:rsid w:val="00194290"/>
    <w:rsid w:val="001944C4"/>
    <w:rsid w:val="00194872"/>
    <w:rsid w:val="00195887"/>
    <w:rsid w:val="001958E6"/>
    <w:rsid w:val="00195C0D"/>
    <w:rsid w:val="00195C46"/>
    <w:rsid w:val="0019647A"/>
    <w:rsid w:val="00196B5D"/>
    <w:rsid w:val="00197067"/>
    <w:rsid w:val="001979F9"/>
    <w:rsid w:val="00197BA9"/>
    <w:rsid w:val="00197BD1"/>
    <w:rsid w:val="00197EF2"/>
    <w:rsid w:val="00197F03"/>
    <w:rsid w:val="001A1751"/>
    <w:rsid w:val="001A2EE8"/>
    <w:rsid w:val="001A2F18"/>
    <w:rsid w:val="001A3A83"/>
    <w:rsid w:val="001A3E17"/>
    <w:rsid w:val="001A3F7B"/>
    <w:rsid w:val="001A4088"/>
    <w:rsid w:val="001A4418"/>
    <w:rsid w:val="001A4EA5"/>
    <w:rsid w:val="001A55FA"/>
    <w:rsid w:val="001A5896"/>
    <w:rsid w:val="001A62BA"/>
    <w:rsid w:val="001A6AFA"/>
    <w:rsid w:val="001A6B47"/>
    <w:rsid w:val="001A715E"/>
    <w:rsid w:val="001A7167"/>
    <w:rsid w:val="001A7212"/>
    <w:rsid w:val="001A7622"/>
    <w:rsid w:val="001A7AEA"/>
    <w:rsid w:val="001A7C90"/>
    <w:rsid w:val="001A7FA7"/>
    <w:rsid w:val="001B04F4"/>
    <w:rsid w:val="001B0A4E"/>
    <w:rsid w:val="001B19C6"/>
    <w:rsid w:val="001B1A71"/>
    <w:rsid w:val="001B1A9A"/>
    <w:rsid w:val="001B250A"/>
    <w:rsid w:val="001B2626"/>
    <w:rsid w:val="001B27B9"/>
    <w:rsid w:val="001B2872"/>
    <w:rsid w:val="001B2C55"/>
    <w:rsid w:val="001B36A3"/>
    <w:rsid w:val="001B3A3A"/>
    <w:rsid w:val="001B4BDE"/>
    <w:rsid w:val="001B4DF4"/>
    <w:rsid w:val="001B4E46"/>
    <w:rsid w:val="001B51EE"/>
    <w:rsid w:val="001B5908"/>
    <w:rsid w:val="001B5C34"/>
    <w:rsid w:val="001B5E61"/>
    <w:rsid w:val="001B6070"/>
    <w:rsid w:val="001B61E7"/>
    <w:rsid w:val="001B6953"/>
    <w:rsid w:val="001B697B"/>
    <w:rsid w:val="001B6BA3"/>
    <w:rsid w:val="001B71E1"/>
    <w:rsid w:val="001C05AE"/>
    <w:rsid w:val="001C0BB9"/>
    <w:rsid w:val="001C0F1A"/>
    <w:rsid w:val="001C102A"/>
    <w:rsid w:val="001C1163"/>
    <w:rsid w:val="001C159B"/>
    <w:rsid w:val="001C190F"/>
    <w:rsid w:val="001C1914"/>
    <w:rsid w:val="001C20A7"/>
    <w:rsid w:val="001C224F"/>
    <w:rsid w:val="001C245B"/>
    <w:rsid w:val="001C247A"/>
    <w:rsid w:val="001C3C9B"/>
    <w:rsid w:val="001C3DFA"/>
    <w:rsid w:val="001C4206"/>
    <w:rsid w:val="001C4413"/>
    <w:rsid w:val="001C48C4"/>
    <w:rsid w:val="001C4F53"/>
    <w:rsid w:val="001C5973"/>
    <w:rsid w:val="001C63B9"/>
    <w:rsid w:val="001C64A7"/>
    <w:rsid w:val="001C655B"/>
    <w:rsid w:val="001C6B3A"/>
    <w:rsid w:val="001C7058"/>
    <w:rsid w:val="001C7911"/>
    <w:rsid w:val="001C7B6C"/>
    <w:rsid w:val="001C7ECF"/>
    <w:rsid w:val="001D0ABE"/>
    <w:rsid w:val="001D14C3"/>
    <w:rsid w:val="001D19BD"/>
    <w:rsid w:val="001D1FB5"/>
    <w:rsid w:val="001D2703"/>
    <w:rsid w:val="001D2F8D"/>
    <w:rsid w:val="001D2FF4"/>
    <w:rsid w:val="001D3539"/>
    <w:rsid w:val="001D37C1"/>
    <w:rsid w:val="001D3A77"/>
    <w:rsid w:val="001D3C2F"/>
    <w:rsid w:val="001D3D23"/>
    <w:rsid w:val="001D4018"/>
    <w:rsid w:val="001D54FF"/>
    <w:rsid w:val="001D60B3"/>
    <w:rsid w:val="001D60F0"/>
    <w:rsid w:val="001D6186"/>
    <w:rsid w:val="001D63C8"/>
    <w:rsid w:val="001D7036"/>
    <w:rsid w:val="001D7149"/>
    <w:rsid w:val="001D733A"/>
    <w:rsid w:val="001E0911"/>
    <w:rsid w:val="001E095E"/>
    <w:rsid w:val="001E0979"/>
    <w:rsid w:val="001E1EC7"/>
    <w:rsid w:val="001E20D9"/>
    <w:rsid w:val="001E272B"/>
    <w:rsid w:val="001E2A32"/>
    <w:rsid w:val="001E346A"/>
    <w:rsid w:val="001E3A12"/>
    <w:rsid w:val="001E3B9B"/>
    <w:rsid w:val="001E3D39"/>
    <w:rsid w:val="001E4708"/>
    <w:rsid w:val="001E476E"/>
    <w:rsid w:val="001E4982"/>
    <w:rsid w:val="001E4BBC"/>
    <w:rsid w:val="001E51AB"/>
    <w:rsid w:val="001E52DB"/>
    <w:rsid w:val="001E550B"/>
    <w:rsid w:val="001E5ED4"/>
    <w:rsid w:val="001E60E0"/>
    <w:rsid w:val="001E62CE"/>
    <w:rsid w:val="001E6319"/>
    <w:rsid w:val="001E651C"/>
    <w:rsid w:val="001E69F8"/>
    <w:rsid w:val="001E6D03"/>
    <w:rsid w:val="001E7449"/>
    <w:rsid w:val="001E7BD0"/>
    <w:rsid w:val="001F0771"/>
    <w:rsid w:val="001F09CD"/>
    <w:rsid w:val="001F0BFD"/>
    <w:rsid w:val="001F0CB1"/>
    <w:rsid w:val="001F1307"/>
    <w:rsid w:val="001F1858"/>
    <w:rsid w:val="001F3BA7"/>
    <w:rsid w:val="001F3C76"/>
    <w:rsid w:val="001F4273"/>
    <w:rsid w:val="001F4307"/>
    <w:rsid w:val="001F5A7F"/>
    <w:rsid w:val="001F5AB8"/>
    <w:rsid w:val="001F5C32"/>
    <w:rsid w:val="001F6274"/>
    <w:rsid w:val="001F660A"/>
    <w:rsid w:val="001F71EE"/>
    <w:rsid w:val="001F7CF2"/>
    <w:rsid w:val="001F7E23"/>
    <w:rsid w:val="001F7EE1"/>
    <w:rsid w:val="0020049E"/>
    <w:rsid w:val="00200A16"/>
    <w:rsid w:val="00200B6C"/>
    <w:rsid w:val="00200E18"/>
    <w:rsid w:val="00200F6F"/>
    <w:rsid w:val="00201371"/>
    <w:rsid w:val="002013CD"/>
    <w:rsid w:val="0020188E"/>
    <w:rsid w:val="00201D51"/>
    <w:rsid w:val="002020C6"/>
    <w:rsid w:val="002023E8"/>
    <w:rsid w:val="002025B0"/>
    <w:rsid w:val="002025BF"/>
    <w:rsid w:val="00202DE0"/>
    <w:rsid w:val="00203197"/>
    <w:rsid w:val="00203441"/>
    <w:rsid w:val="002045F7"/>
    <w:rsid w:val="0020525C"/>
    <w:rsid w:val="00205BF8"/>
    <w:rsid w:val="00205DA5"/>
    <w:rsid w:val="002065B5"/>
    <w:rsid w:val="00207127"/>
    <w:rsid w:val="002072CF"/>
    <w:rsid w:val="0020730D"/>
    <w:rsid w:val="00207454"/>
    <w:rsid w:val="00207C0A"/>
    <w:rsid w:val="002104D4"/>
    <w:rsid w:val="002104E8"/>
    <w:rsid w:val="002115CE"/>
    <w:rsid w:val="0021161F"/>
    <w:rsid w:val="00211B82"/>
    <w:rsid w:val="00212307"/>
    <w:rsid w:val="00212340"/>
    <w:rsid w:val="002129D6"/>
    <w:rsid w:val="00212B12"/>
    <w:rsid w:val="00212B6A"/>
    <w:rsid w:val="00212C74"/>
    <w:rsid w:val="002130BD"/>
    <w:rsid w:val="0021370D"/>
    <w:rsid w:val="002139B5"/>
    <w:rsid w:val="00213C30"/>
    <w:rsid w:val="00213D9F"/>
    <w:rsid w:val="00213E7C"/>
    <w:rsid w:val="002147B2"/>
    <w:rsid w:val="002149AE"/>
    <w:rsid w:val="00214CA7"/>
    <w:rsid w:val="00215604"/>
    <w:rsid w:val="00215A12"/>
    <w:rsid w:val="002163B2"/>
    <w:rsid w:val="002164B6"/>
    <w:rsid w:val="0021696F"/>
    <w:rsid w:val="00216CBB"/>
    <w:rsid w:val="002174A6"/>
    <w:rsid w:val="00217593"/>
    <w:rsid w:val="002175EC"/>
    <w:rsid w:val="0021798C"/>
    <w:rsid w:val="00217B5C"/>
    <w:rsid w:val="00217E9D"/>
    <w:rsid w:val="00220338"/>
    <w:rsid w:val="00220B2D"/>
    <w:rsid w:val="00220CB9"/>
    <w:rsid w:val="00220EDE"/>
    <w:rsid w:val="0022121A"/>
    <w:rsid w:val="002213BF"/>
    <w:rsid w:val="002215B2"/>
    <w:rsid w:val="00222182"/>
    <w:rsid w:val="00222EEE"/>
    <w:rsid w:val="0022314A"/>
    <w:rsid w:val="00223404"/>
    <w:rsid w:val="00223D08"/>
    <w:rsid w:val="002247C4"/>
    <w:rsid w:val="00225094"/>
    <w:rsid w:val="002259B3"/>
    <w:rsid w:val="002264B7"/>
    <w:rsid w:val="00226A67"/>
    <w:rsid w:val="002273FE"/>
    <w:rsid w:val="00227555"/>
    <w:rsid w:val="00230419"/>
    <w:rsid w:val="002304BC"/>
    <w:rsid w:val="0023051F"/>
    <w:rsid w:val="0023064C"/>
    <w:rsid w:val="00230DA6"/>
    <w:rsid w:val="002317A3"/>
    <w:rsid w:val="00231BF5"/>
    <w:rsid w:val="0023220C"/>
    <w:rsid w:val="0023259C"/>
    <w:rsid w:val="00233567"/>
    <w:rsid w:val="002335A7"/>
    <w:rsid w:val="00234792"/>
    <w:rsid w:val="00236149"/>
    <w:rsid w:val="00236F16"/>
    <w:rsid w:val="00237612"/>
    <w:rsid w:val="0023773A"/>
    <w:rsid w:val="0024075F"/>
    <w:rsid w:val="00241025"/>
    <w:rsid w:val="00241569"/>
    <w:rsid w:val="002416E2"/>
    <w:rsid w:val="002428F6"/>
    <w:rsid w:val="00242C0D"/>
    <w:rsid w:val="00242D9D"/>
    <w:rsid w:val="002431ED"/>
    <w:rsid w:val="00243347"/>
    <w:rsid w:val="002436B4"/>
    <w:rsid w:val="00243925"/>
    <w:rsid w:val="00243AE2"/>
    <w:rsid w:val="00243C1F"/>
    <w:rsid w:val="00243F4C"/>
    <w:rsid w:val="00244F41"/>
    <w:rsid w:val="002451C9"/>
    <w:rsid w:val="00245C14"/>
    <w:rsid w:val="00245EF2"/>
    <w:rsid w:val="00246095"/>
    <w:rsid w:val="00246A30"/>
    <w:rsid w:val="0024700D"/>
    <w:rsid w:val="002478FF"/>
    <w:rsid w:val="00247D8D"/>
    <w:rsid w:val="00247FA1"/>
    <w:rsid w:val="00250124"/>
    <w:rsid w:val="002501B8"/>
    <w:rsid w:val="00250658"/>
    <w:rsid w:val="002508FD"/>
    <w:rsid w:val="002509DC"/>
    <w:rsid w:val="002516C0"/>
    <w:rsid w:val="0025198A"/>
    <w:rsid w:val="00251DEB"/>
    <w:rsid w:val="002526C1"/>
    <w:rsid w:val="00252981"/>
    <w:rsid w:val="002538C6"/>
    <w:rsid w:val="00254241"/>
    <w:rsid w:val="00254478"/>
    <w:rsid w:val="00254928"/>
    <w:rsid w:val="0025592F"/>
    <w:rsid w:val="002559C7"/>
    <w:rsid w:val="00255E28"/>
    <w:rsid w:val="00255FAC"/>
    <w:rsid w:val="00256547"/>
    <w:rsid w:val="00256AE5"/>
    <w:rsid w:val="002572CF"/>
    <w:rsid w:val="00257889"/>
    <w:rsid w:val="00257D51"/>
    <w:rsid w:val="00260C47"/>
    <w:rsid w:val="00260D51"/>
    <w:rsid w:val="00260EB2"/>
    <w:rsid w:val="00261534"/>
    <w:rsid w:val="00261893"/>
    <w:rsid w:val="002619C5"/>
    <w:rsid w:val="00261C5B"/>
    <w:rsid w:val="0026275E"/>
    <w:rsid w:val="00262BD9"/>
    <w:rsid w:val="00262EDA"/>
    <w:rsid w:val="0026329A"/>
    <w:rsid w:val="00263B33"/>
    <w:rsid w:val="00263C8F"/>
    <w:rsid w:val="00263F22"/>
    <w:rsid w:val="00264377"/>
    <w:rsid w:val="00264397"/>
    <w:rsid w:val="002646A0"/>
    <w:rsid w:val="00264701"/>
    <w:rsid w:val="002653D1"/>
    <w:rsid w:val="00265ECE"/>
    <w:rsid w:val="0026604E"/>
    <w:rsid w:val="0026651F"/>
    <w:rsid w:val="00266661"/>
    <w:rsid w:val="0026672B"/>
    <w:rsid w:val="00267862"/>
    <w:rsid w:val="002678E2"/>
    <w:rsid w:val="00270454"/>
    <w:rsid w:val="00270AC0"/>
    <w:rsid w:val="002713B0"/>
    <w:rsid w:val="00271783"/>
    <w:rsid w:val="00271A39"/>
    <w:rsid w:val="00271BE1"/>
    <w:rsid w:val="002723D2"/>
    <w:rsid w:val="00272767"/>
    <w:rsid w:val="00272A29"/>
    <w:rsid w:val="00273484"/>
    <w:rsid w:val="002735D5"/>
    <w:rsid w:val="002736DE"/>
    <w:rsid w:val="002737F6"/>
    <w:rsid w:val="002740B2"/>
    <w:rsid w:val="00274362"/>
    <w:rsid w:val="0027468B"/>
    <w:rsid w:val="00274ACD"/>
    <w:rsid w:val="002756F2"/>
    <w:rsid w:val="00275A09"/>
    <w:rsid w:val="00275B5F"/>
    <w:rsid w:val="00275B7D"/>
    <w:rsid w:val="00275B8A"/>
    <w:rsid w:val="00275D42"/>
    <w:rsid w:val="002763BF"/>
    <w:rsid w:val="002771A0"/>
    <w:rsid w:val="002802FB"/>
    <w:rsid w:val="00280406"/>
    <w:rsid w:val="00280FFC"/>
    <w:rsid w:val="00281283"/>
    <w:rsid w:val="002826CD"/>
    <w:rsid w:val="002831A5"/>
    <w:rsid w:val="00284941"/>
    <w:rsid w:val="00284B63"/>
    <w:rsid w:val="00284EB6"/>
    <w:rsid w:val="00285320"/>
    <w:rsid w:val="00285368"/>
    <w:rsid w:val="002856A0"/>
    <w:rsid w:val="002858A2"/>
    <w:rsid w:val="002864E5"/>
    <w:rsid w:val="00286A0B"/>
    <w:rsid w:val="00286B65"/>
    <w:rsid w:val="002872A9"/>
    <w:rsid w:val="002874AA"/>
    <w:rsid w:val="002902A8"/>
    <w:rsid w:val="00290E35"/>
    <w:rsid w:val="00290F2F"/>
    <w:rsid w:val="0029128E"/>
    <w:rsid w:val="00291A05"/>
    <w:rsid w:val="00291D12"/>
    <w:rsid w:val="00291F69"/>
    <w:rsid w:val="002920F7"/>
    <w:rsid w:val="00292225"/>
    <w:rsid w:val="00292378"/>
    <w:rsid w:val="002923A4"/>
    <w:rsid w:val="00292524"/>
    <w:rsid w:val="00292953"/>
    <w:rsid w:val="00293814"/>
    <w:rsid w:val="0029434D"/>
    <w:rsid w:val="0029498B"/>
    <w:rsid w:val="00294BC1"/>
    <w:rsid w:val="00294F0E"/>
    <w:rsid w:val="0029554F"/>
    <w:rsid w:val="0029574D"/>
    <w:rsid w:val="00295A34"/>
    <w:rsid w:val="00295BB6"/>
    <w:rsid w:val="00296550"/>
    <w:rsid w:val="0029656D"/>
    <w:rsid w:val="00296CE3"/>
    <w:rsid w:val="00296D06"/>
    <w:rsid w:val="00296D55"/>
    <w:rsid w:val="00297125"/>
    <w:rsid w:val="00297A0A"/>
    <w:rsid w:val="00297A3A"/>
    <w:rsid w:val="00297A70"/>
    <w:rsid w:val="00297AC1"/>
    <w:rsid w:val="00297E9E"/>
    <w:rsid w:val="00297F7A"/>
    <w:rsid w:val="002A0865"/>
    <w:rsid w:val="002A10E8"/>
    <w:rsid w:val="002A17CA"/>
    <w:rsid w:val="002A19E7"/>
    <w:rsid w:val="002A1F9B"/>
    <w:rsid w:val="002A2259"/>
    <w:rsid w:val="002A326B"/>
    <w:rsid w:val="002A3603"/>
    <w:rsid w:val="002A3EB3"/>
    <w:rsid w:val="002A48DC"/>
    <w:rsid w:val="002A51CF"/>
    <w:rsid w:val="002A54DE"/>
    <w:rsid w:val="002A5BA6"/>
    <w:rsid w:val="002A6F3E"/>
    <w:rsid w:val="002A71F6"/>
    <w:rsid w:val="002A74E9"/>
    <w:rsid w:val="002A764E"/>
    <w:rsid w:val="002B02C1"/>
    <w:rsid w:val="002B0A3C"/>
    <w:rsid w:val="002B0D6D"/>
    <w:rsid w:val="002B1711"/>
    <w:rsid w:val="002B174E"/>
    <w:rsid w:val="002B1A0D"/>
    <w:rsid w:val="002B1B7F"/>
    <w:rsid w:val="002B1D54"/>
    <w:rsid w:val="002B1D73"/>
    <w:rsid w:val="002B207A"/>
    <w:rsid w:val="002B2087"/>
    <w:rsid w:val="002B240D"/>
    <w:rsid w:val="002B290F"/>
    <w:rsid w:val="002B3393"/>
    <w:rsid w:val="002B36B6"/>
    <w:rsid w:val="002B3DEF"/>
    <w:rsid w:val="002B3EC2"/>
    <w:rsid w:val="002B42E6"/>
    <w:rsid w:val="002B4CEE"/>
    <w:rsid w:val="002B53AF"/>
    <w:rsid w:val="002B5A12"/>
    <w:rsid w:val="002B5AD2"/>
    <w:rsid w:val="002B5C5A"/>
    <w:rsid w:val="002B5D48"/>
    <w:rsid w:val="002B5DD7"/>
    <w:rsid w:val="002B6863"/>
    <w:rsid w:val="002B68E8"/>
    <w:rsid w:val="002B6A32"/>
    <w:rsid w:val="002B6E69"/>
    <w:rsid w:val="002B717D"/>
    <w:rsid w:val="002B7BC2"/>
    <w:rsid w:val="002C04BA"/>
    <w:rsid w:val="002C0845"/>
    <w:rsid w:val="002C08F3"/>
    <w:rsid w:val="002C08F4"/>
    <w:rsid w:val="002C0D64"/>
    <w:rsid w:val="002C0F38"/>
    <w:rsid w:val="002C100B"/>
    <w:rsid w:val="002C114F"/>
    <w:rsid w:val="002C1244"/>
    <w:rsid w:val="002C1A83"/>
    <w:rsid w:val="002C1C63"/>
    <w:rsid w:val="002C1C64"/>
    <w:rsid w:val="002C26D1"/>
    <w:rsid w:val="002C2990"/>
    <w:rsid w:val="002C436C"/>
    <w:rsid w:val="002C43C2"/>
    <w:rsid w:val="002C4555"/>
    <w:rsid w:val="002C4561"/>
    <w:rsid w:val="002C4628"/>
    <w:rsid w:val="002C463E"/>
    <w:rsid w:val="002C4789"/>
    <w:rsid w:val="002C4FC0"/>
    <w:rsid w:val="002C55C6"/>
    <w:rsid w:val="002C60FE"/>
    <w:rsid w:val="002C6372"/>
    <w:rsid w:val="002C720A"/>
    <w:rsid w:val="002C7552"/>
    <w:rsid w:val="002C7E07"/>
    <w:rsid w:val="002D01EC"/>
    <w:rsid w:val="002D074A"/>
    <w:rsid w:val="002D0B4F"/>
    <w:rsid w:val="002D0E14"/>
    <w:rsid w:val="002D0E45"/>
    <w:rsid w:val="002D10E3"/>
    <w:rsid w:val="002D18E3"/>
    <w:rsid w:val="002D19CD"/>
    <w:rsid w:val="002D1A17"/>
    <w:rsid w:val="002D1A76"/>
    <w:rsid w:val="002D1D26"/>
    <w:rsid w:val="002D249F"/>
    <w:rsid w:val="002D2946"/>
    <w:rsid w:val="002D2A74"/>
    <w:rsid w:val="002D2F0D"/>
    <w:rsid w:val="002D2F66"/>
    <w:rsid w:val="002D3245"/>
    <w:rsid w:val="002D34C1"/>
    <w:rsid w:val="002D3673"/>
    <w:rsid w:val="002D37A0"/>
    <w:rsid w:val="002D3B6F"/>
    <w:rsid w:val="002D3DA7"/>
    <w:rsid w:val="002D4008"/>
    <w:rsid w:val="002D432C"/>
    <w:rsid w:val="002D470F"/>
    <w:rsid w:val="002D48C6"/>
    <w:rsid w:val="002D4BD4"/>
    <w:rsid w:val="002D5109"/>
    <w:rsid w:val="002D5522"/>
    <w:rsid w:val="002D63C6"/>
    <w:rsid w:val="002D6FA1"/>
    <w:rsid w:val="002D7062"/>
    <w:rsid w:val="002E019F"/>
    <w:rsid w:val="002E08A9"/>
    <w:rsid w:val="002E0D17"/>
    <w:rsid w:val="002E1028"/>
    <w:rsid w:val="002E1412"/>
    <w:rsid w:val="002E17E2"/>
    <w:rsid w:val="002E1950"/>
    <w:rsid w:val="002E299E"/>
    <w:rsid w:val="002E2C2B"/>
    <w:rsid w:val="002E2C71"/>
    <w:rsid w:val="002E2D9C"/>
    <w:rsid w:val="002E3379"/>
    <w:rsid w:val="002E372F"/>
    <w:rsid w:val="002E3D23"/>
    <w:rsid w:val="002E3F13"/>
    <w:rsid w:val="002E3FB4"/>
    <w:rsid w:val="002E430D"/>
    <w:rsid w:val="002E48B5"/>
    <w:rsid w:val="002E48FD"/>
    <w:rsid w:val="002E4FF1"/>
    <w:rsid w:val="002E50D7"/>
    <w:rsid w:val="002E5B4C"/>
    <w:rsid w:val="002E605A"/>
    <w:rsid w:val="002E624D"/>
    <w:rsid w:val="002F075E"/>
    <w:rsid w:val="002F081C"/>
    <w:rsid w:val="002F090D"/>
    <w:rsid w:val="002F0B02"/>
    <w:rsid w:val="002F14A4"/>
    <w:rsid w:val="002F1510"/>
    <w:rsid w:val="002F1546"/>
    <w:rsid w:val="002F1554"/>
    <w:rsid w:val="002F156A"/>
    <w:rsid w:val="002F1CB4"/>
    <w:rsid w:val="002F1F44"/>
    <w:rsid w:val="002F2115"/>
    <w:rsid w:val="002F235E"/>
    <w:rsid w:val="002F2C2D"/>
    <w:rsid w:val="002F2CC6"/>
    <w:rsid w:val="002F31A5"/>
    <w:rsid w:val="002F3625"/>
    <w:rsid w:val="002F37A3"/>
    <w:rsid w:val="002F3853"/>
    <w:rsid w:val="002F4252"/>
    <w:rsid w:val="002F4E7C"/>
    <w:rsid w:val="002F4F56"/>
    <w:rsid w:val="002F5199"/>
    <w:rsid w:val="002F585A"/>
    <w:rsid w:val="002F6029"/>
    <w:rsid w:val="002F6305"/>
    <w:rsid w:val="002F7BFF"/>
    <w:rsid w:val="00300BEC"/>
    <w:rsid w:val="00300F00"/>
    <w:rsid w:val="00301B15"/>
    <w:rsid w:val="003027E9"/>
    <w:rsid w:val="0030371A"/>
    <w:rsid w:val="00303D6D"/>
    <w:rsid w:val="00303D91"/>
    <w:rsid w:val="00303FD5"/>
    <w:rsid w:val="00303FFE"/>
    <w:rsid w:val="00304FBB"/>
    <w:rsid w:val="00305516"/>
    <w:rsid w:val="00305A6F"/>
    <w:rsid w:val="00305E37"/>
    <w:rsid w:val="00305F40"/>
    <w:rsid w:val="00306083"/>
    <w:rsid w:val="0030626A"/>
    <w:rsid w:val="00307255"/>
    <w:rsid w:val="0030756A"/>
    <w:rsid w:val="00307B55"/>
    <w:rsid w:val="003105A6"/>
    <w:rsid w:val="003105D2"/>
    <w:rsid w:val="00310698"/>
    <w:rsid w:val="003108F7"/>
    <w:rsid w:val="003109C3"/>
    <w:rsid w:val="003109E8"/>
    <w:rsid w:val="003111AF"/>
    <w:rsid w:val="003117DF"/>
    <w:rsid w:val="00312191"/>
    <w:rsid w:val="003121F1"/>
    <w:rsid w:val="00312695"/>
    <w:rsid w:val="0031296B"/>
    <w:rsid w:val="00312E98"/>
    <w:rsid w:val="003132C8"/>
    <w:rsid w:val="003132FB"/>
    <w:rsid w:val="0031353D"/>
    <w:rsid w:val="0031365B"/>
    <w:rsid w:val="003138C2"/>
    <w:rsid w:val="00313F93"/>
    <w:rsid w:val="0031478F"/>
    <w:rsid w:val="0031549D"/>
    <w:rsid w:val="00315CAF"/>
    <w:rsid w:val="00315FFE"/>
    <w:rsid w:val="0031609F"/>
    <w:rsid w:val="00316739"/>
    <w:rsid w:val="0031675D"/>
    <w:rsid w:val="00316F1A"/>
    <w:rsid w:val="00316F29"/>
    <w:rsid w:val="00317053"/>
    <w:rsid w:val="00317188"/>
    <w:rsid w:val="00317B1C"/>
    <w:rsid w:val="00317BF4"/>
    <w:rsid w:val="00317E9A"/>
    <w:rsid w:val="00320430"/>
    <w:rsid w:val="0032054C"/>
    <w:rsid w:val="00320A4E"/>
    <w:rsid w:val="00321466"/>
    <w:rsid w:val="00322DCE"/>
    <w:rsid w:val="00323093"/>
    <w:rsid w:val="00323179"/>
    <w:rsid w:val="00323318"/>
    <w:rsid w:val="00323652"/>
    <w:rsid w:val="00323AD1"/>
    <w:rsid w:val="00324FC2"/>
    <w:rsid w:val="003254AA"/>
    <w:rsid w:val="00325608"/>
    <w:rsid w:val="003256B5"/>
    <w:rsid w:val="003259D6"/>
    <w:rsid w:val="00325D01"/>
    <w:rsid w:val="003264C6"/>
    <w:rsid w:val="00326541"/>
    <w:rsid w:val="00326775"/>
    <w:rsid w:val="00326C87"/>
    <w:rsid w:val="00326D23"/>
    <w:rsid w:val="00326D25"/>
    <w:rsid w:val="00327004"/>
    <w:rsid w:val="00327007"/>
    <w:rsid w:val="003275B3"/>
    <w:rsid w:val="003279A2"/>
    <w:rsid w:val="00327DD3"/>
    <w:rsid w:val="00327EBC"/>
    <w:rsid w:val="003309ED"/>
    <w:rsid w:val="00330E7C"/>
    <w:rsid w:val="003317C9"/>
    <w:rsid w:val="00331B0F"/>
    <w:rsid w:val="00331BD8"/>
    <w:rsid w:val="00331EEB"/>
    <w:rsid w:val="00332285"/>
    <w:rsid w:val="00332741"/>
    <w:rsid w:val="00332B18"/>
    <w:rsid w:val="00332CAE"/>
    <w:rsid w:val="00332D7B"/>
    <w:rsid w:val="00332FA9"/>
    <w:rsid w:val="003336E3"/>
    <w:rsid w:val="00333766"/>
    <w:rsid w:val="00333868"/>
    <w:rsid w:val="003339BE"/>
    <w:rsid w:val="00333F93"/>
    <w:rsid w:val="0033408A"/>
    <w:rsid w:val="00334373"/>
    <w:rsid w:val="003343FE"/>
    <w:rsid w:val="00335169"/>
    <w:rsid w:val="0033562C"/>
    <w:rsid w:val="00335A43"/>
    <w:rsid w:val="0033600E"/>
    <w:rsid w:val="003367C8"/>
    <w:rsid w:val="003368F5"/>
    <w:rsid w:val="00336BBB"/>
    <w:rsid w:val="00337A1D"/>
    <w:rsid w:val="00337B40"/>
    <w:rsid w:val="00337D4E"/>
    <w:rsid w:val="003401EA"/>
    <w:rsid w:val="00340A3D"/>
    <w:rsid w:val="00340DE7"/>
    <w:rsid w:val="003411F0"/>
    <w:rsid w:val="00342F30"/>
    <w:rsid w:val="00343224"/>
    <w:rsid w:val="0034389D"/>
    <w:rsid w:val="00343D1F"/>
    <w:rsid w:val="00343DD4"/>
    <w:rsid w:val="00344007"/>
    <w:rsid w:val="00344140"/>
    <w:rsid w:val="0034451D"/>
    <w:rsid w:val="003445F0"/>
    <w:rsid w:val="003446A4"/>
    <w:rsid w:val="00344C27"/>
    <w:rsid w:val="003455D4"/>
    <w:rsid w:val="00345D71"/>
    <w:rsid w:val="00345ED0"/>
    <w:rsid w:val="00346497"/>
    <w:rsid w:val="003473AE"/>
    <w:rsid w:val="00347C66"/>
    <w:rsid w:val="00347E15"/>
    <w:rsid w:val="0035065A"/>
    <w:rsid w:val="0035094C"/>
    <w:rsid w:val="00350D74"/>
    <w:rsid w:val="003510AA"/>
    <w:rsid w:val="003518C6"/>
    <w:rsid w:val="00351C2B"/>
    <w:rsid w:val="00351DB0"/>
    <w:rsid w:val="00351E64"/>
    <w:rsid w:val="00353209"/>
    <w:rsid w:val="0035329F"/>
    <w:rsid w:val="00353753"/>
    <w:rsid w:val="0035387F"/>
    <w:rsid w:val="003544CC"/>
    <w:rsid w:val="00354640"/>
    <w:rsid w:val="0035471E"/>
    <w:rsid w:val="003547FC"/>
    <w:rsid w:val="00354F20"/>
    <w:rsid w:val="00354F26"/>
    <w:rsid w:val="003555CD"/>
    <w:rsid w:val="00355FF1"/>
    <w:rsid w:val="003567BA"/>
    <w:rsid w:val="00357269"/>
    <w:rsid w:val="00357BC9"/>
    <w:rsid w:val="00357F9B"/>
    <w:rsid w:val="003607F7"/>
    <w:rsid w:val="00360CAC"/>
    <w:rsid w:val="00360E59"/>
    <w:rsid w:val="00362083"/>
    <w:rsid w:val="00362840"/>
    <w:rsid w:val="00362E43"/>
    <w:rsid w:val="00363128"/>
    <w:rsid w:val="00364A7C"/>
    <w:rsid w:val="00364D38"/>
    <w:rsid w:val="003656EA"/>
    <w:rsid w:val="00365990"/>
    <w:rsid w:val="00365BE2"/>
    <w:rsid w:val="00365EDA"/>
    <w:rsid w:val="00366108"/>
    <w:rsid w:val="003662FC"/>
    <w:rsid w:val="003668F0"/>
    <w:rsid w:val="00366B0A"/>
    <w:rsid w:val="00366FC6"/>
    <w:rsid w:val="003705F4"/>
    <w:rsid w:val="003712C8"/>
    <w:rsid w:val="00371337"/>
    <w:rsid w:val="003718EA"/>
    <w:rsid w:val="0037306B"/>
    <w:rsid w:val="003730A5"/>
    <w:rsid w:val="0037357B"/>
    <w:rsid w:val="003736DB"/>
    <w:rsid w:val="003739A9"/>
    <w:rsid w:val="00373D8F"/>
    <w:rsid w:val="00374865"/>
    <w:rsid w:val="00374AE7"/>
    <w:rsid w:val="00374EF6"/>
    <w:rsid w:val="003751E2"/>
    <w:rsid w:val="0037612D"/>
    <w:rsid w:val="003761B5"/>
    <w:rsid w:val="00376F5E"/>
    <w:rsid w:val="003772E9"/>
    <w:rsid w:val="00377484"/>
    <w:rsid w:val="0037786D"/>
    <w:rsid w:val="00377BD5"/>
    <w:rsid w:val="00380493"/>
    <w:rsid w:val="0038059B"/>
    <w:rsid w:val="00380B66"/>
    <w:rsid w:val="00380D7D"/>
    <w:rsid w:val="00381770"/>
    <w:rsid w:val="00381E84"/>
    <w:rsid w:val="00383436"/>
    <w:rsid w:val="00383CEA"/>
    <w:rsid w:val="00383E67"/>
    <w:rsid w:val="00384475"/>
    <w:rsid w:val="00384510"/>
    <w:rsid w:val="0038464F"/>
    <w:rsid w:val="00385319"/>
    <w:rsid w:val="003857D2"/>
    <w:rsid w:val="00385902"/>
    <w:rsid w:val="003865A0"/>
    <w:rsid w:val="00386A1D"/>
    <w:rsid w:val="00386C96"/>
    <w:rsid w:val="00386D1C"/>
    <w:rsid w:val="00386FDB"/>
    <w:rsid w:val="003873EB"/>
    <w:rsid w:val="00387D08"/>
    <w:rsid w:val="0039042A"/>
    <w:rsid w:val="00390EC5"/>
    <w:rsid w:val="00390F74"/>
    <w:rsid w:val="0039174B"/>
    <w:rsid w:val="00391A56"/>
    <w:rsid w:val="00391AE2"/>
    <w:rsid w:val="00392146"/>
    <w:rsid w:val="003924BA"/>
    <w:rsid w:val="003928E6"/>
    <w:rsid w:val="0039358B"/>
    <w:rsid w:val="00393917"/>
    <w:rsid w:val="00394294"/>
    <w:rsid w:val="003943B1"/>
    <w:rsid w:val="003947A8"/>
    <w:rsid w:val="00394F50"/>
    <w:rsid w:val="00395139"/>
    <w:rsid w:val="0039559D"/>
    <w:rsid w:val="00395699"/>
    <w:rsid w:val="00395A50"/>
    <w:rsid w:val="003960C2"/>
    <w:rsid w:val="00396329"/>
    <w:rsid w:val="003963D7"/>
    <w:rsid w:val="003963F9"/>
    <w:rsid w:val="003965E2"/>
    <w:rsid w:val="00396B0E"/>
    <w:rsid w:val="00396DA0"/>
    <w:rsid w:val="00397273"/>
    <w:rsid w:val="00397730"/>
    <w:rsid w:val="003978C5"/>
    <w:rsid w:val="00397F45"/>
    <w:rsid w:val="003A04FC"/>
    <w:rsid w:val="003A06A8"/>
    <w:rsid w:val="003A06D3"/>
    <w:rsid w:val="003A0E34"/>
    <w:rsid w:val="003A0F97"/>
    <w:rsid w:val="003A1005"/>
    <w:rsid w:val="003A196A"/>
    <w:rsid w:val="003A2A60"/>
    <w:rsid w:val="003A35E2"/>
    <w:rsid w:val="003A3628"/>
    <w:rsid w:val="003A36E7"/>
    <w:rsid w:val="003A3876"/>
    <w:rsid w:val="003A3FB6"/>
    <w:rsid w:val="003A4C16"/>
    <w:rsid w:val="003A4C1A"/>
    <w:rsid w:val="003A4D15"/>
    <w:rsid w:val="003A4F7E"/>
    <w:rsid w:val="003A50B5"/>
    <w:rsid w:val="003A560F"/>
    <w:rsid w:val="003A5E3C"/>
    <w:rsid w:val="003A5FF4"/>
    <w:rsid w:val="003A6DC2"/>
    <w:rsid w:val="003A71A9"/>
    <w:rsid w:val="003A761E"/>
    <w:rsid w:val="003A7660"/>
    <w:rsid w:val="003A7701"/>
    <w:rsid w:val="003A7DE8"/>
    <w:rsid w:val="003B0146"/>
    <w:rsid w:val="003B0430"/>
    <w:rsid w:val="003B07EC"/>
    <w:rsid w:val="003B0A85"/>
    <w:rsid w:val="003B1988"/>
    <w:rsid w:val="003B1A87"/>
    <w:rsid w:val="003B1E84"/>
    <w:rsid w:val="003B2936"/>
    <w:rsid w:val="003B308D"/>
    <w:rsid w:val="003B31C9"/>
    <w:rsid w:val="003B36FD"/>
    <w:rsid w:val="003B4596"/>
    <w:rsid w:val="003B5E28"/>
    <w:rsid w:val="003B5EF2"/>
    <w:rsid w:val="003B61CE"/>
    <w:rsid w:val="003B6862"/>
    <w:rsid w:val="003B6E92"/>
    <w:rsid w:val="003B6F9F"/>
    <w:rsid w:val="003B75C4"/>
    <w:rsid w:val="003B7B81"/>
    <w:rsid w:val="003B7C01"/>
    <w:rsid w:val="003B7CC1"/>
    <w:rsid w:val="003C00BE"/>
    <w:rsid w:val="003C022D"/>
    <w:rsid w:val="003C0410"/>
    <w:rsid w:val="003C13D9"/>
    <w:rsid w:val="003C17A7"/>
    <w:rsid w:val="003C18A3"/>
    <w:rsid w:val="003C1F9C"/>
    <w:rsid w:val="003C22B9"/>
    <w:rsid w:val="003C23CA"/>
    <w:rsid w:val="003C29FD"/>
    <w:rsid w:val="003C2EBF"/>
    <w:rsid w:val="003C2F9A"/>
    <w:rsid w:val="003C37E9"/>
    <w:rsid w:val="003C38E0"/>
    <w:rsid w:val="003C39DD"/>
    <w:rsid w:val="003C43C7"/>
    <w:rsid w:val="003C4CDB"/>
    <w:rsid w:val="003C5949"/>
    <w:rsid w:val="003C5AA3"/>
    <w:rsid w:val="003C63EB"/>
    <w:rsid w:val="003C6D0A"/>
    <w:rsid w:val="003C6DDE"/>
    <w:rsid w:val="003C755F"/>
    <w:rsid w:val="003C756C"/>
    <w:rsid w:val="003C7583"/>
    <w:rsid w:val="003C771D"/>
    <w:rsid w:val="003D0006"/>
    <w:rsid w:val="003D09BD"/>
    <w:rsid w:val="003D0BE2"/>
    <w:rsid w:val="003D1156"/>
    <w:rsid w:val="003D153B"/>
    <w:rsid w:val="003D1557"/>
    <w:rsid w:val="003D1878"/>
    <w:rsid w:val="003D1CFE"/>
    <w:rsid w:val="003D2D01"/>
    <w:rsid w:val="003D30CC"/>
    <w:rsid w:val="003D325B"/>
    <w:rsid w:val="003D37E8"/>
    <w:rsid w:val="003D39EE"/>
    <w:rsid w:val="003D3AC3"/>
    <w:rsid w:val="003D3B82"/>
    <w:rsid w:val="003D3F7F"/>
    <w:rsid w:val="003D4CDD"/>
    <w:rsid w:val="003D5414"/>
    <w:rsid w:val="003D5521"/>
    <w:rsid w:val="003D5579"/>
    <w:rsid w:val="003D5721"/>
    <w:rsid w:val="003D573A"/>
    <w:rsid w:val="003D5BDB"/>
    <w:rsid w:val="003D66E8"/>
    <w:rsid w:val="003D6BBA"/>
    <w:rsid w:val="003D6D42"/>
    <w:rsid w:val="003D71FE"/>
    <w:rsid w:val="003D74D6"/>
    <w:rsid w:val="003D782B"/>
    <w:rsid w:val="003D7A89"/>
    <w:rsid w:val="003E0031"/>
    <w:rsid w:val="003E0225"/>
    <w:rsid w:val="003E0422"/>
    <w:rsid w:val="003E0775"/>
    <w:rsid w:val="003E087A"/>
    <w:rsid w:val="003E117F"/>
    <w:rsid w:val="003E11C3"/>
    <w:rsid w:val="003E13CE"/>
    <w:rsid w:val="003E27B8"/>
    <w:rsid w:val="003E2851"/>
    <w:rsid w:val="003E2B87"/>
    <w:rsid w:val="003E3657"/>
    <w:rsid w:val="003E3B58"/>
    <w:rsid w:val="003E3E26"/>
    <w:rsid w:val="003E41F6"/>
    <w:rsid w:val="003E43A0"/>
    <w:rsid w:val="003E4A3D"/>
    <w:rsid w:val="003E4F73"/>
    <w:rsid w:val="003E51AB"/>
    <w:rsid w:val="003E56F2"/>
    <w:rsid w:val="003E58EF"/>
    <w:rsid w:val="003E5F44"/>
    <w:rsid w:val="003E6143"/>
    <w:rsid w:val="003E71A0"/>
    <w:rsid w:val="003E71CE"/>
    <w:rsid w:val="003E78D6"/>
    <w:rsid w:val="003E7905"/>
    <w:rsid w:val="003E7C75"/>
    <w:rsid w:val="003E7D33"/>
    <w:rsid w:val="003E7E05"/>
    <w:rsid w:val="003F007C"/>
    <w:rsid w:val="003F01DE"/>
    <w:rsid w:val="003F2534"/>
    <w:rsid w:val="003F2AF2"/>
    <w:rsid w:val="003F2B03"/>
    <w:rsid w:val="003F2B86"/>
    <w:rsid w:val="003F2C75"/>
    <w:rsid w:val="003F31C7"/>
    <w:rsid w:val="003F33A9"/>
    <w:rsid w:val="003F38D5"/>
    <w:rsid w:val="003F3954"/>
    <w:rsid w:val="003F451D"/>
    <w:rsid w:val="003F4F68"/>
    <w:rsid w:val="003F59E4"/>
    <w:rsid w:val="003F5A5A"/>
    <w:rsid w:val="003F63AE"/>
    <w:rsid w:val="003F6576"/>
    <w:rsid w:val="003F6B2F"/>
    <w:rsid w:val="003F6D13"/>
    <w:rsid w:val="003F7141"/>
    <w:rsid w:val="003F748D"/>
    <w:rsid w:val="003F7CCA"/>
    <w:rsid w:val="00400306"/>
    <w:rsid w:val="00401165"/>
    <w:rsid w:val="00401C10"/>
    <w:rsid w:val="004028D2"/>
    <w:rsid w:val="004029E4"/>
    <w:rsid w:val="00402FB6"/>
    <w:rsid w:val="00403C5C"/>
    <w:rsid w:val="00403FE0"/>
    <w:rsid w:val="00404013"/>
    <w:rsid w:val="0040444C"/>
    <w:rsid w:val="00404726"/>
    <w:rsid w:val="00404854"/>
    <w:rsid w:val="00404B25"/>
    <w:rsid w:val="00404CC0"/>
    <w:rsid w:val="00404D0B"/>
    <w:rsid w:val="004051F8"/>
    <w:rsid w:val="00405200"/>
    <w:rsid w:val="004056A3"/>
    <w:rsid w:val="00405980"/>
    <w:rsid w:val="00405B3A"/>
    <w:rsid w:val="00405CB9"/>
    <w:rsid w:val="00405E62"/>
    <w:rsid w:val="00406932"/>
    <w:rsid w:val="00406F5D"/>
    <w:rsid w:val="00407288"/>
    <w:rsid w:val="004075EF"/>
    <w:rsid w:val="00407F3C"/>
    <w:rsid w:val="00410081"/>
    <w:rsid w:val="00410883"/>
    <w:rsid w:val="00411024"/>
    <w:rsid w:val="00411057"/>
    <w:rsid w:val="00411461"/>
    <w:rsid w:val="004116B6"/>
    <w:rsid w:val="0041206F"/>
    <w:rsid w:val="00412200"/>
    <w:rsid w:val="00412B95"/>
    <w:rsid w:val="0041365E"/>
    <w:rsid w:val="00413F47"/>
    <w:rsid w:val="00414160"/>
    <w:rsid w:val="004144B9"/>
    <w:rsid w:val="00414655"/>
    <w:rsid w:val="00414980"/>
    <w:rsid w:val="00414D50"/>
    <w:rsid w:val="00415439"/>
    <w:rsid w:val="004158E1"/>
    <w:rsid w:val="00416C45"/>
    <w:rsid w:val="00416CFC"/>
    <w:rsid w:val="00416DC5"/>
    <w:rsid w:val="00417D6D"/>
    <w:rsid w:val="004201C3"/>
    <w:rsid w:val="00420AEF"/>
    <w:rsid w:val="00420BAA"/>
    <w:rsid w:val="00420C8D"/>
    <w:rsid w:val="0042161E"/>
    <w:rsid w:val="00421A48"/>
    <w:rsid w:val="00422564"/>
    <w:rsid w:val="0042273E"/>
    <w:rsid w:val="0042399B"/>
    <w:rsid w:val="004239B5"/>
    <w:rsid w:val="004240A9"/>
    <w:rsid w:val="00424BA1"/>
    <w:rsid w:val="00424E2F"/>
    <w:rsid w:val="00424F23"/>
    <w:rsid w:val="0042526E"/>
    <w:rsid w:val="0042551D"/>
    <w:rsid w:val="004256B6"/>
    <w:rsid w:val="00425807"/>
    <w:rsid w:val="00425BE1"/>
    <w:rsid w:val="00426210"/>
    <w:rsid w:val="00426E56"/>
    <w:rsid w:val="0042779E"/>
    <w:rsid w:val="00427DC4"/>
    <w:rsid w:val="00427E75"/>
    <w:rsid w:val="00427FEF"/>
    <w:rsid w:val="00430B99"/>
    <w:rsid w:val="00430E5F"/>
    <w:rsid w:val="004317EC"/>
    <w:rsid w:val="00431AC4"/>
    <w:rsid w:val="00431DB6"/>
    <w:rsid w:val="00432057"/>
    <w:rsid w:val="004323FC"/>
    <w:rsid w:val="0043275B"/>
    <w:rsid w:val="004328C7"/>
    <w:rsid w:val="00432D50"/>
    <w:rsid w:val="0043342B"/>
    <w:rsid w:val="00433B31"/>
    <w:rsid w:val="004341A2"/>
    <w:rsid w:val="00434987"/>
    <w:rsid w:val="0043504D"/>
    <w:rsid w:val="0043524B"/>
    <w:rsid w:val="0043566B"/>
    <w:rsid w:val="00436437"/>
    <w:rsid w:val="00436A00"/>
    <w:rsid w:val="00437483"/>
    <w:rsid w:val="0043775B"/>
    <w:rsid w:val="00437FF4"/>
    <w:rsid w:val="00440486"/>
    <w:rsid w:val="004404F8"/>
    <w:rsid w:val="00440620"/>
    <w:rsid w:val="00440BE1"/>
    <w:rsid w:val="00440C98"/>
    <w:rsid w:val="004413D1"/>
    <w:rsid w:val="0044196E"/>
    <w:rsid w:val="004420B6"/>
    <w:rsid w:val="004422A8"/>
    <w:rsid w:val="0044254E"/>
    <w:rsid w:val="004426C1"/>
    <w:rsid w:val="00442B5A"/>
    <w:rsid w:val="004441B9"/>
    <w:rsid w:val="00444319"/>
    <w:rsid w:val="0044457A"/>
    <w:rsid w:val="00444684"/>
    <w:rsid w:val="00444F4A"/>
    <w:rsid w:val="004453DD"/>
    <w:rsid w:val="00445500"/>
    <w:rsid w:val="0044582B"/>
    <w:rsid w:val="00445C7B"/>
    <w:rsid w:val="00446387"/>
    <w:rsid w:val="004463D5"/>
    <w:rsid w:val="0044670D"/>
    <w:rsid w:val="00446DB7"/>
    <w:rsid w:val="00446FED"/>
    <w:rsid w:val="0044730D"/>
    <w:rsid w:val="004474B8"/>
    <w:rsid w:val="004476C8"/>
    <w:rsid w:val="00447B90"/>
    <w:rsid w:val="0045060A"/>
    <w:rsid w:val="004517E1"/>
    <w:rsid w:val="0045288A"/>
    <w:rsid w:val="004529BC"/>
    <w:rsid w:val="00453179"/>
    <w:rsid w:val="00453294"/>
    <w:rsid w:val="00453304"/>
    <w:rsid w:val="00453FF5"/>
    <w:rsid w:val="00454A9E"/>
    <w:rsid w:val="00454BB2"/>
    <w:rsid w:val="00454C2C"/>
    <w:rsid w:val="00454FB4"/>
    <w:rsid w:val="0045534B"/>
    <w:rsid w:val="004553E7"/>
    <w:rsid w:val="00455D06"/>
    <w:rsid w:val="00457772"/>
    <w:rsid w:val="00457790"/>
    <w:rsid w:val="004577D7"/>
    <w:rsid w:val="004579C8"/>
    <w:rsid w:val="0046003E"/>
    <w:rsid w:val="00460288"/>
    <w:rsid w:val="00460ADD"/>
    <w:rsid w:val="00460C02"/>
    <w:rsid w:val="00462525"/>
    <w:rsid w:val="0046253E"/>
    <w:rsid w:val="00463BE1"/>
    <w:rsid w:val="00463E96"/>
    <w:rsid w:val="0046409F"/>
    <w:rsid w:val="004644AE"/>
    <w:rsid w:val="00464517"/>
    <w:rsid w:val="004647E4"/>
    <w:rsid w:val="0046567A"/>
    <w:rsid w:val="00465B9A"/>
    <w:rsid w:val="00465D04"/>
    <w:rsid w:val="0046663A"/>
    <w:rsid w:val="0046672F"/>
    <w:rsid w:val="00466A58"/>
    <w:rsid w:val="00466CCD"/>
    <w:rsid w:val="00466E7D"/>
    <w:rsid w:val="00466F4A"/>
    <w:rsid w:val="00467871"/>
    <w:rsid w:val="00467919"/>
    <w:rsid w:val="00467CC9"/>
    <w:rsid w:val="004704C0"/>
    <w:rsid w:val="004704E1"/>
    <w:rsid w:val="00470C64"/>
    <w:rsid w:val="0047112F"/>
    <w:rsid w:val="004712B5"/>
    <w:rsid w:val="0047161C"/>
    <w:rsid w:val="00471C00"/>
    <w:rsid w:val="00471EEB"/>
    <w:rsid w:val="00471FE3"/>
    <w:rsid w:val="00472824"/>
    <w:rsid w:val="00472FA2"/>
    <w:rsid w:val="00473612"/>
    <w:rsid w:val="004738F5"/>
    <w:rsid w:val="004738FD"/>
    <w:rsid w:val="004746BF"/>
    <w:rsid w:val="004747D8"/>
    <w:rsid w:val="00474A75"/>
    <w:rsid w:val="00475923"/>
    <w:rsid w:val="00475974"/>
    <w:rsid w:val="00475C85"/>
    <w:rsid w:val="00475E7C"/>
    <w:rsid w:val="00476867"/>
    <w:rsid w:val="004776D6"/>
    <w:rsid w:val="004778F8"/>
    <w:rsid w:val="00477F0C"/>
    <w:rsid w:val="00480225"/>
    <w:rsid w:val="004803DA"/>
    <w:rsid w:val="0048094E"/>
    <w:rsid w:val="00480B8C"/>
    <w:rsid w:val="004816C3"/>
    <w:rsid w:val="00481E81"/>
    <w:rsid w:val="00482406"/>
    <w:rsid w:val="00482AD8"/>
    <w:rsid w:val="00482CED"/>
    <w:rsid w:val="00483674"/>
    <w:rsid w:val="00483BEC"/>
    <w:rsid w:val="00483E08"/>
    <w:rsid w:val="004843E8"/>
    <w:rsid w:val="004845D7"/>
    <w:rsid w:val="00484F75"/>
    <w:rsid w:val="00485157"/>
    <w:rsid w:val="00485453"/>
    <w:rsid w:val="004854B0"/>
    <w:rsid w:val="00485D2C"/>
    <w:rsid w:val="0048603C"/>
    <w:rsid w:val="00486616"/>
    <w:rsid w:val="00486D73"/>
    <w:rsid w:val="004872B0"/>
    <w:rsid w:val="0048775D"/>
    <w:rsid w:val="00487891"/>
    <w:rsid w:val="0048796D"/>
    <w:rsid w:val="00487D50"/>
    <w:rsid w:val="004900F6"/>
    <w:rsid w:val="0049118D"/>
    <w:rsid w:val="00491911"/>
    <w:rsid w:val="004923D3"/>
    <w:rsid w:val="0049291E"/>
    <w:rsid w:val="00492A64"/>
    <w:rsid w:val="00492A6A"/>
    <w:rsid w:val="004930BD"/>
    <w:rsid w:val="004933D8"/>
    <w:rsid w:val="00493601"/>
    <w:rsid w:val="00493C7B"/>
    <w:rsid w:val="0049456D"/>
    <w:rsid w:val="00494584"/>
    <w:rsid w:val="004945F8"/>
    <w:rsid w:val="004947AB"/>
    <w:rsid w:val="00494D3A"/>
    <w:rsid w:val="00495562"/>
    <w:rsid w:val="004955EB"/>
    <w:rsid w:val="00495C7A"/>
    <w:rsid w:val="00495D12"/>
    <w:rsid w:val="004962C7"/>
    <w:rsid w:val="004963EE"/>
    <w:rsid w:val="004965BB"/>
    <w:rsid w:val="00496B4B"/>
    <w:rsid w:val="00496DC2"/>
    <w:rsid w:val="004974C9"/>
    <w:rsid w:val="004976F8"/>
    <w:rsid w:val="004A06D7"/>
    <w:rsid w:val="004A07B5"/>
    <w:rsid w:val="004A0D14"/>
    <w:rsid w:val="004A117D"/>
    <w:rsid w:val="004A11BB"/>
    <w:rsid w:val="004A11D8"/>
    <w:rsid w:val="004A17EA"/>
    <w:rsid w:val="004A2361"/>
    <w:rsid w:val="004A296C"/>
    <w:rsid w:val="004A2A42"/>
    <w:rsid w:val="004A2AD5"/>
    <w:rsid w:val="004A2CC4"/>
    <w:rsid w:val="004A5480"/>
    <w:rsid w:val="004A561F"/>
    <w:rsid w:val="004A5664"/>
    <w:rsid w:val="004A6AA2"/>
    <w:rsid w:val="004A6D32"/>
    <w:rsid w:val="004A729B"/>
    <w:rsid w:val="004A7358"/>
    <w:rsid w:val="004A7759"/>
    <w:rsid w:val="004A7A77"/>
    <w:rsid w:val="004A7D18"/>
    <w:rsid w:val="004A7D74"/>
    <w:rsid w:val="004B0009"/>
    <w:rsid w:val="004B07F3"/>
    <w:rsid w:val="004B08B5"/>
    <w:rsid w:val="004B1BD2"/>
    <w:rsid w:val="004B205B"/>
    <w:rsid w:val="004B266F"/>
    <w:rsid w:val="004B36B2"/>
    <w:rsid w:val="004B4BE0"/>
    <w:rsid w:val="004B5192"/>
    <w:rsid w:val="004B54CB"/>
    <w:rsid w:val="004B6289"/>
    <w:rsid w:val="004B68AA"/>
    <w:rsid w:val="004B6A28"/>
    <w:rsid w:val="004B6A50"/>
    <w:rsid w:val="004B6C65"/>
    <w:rsid w:val="004B6CC3"/>
    <w:rsid w:val="004B7199"/>
    <w:rsid w:val="004B72C5"/>
    <w:rsid w:val="004B741D"/>
    <w:rsid w:val="004B74D6"/>
    <w:rsid w:val="004B754D"/>
    <w:rsid w:val="004B7831"/>
    <w:rsid w:val="004C0313"/>
    <w:rsid w:val="004C0F9B"/>
    <w:rsid w:val="004C1961"/>
    <w:rsid w:val="004C1A2E"/>
    <w:rsid w:val="004C1BF9"/>
    <w:rsid w:val="004C222A"/>
    <w:rsid w:val="004C362F"/>
    <w:rsid w:val="004C3DA3"/>
    <w:rsid w:val="004C40C1"/>
    <w:rsid w:val="004C43CB"/>
    <w:rsid w:val="004C491E"/>
    <w:rsid w:val="004C502A"/>
    <w:rsid w:val="004C5079"/>
    <w:rsid w:val="004C52D5"/>
    <w:rsid w:val="004C583D"/>
    <w:rsid w:val="004C6669"/>
    <w:rsid w:val="004C6BEE"/>
    <w:rsid w:val="004C6CBC"/>
    <w:rsid w:val="004C755D"/>
    <w:rsid w:val="004C771A"/>
    <w:rsid w:val="004C77D7"/>
    <w:rsid w:val="004C7A87"/>
    <w:rsid w:val="004D114D"/>
    <w:rsid w:val="004D1741"/>
    <w:rsid w:val="004D25A6"/>
    <w:rsid w:val="004D2A24"/>
    <w:rsid w:val="004D2A66"/>
    <w:rsid w:val="004D2F67"/>
    <w:rsid w:val="004D3B93"/>
    <w:rsid w:val="004D3E6F"/>
    <w:rsid w:val="004D433E"/>
    <w:rsid w:val="004D491B"/>
    <w:rsid w:val="004D5177"/>
    <w:rsid w:val="004D529D"/>
    <w:rsid w:val="004D5B54"/>
    <w:rsid w:val="004D5DA2"/>
    <w:rsid w:val="004D62AD"/>
    <w:rsid w:val="004D63D2"/>
    <w:rsid w:val="004D66A8"/>
    <w:rsid w:val="004D6836"/>
    <w:rsid w:val="004D70F1"/>
    <w:rsid w:val="004D7B23"/>
    <w:rsid w:val="004D7B7F"/>
    <w:rsid w:val="004D7CED"/>
    <w:rsid w:val="004D7ED2"/>
    <w:rsid w:val="004E0206"/>
    <w:rsid w:val="004E04C9"/>
    <w:rsid w:val="004E07F5"/>
    <w:rsid w:val="004E0AB9"/>
    <w:rsid w:val="004E0D3E"/>
    <w:rsid w:val="004E0F77"/>
    <w:rsid w:val="004E1958"/>
    <w:rsid w:val="004E1A87"/>
    <w:rsid w:val="004E1E15"/>
    <w:rsid w:val="004E332D"/>
    <w:rsid w:val="004E3D4B"/>
    <w:rsid w:val="004E4A1D"/>
    <w:rsid w:val="004E4A68"/>
    <w:rsid w:val="004E5F5D"/>
    <w:rsid w:val="004E61FD"/>
    <w:rsid w:val="004E6835"/>
    <w:rsid w:val="004F01CB"/>
    <w:rsid w:val="004F07A1"/>
    <w:rsid w:val="004F0C90"/>
    <w:rsid w:val="004F0D95"/>
    <w:rsid w:val="004F13BB"/>
    <w:rsid w:val="004F1405"/>
    <w:rsid w:val="004F1794"/>
    <w:rsid w:val="004F1CF6"/>
    <w:rsid w:val="004F1D1F"/>
    <w:rsid w:val="004F3A5A"/>
    <w:rsid w:val="004F3FCB"/>
    <w:rsid w:val="004F41EF"/>
    <w:rsid w:val="004F43BF"/>
    <w:rsid w:val="004F4581"/>
    <w:rsid w:val="004F4AFF"/>
    <w:rsid w:val="004F4EAC"/>
    <w:rsid w:val="004F5299"/>
    <w:rsid w:val="004F535C"/>
    <w:rsid w:val="004F5AB3"/>
    <w:rsid w:val="004F5E1F"/>
    <w:rsid w:val="004F5F92"/>
    <w:rsid w:val="004F6EBD"/>
    <w:rsid w:val="004F7577"/>
    <w:rsid w:val="004F7696"/>
    <w:rsid w:val="004F76E7"/>
    <w:rsid w:val="005006BE"/>
    <w:rsid w:val="005006EB"/>
    <w:rsid w:val="00500F64"/>
    <w:rsid w:val="005019DE"/>
    <w:rsid w:val="00501CE1"/>
    <w:rsid w:val="00501D4C"/>
    <w:rsid w:val="005023FA"/>
    <w:rsid w:val="00502646"/>
    <w:rsid w:val="00502676"/>
    <w:rsid w:val="005027CB"/>
    <w:rsid w:val="00502E45"/>
    <w:rsid w:val="005032E5"/>
    <w:rsid w:val="005035C1"/>
    <w:rsid w:val="00503BF5"/>
    <w:rsid w:val="005046E4"/>
    <w:rsid w:val="00504D3B"/>
    <w:rsid w:val="00505640"/>
    <w:rsid w:val="00505699"/>
    <w:rsid w:val="00505E1B"/>
    <w:rsid w:val="00506119"/>
    <w:rsid w:val="00506232"/>
    <w:rsid w:val="00506534"/>
    <w:rsid w:val="0050665F"/>
    <w:rsid w:val="00506CD9"/>
    <w:rsid w:val="00506ED0"/>
    <w:rsid w:val="00507765"/>
    <w:rsid w:val="0050781B"/>
    <w:rsid w:val="00507CCB"/>
    <w:rsid w:val="00510247"/>
    <w:rsid w:val="0051037A"/>
    <w:rsid w:val="005105B8"/>
    <w:rsid w:val="00510605"/>
    <w:rsid w:val="00510982"/>
    <w:rsid w:val="00510AEB"/>
    <w:rsid w:val="00510D86"/>
    <w:rsid w:val="005112C8"/>
    <w:rsid w:val="005119B0"/>
    <w:rsid w:val="00512710"/>
    <w:rsid w:val="00512A7F"/>
    <w:rsid w:val="00512F51"/>
    <w:rsid w:val="00513D2F"/>
    <w:rsid w:val="00514308"/>
    <w:rsid w:val="00514606"/>
    <w:rsid w:val="005146ED"/>
    <w:rsid w:val="00514D4B"/>
    <w:rsid w:val="00514F2E"/>
    <w:rsid w:val="005154EC"/>
    <w:rsid w:val="00515C7F"/>
    <w:rsid w:val="00516427"/>
    <w:rsid w:val="005165FF"/>
    <w:rsid w:val="0051666E"/>
    <w:rsid w:val="00517375"/>
    <w:rsid w:val="0051768E"/>
    <w:rsid w:val="005177E9"/>
    <w:rsid w:val="00517D4B"/>
    <w:rsid w:val="00520AB8"/>
    <w:rsid w:val="00520C09"/>
    <w:rsid w:val="00520D0D"/>
    <w:rsid w:val="005210CB"/>
    <w:rsid w:val="00521168"/>
    <w:rsid w:val="005213AC"/>
    <w:rsid w:val="00521609"/>
    <w:rsid w:val="00521818"/>
    <w:rsid w:val="00521D69"/>
    <w:rsid w:val="005223B5"/>
    <w:rsid w:val="005226AB"/>
    <w:rsid w:val="00522758"/>
    <w:rsid w:val="0052282E"/>
    <w:rsid w:val="00522980"/>
    <w:rsid w:val="00522E52"/>
    <w:rsid w:val="00522E54"/>
    <w:rsid w:val="005232E9"/>
    <w:rsid w:val="00523C0F"/>
    <w:rsid w:val="005240C2"/>
    <w:rsid w:val="005241F8"/>
    <w:rsid w:val="00524417"/>
    <w:rsid w:val="00524B01"/>
    <w:rsid w:val="00526C43"/>
    <w:rsid w:val="0052732C"/>
    <w:rsid w:val="00527A9E"/>
    <w:rsid w:val="00527DB2"/>
    <w:rsid w:val="005302F8"/>
    <w:rsid w:val="00530EF1"/>
    <w:rsid w:val="00530FD1"/>
    <w:rsid w:val="00531479"/>
    <w:rsid w:val="0053169E"/>
    <w:rsid w:val="00531849"/>
    <w:rsid w:val="0053198D"/>
    <w:rsid w:val="00531AFA"/>
    <w:rsid w:val="00531EB0"/>
    <w:rsid w:val="00531FF8"/>
    <w:rsid w:val="005327EE"/>
    <w:rsid w:val="005328CF"/>
    <w:rsid w:val="00532938"/>
    <w:rsid w:val="00532CB8"/>
    <w:rsid w:val="005331CB"/>
    <w:rsid w:val="00533449"/>
    <w:rsid w:val="00533AD6"/>
    <w:rsid w:val="00534271"/>
    <w:rsid w:val="005343B9"/>
    <w:rsid w:val="005344F6"/>
    <w:rsid w:val="00534C08"/>
    <w:rsid w:val="00535404"/>
    <w:rsid w:val="00535554"/>
    <w:rsid w:val="00536053"/>
    <w:rsid w:val="005369CB"/>
    <w:rsid w:val="00536BE2"/>
    <w:rsid w:val="0053707B"/>
    <w:rsid w:val="00537610"/>
    <w:rsid w:val="005407CE"/>
    <w:rsid w:val="00540C3A"/>
    <w:rsid w:val="0054202B"/>
    <w:rsid w:val="00542449"/>
    <w:rsid w:val="00542BA7"/>
    <w:rsid w:val="00542F6F"/>
    <w:rsid w:val="00542FC8"/>
    <w:rsid w:val="005433B7"/>
    <w:rsid w:val="00543943"/>
    <w:rsid w:val="0054396B"/>
    <w:rsid w:val="005439A9"/>
    <w:rsid w:val="00543B5E"/>
    <w:rsid w:val="00543CED"/>
    <w:rsid w:val="00544067"/>
    <w:rsid w:val="0054477D"/>
    <w:rsid w:val="00545496"/>
    <w:rsid w:val="00545C10"/>
    <w:rsid w:val="005461FC"/>
    <w:rsid w:val="00546431"/>
    <w:rsid w:val="005465A2"/>
    <w:rsid w:val="00546DFC"/>
    <w:rsid w:val="00546E5F"/>
    <w:rsid w:val="00547317"/>
    <w:rsid w:val="00547C6D"/>
    <w:rsid w:val="00550456"/>
    <w:rsid w:val="0055072A"/>
    <w:rsid w:val="00551067"/>
    <w:rsid w:val="0055140B"/>
    <w:rsid w:val="005517D6"/>
    <w:rsid w:val="005524C7"/>
    <w:rsid w:val="00554A43"/>
    <w:rsid w:val="00554E28"/>
    <w:rsid w:val="0055519D"/>
    <w:rsid w:val="005554B9"/>
    <w:rsid w:val="0055564C"/>
    <w:rsid w:val="00555896"/>
    <w:rsid w:val="00555BE5"/>
    <w:rsid w:val="00555FA4"/>
    <w:rsid w:val="005566C4"/>
    <w:rsid w:val="00557A20"/>
    <w:rsid w:val="00560EE4"/>
    <w:rsid w:val="005613E5"/>
    <w:rsid w:val="00561722"/>
    <w:rsid w:val="00561ABF"/>
    <w:rsid w:val="00562313"/>
    <w:rsid w:val="005623A4"/>
    <w:rsid w:val="005627B6"/>
    <w:rsid w:val="00562855"/>
    <w:rsid w:val="00562C34"/>
    <w:rsid w:val="00562D5C"/>
    <w:rsid w:val="0056376E"/>
    <w:rsid w:val="00564301"/>
    <w:rsid w:val="00564904"/>
    <w:rsid w:val="005649E0"/>
    <w:rsid w:val="00564D92"/>
    <w:rsid w:val="00564E20"/>
    <w:rsid w:val="00564F50"/>
    <w:rsid w:val="00565382"/>
    <w:rsid w:val="00565718"/>
    <w:rsid w:val="005661FF"/>
    <w:rsid w:val="005664EC"/>
    <w:rsid w:val="005667C4"/>
    <w:rsid w:val="00566860"/>
    <w:rsid w:val="00567361"/>
    <w:rsid w:val="005678AF"/>
    <w:rsid w:val="005700B4"/>
    <w:rsid w:val="005706FC"/>
    <w:rsid w:val="00570F2F"/>
    <w:rsid w:val="00571126"/>
    <w:rsid w:val="00571431"/>
    <w:rsid w:val="00571AED"/>
    <w:rsid w:val="00571BF6"/>
    <w:rsid w:val="00571C50"/>
    <w:rsid w:val="005726BE"/>
    <w:rsid w:val="00572AB2"/>
    <w:rsid w:val="00573392"/>
    <w:rsid w:val="00573806"/>
    <w:rsid w:val="00573973"/>
    <w:rsid w:val="00574892"/>
    <w:rsid w:val="00574A0E"/>
    <w:rsid w:val="00574CF4"/>
    <w:rsid w:val="00574F3D"/>
    <w:rsid w:val="005759A6"/>
    <w:rsid w:val="00575C8A"/>
    <w:rsid w:val="00575D96"/>
    <w:rsid w:val="00575DAE"/>
    <w:rsid w:val="00576567"/>
    <w:rsid w:val="00576796"/>
    <w:rsid w:val="005768B7"/>
    <w:rsid w:val="00576D1E"/>
    <w:rsid w:val="00577257"/>
    <w:rsid w:val="00577488"/>
    <w:rsid w:val="005774C9"/>
    <w:rsid w:val="005776AF"/>
    <w:rsid w:val="00577762"/>
    <w:rsid w:val="00580CBD"/>
    <w:rsid w:val="00580E3C"/>
    <w:rsid w:val="005814F6"/>
    <w:rsid w:val="00581683"/>
    <w:rsid w:val="00581823"/>
    <w:rsid w:val="0058255B"/>
    <w:rsid w:val="00582896"/>
    <w:rsid w:val="0058345B"/>
    <w:rsid w:val="00583470"/>
    <w:rsid w:val="00584102"/>
    <w:rsid w:val="00584546"/>
    <w:rsid w:val="00584581"/>
    <w:rsid w:val="00584953"/>
    <w:rsid w:val="005849CB"/>
    <w:rsid w:val="00584FAA"/>
    <w:rsid w:val="0058537F"/>
    <w:rsid w:val="0058569D"/>
    <w:rsid w:val="00585896"/>
    <w:rsid w:val="00585B7E"/>
    <w:rsid w:val="00585FED"/>
    <w:rsid w:val="005862B5"/>
    <w:rsid w:val="00586975"/>
    <w:rsid w:val="00586A1C"/>
    <w:rsid w:val="00587186"/>
    <w:rsid w:val="005871CD"/>
    <w:rsid w:val="0058746A"/>
    <w:rsid w:val="00590206"/>
    <w:rsid w:val="00590F53"/>
    <w:rsid w:val="00591BA6"/>
    <w:rsid w:val="00591F0B"/>
    <w:rsid w:val="00593123"/>
    <w:rsid w:val="0059375F"/>
    <w:rsid w:val="00593A4A"/>
    <w:rsid w:val="00593BC4"/>
    <w:rsid w:val="00593ECE"/>
    <w:rsid w:val="0059404E"/>
    <w:rsid w:val="005941D1"/>
    <w:rsid w:val="005944C7"/>
    <w:rsid w:val="005947AA"/>
    <w:rsid w:val="0059480E"/>
    <w:rsid w:val="00594A05"/>
    <w:rsid w:val="00594FD6"/>
    <w:rsid w:val="00595411"/>
    <w:rsid w:val="005955B4"/>
    <w:rsid w:val="005957B1"/>
    <w:rsid w:val="00595AFB"/>
    <w:rsid w:val="00595C55"/>
    <w:rsid w:val="00595D8D"/>
    <w:rsid w:val="00596034"/>
    <w:rsid w:val="00596B47"/>
    <w:rsid w:val="00597625"/>
    <w:rsid w:val="005A03AE"/>
    <w:rsid w:val="005A03B9"/>
    <w:rsid w:val="005A1120"/>
    <w:rsid w:val="005A15CD"/>
    <w:rsid w:val="005A1923"/>
    <w:rsid w:val="005A1CAE"/>
    <w:rsid w:val="005A2F14"/>
    <w:rsid w:val="005A3378"/>
    <w:rsid w:val="005A3385"/>
    <w:rsid w:val="005A33BB"/>
    <w:rsid w:val="005A41B1"/>
    <w:rsid w:val="005A43BC"/>
    <w:rsid w:val="005A4645"/>
    <w:rsid w:val="005A4809"/>
    <w:rsid w:val="005A4EE4"/>
    <w:rsid w:val="005A5E7B"/>
    <w:rsid w:val="005A620F"/>
    <w:rsid w:val="005A68ED"/>
    <w:rsid w:val="005A6CBE"/>
    <w:rsid w:val="005A70C5"/>
    <w:rsid w:val="005A72CB"/>
    <w:rsid w:val="005A741B"/>
    <w:rsid w:val="005A77A1"/>
    <w:rsid w:val="005A7A47"/>
    <w:rsid w:val="005B00E9"/>
    <w:rsid w:val="005B16B1"/>
    <w:rsid w:val="005B18B3"/>
    <w:rsid w:val="005B206B"/>
    <w:rsid w:val="005B25AC"/>
    <w:rsid w:val="005B2AC7"/>
    <w:rsid w:val="005B2E76"/>
    <w:rsid w:val="005B3119"/>
    <w:rsid w:val="005B3442"/>
    <w:rsid w:val="005B3522"/>
    <w:rsid w:val="005B3EC1"/>
    <w:rsid w:val="005B40A1"/>
    <w:rsid w:val="005B41F6"/>
    <w:rsid w:val="005B4906"/>
    <w:rsid w:val="005B4910"/>
    <w:rsid w:val="005B52EC"/>
    <w:rsid w:val="005B5837"/>
    <w:rsid w:val="005B5856"/>
    <w:rsid w:val="005B5C29"/>
    <w:rsid w:val="005B5E84"/>
    <w:rsid w:val="005B5F13"/>
    <w:rsid w:val="005B663A"/>
    <w:rsid w:val="005B72AF"/>
    <w:rsid w:val="005B749A"/>
    <w:rsid w:val="005B7982"/>
    <w:rsid w:val="005C026E"/>
    <w:rsid w:val="005C027B"/>
    <w:rsid w:val="005C0771"/>
    <w:rsid w:val="005C0988"/>
    <w:rsid w:val="005C0A1C"/>
    <w:rsid w:val="005C0B0A"/>
    <w:rsid w:val="005C1F17"/>
    <w:rsid w:val="005C2802"/>
    <w:rsid w:val="005C31B0"/>
    <w:rsid w:val="005C3650"/>
    <w:rsid w:val="005C3A59"/>
    <w:rsid w:val="005C483C"/>
    <w:rsid w:val="005C4EB6"/>
    <w:rsid w:val="005C4F6A"/>
    <w:rsid w:val="005C5C52"/>
    <w:rsid w:val="005C5CA2"/>
    <w:rsid w:val="005C5D71"/>
    <w:rsid w:val="005C5E26"/>
    <w:rsid w:val="005C6513"/>
    <w:rsid w:val="005C664D"/>
    <w:rsid w:val="005C74A8"/>
    <w:rsid w:val="005C75E2"/>
    <w:rsid w:val="005C7A91"/>
    <w:rsid w:val="005D0428"/>
    <w:rsid w:val="005D0FFE"/>
    <w:rsid w:val="005D1E53"/>
    <w:rsid w:val="005D2441"/>
    <w:rsid w:val="005D2B1E"/>
    <w:rsid w:val="005D3BCB"/>
    <w:rsid w:val="005D3C3C"/>
    <w:rsid w:val="005D430F"/>
    <w:rsid w:val="005D468C"/>
    <w:rsid w:val="005D4F4B"/>
    <w:rsid w:val="005D549E"/>
    <w:rsid w:val="005D59BF"/>
    <w:rsid w:val="005D5AAD"/>
    <w:rsid w:val="005D61EF"/>
    <w:rsid w:val="005D6957"/>
    <w:rsid w:val="005D7769"/>
    <w:rsid w:val="005D7853"/>
    <w:rsid w:val="005D7977"/>
    <w:rsid w:val="005D79FF"/>
    <w:rsid w:val="005E0721"/>
    <w:rsid w:val="005E0968"/>
    <w:rsid w:val="005E0B52"/>
    <w:rsid w:val="005E0C3F"/>
    <w:rsid w:val="005E112B"/>
    <w:rsid w:val="005E1E07"/>
    <w:rsid w:val="005E217A"/>
    <w:rsid w:val="005E21C1"/>
    <w:rsid w:val="005E21DA"/>
    <w:rsid w:val="005E25BA"/>
    <w:rsid w:val="005E2F0B"/>
    <w:rsid w:val="005E3333"/>
    <w:rsid w:val="005E36B9"/>
    <w:rsid w:val="005E3AAC"/>
    <w:rsid w:val="005E441F"/>
    <w:rsid w:val="005E4E99"/>
    <w:rsid w:val="005E5E21"/>
    <w:rsid w:val="005E5F3A"/>
    <w:rsid w:val="005E625B"/>
    <w:rsid w:val="005E6499"/>
    <w:rsid w:val="005E67D6"/>
    <w:rsid w:val="005E705E"/>
    <w:rsid w:val="005E725F"/>
    <w:rsid w:val="005E74B7"/>
    <w:rsid w:val="005F143B"/>
    <w:rsid w:val="005F18E7"/>
    <w:rsid w:val="005F208F"/>
    <w:rsid w:val="005F2273"/>
    <w:rsid w:val="005F2277"/>
    <w:rsid w:val="005F2BD5"/>
    <w:rsid w:val="005F2E68"/>
    <w:rsid w:val="005F38F3"/>
    <w:rsid w:val="005F3AEB"/>
    <w:rsid w:val="005F3AEC"/>
    <w:rsid w:val="005F3EA5"/>
    <w:rsid w:val="005F4127"/>
    <w:rsid w:val="005F4586"/>
    <w:rsid w:val="005F4842"/>
    <w:rsid w:val="005F5601"/>
    <w:rsid w:val="005F58CB"/>
    <w:rsid w:val="005F5B79"/>
    <w:rsid w:val="005F5B85"/>
    <w:rsid w:val="005F5D94"/>
    <w:rsid w:val="005F68EE"/>
    <w:rsid w:val="005F730D"/>
    <w:rsid w:val="005F76BD"/>
    <w:rsid w:val="005F7859"/>
    <w:rsid w:val="005F7F82"/>
    <w:rsid w:val="0060212F"/>
    <w:rsid w:val="00602343"/>
    <w:rsid w:val="00602379"/>
    <w:rsid w:val="0060268D"/>
    <w:rsid w:val="0060316B"/>
    <w:rsid w:val="00603D22"/>
    <w:rsid w:val="00604118"/>
    <w:rsid w:val="00604143"/>
    <w:rsid w:val="006041C6"/>
    <w:rsid w:val="006041DD"/>
    <w:rsid w:val="0060459C"/>
    <w:rsid w:val="006048B8"/>
    <w:rsid w:val="006061E0"/>
    <w:rsid w:val="00606A48"/>
    <w:rsid w:val="006075E6"/>
    <w:rsid w:val="00607913"/>
    <w:rsid w:val="006104B7"/>
    <w:rsid w:val="00610A78"/>
    <w:rsid w:val="00610C59"/>
    <w:rsid w:val="00611166"/>
    <w:rsid w:val="00611290"/>
    <w:rsid w:val="006113FB"/>
    <w:rsid w:val="0061149A"/>
    <w:rsid w:val="00611598"/>
    <w:rsid w:val="00611F26"/>
    <w:rsid w:val="00612681"/>
    <w:rsid w:val="00613216"/>
    <w:rsid w:val="006132CD"/>
    <w:rsid w:val="006135B0"/>
    <w:rsid w:val="00614458"/>
    <w:rsid w:val="006148D5"/>
    <w:rsid w:val="00614D22"/>
    <w:rsid w:val="00615A2E"/>
    <w:rsid w:val="00615AC7"/>
    <w:rsid w:val="0061604C"/>
    <w:rsid w:val="0061617B"/>
    <w:rsid w:val="0061640B"/>
    <w:rsid w:val="006200D4"/>
    <w:rsid w:val="006202B6"/>
    <w:rsid w:val="00620885"/>
    <w:rsid w:val="00621EA2"/>
    <w:rsid w:val="00622456"/>
    <w:rsid w:val="006229E7"/>
    <w:rsid w:val="00622AC1"/>
    <w:rsid w:val="00622C2D"/>
    <w:rsid w:val="00622FC1"/>
    <w:rsid w:val="0062346C"/>
    <w:rsid w:val="006235FA"/>
    <w:rsid w:val="00624404"/>
    <w:rsid w:val="00624CA1"/>
    <w:rsid w:val="00624E5D"/>
    <w:rsid w:val="00625D38"/>
    <w:rsid w:val="00626A4A"/>
    <w:rsid w:val="00626B38"/>
    <w:rsid w:val="00626C18"/>
    <w:rsid w:val="00627B22"/>
    <w:rsid w:val="00627D7B"/>
    <w:rsid w:val="0063032F"/>
    <w:rsid w:val="00630335"/>
    <w:rsid w:val="00630544"/>
    <w:rsid w:val="00630AFE"/>
    <w:rsid w:val="00630D0D"/>
    <w:rsid w:val="00631188"/>
    <w:rsid w:val="00631742"/>
    <w:rsid w:val="006318E4"/>
    <w:rsid w:val="006319E6"/>
    <w:rsid w:val="00632200"/>
    <w:rsid w:val="006322B4"/>
    <w:rsid w:val="00632731"/>
    <w:rsid w:val="0063289D"/>
    <w:rsid w:val="006328C4"/>
    <w:rsid w:val="00633318"/>
    <w:rsid w:val="006333E4"/>
    <w:rsid w:val="00634772"/>
    <w:rsid w:val="00634A8F"/>
    <w:rsid w:val="00634B6B"/>
    <w:rsid w:val="00634BC2"/>
    <w:rsid w:val="00634C4E"/>
    <w:rsid w:val="00634E2E"/>
    <w:rsid w:val="00635AF3"/>
    <w:rsid w:val="00635F0F"/>
    <w:rsid w:val="00636229"/>
    <w:rsid w:val="00636470"/>
    <w:rsid w:val="006368B3"/>
    <w:rsid w:val="006374D7"/>
    <w:rsid w:val="006409B5"/>
    <w:rsid w:val="00640BCB"/>
    <w:rsid w:val="00640E46"/>
    <w:rsid w:val="0064145C"/>
    <w:rsid w:val="006417D1"/>
    <w:rsid w:val="00642142"/>
    <w:rsid w:val="00642670"/>
    <w:rsid w:val="006427C8"/>
    <w:rsid w:val="00643245"/>
    <w:rsid w:val="0064389A"/>
    <w:rsid w:val="00643D73"/>
    <w:rsid w:val="00644164"/>
    <w:rsid w:val="006442FB"/>
    <w:rsid w:val="00644A41"/>
    <w:rsid w:val="00644C3D"/>
    <w:rsid w:val="00644E2E"/>
    <w:rsid w:val="00644EE7"/>
    <w:rsid w:val="00645775"/>
    <w:rsid w:val="006461DA"/>
    <w:rsid w:val="00647429"/>
    <w:rsid w:val="00647812"/>
    <w:rsid w:val="00650366"/>
    <w:rsid w:val="00650AE3"/>
    <w:rsid w:val="00650C03"/>
    <w:rsid w:val="006511A1"/>
    <w:rsid w:val="0065138D"/>
    <w:rsid w:val="006513F6"/>
    <w:rsid w:val="006515B8"/>
    <w:rsid w:val="006520FD"/>
    <w:rsid w:val="00652362"/>
    <w:rsid w:val="00652C5C"/>
    <w:rsid w:val="00652CB4"/>
    <w:rsid w:val="00653213"/>
    <w:rsid w:val="00653409"/>
    <w:rsid w:val="00653E46"/>
    <w:rsid w:val="00654CF3"/>
    <w:rsid w:val="0065533D"/>
    <w:rsid w:val="0065538C"/>
    <w:rsid w:val="006556E1"/>
    <w:rsid w:val="00655E9B"/>
    <w:rsid w:val="006563C1"/>
    <w:rsid w:val="00657133"/>
    <w:rsid w:val="0065751F"/>
    <w:rsid w:val="00657839"/>
    <w:rsid w:val="00657AC2"/>
    <w:rsid w:val="00660206"/>
    <w:rsid w:val="00660492"/>
    <w:rsid w:val="006607DA"/>
    <w:rsid w:val="006608F0"/>
    <w:rsid w:val="00660AE8"/>
    <w:rsid w:val="00660D23"/>
    <w:rsid w:val="00662ABD"/>
    <w:rsid w:val="00662ADF"/>
    <w:rsid w:val="00662AE2"/>
    <w:rsid w:val="00663095"/>
    <w:rsid w:val="0066335A"/>
    <w:rsid w:val="006636D4"/>
    <w:rsid w:val="00663A68"/>
    <w:rsid w:val="00663F9C"/>
    <w:rsid w:val="00665092"/>
    <w:rsid w:val="006654FE"/>
    <w:rsid w:val="00665B35"/>
    <w:rsid w:val="006677D9"/>
    <w:rsid w:val="006700FC"/>
    <w:rsid w:val="006707F8"/>
    <w:rsid w:val="00670CAF"/>
    <w:rsid w:val="00671169"/>
    <w:rsid w:val="00671546"/>
    <w:rsid w:val="00672168"/>
    <w:rsid w:val="006726E4"/>
    <w:rsid w:val="00672C3B"/>
    <w:rsid w:val="00672DFC"/>
    <w:rsid w:val="006731F8"/>
    <w:rsid w:val="00673211"/>
    <w:rsid w:val="006733A1"/>
    <w:rsid w:val="006743F0"/>
    <w:rsid w:val="00674550"/>
    <w:rsid w:val="00674960"/>
    <w:rsid w:val="00674C0D"/>
    <w:rsid w:val="006758F2"/>
    <w:rsid w:val="00675B48"/>
    <w:rsid w:val="00675EFC"/>
    <w:rsid w:val="00676A4F"/>
    <w:rsid w:val="00677247"/>
    <w:rsid w:val="0067724D"/>
    <w:rsid w:val="0067765D"/>
    <w:rsid w:val="00677D17"/>
    <w:rsid w:val="00677E36"/>
    <w:rsid w:val="006801B8"/>
    <w:rsid w:val="0068034E"/>
    <w:rsid w:val="0068076C"/>
    <w:rsid w:val="00680AE0"/>
    <w:rsid w:val="00681134"/>
    <w:rsid w:val="00681BF0"/>
    <w:rsid w:val="00682671"/>
    <w:rsid w:val="0068285A"/>
    <w:rsid w:val="006834CF"/>
    <w:rsid w:val="00683BEC"/>
    <w:rsid w:val="00683EE4"/>
    <w:rsid w:val="00684464"/>
    <w:rsid w:val="0068480A"/>
    <w:rsid w:val="006849F6"/>
    <w:rsid w:val="00684C38"/>
    <w:rsid w:val="00685434"/>
    <w:rsid w:val="00685B31"/>
    <w:rsid w:val="00686B1C"/>
    <w:rsid w:val="00686F40"/>
    <w:rsid w:val="006878B4"/>
    <w:rsid w:val="00687BA4"/>
    <w:rsid w:val="00687BE8"/>
    <w:rsid w:val="00687F4A"/>
    <w:rsid w:val="00687FEF"/>
    <w:rsid w:val="006901E2"/>
    <w:rsid w:val="0069068B"/>
    <w:rsid w:val="00690CD1"/>
    <w:rsid w:val="00690ED5"/>
    <w:rsid w:val="00691412"/>
    <w:rsid w:val="006917BB"/>
    <w:rsid w:val="0069235A"/>
    <w:rsid w:val="00692F70"/>
    <w:rsid w:val="0069356B"/>
    <w:rsid w:val="00694128"/>
    <w:rsid w:val="0069420E"/>
    <w:rsid w:val="006942F1"/>
    <w:rsid w:val="0069471F"/>
    <w:rsid w:val="00695100"/>
    <w:rsid w:val="00695606"/>
    <w:rsid w:val="0069637B"/>
    <w:rsid w:val="0069659A"/>
    <w:rsid w:val="0069661D"/>
    <w:rsid w:val="0069670C"/>
    <w:rsid w:val="00696C07"/>
    <w:rsid w:val="00696E8F"/>
    <w:rsid w:val="006972A6"/>
    <w:rsid w:val="006972B9"/>
    <w:rsid w:val="00697CBE"/>
    <w:rsid w:val="006A0008"/>
    <w:rsid w:val="006A03EE"/>
    <w:rsid w:val="006A0EF9"/>
    <w:rsid w:val="006A1768"/>
    <w:rsid w:val="006A1772"/>
    <w:rsid w:val="006A18D2"/>
    <w:rsid w:val="006A19C6"/>
    <w:rsid w:val="006A1BDD"/>
    <w:rsid w:val="006A23F2"/>
    <w:rsid w:val="006A248A"/>
    <w:rsid w:val="006A25C7"/>
    <w:rsid w:val="006A2CC2"/>
    <w:rsid w:val="006A2FA1"/>
    <w:rsid w:val="006A3117"/>
    <w:rsid w:val="006A3DCF"/>
    <w:rsid w:val="006A3E33"/>
    <w:rsid w:val="006A487F"/>
    <w:rsid w:val="006A504B"/>
    <w:rsid w:val="006A5228"/>
    <w:rsid w:val="006A5A73"/>
    <w:rsid w:val="006A5D55"/>
    <w:rsid w:val="006A6038"/>
    <w:rsid w:val="006A6A49"/>
    <w:rsid w:val="006A71C8"/>
    <w:rsid w:val="006A765A"/>
    <w:rsid w:val="006A7FF8"/>
    <w:rsid w:val="006B0092"/>
    <w:rsid w:val="006B041B"/>
    <w:rsid w:val="006B060D"/>
    <w:rsid w:val="006B06C4"/>
    <w:rsid w:val="006B125B"/>
    <w:rsid w:val="006B1617"/>
    <w:rsid w:val="006B1DA4"/>
    <w:rsid w:val="006B2050"/>
    <w:rsid w:val="006B2697"/>
    <w:rsid w:val="006B270C"/>
    <w:rsid w:val="006B2F4E"/>
    <w:rsid w:val="006B320A"/>
    <w:rsid w:val="006B3C78"/>
    <w:rsid w:val="006B3EB5"/>
    <w:rsid w:val="006B3FBE"/>
    <w:rsid w:val="006B48AF"/>
    <w:rsid w:val="006B4B40"/>
    <w:rsid w:val="006B4BCC"/>
    <w:rsid w:val="006B4C00"/>
    <w:rsid w:val="006B5474"/>
    <w:rsid w:val="006B5D7B"/>
    <w:rsid w:val="006B5E9A"/>
    <w:rsid w:val="006B656B"/>
    <w:rsid w:val="006B6C52"/>
    <w:rsid w:val="006B6D5D"/>
    <w:rsid w:val="006B75E0"/>
    <w:rsid w:val="006C0915"/>
    <w:rsid w:val="006C13CF"/>
    <w:rsid w:val="006C17D0"/>
    <w:rsid w:val="006C18C1"/>
    <w:rsid w:val="006C1DCE"/>
    <w:rsid w:val="006C20C3"/>
    <w:rsid w:val="006C2B1F"/>
    <w:rsid w:val="006C38C2"/>
    <w:rsid w:val="006C3C9D"/>
    <w:rsid w:val="006C4072"/>
    <w:rsid w:val="006C4433"/>
    <w:rsid w:val="006C4C10"/>
    <w:rsid w:val="006C592C"/>
    <w:rsid w:val="006C5BC2"/>
    <w:rsid w:val="006C64AF"/>
    <w:rsid w:val="006C6D16"/>
    <w:rsid w:val="006C7568"/>
    <w:rsid w:val="006D01F4"/>
    <w:rsid w:val="006D0B06"/>
    <w:rsid w:val="006D0F74"/>
    <w:rsid w:val="006D0FAF"/>
    <w:rsid w:val="006D1042"/>
    <w:rsid w:val="006D15BB"/>
    <w:rsid w:val="006D193D"/>
    <w:rsid w:val="006D1A72"/>
    <w:rsid w:val="006D2C30"/>
    <w:rsid w:val="006D2C5A"/>
    <w:rsid w:val="006D3325"/>
    <w:rsid w:val="006D38A4"/>
    <w:rsid w:val="006D3F1B"/>
    <w:rsid w:val="006D3FC9"/>
    <w:rsid w:val="006D4007"/>
    <w:rsid w:val="006D4B27"/>
    <w:rsid w:val="006D4B4F"/>
    <w:rsid w:val="006D4CFA"/>
    <w:rsid w:val="006D5ACC"/>
    <w:rsid w:val="006D5AFA"/>
    <w:rsid w:val="006D6088"/>
    <w:rsid w:val="006D610F"/>
    <w:rsid w:val="006D6DA2"/>
    <w:rsid w:val="006D6FEF"/>
    <w:rsid w:val="006D70AC"/>
    <w:rsid w:val="006D7447"/>
    <w:rsid w:val="006D772E"/>
    <w:rsid w:val="006D7DAF"/>
    <w:rsid w:val="006E00B2"/>
    <w:rsid w:val="006E0702"/>
    <w:rsid w:val="006E0887"/>
    <w:rsid w:val="006E0ECF"/>
    <w:rsid w:val="006E0F8D"/>
    <w:rsid w:val="006E1284"/>
    <w:rsid w:val="006E19E5"/>
    <w:rsid w:val="006E1EC1"/>
    <w:rsid w:val="006E20A3"/>
    <w:rsid w:val="006E2148"/>
    <w:rsid w:val="006E23E0"/>
    <w:rsid w:val="006E2824"/>
    <w:rsid w:val="006E2E8B"/>
    <w:rsid w:val="006E3B1F"/>
    <w:rsid w:val="006E3B7A"/>
    <w:rsid w:val="006E4A70"/>
    <w:rsid w:val="006E51A2"/>
    <w:rsid w:val="006E54BB"/>
    <w:rsid w:val="006E5529"/>
    <w:rsid w:val="006E5910"/>
    <w:rsid w:val="006E5A34"/>
    <w:rsid w:val="006E5C3D"/>
    <w:rsid w:val="006E5E8F"/>
    <w:rsid w:val="006E5F18"/>
    <w:rsid w:val="006E6034"/>
    <w:rsid w:val="006E60C6"/>
    <w:rsid w:val="006E6158"/>
    <w:rsid w:val="006E66FB"/>
    <w:rsid w:val="006E6AAC"/>
    <w:rsid w:val="006E717B"/>
    <w:rsid w:val="006E728E"/>
    <w:rsid w:val="006E76CC"/>
    <w:rsid w:val="006F0017"/>
    <w:rsid w:val="006F0ED2"/>
    <w:rsid w:val="006F0F10"/>
    <w:rsid w:val="006F1DE8"/>
    <w:rsid w:val="006F21B1"/>
    <w:rsid w:val="006F22C3"/>
    <w:rsid w:val="006F22FA"/>
    <w:rsid w:val="006F3D3A"/>
    <w:rsid w:val="006F3EB6"/>
    <w:rsid w:val="006F42B5"/>
    <w:rsid w:val="006F5124"/>
    <w:rsid w:val="006F5BB7"/>
    <w:rsid w:val="006F613F"/>
    <w:rsid w:val="006F652C"/>
    <w:rsid w:val="006F72E3"/>
    <w:rsid w:val="006F733E"/>
    <w:rsid w:val="006F759D"/>
    <w:rsid w:val="006F7D94"/>
    <w:rsid w:val="0070009D"/>
    <w:rsid w:val="007004E0"/>
    <w:rsid w:val="0070078B"/>
    <w:rsid w:val="00700AB1"/>
    <w:rsid w:val="00700CF8"/>
    <w:rsid w:val="007010ED"/>
    <w:rsid w:val="00701268"/>
    <w:rsid w:val="00701CEA"/>
    <w:rsid w:val="007034C8"/>
    <w:rsid w:val="00703AB3"/>
    <w:rsid w:val="00704542"/>
    <w:rsid w:val="00704676"/>
    <w:rsid w:val="00704785"/>
    <w:rsid w:val="00704A74"/>
    <w:rsid w:val="0070502E"/>
    <w:rsid w:val="007051D6"/>
    <w:rsid w:val="00705E09"/>
    <w:rsid w:val="00706202"/>
    <w:rsid w:val="00706262"/>
    <w:rsid w:val="007062C7"/>
    <w:rsid w:val="00706F62"/>
    <w:rsid w:val="007075CE"/>
    <w:rsid w:val="0070795A"/>
    <w:rsid w:val="007105FF"/>
    <w:rsid w:val="00710913"/>
    <w:rsid w:val="00710C11"/>
    <w:rsid w:val="007120B6"/>
    <w:rsid w:val="007123B0"/>
    <w:rsid w:val="00712ABA"/>
    <w:rsid w:val="00713317"/>
    <w:rsid w:val="007136C5"/>
    <w:rsid w:val="00713A72"/>
    <w:rsid w:val="00713CE0"/>
    <w:rsid w:val="007140F3"/>
    <w:rsid w:val="007149A8"/>
    <w:rsid w:val="007149F7"/>
    <w:rsid w:val="00714B6F"/>
    <w:rsid w:val="007152DA"/>
    <w:rsid w:val="00715A05"/>
    <w:rsid w:val="00716053"/>
    <w:rsid w:val="0071662C"/>
    <w:rsid w:val="0071698C"/>
    <w:rsid w:val="00716C18"/>
    <w:rsid w:val="00716C96"/>
    <w:rsid w:val="00716FF0"/>
    <w:rsid w:val="007176CB"/>
    <w:rsid w:val="0072113B"/>
    <w:rsid w:val="00721548"/>
    <w:rsid w:val="00721B64"/>
    <w:rsid w:val="00721F13"/>
    <w:rsid w:val="007222D6"/>
    <w:rsid w:val="0072251C"/>
    <w:rsid w:val="007225AF"/>
    <w:rsid w:val="00722AB6"/>
    <w:rsid w:val="00722B13"/>
    <w:rsid w:val="007232CD"/>
    <w:rsid w:val="00723739"/>
    <w:rsid w:val="00723943"/>
    <w:rsid w:val="00724672"/>
    <w:rsid w:val="007246A0"/>
    <w:rsid w:val="007258E2"/>
    <w:rsid w:val="00725CA0"/>
    <w:rsid w:val="00725D57"/>
    <w:rsid w:val="0072611C"/>
    <w:rsid w:val="007263FE"/>
    <w:rsid w:val="00726749"/>
    <w:rsid w:val="00727254"/>
    <w:rsid w:val="007278F6"/>
    <w:rsid w:val="007279DB"/>
    <w:rsid w:val="00730199"/>
    <w:rsid w:val="00730238"/>
    <w:rsid w:val="007304B5"/>
    <w:rsid w:val="007307B0"/>
    <w:rsid w:val="00730BB2"/>
    <w:rsid w:val="00731ABD"/>
    <w:rsid w:val="00731BA0"/>
    <w:rsid w:val="007322AB"/>
    <w:rsid w:val="007323F6"/>
    <w:rsid w:val="00732541"/>
    <w:rsid w:val="007325A1"/>
    <w:rsid w:val="00732719"/>
    <w:rsid w:val="007328BC"/>
    <w:rsid w:val="00732996"/>
    <w:rsid w:val="00732EF0"/>
    <w:rsid w:val="00732F75"/>
    <w:rsid w:val="00733DC8"/>
    <w:rsid w:val="007342A3"/>
    <w:rsid w:val="007344AB"/>
    <w:rsid w:val="007349A6"/>
    <w:rsid w:val="007349CF"/>
    <w:rsid w:val="00734C13"/>
    <w:rsid w:val="00735626"/>
    <w:rsid w:val="007358A1"/>
    <w:rsid w:val="0073595B"/>
    <w:rsid w:val="00735B75"/>
    <w:rsid w:val="00735D04"/>
    <w:rsid w:val="0073602B"/>
    <w:rsid w:val="00736596"/>
    <w:rsid w:val="007365B6"/>
    <w:rsid w:val="00736E3B"/>
    <w:rsid w:val="00736FEE"/>
    <w:rsid w:val="007379F6"/>
    <w:rsid w:val="00737D04"/>
    <w:rsid w:val="007401F4"/>
    <w:rsid w:val="0074097E"/>
    <w:rsid w:val="0074109C"/>
    <w:rsid w:val="00741306"/>
    <w:rsid w:val="00741445"/>
    <w:rsid w:val="0074193F"/>
    <w:rsid w:val="00741B5F"/>
    <w:rsid w:val="0074271D"/>
    <w:rsid w:val="00742CA3"/>
    <w:rsid w:val="007431BB"/>
    <w:rsid w:val="0074341A"/>
    <w:rsid w:val="007434BE"/>
    <w:rsid w:val="00744BFF"/>
    <w:rsid w:val="00744D8D"/>
    <w:rsid w:val="00744EDC"/>
    <w:rsid w:val="00744FF1"/>
    <w:rsid w:val="007456AF"/>
    <w:rsid w:val="007456E4"/>
    <w:rsid w:val="0074588B"/>
    <w:rsid w:val="00746213"/>
    <w:rsid w:val="00746577"/>
    <w:rsid w:val="0074681D"/>
    <w:rsid w:val="007469DA"/>
    <w:rsid w:val="00746BBE"/>
    <w:rsid w:val="00747694"/>
    <w:rsid w:val="00747D0B"/>
    <w:rsid w:val="00747D0D"/>
    <w:rsid w:val="007501B0"/>
    <w:rsid w:val="00750F72"/>
    <w:rsid w:val="00750F98"/>
    <w:rsid w:val="0075111D"/>
    <w:rsid w:val="007515BF"/>
    <w:rsid w:val="007516B9"/>
    <w:rsid w:val="00751B3B"/>
    <w:rsid w:val="00751BC1"/>
    <w:rsid w:val="00751F77"/>
    <w:rsid w:val="007522C1"/>
    <w:rsid w:val="007522F3"/>
    <w:rsid w:val="00752A56"/>
    <w:rsid w:val="00752F28"/>
    <w:rsid w:val="00753F01"/>
    <w:rsid w:val="0075466E"/>
    <w:rsid w:val="0075480B"/>
    <w:rsid w:val="007553C7"/>
    <w:rsid w:val="00755E0A"/>
    <w:rsid w:val="007572D1"/>
    <w:rsid w:val="007575A2"/>
    <w:rsid w:val="007579D9"/>
    <w:rsid w:val="007605B3"/>
    <w:rsid w:val="00760C03"/>
    <w:rsid w:val="00760D19"/>
    <w:rsid w:val="007611D5"/>
    <w:rsid w:val="0076144C"/>
    <w:rsid w:val="00761A7F"/>
    <w:rsid w:val="00761BBA"/>
    <w:rsid w:val="00761D9A"/>
    <w:rsid w:val="00761E0A"/>
    <w:rsid w:val="0076293B"/>
    <w:rsid w:val="00763735"/>
    <w:rsid w:val="00763CF3"/>
    <w:rsid w:val="007642A5"/>
    <w:rsid w:val="007644A2"/>
    <w:rsid w:val="00764ACE"/>
    <w:rsid w:val="00764ED8"/>
    <w:rsid w:val="00764FF6"/>
    <w:rsid w:val="00765A3B"/>
    <w:rsid w:val="007661D2"/>
    <w:rsid w:val="00766877"/>
    <w:rsid w:val="007679BD"/>
    <w:rsid w:val="00767C08"/>
    <w:rsid w:val="00767C8C"/>
    <w:rsid w:val="00767F2C"/>
    <w:rsid w:val="007706CA"/>
    <w:rsid w:val="00771117"/>
    <w:rsid w:val="0077115D"/>
    <w:rsid w:val="00771483"/>
    <w:rsid w:val="007715AA"/>
    <w:rsid w:val="00771B68"/>
    <w:rsid w:val="00771EB1"/>
    <w:rsid w:val="00772066"/>
    <w:rsid w:val="00772135"/>
    <w:rsid w:val="007722BD"/>
    <w:rsid w:val="007724E0"/>
    <w:rsid w:val="00772D39"/>
    <w:rsid w:val="00772FA7"/>
    <w:rsid w:val="0077339D"/>
    <w:rsid w:val="00773C25"/>
    <w:rsid w:val="00774136"/>
    <w:rsid w:val="0077431A"/>
    <w:rsid w:val="007743BA"/>
    <w:rsid w:val="007749EE"/>
    <w:rsid w:val="00774E0A"/>
    <w:rsid w:val="007751B9"/>
    <w:rsid w:val="007751C8"/>
    <w:rsid w:val="007755DE"/>
    <w:rsid w:val="00775696"/>
    <w:rsid w:val="00776078"/>
    <w:rsid w:val="0077672E"/>
    <w:rsid w:val="00776E80"/>
    <w:rsid w:val="0077715A"/>
    <w:rsid w:val="0077749B"/>
    <w:rsid w:val="007774AD"/>
    <w:rsid w:val="00777A2A"/>
    <w:rsid w:val="00777F50"/>
    <w:rsid w:val="00780778"/>
    <w:rsid w:val="00780849"/>
    <w:rsid w:val="00780D86"/>
    <w:rsid w:val="007826EF"/>
    <w:rsid w:val="007828A9"/>
    <w:rsid w:val="00782A77"/>
    <w:rsid w:val="00782D23"/>
    <w:rsid w:val="007831B8"/>
    <w:rsid w:val="0078369A"/>
    <w:rsid w:val="00783742"/>
    <w:rsid w:val="00783BB8"/>
    <w:rsid w:val="00783DC3"/>
    <w:rsid w:val="00783F57"/>
    <w:rsid w:val="00784866"/>
    <w:rsid w:val="00784E74"/>
    <w:rsid w:val="00784F0D"/>
    <w:rsid w:val="0078591B"/>
    <w:rsid w:val="00785FC5"/>
    <w:rsid w:val="00786507"/>
    <w:rsid w:val="007865AC"/>
    <w:rsid w:val="007868E2"/>
    <w:rsid w:val="007868F1"/>
    <w:rsid w:val="007869A2"/>
    <w:rsid w:val="007877FD"/>
    <w:rsid w:val="00787907"/>
    <w:rsid w:val="00790CC0"/>
    <w:rsid w:val="007921EC"/>
    <w:rsid w:val="00792ACC"/>
    <w:rsid w:val="00793111"/>
    <w:rsid w:val="007932D2"/>
    <w:rsid w:val="00793F4F"/>
    <w:rsid w:val="00794687"/>
    <w:rsid w:val="00795B1A"/>
    <w:rsid w:val="00795C88"/>
    <w:rsid w:val="00797A3C"/>
    <w:rsid w:val="00797B80"/>
    <w:rsid w:val="00797BFF"/>
    <w:rsid w:val="00797DC2"/>
    <w:rsid w:val="00797EDB"/>
    <w:rsid w:val="00797F67"/>
    <w:rsid w:val="007A0CCF"/>
    <w:rsid w:val="007A0D9D"/>
    <w:rsid w:val="007A12F1"/>
    <w:rsid w:val="007A186B"/>
    <w:rsid w:val="007A24C6"/>
    <w:rsid w:val="007A262F"/>
    <w:rsid w:val="007A28B7"/>
    <w:rsid w:val="007A296F"/>
    <w:rsid w:val="007A2CC6"/>
    <w:rsid w:val="007A3473"/>
    <w:rsid w:val="007A39EE"/>
    <w:rsid w:val="007A450D"/>
    <w:rsid w:val="007A4933"/>
    <w:rsid w:val="007A4A84"/>
    <w:rsid w:val="007A4ADE"/>
    <w:rsid w:val="007A4BEF"/>
    <w:rsid w:val="007A54C4"/>
    <w:rsid w:val="007A5C26"/>
    <w:rsid w:val="007A5CA8"/>
    <w:rsid w:val="007A61CB"/>
    <w:rsid w:val="007A6801"/>
    <w:rsid w:val="007A6D11"/>
    <w:rsid w:val="007A6F91"/>
    <w:rsid w:val="007A6FD3"/>
    <w:rsid w:val="007A7253"/>
    <w:rsid w:val="007A726B"/>
    <w:rsid w:val="007A7E13"/>
    <w:rsid w:val="007B057A"/>
    <w:rsid w:val="007B19CD"/>
    <w:rsid w:val="007B1B26"/>
    <w:rsid w:val="007B3171"/>
    <w:rsid w:val="007B33D4"/>
    <w:rsid w:val="007B341D"/>
    <w:rsid w:val="007B3585"/>
    <w:rsid w:val="007B3D85"/>
    <w:rsid w:val="007B4542"/>
    <w:rsid w:val="007B48AA"/>
    <w:rsid w:val="007B4E36"/>
    <w:rsid w:val="007B514B"/>
    <w:rsid w:val="007B52B7"/>
    <w:rsid w:val="007B53B5"/>
    <w:rsid w:val="007B56DA"/>
    <w:rsid w:val="007B5BE4"/>
    <w:rsid w:val="007B5E9A"/>
    <w:rsid w:val="007B6058"/>
    <w:rsid w:val="007B6735"/>
    <w:rsid w:val="007B68CB"/>
    <w:rsid w:val="007B69BD"/>
    <w:rsid w:val="007B6FE9"/>
    <w:rsid w:val="007B746B"/>
    <w:rsid w:val="007B7585"/>
    <w:rsid w:val="007B7E66"/>
    <w:rsid w:val="007C0068"/>
    <w:rsid w:val="007C080D"/>
    <w:rsid w:val="007C0993"/>
    <w:rsid w:val="007C0B76"/>
    <w:rsid w:val="007C0C61"/>
    <w:rsid w:val="007C0D44"/>
    <w:rsid w:val="007C14CC"/>
    <w:rsid w:val="007C16C8"/>
    <w:rsid w:val="007C1EC3"/>
    <w:rsid w:val="007C2651"/>
    <w:rsid w:val="007C291E"/>
    <w:rsid w:val="007C2A99"/>
    <w:rsid w:val="007C2AA1"/>
    <w:rsid w:val="007C31FB"/>
    <w:rsid w:val="007C4AE1"/>
    <w:rsid w:val="007C4B82"/>
    <w:rsid w:val="007C4E60"/>
    <w:rsid w:val="007C5722"/>
    <w:rsid w:val="007C5AA5"/>
    <w:rsid w:val="007C5C6B"/>
    <w:rsid w:val="007C5EF2"/>
    <w:rsid w:val="007C6E8D"/>
    <w:rsid w:val="007C713A"/>
    <w:rsid w:val="007C7253"/>
    <w:rsid w:val="007C7B8E"/>
    <w:rsid w:val="007C7BE5"/>
    <w:rsid w:val="007C7DDA"/>
    <w:rsid w:val="007D03E5"/>
    <w:rsid w:val="007D0726"/>
    <w:rsid w:val="007D08D0"/>
    <w:rsid w:val="007D0AAE"/>
    <w:rsid w:val="007D0C2C"/>
    <w:rsid w:val="007D0E49"/>
    <w:rsid w:val="007D157B"/>
    <w:rsid w:val="007D15C5"/>
    <w:rsid w:val="007D16F7"/>
    <w:rsid w:val="007D1F8F"/>
    <w:rsid w:val="007D213C"/>
    <w:rsid w:val="007D27CA"/>
    <w:rsid w:val="007D289F"/>
    <w:rsid w:val="007D37BA"/>
    <w:rsid w:val="007D425F"/>
    <w:rsid w:val="007D48CF"/>
    <w:rsid w:val="007D4B9F"/>
    <w:rsid w:val="007D50CE"/>
    <w:rsid w:val="007D543C"/>
    <w:rsid w:val="007D59D6"/>
    <w:rsid w:val="007D5B9B"/>
    <w:rsid w:val="007D608B"/>
    <w:rsid w:val="007D7B17"/>
    <w:rsid w:val="007D7D0E"/>
    <w:rsid w:val="007E062B"/>
    <w:rsid w:val="007E0877"/>
    <w:rsid w:val="007E0B9A"/>
    <w:rsid w:val="007E0EA1"/>
    <w:rsid w:val="007E0EC9"/>
    <w:rsid w:val="007E0FB9"/>
    <w:rsid w:val="007E1325"/>
    <w:rsid w:val="007E15E4"/>
    <w:rsid w:val="007E2C55"/>
    <w:rsid w:val="007E3186"/>
    <w:rsid w:val="007E3222"/>
    <w:rsid w:val="007E3D9C"/>
    <w:rsid w:val="007E4460"/>
    <w:rsid w:val="007E4634"/>
    <w:rsid w:val="007E4D09"/>
    <w:rsid w:val="007E5366"/>
    <w:rsid w:val="007E5D2F"/>
    <w:rsid w:val="007E79C4"/>
    <w:rsid w:val="007F020C"/>
    <w:rsid w:val="007F05C9"/>
    <w:rsid w:val="007F0704"/>
    <w:rsid w:val="007F070E"/>
    <w:rsid w:val="007F08A8"/>
    <w:rsid w:val="007F0B0F"/>
    <w:rsid w:val="007F188E"/>
    <w:rsid w:val="007F1A1C"/>
    <w:rsid w:val="007F1D94"/>
    <w:rsid w:val="007F1FE4"/>
    <w:rsid w:val="007F21F3"/>
    <w:rsid w:val="007F2434"/>
    <w:rsid w:val="007F2A20"/>
    <w:rsid w:val="007F2ADB"/>
    <w:rsid w:val="007F31F5"/>
    <w:rsid w:val="007F3585"/>
    <w:rsid w:val="007F3670"/>
    <w:rsid w:val="007F3D0D"/>
    <w:rsid w:val="007F50DF"/>
    <w:rsid w:val="007F52A8"/>
    <w:rsid w:val="007F53D3"/>
    <w:rsid w:val="007F54A0"/>
    <w:rsid w:val="007F5524"/>
    <w:rsid w:val="007F6328"/>
    <w:rsid w:val="007F63BE"/>
    <w:rsid w:val="007F6990"/>
    <w:rsid w:val="007F6C73"/>
    <w:rsid w:val="007F6FA5"/>
    <w:rsid w:val="007F707C"/>
    <w:rsid w:val="007F7284"/>
    <w:rsid w:val="007F72E0"/>
    <w:rsid w:val="007F76E0"/>
    <w:rsid w:val="007F7990"/>
    <w:rsid w:val="007F7B64"/>
    <w:rsid w:val="00800050"/>
    <w:rsid w:val="00800114"/>
    <w:rsid w:val="00800D0C"/>
    <w:rsid w:val="00801D59"/>
    <w:rsid w:val="008022A3"/>
    <w:rsid w:val="00802636"/>
    <w:rsid w:val="008026A2"/>
    <w:rsid w:val="00802E36"/>
    <w:rsid w:val="008030DC"/>
    <w:rsid w:val="00803309"/>
    <w:rsid w:val="00803429"/>
    <w:rsid w:val="008034C2"/>
    <w:rsid w:val="00803CFA"/>
    <w:rsid w:val="00803FCE"/>
    <w:rsid w:val="0080405A"/>
    <w:rsid w:val="00804BA3"/>
    <w:rsid w:val="00804DC5"/>
    <w:rsid w:val="00805427"/>
    <w:rsid w:val="008054AB"/>
    <w:rsid w:val="008057B6"/>
    <w:rsid w:val="00806467"/>
    <w:rsid w:val="00806D8A"/>
    <w:rsid w:val="00806FD4"/>
    <w:rsid w:val="008071E1"/>
    <w:rsid w:val="0080724F"/>
    <w:rsid w:val="0080776D"/>
    <w:rsid w:val="008079D5"/>
    <w:rsid w:val="00810AAC"/>
    <w:rsid w:val="00810D54"/>
    <w:rsid w:val="008110E4"/>
    <w:rsid w:val="008115F6"/>
    <w:rsid w:val="0081173A"/>
    <w:rsid w:val="008119F6"/>
    <w:rsid w:val="00811E2B"/>
    <w:rsid w:val="00811EAC"/>
    <w:rsid w:val="00812136"/>
    <w:rsid w:val="00812678"/>
    <w:rsid w:val="00812A19"/>
    <w:rsid w:val="00812D93"/>
    <w:rsid w:val="0081324B"/>
    <w:rsid w:val="008135C1"/>
    <w:rsid w:val="0081362D"/>
    <w:rsid w:val="00814623"/>
    <w:rsid w:val="008146A1"/>
    <w:rsid w:val="008146ED"/>
    <w:rsid w:val="008149DA"/>
    <w:rsid w:val="008152BD"/>
    <w:rsid w:val="00815360"/>
    <w:rsid w:val="00815BD4"/>
    <w:rsid w:val="00815C4A"/>
    <w:rsid w:val="0081625B"/>
    <w:rsid w:val="008164BE"/>
    <w:rsid w:val="0081696F"/>
    <w:rsid w:val="00816992"/>
    <w:rsid w:val="00816BB3"/>
    <w:rsid w:val="008172E1"/>
    <w:rsid w:val="0081758E"/>
    <w:rsid w:val="00817F30"/>
    <w:rsid w:val="008208F8"/>
    <w:rsid w:val="0082133A"/>
    <w:rsid w:val="0082163D"/>
    <w:rsid w:val="0082171E"/>
    <w:rsid w:val="0082181A"/>
    <w:rsid w:val="00821BA0"/>
    <w:rsid w:val="00821F54"/>
    <w:rsid w:val="00823074"/>
    <w:rsid w:val="00823159"/>
    <w:rsid w:val="008239C4"/>
    <w:rsid w:val="00823E01"/>
    <w:rsid w:val="00824329"/>
    <w:rsid w:val="008246F7"/>
    <w:rsid w:val="0082473A"/>
    <w:rsid w:val="008249B0"/>
    <w:rsid w:val="008249F2"/>
    <w:rsid w:val="00824B71"/>
    <w:rsid w:val="00824C34"/>
    <w:rsid w:val="00824E88"/>
    <w:rsid w:val="00824F2C"/>
    <w:rsid w:val="008251D7"/>
    <w:rsid w:val="008252CB"/>
    <w:rsid w:val="008255DC"/>
    <w:rsid w:val="00825824"/>
    <w:rsid w:val="0082729D"/>
    <w:rsid w:val="0082750A"/>
    <w:rsid w:val="008278C0"/>
    <w:rsid w:val="00827F51"/>
    <w:rsid w:val="008308E3"/>
    <w:rsid w:val="00830AB4"/>
    <w:rsid w:val="00831142"/>
    <w:rsid w:val="00831918"/>
    <w:rsid w:val="00831C57"/>
    <w:rsid w:val="00832290"/>
    <w:rsid w:val="0083325C"/>
    <w:rsid w:val="00833925"/>
    <w:rsid w:val="008345DA"/>
    <w:rsid w:val="00834709"/>
    <w:rsid w:val="00834F1E"/>
    <w:rsid w:val="00835087"/>
    <w:rsid w:val="008353F1"/>
    <w:rsid w:val="00835529"/>
    <w:rsid w:val="0083576F"/>
    <w:rsid w:val="00835BE8"/>
    <w:rsid w:val="0083623B"/>
    <w:rsid w:val="0083646A"/>
    <w:rsid w:val="0083653C"/>
    <w:rsid w:val="00836FF4"/>
    <w:rsid w:val="0083797D"/>
    <w:rsid w:val="00837C70"/>
    <w:rsid w:val="00837D34"/>
    <w:rsid w:val="00837EB5"/>
    <w:rsid w:val="00837F6B"/>
    <w:rsid w:val="00840013"/>
    <w:rsid w:val="008413D0"/>
    <w:rsid w:val="00842536"/>
    <w:rsid w:val="00842ED9"/>
    <w:rsid w:val="00843878"/>
    <w:rsid w:val="0084404C"/>
    <w:rsid w:val="00844133"/>
    <w:rsid w:val="008441F1"/>
    <w:rsid w:val="008447DD"/>
    <w:rsid w:val="008448AB"/>
    <w:rsid w:val="00844D08"/>
    <w:rsid w:val="008450EA"/>
    <w:rsid w:val="0084584C"/>
    <w:rsid w:val="00846131"/>
    <w:rsid w:val="00846D0F"/>
    <w:rsid w:val="00846F74"/>
    <w:rsid w:val="00847BDC"/>
    <w:rsid w:val="008512E0"/>
    <w:rsid w:val="008516B7"/>
    <w:rsid w:val="008519E7"/>
    <w:rsid w:val="00851DFA"/>
    <w:rsid w:val="00852140"/>
    <w:rsid w:val="00852D83"/>
    <w:rsid w:val="00852E02"/>
    <w:rsid w:val="008534C5"/>
    <w:rsid w:val="00853CB9"/>
    <w:rsid w:val="008551A8"/>
    <w:rsid w:val="0085522A"/>
    <w:rsid w:val="00855647"/>
    <w:rsid w:val="00855685"/>
    <w:rsid w:val="008557BA"/>
    <w:rsid w:val="008564F6"/>
    <w:rsid w:val="008567E1"/>
    <w:rsid w:val="00856DC9"/>
    <w:rsid w:val="00856FE7"/>
    <w:rsid w:val="00856FEF"/>
    <w:rsid w:val="008576AB"/>
    <w:rsid w:val="008576DD"/>
    <w:rsid w:val="00857D5E"/>
    <w:rsid w:val="008611E9"/>
    <w:rsid w:val="00861A5C"/>
    <w:rsid w:val="008626FC"/>
    <w:rsid w:val="00862C79"/>
    <w:rsid w:val="00863C6C"/>
    <w:rsid w:val="00863CFB"/>
    <w:rsid w:val="00864660"/>
    <w:rsid w:val="00864DF2"/>
    <w:rsid w:val="00864F9A"/>
    <w:rsid w:val="008652FB"/>
    <w:rsid w:val="00865E17"/>
    <w:rsid w:val="00865F20"/>
    <w:rsid w:val="00866327"/>
    <w:rsid w:val="0086680B"/>
    <w:rsid w:val="00867160"/>
    <w:rsid w:val="008703E1"/>
    <w:rsid w:val="00870E1C"/>
    <w:rsid w:val="008719B3"/>
    <w:rsid w:val="008725B9"/>
    <w:rsid w:val="00872C44"/>
    <w:rsid w:val="00872E16"/>
    <w:rsid w:val="00873279"/>
    <w:rsid w:val="008733EC"/>
    <w:rsid w:val="008737EC"/>
    <w:rsid w:val="00873837"/>
    <w:rsid w:val="008745CC"/>
    <w:rsid w:val="00874B6C"/>
    <w:rsid w:val="00875653"/>
    <w:rsid w:val="0087592C"/>
    <w:rsid w:val="00876275"/>
    <w:rsid w:val="0087678D"/>
    <w:rsid w:val="00876E93"/>
    <w:rsid w:val="008770BE"/>
    <w:rsid w:val="00877477"/>
    <w:rsid w:val="00877DD9"/>
    <w:rsid w:val="00880455"/>
    <w:rsid w:val="008810A2"/>
    <w:rsid w:val="008815AA"/>
    <w:rsid w:val="00881ADC"/>
    <w:rsid w:val="00881BE6"/>
    <w:rsid w:val="00881ED3"/>
    <w:rsid w:val="0088245A"/>
    <w:rsid w:val="00882469"/>
    <w:rsid w:val="00882540"/>
    <w:rsid w:val="0088255E"/>
    <w:rsid w:val="00882A7E"/>
    <w:rsid w:val="00882AE5"/>
    <w:rsid w:val="00882DC9"/>
    <w:rsid w:val="0088376E"/>
    <w:rsid w:val="008837FA"/>
    <w:rsid w:val="0088403D"/>
    <w:rsid w:val="00884202"/>
    <w:rsid w:val="008844E0"/>
    <w:rsid w:val="00884F37"/>
    <w:rsid w:val="00885175"/>
    <w:rsid w:val="00885776"/>
    <w:rsid w:val="00885C08"/>
    <w:rsid w:val="0088660A"/>
    <w:rsid w:val="00887580"/>
    <w:rsid w:val="00887DBF"/>
    <w:rsid w:val="00887F9D"/>
    <w:rsid w:val="008904BB"/>
    <w:rsid w:val="00890609"/>
    <w:rsid w:val="0089085D"/>
    <w:rsid w:val="00890D0C"/>
    <w:rsid w:val="0089119C"/>
    <w:rsid w:val="0089245F"/>
    <w:rsid w:val="00892914"/>
    <w:rsid w:val="00892C8E"/>
    <w:rsid w:val="0089372E"/>
    <w:rsid w:val="0089388A"/>
    <w:rsid w:val="00893A28"/>
    <w:rsid w:val="00893FCD"/>
    <w:rsid w:val="0089456C"/>
    <w:rsid w:val="008946C4"/>
    <w:rsid w:val="0089503F"/>
    <w:rsid w:val="00896387"/>
    <w:rsid w:val="008967BB"/>
    <w:rsid w:val="00896A5F"/>
    <w:rsid w:val="00896E4D"/>
    <w:rsid w:val="0089735C"/>
    <w:rsid w:val="008977E4"/>
    <w:rsid w:val="008A01F1"/>
    <w:rsid w:val="008A04D7"/>
    <w:rsid w:val="008A0CED"/>
    <w:rsid w:val="008A164F"/>
    <w:rsid w:val="008A1DCF"/>
    <w:rsid w:val="008A21F2"/>
    <w:rsid w:val="008A290E"/>
    <w:rsid w:val="008A3A88"/>
    <w:rsid w:val="008A4086"/>
    <w:rsid w:val="008A40D4"/>
    <w:rsid w:val="008A433C"/>
    <w:rsid w:val="008A4479"/>
    <w:rsid w:val="008A47DF"/>
    <w:rsid w:val="008A4A95"/>
    <w:rsid w:val="008A553A"/>
    <w:rsid w:val="008A5697"/>
    <w:rsid w:val="008A579F"/>
    <w:rsid w:val="008A586C"/>
    <w:rsid w:val="008A5FF3"/>
    <w:rsid w:val="008A6541"/>
    <w:rsid w:val="008A747C"/>
    <w:rsid w:val="008A757C"/>
    <w:rsid w:val="008A7637"/>
    <w:rsid w:val="008B02A1"/>
    <w:rsid w:val="008B09F8"/>
    <w:rsid w:val="008B1839"/>
    <w:rsid w:val="008B1986"/>
    <w:rsid w:val="008B19DB"/>
    <w:rsid w:val="008B1A1A"/>
    <w:rsid w:val="008B1DAE"/>
    <w:rsid w:val="008B1DF4"/>
    <w:rsid w:val="008B20BE"/>
    <w:rsid w:val="008B255B"/>
    <w:rsid w:val="008B2664"/>
    <w:rsid w:val="008B27FE"/>
    <w:rsid w:val="008B29E5"/>
    <w:rsid w:val="008B30C4"/>
    <w:rsid w:val="008B40EE"/>
    <w:rsid w:val="008B41A2"/>
    <w:rsid w:val="008B433C"/>
    <w:rsid w:val="008B559C"/>
    <w:rsid w:val="008B579B"/>
    <w:rsid w:val="008B6401"/>
    <w:rsid w:val="008B6A31"/>
    <w:rsid w:val="008B6A7A"/>
    <w:rsid w:val="008B6C50"/>
    <w:rsid w:val="008B73D1"/>
    <w:rsid w:val="008B7AC4"/>
    <w:rsid w:val="008B7BF8"/>
    <w:rsid w:val="008B7CE5"/>
    <w:rsid w:val="008B7FDE"/>
    <w:rsid w:val="008C032D"/>
    <w:rsid w:val="008C03AE"/>
    <w:rsid w:val="008C03DB"/>
    <w:rsid w:val="008C03F2"/>
    <w:rsid w:val="008C0F93"/>
    <w:rsid w:val="008C11FC"/>
    <w:rsid w:val="008C1A89"/>
    <w:rsid w:val="008C1FB6"/>
    <w:rsid w:val="008C2736"/>
    <w:rsid w:val="008C2795"/>
    <w:rsid w:val="008C2BF8"/>
    <w:rsid w:val="008C3230"/>
    <w:rsid w:val="008C3FC8"/>
    <w:rsid w:val="008C4105"/>
    <w:rsid w:val="008C42C5"/>
    <w:rsid w:val="008C4544"/>
    <w:rsid w:val="008C47E3"/>
    <w:rsid w:val="008C480F"/>
    <w:rsid w:val="008C530A"/>
    <w:rsid w:val="008C5845"/>
    <w:rsid w:val="008C592B"/>
    <w:rsid w:val="008C6439"/>
    <w:rsid w:val="008C666D"/>
    <w:rsid w:val="008C697B"/>
    <w:rsid w:val="008C70BF"/>
    <w:rsid w:val="008C7237"/>
    <w:rsid w:val="008C726D"/>
    <w:rsid w:val="008C73C8"/>
    <w:rsid w:val="008C75F4"/>
    <w:rsid w:val="008C7D65"/>
    <w:rsid w:val="008D021B"/>
    <w:rsid w:val="008D051E"/>
    <w:rsid w:val="008D0BC3"/>
    <w:rsid w:val="008D12B6"/>
    <w:rsid w:val="008D171D"/>
    <w:rsid w:val="008D17CE"/>
    <w:rsid w:val="008D1ACB"/>
    <w:rsid w:val="008D20C6"/>
    <w:rsid w:val="008D213E"/>
    <w:rsid w:val="008D215B"/>
    <w:rsid w:val="008D2368"/>
    <w:rsid w:val="008D2E60"/>
    <w:rsid w:val="008D3207"/>
    <w:rsid w:val="008D3402"/>
    <w:rsid w:val="008D366C"/>
    <w:rsid w:val="008D38C1"/>
    <w:rsid w:val="008D5629"/>
    <w:rsid w:val="008D5ED5"/>
    <w:rsid w:val="008D6084"/>
    <w:rsid w:val="008D66F9"/>
    <w:rsid w:val="008D6EAC"/>
    <w:rsid w:val="008D76EC"/>
    <w:rsid w:val="008E020B"/>
    <w:rsid w:val="008E031A"/>
    <w:rsid w:val="008E094A"/>
    <w:rsid w:val="008E0F29"/>
    <w:rsid w:val="008E14E2"/>
    <w:rsid w:val="008E1D74"/>
    <w:rsid w:val="008E23CA"/>
    <w:rsid w:val="008E245A"/>
    <w:rsid w:val="008E2ADA"/>
    <w:rsid w:val="008E3759"/>
    <w:rsid w:val="008E3A66"/>
    <w:rsid w:val="008E3C86"/>
    <w:rsid w:val="008E3D37"/>
    <w:rsid w:val="008E40A7"/>
    <w:rsid w:val="008E45B1"/>
    <w:rsid w:val="008E487A"/>
    <w:rsid w:val="008E48C5"/>
    <w:rsid w:val="008E4A93"/>
    <w:rsid w:val="008E4AA2"/>
    <w:rsid w:val="008E4AED"/>
    <w:rsid w:val="008E4C13"/>
    <w:rsid w:val="008E4F26"/>
    <w:rsid w:val="008E5028"/>
    <w:rsid w:val="008E529F"/>
    <w:rsid w:val="008E5427"/>
    <w:rsid w:val="008E54DD"/>
    <w:rsid w:val="008E5886"/>
    <w:rsid w:val="008E5A4F"/>
    <w:rsid w:val="008E60DB"/>
    <w:rsid w:val="008E6154"/>
    <w:rsid w:val="008E6629"/>
    <w:rsid w:val="008E70BA"/>
    <w:rsid w:val="008E78F6"/>
    <w:rsid w:val="008E7F61"/>
    <w:rsid w:val="008F09F7"/>
    <w:rsid w:val="008F0F00"/>
    <w:rsid w:val="008F1476"/>
    <w:rsid w:val="008F1542"/>
    <w:rsid w:val="008F16C8"/>
    <w:rsid w:val="008F1798"/>
    <w:rsid w:val="008F184C"/>
    <w:rsid w:val="008F18BE"/>
    <w:rsid w:val="008F246E"/>
    <w:rsid w:val="008F275D"/>
    <w:rsid w:val="008F3264"/>
    <w:rsid w:val="008F458C"/>
    <w:rsid w:val="008F498C"/>
    <w:rsid w:val="008F4A6B"/>
    <w:rsid w:val="008F537A"/>
    <w:rsid w:val="008F53C0"/>
    <w:rsid w:val="008F5530"/>
    <w:rsid w:val="008F583B"/>
    <w:rsid w:val="008F5D9E"/>
    <w:rsid w:val="008F5FBB"/>
    <w:rsid w:val="008F6C15"/>
    <w:rsid w:val="008F6D2E"/>
    <w:rsid w:val="008F7478"/>
    <w:rsid w:val="008F77C6"/>
    <w:rsid w:val="008F793A"/>
    <w:rsid w:val="009004C4"/>
    <w:rsid w:val="0090090F"/>
    <w:rsid w:val="00900AE8"/>
    <w:rsid w:val="00900CBA"/>
    <w:rsid w:val="00900F5B"/>
    <w:rsid w:val="0090144D"/>
    <w:rsid w:val="009014C1"/>
    <w:rsid w:val="00901513"/>
    <w:rsid w:val="00901691"/>
    <w:rsid w:val="009018CD"/>
    <w:rsid w:val="0090253F"/>
    <w:rsid w:val="00902A5D"/>
    <w:rsid w:val="00902BFA"/>
    <w:rsid w:val="00903150"/>
    <w:rsid w:val="009039F7"/>
    <w:rsid w:val="009039F8"/>
    <w:rsid w:val="009039FE"/>
    <w:rsid w:val="0090404C"/>
    <w:rsid w:val="009040D4"/>
    <w:rsid w:val="009044F3"/>
    <w:rsid w:val="009049E2"/>
    <w:rsid w:val="00904F85"/>
    <w:rsid w:val="0090521E"/>
    <w:rsid w:val="009053F0"/>
    <w:rsid w:val="0090540F"/>
    <w:rsid w:val="009057B2"/>
    <w:rsid w:val="00905A2E"/>
    <w:rsid w:val="00905BF9"/>
    <w:rsid w:val="0090605F"/>
    <w:rsid w:val="009063D1"/>
    <w:rsid w:val="00906641"/>
    <w:rsid w:val="00906805"/>
    <w:rsid w:val="00906B32"/>
    <w:rsid w:val="00907820"/>
    <w:rsid w:val="00907A14"/>
    <w:rsid w:val="009108AC"/>
    <w:rsid w:val="009114D5"/>
    <w:rsid w:val="00911A02"/>
    <w:rsid w:val="00911A86"/>
    <w:rsid w:val="00911C91"/>
    <w:rsid w:val="00911FC6"/>
    <w:rsid w:val="009121B0"/>
    <w:rsid w:val="00913393"/>
    <w:rsid w:val="0091490F"/>
    <w:rsid w:val="0091539E"/>
    <w:rsid w:val="0091546B"/>
    <w:rsid w:val="009159E9"/>
    <w:rsid w:val="00915FF8"/>
    <w:rsid w:val="00916A6E"/>
    <w:rsid w:val="00916CC3"/>
    <w:rsid w:val="00916D83"/>
    <w:rsid w:val="009200CA"/>
    <w:rsid w:val="009206AD"/>
    <w:rsid w:val="0092089E"/>
    <w:rsid w:val="00921129"/>
    <w:rsid w:val="009212E6"/>
    <w:rsid w:val="009216DF"/>
    <w:rsid w:val="009218D0"/>
    <w:rsid w:val="00921C77"/>
    <w:rsid w:val="009222EE"/>
    <w:rsid w:val="0092314E"/>
    <w:rsid w:val="009232AF"/>
    <w:rsid w:val="00923480"/>
    <w:rsid w:val="009234C7"/>
    <w:rsid w:val="00923C28"/>
    <w:rsid w:val="00923F83"/>
    <w:rsid w:val="0092461A"/>
    <w:rsid w:val="00924679"/>
    <w:rsid w:val="009247AB"/>
    <w:rsid w:val="00924801"/>
    <w:rsid w:val="00924C25"/>
    <w:rsid w:val="00924CE5"/>
    <w:rsid w:val="00925928"/>
    <w:rsid w:val="00925CBD"/>
    <w:rsid w:val="00925E7B"/>
    <w:rsid w:val="0092632D"/>
    <w:rsid w:val="00926D66"/>
    <w:rsid w:val="00926ED1"/>
    <w:rsid w:val="00927178"/>
    <w:rsid w:val="0092799A"/>
    <w:rsid w:val="00930290"/>
    <w:rsid w:val="00930644"/>
    <w:rsid w:val="009307A7"/>
    <w:rsid w:val="00930DF1"/>
    <w:rsid w:val="00930E73"/>
    <w:rsid w:val="00931040"/>
    <w:rsid w:val="009310C0"/>
    <w:rsid w:val="0093151F"/>
    <w:rsid w:val="00931745"/>
    <w:rsid w:val="00931B95"/>
    <w:rsid w:val="009321B5"/>
    <w:rsid w:val="0093275E"/>
    <w:rsid w:val="00932B92"/>
    <w:rsid w:val="00932F01"/>
    <w:rsid w:val="00933102"/>
    <w:rsid w:val="009333F2"/>
    <w:rsid w:val="0093375A"/>
    <w:rsid w:val="009338F3"/>
    <w:rsid w:val="00933AB9"/>
    <w:rsid w:val="00933BC5"/>
    <w:rsid w:val="00933E93"/>
    <w:rsid w:val="00934660"/>
    <w:rsid w:val="00934789"/>
    <w:rsid w:val="00934A97"/>
    <w:rsid w:val="00934E07"/>
    <w:rsid w:val="00934EEB"/>
    <w:rsid w:val="00935583"/>
    <w:rsid w:val="00935611"/>
    <w:rsid w:val="00935B32"/>
    <w:rsid w:val="00935D95"/>
    <w:rsid w:val="00936087"/>
    <w:rsid w:val="009364D2"/>
    <w:rsid w:val="0093687E"/>
    <w:rsid w:val="00937A56"/>
    <w:rsid w:val="00940354"/>
    <w:rsid w:val="00940779"/>
    <w:rsid w:val="0094083F"/>
    <w:rsid w:val="00940F42"/>
    <w:rsid w:val="00940F81"/>
    <w:rsid w:val="00940FBF"/>
    <w:rsid w:val="0094129B"/>
    <w:rsid w:val="009414E4"/>
    <w:rsid w:val="00941719"/>
    <w:rsid w:val="00941C14"/>
    <w:rsid w:val="00942978"/>
    <w:rsid w:val="009429E3"/>
    <w:rsid w:val="00942A81"/>
    <w:rsid w:val="00942F90"/>
    <w:rsid w:val="009449E1"/>
    <w:rsid w:val="00944A21"/>
    <w:rsid w:val="00945119"/>
    <w:rsid w:val="00945175"/>
    <w:rsid w:val="009452BB"/>
    <w:rsid w:val="0094537D"/>
    <w:rsid w:val="009455F6"/>
    <w:rsid w:val="009456D1"/>
    <w:rsid w:val="00945A2A"/>
    <w:rsid w:val="009468CA"/>
    <w:rsid w:val="00946DE5"/>
    <w:rsid w:val="00947313"/>
    <w:rsid w:val="009514D6"/>
    <w:rsid w:val="00951AC2"/>
    <w:rsid w:val="00951F21"/>
    <w:rsid w:val="00952A43"/>
    <w:rsid w:val="00952C57"/>
    <w:rsid w:val="0095318A"/>
    <w:rsid w:val="00953241"/>
    <w:rsid w:val="00953621"/>
    <w:rsid w:val="009536CC"/>
    <w:rsid w:val="00953D01"/>
    <w:rsid w:val="00953EF9"/>
    <w:rsid w:val="00954536"/>
    <w:rsid w:val="00954DB7"/>
    <w:rsid w:val="00954EC7"/>
    <w:rsid w:val="009559DE"/>
    <w:rsid w:val="00955BC6"/>
    <w:rsid w:val="009563DB"/>
    <w:rsid w:val="009566E4"/>
    <w:rsid w:val="0095786F"/>
    <w:rsid w:val="00957BE4"/>
    <w:rsid w:val="0096095E"/>
    <w:rsid w:val="00960C54"/>
    <w:rsid w:val="00960EA6"/>
    <w:rsid w:val="009619F9"/>
    <w:rsid w:val="00961A7B"/>
    <w:rsid w:val="00961D7D"/>
    <w:rsid w:val="00961D9E"/>
    <w:rsid w:val="00961DEB"/>
    <w:rsid w:val="009622EE"/>
    <w:rsid w:val="009627B0"/>
    <w:rsid w:val="009635C6"/>
    <w:rsid w:val="00963661"/>
    <w:rsid w:val="009638F9"/>
    <w:rsid w:val="00963C93"/>
    <w:rsid w:val="00964894"/>
    <w:rsid w:val="00965351"/>
    <w:rsid w:val="00965554"/>
    <w:rsid w:val="00965576"/>
    <w:rsid w:val="009655F0"/>
    <w:rsid w:val="00965D37"/>
    <w:rsid w:val="00967FF9"/>
    <w:rsid w:val="00970095"/>
    <w:rsid w:val="0097042A"/>
    <w:rsid w:val="009706A7"/>
    <w:rsid w:val="0097132D"/>
    <w:rsid w:val="00971715"/>
    <w:rsid w:val="00971B73"/>
    <w:rsid w:val="00971C5F"/>
    <w:rsid w:val="0097239E"/>
    <w:rsid w:val="009729B4"/>
    <w:rsid w:val="00972D4D"/>
    <w:rsid w:val="00973068"/>
    <w:rsid w:val="0097395F"/>
    <w:rsid w:val="00973EEB"/>
    <w:rsid w:val="0097421F"/>
    <w:rsid w:val="009747F4"/>
    <w:rsid w:val="00975AE9"/>
    <w:rsid w:val="00976152"/>
    <w:rsid w:val="0097683E"/>
    <w:rsid w:val="00976A1D"/>
    <w:rsid w:val="00976AB4"/>
    <w:rsid w:val="00976D78"/>
    <w:rsid w:val="00976DA2"/>
    <w:rsid w:val="00977343"/>
    <w:rsid w:val="009773A2"/>
    <w:rsid w:val="00977B42"/>
    <w:rsid w:val="0098018B"/>
    <w:rsid w:val="00980744"/>
    <w:rsid w:val="009812F9"/>
    <w:rsid w:val="00981810"/>
    <w:rsid w:val="00981829"/>
    <w:rsid w:val="00982075"/>
    <w:rsid w:val="009823FB"/>
    <w:rsid w:val="00982541"/>
    <w:rsid w:val="00982C39"/>
    <w:rsid w:val="00982D31"/>
    <w:rsid w:val="00983C72"/>
    <w:rsid w:val="00983D4B"/>
    <w:rsid w:val="00983FD0"/>
    <w:rsid w:val="009845A3"/>
    <w:rsid w:val="0098481D"/>
    <w:rsid w:val="00984965"/>
    <w:rsid w:val="00985429"/>
    <w:rsid w:val="009858AD"/>
    <w:rsid w:val="009859F5"/>
    <w:rsid w:val="00986B21"/>
    <w:rsid w:val="00986CBE"/>
    <w:rsid w:val="00987447"/>
    <w:rsid w:val="00987B5D"/>
    <w:rsid w:val="0099039E"/>
    <w:rsid w:val="00990546"/>
    <w:rsid w:val="009908F4"/>
    <w:rsid w:val="00990953"/>
    <w:rsid w:val="00991703"/>
    <w:rsid w:val="00991790"/>
    <w:rsid w:val="00991C9E"/>
    <w:rsid w:val="00991D26"/>
    <w:rsid w:val="0099201D"/>
    <w:rsid w:val="009928AA"/>
    <w:rsid w:val="0099327E"/>
    <w:rsid w:val="00993387"/>
    <w:rsid w:val="00993BB4"/>
    <w:rsid w:val="009945E8"/>
    <w:rsid w:val="00994ED4"/>
    <w:rsid w:val="0099537C"/>
    <w:rsid w:val="009957DB"/>
    <w:rsid w:val="00995853"/>
    <w:rsid w:val="00997132"/>
    <w:rsid w:val="0099723E"/>
    <w:rsid w:val="009977A4"/>
    <w:rsid w:val="009978B1"/>
    <w:rsid w:val="00997EB6"/>
    <w:rsid w:val="00997F99"/>
    <w:rsid w:val="009A005E"/>
    <w:rsid w:val="009A0796"/>
    <w:rsid w:val="009A0BBA"/>
    <w:rsid w:val="009A1AF1"/>
    <w:rsid w:val="009A1CF8"/>
    <w:rsid w:val="009A1E1B"/>
    <w:rsid w:val="009A1FBC"/>
    <w:rsid w:val="009A20FF"/>
    <w:rsid w:val="009A2197"/>
    <w:rsid w:val="009A24E0"/>
    <w:rsid w:val="009A2810"/>
    <w:rsid w:val="009A2905"/>
    <w:rsid w:val="009A3D16"/>
    <w:rsid w:val="009A3FF6"/>
    <w:rsid w:val="009A4010"/>
    <w:rsid w:val="009A442D"/>
    <w:rsid w:val="009A445B"/>
    <w:rsid w:val="009A45A0"/>
    <w:rsid w:val="009A460E"/>
    <w:rsid w:val="009A48E2"/>
    <w:rsid w:val="009A4AFA"/>
    <w:rsid w:val="009A4F30"/>
    <w:rsid w:val="009A546A"/>
    <w:rsid w:val="009A5557"/>
    <w:rsid w:val="009A5799"/>
    <w:rsid w:val="009A6586"/>
    <w:rsid w:val="009A6955"/>
    <w:rsid w:val="009A6FA5"/>
    <w:rsid w:val="009A72FE"/>
    <w:rsid w:val="009A73EB"/>
    <w:rsid w:val="009A74E1"/>
    <w:rsid w:val="009A78F6"/>
    <w:rsid w:val="009B0A56"/>
    <w:rsid w:val="009B11D7"/>
    <w:rsid w:val="009B18CA"/>
    <w:rsid w:val="009B18DE"/>
    <w:rsid w:val="009B2788"/>
    <w:rsid w:val="009B2E2B"/>
    <w:rsid w:val="009B2EEF"/>
    <w:rsid w:val="009B35E5"/>
    <w:rsid w:val="009B3611"/>
    <w:rsid w:val="009B4443"/>
    <w:rsid w:val="009B4DF2"/>
    <w:rsid w:val="009B58C9"/>
    <w:rsid w:val="009B5B8E"/>
    <w:rsid w:val="009B5BDC"/>
    <w:rsid w:val="009B5F3C"/>
    <w:rsid w:val="009B6569"/>
    <w:rsid w:val="009B679F"/>
    <w:rsid w:val="009B6893"/>
    <w:rsid w:val="009B6AA6"/>
    <w:rsid w:val="009B6D20"/>
    <w:rsid w:val="009B6ECD"/>
    <w:rsid w:val="009B6F96"/>
    <w:rsid w:val="009B6FE0"/>
    <w:rsid w:val="009B705A"/>
    <w:rsid w:val="009C072E"/>
    <w:rsid w:val="009C1414"/>
    <w:rsid w:val="009C1604"/>
    <w:rsid w:val="009C16F4"/>
    <w:rsid w:val="009C298E"/>
    <w:rsid w:val="009C428E"/>
    <w:rsid w:val="009C450D"/>
    <w:rsid w:val="009C47CA"/>
    <w:rsid w:val="009C4D73"/>
    <w:rsid w:val="009C5169"/>
    <w:rsid w:val="009C5519"/>
    <w:rsid w:val="009C5646"/>
    <w:rsid w:val="009C5EA1"/>
    <w:rsid w:val="009C64BA"/>
    <w:rsid w:val="009C6CDF"/>
    <w:rsid w:val="009C78D8"/>
    <w:rsid w:val="009C79EB"/>
    <w:rsid w:val="009C7BA1"/>
    <w:rsid w:val="009C7E69"/>
    <w:rsid w:val="009D01E6"/>
    <w:rsid w:val="009D024C"/>
    <w:rsid w:val="009D0B50"/>
    <w:rsid w:val="009D0C8A"/>
    <w:rsid w:val="009D0F91"/>
    <w:rsid w:val="009D12EA"/>
    <w:rsid w:val="009D12F7"/>
    <w:rsid w:val="009D18C5"/>
    <w:rsid w:val="009D1EA5"/>
    <w:rsid w:val="009D21F8"/>
    <w:rsid w:val="009D3338"/>
    <w:rsid w:val="009D3342"/>
    <w:rsid w:val="009D34CB"/>
    <w:rsid w:val="009D3DCC"/>
    <w:rsid w:val="009D4028"/>
    <w:rsid w:val="009D4117"/>
    <w:rsid w:val="009D48A8"/>
    <w:rsid w:val="009D4E18"/>
    <w:rsid w:val="009D505D"/>
    <w:rsid w:val="009D529A"/>
    <w:rsid w:val="009D5C39"/>
    <w:rsid w:val="009D6434"/>
    <w:rsid w:val="009D64C1"/>
    <w:rsid w:val="009D6545"/>
    <w:rsid w:val="009D69C1"/>
    <w:rsid w:val="009D6A01"/>
    <w:rsid w:val="009D6D20"/>
    <w:rsid w:val="009D70D5"/>
    <w:rsid w:val="009D7675"/>
    <w:rsid w:val="009D7F29"/>
    <w:rsid w:val="009E1081"/>
    <w:rsid w:val="009E1158"/>
    <w:rsid w:val="009E14C2"/>
    <w:rsid w:val="009E1F99"/>
    <w:rsid w:val="009E2056"/>
    <w:rsid w:val="009E2340"/>
    <w:rsid w:val="009E26AF"/>
    <w:rsid w:val="009E2AF6"/>
    <w:rsid w:val="009E2CC8"/>
    <w:rsid w:val="009E2E1D"/>
    <w:rsid w:val="009E2F6B"/>
    <w:rsid w:val="009E308C"/>
    <w:rsid w:val="009E3164"/>
    <w:rsid w:val="009E3213"/>
    <w:rsid w:val="009E3785"/>
    <w:rsid w:val="009E39C5"/>
    <w:rsid w:val="009E3B17"/>
    <w:rsid w:val="009E41DC"/>
    <w:rsid w:val="009E4B18"/>
    <w:rsid w:val="009E4CC2"/>
    <w:rsid w:val="009E4D8F"/>
    <w:rsid w:val="009E5DFC"/>
    <w:rsid w:val="009E6187"/>
    <w:rsid w:val="009E6260"/>
    <w:rsid w:val="009E626B"/>
    <w:rsid w:val="009E6A4C"/>
    <w:rsid w:val="009E7529"/>
    <w:rsid w:val="009E7774"/>
    <w:rsid w:val="009E7A24"/>
    <w:rsid w:val="009E7B87"/>
    <w:rsid w:val="009E7C6B"/>
    <w:rsid w:val="009E7CEF"/>
    <w:rsid w:val="009F015C"/>
    <w:rsid w:val="009F063E"/>
    <w:rsid w:val="009F0C5E"/>
    <w:rsid w:val="009F0FC8"/>
    <w:rsid w:val="009F0FF1"/>
    <w:rsid w:val="009F1333"/>
    <w:rsid w:val="009F14CA"/>
    <w:rsid w:val="009F17D1"/>
    <w:rsid w:val="009F219D"/>
    <w:rsid w:val="009F2853"/>
    <w:rsid w:val="009F2CD0"/>
    <w:rsid w:val="009F4A2B"/>
    <w:rsid w:val="009F4C39"/>
    <w:rsid w:val="009F4E3E"/>
    <w:rsid w:val="009F5188"/>
    <w:rsid w:val="009F565D"/>
    <w:rsid w:val="009F5662"/>
    <w:rsid w:val="009F57A5"/>
    <w:rsid w:val="009F58B4"/>
    <w:rsid w:val="009F5B99"/>
    <w:rsid w:val="009F5D84"/>
    <w:rsid w:val="009F619D"/>
    <w:rsid w:val="009F6D27"/>
    <w:rsid w:val="009F6D4B"/>
    <w:rsid w:val="009F7636"/>
    <w:rsid w:val="009F7914"/>
    <w:rsid w:val="00A001ED"/>
    <w:rsid w:val="00A00A2C"/>
    <w:rsid w:val="00A00D4E"/>
    <w:rsid w:val="00A013A8"/>
    <w:rsid w:val="00A01466"/>
    <w:rsid w:val="00A01827"/>
    <w:rsid w:val="00A02378"/>
    <w:rsid w:val="00A02523"/>
    <w:rsid w:val="00A0307B"/>
    <w:rsid w:val="00A0342C"/>
    <w:rsid w:val="00A037E9"/>
    <w:rsid w:val="00A042F4"/>
    <w:rsid w:val="00A0435B"/>
    <w:rsid w:val="00A04A03"/>
    <w:rsid w:val="00A04C3C"/>
    <w:rsid w:val="00A04E0F"/>
    <w:rsid w:val="00A06765"/>
    <w:rsid w:val="00A06ACD"/>
    <w:rsid w:val="00A07187"/>
    <w:rsid w:val="00A07445"/>
    <w:rsid w:val="00A074DA"/>
    <w:rsid w:val="00A074FE"/>
    <w:rsid w:val="00A075C3"/>
    <w:rsid w:val="00A07CF6"/>
    <w:rsid w:val="00A10950"/>
    <w:rsid w:val="00A10AAE"/>
    <w:rsid w:val="00A10B54"/>
    <w:rsid w:val="00A10C2A"/>
    <w:rsid w:val="00A117FD"/>
    <w:rsid w:val="00A11BC5"/>
    <w:rsid w:val="00A11D2B"/>
    <w:rsid w:val="00A12216"/>
    <w:rsid w:val="00A125DB"/>
    <w:rsid w:val="00A129B8"/>
    <w:rsid w:val="00A12FF2"/>
    <w:rsid w:val="00A131B7"/>
    <w:rsid w:val="00A13D97"/>
    <w:rsid w:val="00A14079"/>
    <w:rsid w:val="00A14124"/>
    <w:rsid w:val="00A14417"/>
    <w:rsid w:val="00A14D28"/>
    <w:rsid w:val="00A14DCA"/>
    <w:rsid w:val="00A15307"/>
    <w:rsid w:val="00A15A80"/>
    <w:rsid w:val="00A15C37"/>
    <w:rsid w:val="00A16F24"/>
    <w:rsid w:val="00A17882"/>
    <w:rsid w:val="00A178CD"/>
    <w:rsid w:val="00A17A00"/>
    <w:rsid w:val="00A17AEC"/>
    <w:rsid w:val="00A17B75"/>
    <w:rsid w:val="00A17DA9"/>
    <w:rsid w:val="00A208DE"/>
    <w:rsid w:val="00A20B68"/>
    <w:rsid w:val="00A21C76"/>
    <w:rsid w:val="00A21D4A"/>
    <w:rsid w:val="00A21DC7"/>
    <w:rsid w:val="00A21E19"/>
    <w:rsid w:val="00A222E5"/>
    <w:rsid w:val="00A229AA"/>
    <w:rsid w:val="00A22C6A"/>
    <w:rsid w:val="00A23262"/>
    <w:rsid w:val="00A245CD"/>
    <w:rsid w:val="00A2466B"/>
    <w:rsid w:val="00A24F08"/>
    <w:rsid w:val="00A250F1"/>
    <w:rsid w:val="00A25882"/>
    <w:rsid w:val="00A25BB2"/>
    <w:rsid w:val="00A25C40"/>
    <w:rsid w:val="00A25F5B"/>
    <w:rsid w:val="00A264A9"/>
    <w:rsid w:val="00A26919"/>
    <w:rsid w:val="00A27086"/>
    <w:rsid w:val="00A30145"/>
    <w:rsid w:val="00A30392"/>
    <w:rsid w:val="00A3080F"/>
    <w:rsid w:val="00A30B98"/>
    <w:rsid w:val="00A31487"/>
    <w:rsid w:val="00A31667"/>
    <w:rsid w:val="00A31BBB"/>
    <w:rsid w:val="00A326AC"/>
    <w:rsid w:val="00A32824"/>
    <w:rsid w:val="00A32BA8"/>
    <w:rsid w:val="00A33E3E"/>
    <w:rsid w:val="00A34B17"/>
    <w:rsid w:val="00A34EB7"/>
    <w:rsid w:val="00A35F69"/>
    <w:rsid w:val="00A36241"/>
    <w:rsid w:val="00A376FB"/>
    <w:rsid w:val="00A3792E"/>
    <w:rsid w:val="00A37FD8"/>
    <w:rsid w:val="00A40B17"/>
    <w:rsid w:val="00A4122B"/>
    <w:rsid w:val="00A4150E"/>
    <w:rsid w:val="00A415EC"/>
    <w:rsid w:val="00A416A5"/>
    <w:rsid w:val="00A4249F"/>
    <w:rsid w:val="00A42769"/>
    <w:rsid w:val="00A43A8A"/>
    <w:rsid w:val="00A43F8A"/>
    <w:rsid w:val="00A440E0"/>
    <w:rsid w:val="00A45104"/>
    <w:rsid w:val="00A456DC"/>
    <w:rsid w:val="00A4580D"/>
    <w:rsid w:val="00A45B0B"/>
    <w:rsid w:val="00A460C0"/>
    <w:rsid w:val="00A46328"/>
    <w:rsid w:val="00A46BD9"/>
    <w:rsid w:val="00A4707D"/>
    <w:rsid w:val="00A47C65"/>
    <w:rsid w:val="00A47C93"/>
    <w:rsid w:val="00A47E71"/>
    <w:rsid w:val="00A5016D"/>
    <w:rsid w:val="00A50C17"/>
    <w:rsid w:val="00A5131D"/>
    <w:rsid w:val="00A51962"/>
    <w:rsid w:val="00A51E31"/>
    <w:rsid w:val="00A52EF8"/>
    <w:rsid w:val="00A53338"/>
    <w:rsid w:val="00A53C6E"/>
    <w:rsid w:val="00A541B2"/>
    <w:rsid w:val="00A544E0"/>
    <w:rsid w:val="00A5469E"/>
    <w:rsid w:val="00A554E9"/>
    <w:rsid w:val="00A559C7"/>
    <w:rsid w:val="00A5651B"/>
    <w:rsid w:val="00A56706"/>
    <w:rsid w:val="00A56EC1"/>
    <w:rsid w:val="00A57306"/>
    <w:rsid w:val="00A6050A"/>
    <w:rsid w:val="00A60A3E"/>
    <w:rsid w:val="00A613FA"/>
    <w:rsid w:val="00A6151B"/>
    <w:rsid w:val="00A61528"/>
    <w:rsid w:val="00A61A50"/>
    <w:rsid w:val="00A61DF3"/>
    <w:rsid w:val="00A62119"/>
    <w:rsid w:val="00A62C39"/>
    <w:rsid w:val="00A633FD"/>
    <w:rsid w:val="00A63C4F"/>
    <w:rsid w:val="00A64093"/>
    <w:rsid w:val="00A64724"/>
    <w:rsid w:val="00A64B6C"/>
    <w:rsid w:val="00A65373"/>
    <w:rsid w:val="00A65416"/>
    <w:rsid w:val="00A6551D"/>
    <w:rsid w:val="00A65735"/>
    <w:rsid w:val="00A65CE5"/>
    <w:rsid w:val="00A65DDD"/>
    <w:rsid w:val="00A66294"/>
    <w:rsid w:val="00A66434"/>
    <w:rsid w:val="00A6655B"/>
    <w:rsid w:val="00A6659B"/>
    <w:rsid w:val="00A66876"/>
    <w:rsid w:val="00A66AA8"/>
    <w:rsid w:val="00A67977"/>
    <w:rsid w:val="00A704F1"/>
    <w:rsid w:val="00A71173"/>
    <w:rsid w:val="00A720CE"/>
    <w:rsid w:val="00A72C8F"/>
    <w:rsid w:val="00A7334B"/>
    <w:rsid w:val="00A737CD"/>
    <w:rsid w:val="00A7425A"/>
    <w:rsid w:val="00A745D4"/>
    <w:rsid w:val="00A747B3"/>
    <w:rsid w:val="00A74DD5"/>
    <w:rsid w:val="00A74FF7"/>
    <w:rsid w:val="00A75193"/>
    <w:rsid w:val="00A75D16"/>
    <w:rsid w:val="00A761F6"/>
    <w:rsid w:val="00A768F9"/>
    <w:rsid w:val="00A76CE5"/>
    <w:rsid w:val="00A77EA9"/>
    <w:rsid w:val="00A80269"/>
    <w:rsid w:val="00A803B8"/>
    <w:rsid w:val="00A80578"/>
    <w:rsid w:val="00A80595"/>
    <w:rsid w:val="00A80A7B"/>
    <w:rsid w:val="00A8138C"/>
    <w:rsid w:val="00A81F93"/>
    <w:rsid w:val="00A8212B"/>
    <w:rsid w:val="00A821FD"/>
    <w:rsid w:val="00A82757"/>
    <w:rsid w:val="00A82BFF"/>
    <w:rsid w:val="00A82C8E"/>
    <w:rsid w:val="00A82CA9"/>
    <w:rsid w:val="00A82D80"/>
    <w:rsid w:val="00A834A9"/>
    <w:rsid w:val="00A8350F"/>
    <w:rsid w:val="00A83902"/>
    <w:rsid w:val="00A83D65"/>
    <w:rsid w:val="00A84155"/>
    <w:rsid w:val="00A84B67"/>
    <w:rsid w:val="00A85508"/>
    <w:rsid w:val="00A8571D"/>
    <w:rsid w:val="00A85D13"/>
    <w:rsid w:val="00A8613B"/>
    <w:rsid w:val="00A86368"/>
    <w:rsid w:val="00A87179"/>
    <w:rsid w:val="00A87929"/>
    <w:rsid w:val="00A87B1E"/>
    <w:rsid w:val="00A87FE9"/>
    <w:rsid w:val="00A902E0"/>
    <w:rsid w:val="00A90E82"/>
    <w:rsid w:val="00A91410"/>
    <w:rsid w:val="00A915DB"/>
    <w:rsid w:val="00A91781"/>
    <w:rsid w:val="00A92159"/>
    <w:rsid w:val="00A923CF"/>
    <w:rsid w:val="00A928CB"/>
    <w:rsid w:val="00A92C68"/>
    <w:rsid w:val="00A934BC"/>
    <w:rsid w:val="00A93567"/>
    <w:rsid w:val="00A938AD"/>
    <w:rsid w:val="00A940D6"/>
    <w:rsid w:val="00A94A5E"/>
    <w:rsid w:val="00A94D1F"/>
    <w:rsid w:val="00A94E62"/>
    <w:rsid w:val="00A95360"/>
    <w:rsid w:val="00A95B87"/>
    <w:rsid w:val="00A95BDD"/>
    <w:rsid w:val="00A96001"/>
    <w:rsid w:val="00A96276"/>
    <w:rsid w:val="00A967CD"/>
    <w:rsid w:val="00A97468"/>
    <w:rsid w:val="00AA051D"/>
    <w:rsid w:val="00AA09ED"/>
    <w:rsid w:val="00AA0CB5"/>
    <w:rsid w:val="00AA0F26"/>
    <w:rsid w:val="00AA11F9"/>
    <w:rsid w:val="00AA154B"/>
    <w:rsid w:val="00AA179F"/>
    <w:rsid w:val="00AA1DDE"/>
    <w:rsid w:val="00AA1F81"/>
    <w:rsid w:val="00AA25F3"/>
    <w:rsid w:val="00AA2646"/>
    <w:rsid w:val="00AA2BB7"/>
    <w:rsid w:val="00AA2D0D"/>
    <w:rsid w:val="00AA2D4D"/>
    <w:rsid w:val="00AA3009"/>
    <w:rsid w:val="00AA3288"/>
    <w:rsid w:val="00AA33C8"/>
    <w:rsid w:val="00AA3B3E"/>
    <w:rsid w:val="00AA4A53"/>
    <w:rsid w:val="00AA5342"/>
    <w:rsid w:val="00AA5374"/>
    <w:rsid w:val="00AA5558"/>
    <w:rsid w:val="00AA5772"/>
    <w:rsid w:val="00AA5ADD"/>
    <w:rsid w:val="00AA5BA4"/>
    <w:rsid w:val="00AA5CC1"/>
    <w:rsid w:val="00AA6486"/>
    <w:rsid w:val="00AA6CBC"/>
    <w:rsid w:val="00AA7064"/>
    <w:rsid w:val="00AA7330"/>
    <w:rsid w:val="00AA772B"/>
    <w:rsid w:val="00AA772C"/>
    <w:rsid w:val="00AA7A50"/>
    <w:rsid w:val="00AA7C7C"/>
    <w:rsid w:val="00AA7F35"/>
    <w:rsid w:val="00AB116D"/>
    <w:rsid w:val="00AB11D1"/>
    <w:rsid w:val="00AB124F"/>
    <w:rsid w:val="00AB1777"/>
    <w:rsid w:val="00AB225E"/>
    <w:rsid w:val="00AB2A9C"/>
    <w:rsid w:val="00AB2D0A"/>
    <w:rsid w:val="00AB2F51"/>
    <w:rsid w:val="00AB326B"/>
    <w:rsid w:val="00AB3667"/>
    <w:rsid w:val="00AB4010"/>
    <w:rsid w:val="00AB4067"/>
    <w:rsid w:val="00AB40BA"/>
    <w:rsid w:val="00AB44C9"/>
    <w:rsid w:val="00AB5352"/>
    <w:rsid w:val="00AB53A2"/>
    <w:rsid w:val="00AB5446"/>
    <w:rsid w:val="00AB5670"/>
    <w:rsid w:val="00AB5B52"/>
    <w:rsid w:val="00AB605A"/>
    <w:rsid w:val="00AB61AD"/>
    <w:rsid w:val="00AB625A"/>
    <w:rsid w:val="00AB67FB"/>
    <w:rsid w:val="00AB6C35"/>
    <w:rsid w:val="00AB7D50"/>
    <w:rsid w:val="00AB7E8E"/>
    <w:rsid w:val="00AC021E"/>
    <w:rsid w:val="00AC0537"/>
    <w:rsid w:val="00AC0862"/>
    <w:rsid w:val="00AC108C"/>
    <w:rsid w:val="00AC1776"/>
    <w:rsid w:val="00AC1C50"/>
    <w:rsid w:val="00AC1C8E"/>
    <w:rsid w:val="00AC2961"/>
    <w:rsid w:val="00AC2FAD"/>
    <w:rsid w:val="00AC3264"/>
    <w:rsid w:val="00AC32E4"/>
    <w:rsid w:val="00AC36D2"/>
    <w:rsid w:val="00AC3B24"/>
    <w:rsid w:val="00AC3B61"/>
    <w:rsid w:val="00AC3F33"/>
    <w:rsid w:val="00AC42C4"/>
    <w:rsid w:val="00AC4467"/>
    <w:rsid w:val="00AC4B66"/>
    <w:rsid w:val="00AC4BB0"/>
    <w:rsid w:val="00AC4F94"/>
    <w:rsid w:val="00AC5160"/>
    <w:rsid w:val="00AC55D2"/>
    <w:rsid w:val="00AC5E36"/>
    <w:rsid w:val="00AC5EFE"/>
    <w:rsid w:val="00AC64FA"/>
    <w:rsid w:val="00AC7CCA"/>
    <w:rsid w:val="00AD081D"/>
    <w:rsid w:val="00AD0B30"/>
    <w:rsid w:val="00AD206A"/>
    <w:rsid w:val="00AD225F"/>
    <w:rsid w:val="00AD2A92"/>
    <w:rsid w:val="00AD2B76"/>
    <w:rsid w:val="00AD2BAC"/>
    <w:rsid w:val="00AD2CFD"/>
    <w:rsid w:val="00AD2D14"/>
    <w:rsid w:val="00AD3171"/>
    <w:rsid w:val="00AD3781"/>
    <w:rsid w:val="00AD395C"/>
    <w:rsid w:val="00AD397C"/>
    <w:rsid w:val="00AD3A7D"/>
    <w:rsid w:val="00AD4068"/>
    <w:rsid w:val="00AD4174"/>
    <w:rsid w:val="00AD43EE"/>
    <w:rsid w:val="00AD44AA"/>
    <w:rsid w:val="00AD45BE"/>
    <w:rsid w:val="00AD49A8"/>
    <w:rsid w:val="00AD500C"/>
    <w:rsid w:val="00AD507D"/>
    <w:rsid w:val="00AD58CC"/>
    <w:rsid w:val="00AD5C19"/>
    <w:rsid w:val="00AD5C4F"/>
    <w:rsid w:val="00AD5FC1"/>
    <w:rsid w:val="00AD62B2"/>
    <w:rsid w:val="00AD6334"/>
    <w:rsid w:val="00AD66E6"/>
    <w:rsid w:val="00AD6A4E"/>
    <w:rsid w:val="00AD6C03"/>
    <w:rsid w:val="00AD6D5B"/>
    <w:rsid w:val="00AD7383"/>
    <w:rsid w:val="00AD763C"/>
    <w:rsid w:val="00AE099D"/>
    <w:rsid w:val="00AE0A00"/>
    <w:rsid w:val="00AE0B1E"/>
    <w:rsid w:val="00AE0F19"/>
    <w:rsid w:val="00AE104A"/>
    <w:rsid w:val="00AE11F7"/>
    <w:rsid w:val="00AE152F"/>
    <w:rsid w:val="00AE1707"/>
    <w:rsid w:val="00AE18A4"/>
    <w:rsid w:val="00AE2491"/>
    <w:rsid w:val="00AE3091"/>
    <w:rsid w:val="00AE3856"/>
    <w:rsid w:val="00AE3BB0"/>
    <w:rsid w:val="00AE3BE5"/>
    <w:rsid w:val="00AE406D"/>
    <w:rsid w:val="00AE4098"/>
    <w:rsid w:val="00AE421E"/>
    <w:rsid w:val="00AE4802"/>
    <w:rsid w:val="00AE4F23"/>
    <w:rsid w:val="00AE545E"/>
    <w:rsid w:val="00AE547C"/>
    <w:rsid w:val="00AE69B5"/>
    <w:rsid w:val="00AE793A"/>
    <w:rsid w:val="00AE798E"/>
    <w:rsid w:val="00AE7B54"/>
    <w:rsid w:val="00AE7DAD"/>
    <w:rsid w:val="00AF0256"/>
    <w:rsid w:val="00AF05BC"/>
    <w:rsid w:val="00AF0814"/>
    <w:rsid w:val="00AF0D18"/>
    <w:rsid w:val="00AF107E"/>
    <w:rsid w:val="00AF1098"/>
    <w:rsid w:val="00AF16C7"/>
    <w:rsid w:val="00AF195E"/>
    <w:rsid w:val="00AF1B42"/>
    <w:rsid w:val="00AF352E"/>
    <w:rsid w:val="00AF3652"/>
    <w:rsid w:val="00AF3754"/>
    <w:rsid w:val="00AF3811"/>
    <w:rsid w:val="00AF399F"/>
    <w:rsid w:val="00AF45A2"/>
    <w:rsid w:val="00AF4D55"/>
    <w:rsid w:val="00AF53F8"/>
    <w:rsid w:val="00AF5509"/>
    <w:rsid w:val="00AF564C"/>
    <w:rsid w:val="00AF57A9"/>
    <w:rsid w:val="00AF5C08"/>
    <w:rsid w:val="00AF5CC3"/>
    <w:rsid w:val="00AF5D42"/>
    <w:rsid w:val="00AF5E86"/>
    <w:rsid w:val="00AF610B"/>
    <w:rsid w:val="00AF62F2"/>
    <w:rsid w:val="00AF6335"/>
    <w:rsid w:val="00AF6C98"/>
    <w:rsid w:val="00AF77FC"/>
    <w:rsid w:val="00AF7B9D"/>
    <w:rsid w:val="00AF7CDE"/>
    <w:rsid w:val="00AF7CFE"/>
    <w:rsid w:val="00B002B1"/>
    <w:rsid w:val="00B00556"/>
    <w:rsid w:val="00B00715"/>
    <w:rsid w:val="00B00FD3"/>
    <w:rsid w:val="00B01190"/>
    <w:rsid w:val="00B0156A"/>
    <w:rsid w:val="00B016CB"/>
    <w:rsid w:val="00B01A64"/>
    <w:rsid w:val="00B01B52"/>
    <w:rsid w:val="00B01D26"/>
    <w:rsid w:val="00B02B9B"/>
    <w:rsid w:val="00B03097"/>
    <w:rsid w:val="00B030F1"/>
    <w:rsid w:val="00B03513"/>
    <w:rsid w:val="00B03E81"/>
    <w:rsid w:val="00B04A6A"/>
    <w:rsid w:val="00B04B11"/>
    <w:rsid w:val="00B05155"/>
    <w:rsid w:val="00B05227"/>
    <w:rsid w:val="00B057D0"/>
    <w:rsid w:val="00B05AB8"/>
    <w:rsid w:val="00B063D1"/>
    <w:rsid w:val="00B06B5F"/>
    <w:rsid w:val="00B075DC"/>
    <w:rsid w:val="00B0784C"/>
    <w:rsid w:val="00B07F60"/>
    <w:rsid w:val="00B10CC1"/>
    <w:rsid w:val="00B10D9E"/>
    <w:rsid w:val="00B1114D"/>
    <w:rsid w:val="00B11220"/>
    <w:rsid w:val="00B1162D"/>
    <w:rsid w:val="00B117E8"/>
    <w:rsid w:val="00B11889"/>
    <w:rsid w:val="00B11AA9"/>
    <w:rsid w:val="00B11AF2"/>
    <w:rsid w:val="00B1201D"/>
    <w:rsid w:val="00B120F9"/>
    <w:rsid w:val="00B127C3"/>
    <w:rsid w:val="00B128D0"/>
    <w:rsid w:val="00B12AD9"/>
    <w:rsid w:val="00B12D57"/>
    <w:rsid w:val="00B13050"/>
    <w:rsid w:val="00B1381D"/>
    <w:rsid w:val="00B13CB2"/>
    <w:rsid w:val="00B1402F"/>
    <w:rsid w:val="00B143E5"/>
    <w:rsid w:val="00B144CB"/>
    <w:rsid w:val="00B1459C"/>
    <w:rsid w:val="00B1466A"/>
    <w:rsid w:val="00B14A06"/>
    <w:rsid w:val="00B14EDB"/>
    <w:rsid w:val="00B154F7"/>
    <w:rsid w:val="00B15511"/>
    <w:rsid w:val="00B15593"/>
    <w:rsid w:val="00B15AC1"/>
    <w:rsid w:val="00B15BB3"/>
    <w:rsid w:val="00B15C53"/>
    <w:rsid w:val="00B15EBE"/>
    <w:rsid w:val="00B166A9"/>
    <w:rsid w:val="00B16C4B"/>
    <w:rsid w:val="00B176C3"/>
    <w:rsid w:val="00B17795"/>
    <w:rsid w:val="00B17D3B"/>
    <w:rsid w:val="00B20B3D"/>
    <w:rsid w:val="00B2157E"/>
    <w:rsid w:val="00B215B9"/>
    <w:rsid w:val="00B2166E"/>
    <w:rsid w:val="00B21A5F"/>
    <w:rsid w:val="00B22776"/>
    <w:rsid w:val="00B23081"/>
    <w:rsid w:val="00B2374B"/>
    <w:rsid w:val="00B2375B"/>
    <w:rsid w:val="00B23800"/>
    <w:rsid w:val="00B23BAA"/>
    <w:rsid w:val="00B23D34"/>
    <w:rsid w:val="00B23DF5"/>
    <w:rsid w:val="00B24078"/>
    <w:rsid w:val="00B248F1"/>
    <w:rsid w:val="00B24E46"/>
    <w:rsid w:val="00B254A4"/>
    <w:rsid w:val="00B257CC"/>
    <w:rsid w:val="00B2608D"/>
    <w:rsid w:val="00B268D5"/>
    <w:rsid w:val="00B26999"/>
    <w:rsid w:val="00B269B6"/>
    <w:rsid w:val="00B26D22"/>
    <w:rsid w:val="00B27889"/>
    <w:rsid w:val="00B27E90"/>
    <w:rsid w:val="00B3002C"/>
    <w:rsid w:val="00B30909"/>
    <w:rsid w:val="00B3250C"/>
    <w:rsid w:val="00B33231"/>
    <w:rsid w:val="00B34D54"/>
    <w:rsid w:val="00B34DDC"/>
    <w:rsid w:val="00B35210"/>
    <w:rsid w:val="00B358E0"/>
    <w:rsid w:val="00B35BCE"/>
    <w:rsid w:val="00B35BE9"/>
    <w:rsid w:val="00B36257"/>
    <w:rsid w:val="00B3691B"/>
    <w:rsid w:val="00B36E35"/>
    <w:rsid w:val="00B372C7"/>
    <w:rsid w:val="00B37764"/>
    <w:rsid w:val="00B37862"/>
    <w:rsid w:val="00B37DA0"/>
    <w:rsid w:val="00B41922"/>
    <w:rsid w:val="00B426C4"/>
    <w:rsid w:val="00B42D6F"/>
    <w:rsid w:val="00B43B27"/>
    <w:rsid w:val="00B43B6D"/>
    <w:rsid w:val="00B44437"/>
    <w:rsid w:val="00B44FAC"/>
    <w:rsid w:val="00B45DA2"/>
    <w:rsid w:val="00B461F7"/>
    <w:rsid w:val="00B465EE"/>
    <w:rsid w:val="00B46C32"/>
    <w:rsid w:val="00B4732E"/>
    <w:rsid w:val="00B47EAA"/>
    <w:rsid w:val="00B50635"/>
    <w:rsid w:val="00B50F07"/>
    <w:rsid w:val="00B519D0"/>
    <w:rsid w:val="00B51F15"/>
    <w:rsid w:val="00B52BEF"/>
    <w:rsid w:val="00B533FD"/>
    <w:rsid w:val="00B535E5"/>
    <w:rsid w:val="00B536BE"/>
    <w:rsid w:val="00B53AF7"/>
    <w:rsid w:val="00B54D2B"/>
    <w:rsid w:val="00B552F4"/>
    <w:rsid w:val="00B55459"/>
    <w:rsid w:val="00B557C2"/>
    <w:rsid w:val="00B55ACD"/>
    <w:rsid w:val="00B55B25"/>
    <w:rsid w:val="00B55F49"/>
    <w:rsid w:val="00B562B4"/>
    <w:rsid w:val="00B5659B"/>
    <w:rsid w:val="00B56FF6"/>
    <w:rsid w:val="00B571D0"/>
    <w:rsid w:val="00B57475"/>
    <w:rsid w:val="00B608D9"/>
    <w:rsid w:val="00B60941"/>
    <w:rsid w:val="00B60B24"/>
    <w:rsid w:val="00B60C93"/>
    <w:rsid w:val="00B60F5D"/>
    <w:rsid w:val="00B61A84"/>
    <w:rsid w:val="00B62B24"/>
    <w:rsid w:val="00B62FC1"/>
    <w:rsid w:val="00B63034"/>
    <w:rsid w:val="00B6354E"/>
    <w:rsid w:val="00B636AC"/>
    <w:rsid w:val="00B63989"/>
    <w:rsid w:val="00B6465A"/>
    <w:rsid w:val="00B64BB1"/>
    <w:rsid w:val="00B64DAD"/>
    <w:rsid w:val="00B64E3B"/>
    <w:rsid w:val="00B658B8"/>
    <w:rsid w:val="00B65AC6"/>
    <w:rsid w:val="00B65D1F"/>
    <w:rsid w:val="00B665FE"/>
    <w:rsid w:val="00B6675D"/>
    <w:rsid w:val="00B677F6"/>
    <w:rsid w:val="00B67C51"/>
    <w:rsid w:val="00B7007A"/>
    <w:rsid w:val="00B701B0"/>
    <w:rsid w:val="00B70979"/>
    <w:rsid w:val="00B70F23"/>
    <w:rsid w:val="00B716D7"/>
    <w:rsid w:val="00B71E08"/>
    <w:rsid w:val="00B71EF9"/>
    <w:rsid w:val="00B72999"/>
    <w:rsid w:val="00B729BF"/>
    <w:rsid w:val="00B735D3"/>
    <w:rsid w:val="00B73776"/>
    <w:rsid w:val="00B737CE"/>
    <w:rsid w:val="00B754FE"/>
    <w:rsid w:val="00B757BC"/>
    <w:rsid w:val="00B762EA"/>
    <w:rsid w:val="00B7649F"/>
    <w:rsid w:val="00B764EC"/>
    <w:rsid w:val="00B76AA7"/>
    <w:rsid w:val="00B77314"/>
    <w:rsid w:val="00B77D51"/>
    <w:rsid w:val="00B77FDE"/>
    <w:rsid w:val="00B8053D"/>
    <w:rsid w:val="00B8069E"/>
    <w:rsid w:val="00B806A9"/>
    <w:rsid w:val="00B80AFC"/>
    <w:rsid w:val="00B8145A"/>
    <w:rsid w:val="00B81862"/>
    <w:rsid w:val="00B820D8"/>
    <w:rsid w:val="00B82297"/>
    <w:rsid w:val="00B825F9"/>
    <w:rsid w:val="00B829C2"/>
    <w:rsid w:val="00B82AAB"/>
    <w:rsid w:val="00B83620"/>
    <w:rsid w:val="00B83A9A"/>
    <w:rsid w:val="00B84DD5"/>
    <w:rsid w:val="00B85136"/>
    <w:rsid w:val="00B86394"/>
    <w:rsid w:val="00B86D0C"/>
    <w:rsid w:val="00B86F87"/>
    <w:rsid w:val="00B87310"/>
    <w:rsid w:val="00B875E6"/>
    <w:rsid w:val="00B877AD"/>
    <w:rsid w:val="00B87BB5"/>
    <w:rsid w:val="00B87C94"/>
    <w:rsid w:val="00B87CE7"/>
    <w:rsid w:val="00B9021F"/>
    <w:rsid w:val="00B909BE"/>
    <w:rsid w:val="00B912D8"/>
    <w:rsid w:val="00B915F7"/>
    <w:rsid w:val="00B91B0E"/>
    <w:rsid w:val="00B923BE"/>
    <w:rsid w:val="00B92505"/>
    <w:rsid w:val="00B9283D"/>
    <w:rsid w:val="00B9336A"/>
    <w:rsid w:val="00B93CA6"/>
    <w:rsid w:val="00B93EED"/>
    <w:rsid w:val="00B94372"/>
    <w:rsid w:val="00B945E8"/>
    <w:rsid w:val="00B946F6"/>
    <w:rsid w:val="00B94855"/>
    <w:rsid w:val="00B96482"/>
    <w:rsid w:val="00B965C6"/>
    <w:rsid w:val="00B96A6D"/>
    <w:rsid w:val="00B96B11"/>
    <w:rsid w:val="00B96DC5"/>
    <w:rsid w:val="00B979AF"/>
    <w:rsid w:val="00B97A18"/>
    <w:rsid w:val="00BA01EB"/>
    <w:rsid w:val="00BA0B9A"/>
    <w:rsid w:val="00BA1123"/>
    <w:rsid w:val="00BA14AF"/>
    <w:rsid w:val="00BA22BD"/>
    <w:rsid w:val="00BA2513"/>
    <w:rsid w:val="00BA2696"/>
    <w:rsid w:val="00BA2884"/>
    <w:rsid w:val="00BA2B9A"/>
    <w:rsid w:val="00BA3200"/>
    <w:rsid w:val="00BA3B4C"/>
    <w:rsid w:val="00BA4FCA"/>
    <w:rsid w:val="00BA5F28"/>
    <w:rsid w:val="00BA60D6"/>
    <w:rsid w:val="00BA6E7F"/>
    <w:rsid w:val="00BA731F"/>
    <w:rsid w:val="00BA7A6A"/>
    <w:rsid w:val="00BA7F83"/>
    <w:rsid w:val="00BB033D"/>
    <w:rsid w:val="00BB06F1"/>
    <w:rsid w:val="00BB0FCA"/>
    <w:rsid w:val="00BB12BA"/>
    <w:rsid w:val="00BB1C5F"/>
    <w:rsid w:val="00BB2713"/>
    <w:rsid w:val="00BB2855"/>
    <w:rsid w:val="00BB2B24"/>
    <w:rsid w:val="00BB2D5B"/>
    <w:rsid w:val="00BB3433"/>
    <w:rsid w:val="00BB359F"/>
    <w:rsid w:val="00BB372F"/>
    <w:rsid w:val="00BB3B2F"/>
    <w:rsid w:val="00BB3B8B"/>
    <w:rsid w:val="00BB3E43"/>
    <w:rsid w:val="00BB44AB"/>
    <w:rsid w:val="00BB4626"/>
    <w:rsid w:val="00BB4838"/>
    <w:rsid w:val="00BB509B"/>
    <w:rsid w:val="00BB54AD"/>
    <w:rsid w:val="00BB6B38"/>
    <w:rsid w:val="00BB6C6A"/>
    <w:rsid w:val="00BB6D9A"/>
    <w:rsid w:val="00BB78DF"/>
    <w:rsid w:val="00BC01F2"/>
    <w:rsid w:val="00BC0758"/>
    <w:rsid w:val="00BC0FEC"/>
    <w:rsid w:val="00BC1689"/>
    <w:rsid w:val="00BC169C"/>
    <w:rsid w:val="00BC188C"/>
    <w:rsid w:val="00BC1BA9"/>
    <w:rsid w:val="00BC21F6"/>
    <w:rsid w:val="00BC244A"/>
    <w:rsid w:val="00BC24E0"/>
    <w:rsid w:val="00BC26E6"/>
    <w:rsid w:val="00BC2BD5"/>
    <w:rsid w:val="00BC2CC3"/>
    <w:rsid w:val="00BC2D56"/>
    <w:rsid w:val="00BC2F6B"/>
    <w:rsid w:val="00BC3811"/>
    <w:rsid w:val="00BC3973"/>
    <w:rsid w:val="00BC40CC"/>
    <w:rsid w:val="00BC40EC"/>
    <w:rsid w:val="00BC4E75"/>
    <w:rsid w:val="00BC4F8F"/>
    <w:rsid w:val="00BC5018"/>
    <w:rsid w:val="00BC55DE"/>
    <w:rsid w:val="00BC5871"/>
    <w:rsid w:val="00BC598B"/>
    <w:rsid w:val="00BC5A76"/>
    <w:rsid w:val="00BC5EDA"/>
    <w:rsid w:val="00BC6E1D"/>
    <w:rsid w:val="00BC793C"/>
    <w:rsid w:val="00BC7F1D"/>
    <w:rsid w:val="00BD04AC"/>
    <w:rsid w:val="00BD1337"/>
    <w:rsid w:val="00BD1417"/>
    <w:rsid w:val="00BD1611"/>
    <w:rsid w:val="00BD197D"/>
    <w:rsid w:val="00BD1A7D"/>
    <w:rsid w:val="00BD2E39"/>
    <w:rsid w:val="00BD346E"/>
    <w:rsid w:val="00BD3A0D"/>
    <w:rsid w:val="00BD4182"/>
    <w:rsid w:val="00BD468D"/>
    <w:rsid w:val="00BD4E83"/>
    <w:rsid w:val="00BD5C77"/>
    <w:rsid w:val="00BD5F1E"/>
    <w:rsid w:val="00BD5FBF"/>
    <w:rsid w:val="00BD6C22"/>
    <w:rsid w:val="00BD6D14"/>
    <w:rsid w:val="00BD6DC0"/>
    <w:rsid w:val="00BD6F89"/>
    <w:rsid w:val="00BD70EA"/>
    <w:rsid w:val="00BD7316"/>
    <w:rsid w:val="00BD739C"/>
    <w:rsid w:val="00BD7463"/>
    <w:rsid w:val="00BD786F"/>
    <w:rsid w:val="00BD7912"/>
    <w:rsid w:val="00BE05B7"/>
    <w:rsid w:val="00BE0885"/>
    <w:rsid w:val="00BE1017"/>
    <w:rsid w:val="00BE2761"/>
    <w:rsid w:val="00BE2AE9"/>
    <w:rsid w:val="00BE3612"/>
    <w:rsid w:val="00BE39B9"/>
    <w:rsid w:val="00BE3B96"/>
    <w:rsid w:val="00BE40D0"/>
    <w:rsid w:val="00BE42CE"/>
    <w:rsid w:val="00BE4828"/>
    <w:rsid w:val="00BE4F61"/>
    <w:rsid w:val="00BE5593"/>
    <w:rsid w:val="00BE59BD"/>
    <w:rsid w:val="00BE5E92"/>
    <w:rsid w:val="00BE612B"/>
    <w:rsid w:val="00BE615E"/>
    <w:rsid w:val="00BE65AA"/>
    <w:rsid w:val="00BE65FB"/>
    <w:rsid w:val="00BE664C"/>
    <w:rsid w:val="00BE73CE"/>
    <w:rsid w:val="00BE7759"/>
    <w:rsid w:val="00BE7D7D"/>
    <w:rsid w:val="00BE7DE9"/>
    <w:rsid w:val="00BF10ED"/>
    <w:rsid w:val="00BF1134"/>
    <w:rsid w:val="00BF1783"/>
    <w:rsid w:val="00BF19A4"/>
    <w:rsid w:val="00BF1ACB"/>
    <w:rsid w:val="00BF1B49"/>
    <w:rsid w:val="00BF1D87"/>
    <w:rsid w:val="00BF1EBE"/>
    <w:rsid w:val="00BF2900"/>
    <w:rsid w:val="00BF2E4F"/>
    <w:rsid w:val="00BF37E8"/>
    <w:rsid w:val="00BF39CE"/>
    <w:rsid w:val="00BF3A0C"/>
    <w:rsid w:val="00BF3E6A"/>
    <w:rsid w:val="00BF4023"/>
    <w:rsid w:val="00BF4605"/>
    <w:rsid w:val="00BF4864"/>
    <w:rsid w:val="00BF52F8"/>
    <w:rsid w:val="00BF54E0"/>
    <w:rsid w:val="00BF5A6C"/>
    <w:rsid w:val="00BF63DC"/>
    <w:rsid w:val="00BF69C3"/>
    <w:rsid w:val="00BF6AE9"/>
    <w:rsid w:val="00BF702F"/>
    <w:rsid w:val="00BF718E"/>
    <w:rsid w:val="00C00314"/>
    <w:rsid w:val="00C0089E"/>
    <w:rsid w:val="00C00DED"/>
    <w:rsid w:val="00C010F3"/>
    <w:rsid w:val="00C01FC2"/>
    <w:rsid w:val="00C020ED"/>
    <w:rsid w:val="00C02B52"/>
    <w:rsid w:val="00C03713"/>
    <w:rsid w:val="00C05114"/>
    <w:rsid w:val="00C05224"/>
    <w:rsid w:val="00C056C4"/>
    <w:rsid w:val="00C06293"/>
    <w:rsid w:val="00C06CD4"/>
    <w:rsid w:val="00C06FD7"/>
    <w:rsid w:val="00C07AB5"/>
    <w:rsid w:val="00C07B10"/>
    <w:rsid w:val="00C10544"/>
    <w:rsid w:val="00C10BB4"/>
    <w:rsid w:val="00C11237"/>
    <w:rsid w:val="00C11429"/>
    <w:rsid w:val="00C11D2E"/>
    <w:rsid w:val="00C11E61"/>
    <w:rsid w:val="00C11EE7"/>
    <w:rsid w:val="00C12382"/>
    <w:rsid w:val="00C12684"/>
    <w:rsid w:val="00C13400"/>
    <w:rsid w:val="00C13C31"/>
    <w:rsid w:val="00C140F5"/>
    <w:rsid w:val="00C141CF"/>
    <w:rsid w:val="00C14289"/>
    <w:rsid w:val="00C151C2"/>
    <w:rsid w:val="00C15B11"/>
    <w:rsid w:val="00C15C8E"/>
    <w:rsid w:val="00C165CE"/>
    <w:rsid w:val="00C20268"/>
    <w:rsid w:val="00C20421"/>
    <w:rsid w:val="00C205E7"/>
    <w:rsid w:val="00C209F7"/>
    <w:rsid w:val="00C20FEE"/>
    <w:rsid w:val="00C212F7"/>
    <w:rsid w:val="00C22245"/>
    <w:rsid w:val="00C22682"/>
    <w:rsid w:val="00C226CA"/>
    <w:rsid w:val="00C23342"/>
    <w:rsid w:val="00C2379B"/>
    <w:rsid w:val="00C24AC0"/>
    <w:rsid w:val="00C24D4D"/>
    <w:rsid w:val="00C2561E"/>
    <w:rsid w:val="00C25F95"/>
    <w:rsid w:val="00C26291"/>
    <w:rsid w:val="00C2643D"/>
    <w:rsid w:val="00C26807"/>
    <w:rsid w:val="00C26830"/>
    <w:rsid w:val="00C269FF"/>
    <w:rsid w:val="00C27291"/>
    <w:rsid w:val="00C275BB"/>
    <w:rsid w:val="00C277DA"/>
    <w:rsid w:val="00C27C18"/>
    <w:rsid w:val="00C27E28"/>
    <w:rsid w:val="00C27F00"/>
    <w:rsid w:val="00C304E2"/>
    <w:rsid w:val="00C30C95"/>
    <w:rsid w:val="00C310A0"/>
    <w:rsid w:val="00C3128B"/>
    <w:rsid w:val="00C31CC0"/>
    <w:rsid w:val="00C33672"/>
    <w:rsid w:val="00C33987"/>
    <w:rsid w:val="00C33E52"/>
    <w:rsid w:val="00C33F38"/>
    <w:rsid w:val="00C34749"/>
    <w:rsid w:val="00C349BC"/>
    <w:rsid w:val="00C34D0F"/>
    <w:rsid w:val="00C34F08"/>
    <w:rsid w:val="00C35355"/>
    <w:rsid w:val="00C35467"/>
    <w:rsid w:val="00C3589A"/>
    <w:rsid w:val="00C35D01"/>
    <w:rsid w:val="00C35DFB"/>
    <w:rsid w:val="00C361BA"/>
    <w:rsid w:val="00C37361"/>
    <w:rsid w:val="00C37640"/>
    <w:rsid w:val="00C37CB7"/>
    <w:rsid w:val="00C4005A"/>
    <w:rsid w:val="00C401D4"/>
    <w:rsid w:val="00C40371"/>
    <w:rsid w:val="00C40597"/>
    <w:rsid w:val="00C40E10"/>
    <w:rsid w:val="00C4153F"/>
    <w:rsid w:val="00C4237B"/>
    <w:rsid w:val="00C4307E"/>
    <w:rsid w:val="00C4350E"/>
    <w:rsid w:val="00C438B6"/>
    <w:rsid w:val="00C43965"/>
    <w:rsid w:val="00C448DF"/>
    <w:rsid w:val="00C44F79"/>
    <w:rsid w:val="00C4545F"/>
    <w:rsid w:val="00C45489"/>
    <w:rsid w:val="00C45686"/>
    <w:rsid w:val="00C45A47"/>
    <w:rsid w:val="00C45A5B"/>
    <w:rsid w:val="00C45B45"/>
    <w:rsid w:val="00C45BB2"/>
    <w:rsid w:val="00C45FF1"/>
    <w:rsid w:val="00C46D71"/>
    <w:rsid w:val="00C47010"/>
    <w:rsid w:val="00C47289"/>
    <w:rsid w:val="00C47587"/>
    <w:rsid w:val="00C477BC"/>
    <w:rsid w:val="00C478D4"/>
    <w:rsid w:val="00C47D15"/>
    <w:rsid w:val="00C47FA2"/>
    <w:rsid w:val="00C506C8"/>
    <w:rsid w:val="00C50794"/>
    <w:rsid w:val="00C50B64"/>
    <w:rsid w:val="00C511D9"/>
    <w:rsid w:val="00C514CD"/>
    <w:rsid w:val="00C517A0"/>
    <w:rsid w:val="00C51A1A"/>
    <w:rsid w:val="00C51AF7"/>
    <w:rsid w:val="00C5231B"/>
    <w:rsid w:val="00C5243E"/>
    <w:rsid w:val="00C52FDB"/>
    <w:rsid w:val="00C531EB"/>
    <w:rsid w:val="00C5328F"/>
    <w:rsid w:val="00C53296"/>
    <w:rsid w:val="00C53435"/>
    <w:rsid w:val="00C53988"/>
    <w:rsid w:val="00C55995"/>
    <w:rsid w:val="00C55A02"/>
    <w:rsid w:val="00C55B33"/>
    <w:rsid w:val="00C560AA"/>
    <w:rsid w:val="00C56797"/>
    <w:rsid w:val="00C56866"/>
    <w:rsid w:val="00C5765A"/>
    <w:rsid w:val="00C57D73"/>
    <w:rsid w:val="00C57DF2"/>
    <w:rsid w:val="00C57E69"/>
    <w:rsid w:val="00C601A3"/>
    <w:rsid w:val="00C6055D"/>
    <w:rsid w:val="00C608B4"/>
    <w:rsid w:val="00C610D7"/>
    <w:rsid w:val="00C614DF"/>
    <w:rsid w:val="00C61957"/>
    <w:rsid w:val="00C619F7"/>
    <w:rsid w:val="00C61AC5"/>
    <w:rsid w:val="00C61F73"/>
    <w:rsid w:val="00C621B2"/>
    <w:rsid w:val="00C62FAD"/>
    <w:rsid w:val="00C6373D"/>
    <w:rsid w:val="00C63CB6"/>
    <w:rsid w:val="00C64D6B"/>
    <w:rsid w:val="00C659ED"/>
    <w:rsid w:val="00C6731A"/>
    <w:rsid w:val="00C6747D"/>
    <w:rsid w:val="00C6789D"/>
    <w:rsid w:val="00C67A13"/>
    <w:rsid w:val="00C67C8C"/>
    <w:rsid w:val="00C67FDF"/>
    <w:rsid w:val="00C7028C"/>
    <w:rsid w:val="00C70414"/>
    <w:rsid w:val="00C72233"/>
    <w:rsid w:val="00C725E4"/>
    <w:rsid w:val="00C7267C"/>
    <w:rsid w:val="00C7276E"/>
    <w:rsid w:val="00C7320D"/>
    <w:rsid w:val="00C732D2"/>
    <w:rsid w:val="00C73701"/>
    <w:rsid w:val="00C739E8"/>
    <w:rsid w:val="00C74165"/>
    <w:rsid w:val="00C74362"/>
    <w:rsid w:val="00C744DA"/>
    <w:rsid w:val="00C74F3F"/>
    <w:rsid w:val="00C75042"/>
    <w:rsid w:val="00C75321"/>
    <w:rsid w:val="00C756EF"/>
    <w:rsid w:val="00C75E02"/>
    <w:rsid w:val="00C76985"/>
    <w:rsid w:val="00C76DC4"/>
    <w:rsid w:val="00C7741F"/>
    <w:rsid w:val="00C77608"/>
    <w:rsid w:val="00C77AA3"/>
    <w:rsid w:val="00C77C31"/>
    <w:rsid w:val="00C77F08"/>
    <w:rsid w:val="00C77F3B"/>
    <w:rsid w:val="00C80B2F"/>
    <w:rsid w:val="00C80FDB"/>
    <w:rsid w:val="00C8106A"/>
    <w:rsid w:val="00C8142F"/>
    <w:rsid w:val="00C8175B"/>
    <w:rsid w:val="00C81D93"/>
    <w:rsid w:val="00C81DB8"/>
    <w:rsid w:val="00C83108"/>
    <w:rsid w:val="00C83EB0"/>
    <w:rsid w:val="00C84444"/>
    <w:rsid w:val="00C84F2C"/>
    <w:rsid w:val="00C8513C"/>
    <w:rsid w:val="00C851E9"/>
    <w:rsid w:val="00C8645E"/>
    <w:rsid w:val="00C86845"/>
    <w:rsid w:val="00C86A2A"/>
    <w:rsid w:val="00C86BC3"/>
    <w:rsid w:val="00C86E8C"/>
    <w:rsid w:val="00C8733A"/>
    <w:rsid w:val="00C87C40"/>
    <w:rsid w:val="00C87C58"/>
    <w:rsid w:val="00C87E46"/>
    <w:rsid w:val="00C90550"/>
    <w:rsid w:val="00C90627"/>
    <w:rsid w:val="00C9074C"/>
    <w:rsid w:val="00C90BEC"/>
    <w:rsid w:val="00C90E0C"/>
    <w:rsid w:val="00C91DC5"/>
    <w:rsid w:val="00C92620"/>
    <w:rsid w:val="00C92CB0"/>
    <w:rsid w:val="00C93812"/>
    <w:rsid w:val="00C93B8A"/>
    <w:rsid w:val="00C93C0E"/>
    <w:rsid w:val="00C93F0D"/>
    <w:rsid w:val="00C94230"/>
    <w:rsid w:val="00C94AE9"/>
    <w:rsid w:val="00C94E18"/>
    <w:rsid w:val="00C94FD9"/>
    <w:rsid w:val="00C960A6"/>
    <w:rsid w:val="00C96184"/>
    <w:rsid w:val="00C9711D"/>
    <w:rsid w:val="00C9766C"/>
    <w:rsid w:val="00C97793"/>
    <w:rsid w:val="00C97AB9"/>
    <w:rsid w:val="00CA05DD"/>
    <w:rsid w:val="00CA0820"/>
    <w:rsid w:val="00CA0C80"/>
    <w:rsid w:val="00CA0F5C"/>
    <w:rsid w:val="00CA12DE"/>
    <w:rsid w:val="00CA1A84"/>
    <w:rsid w:val="00CA1C8C"/>
    <w:rsid w:val="00CA1E2C"/>
    <w:rsid w:val="00CA286B"/>
    <w:rsid w:val="00CA2F29"/>
    <w:rsid w:val="00CA2F2A"/>
    <w:rsid w:val="00CA2F71"/>
    <w:rsid w:val="00CA37F5"/>
    <w:rsid w:val="00CA38DC"/>
    <w:rsid w:val="00CA3EFA"/>
    <w:rsid w:val="00CA43C7"/>
    <w:rsid w:val="00CA4402"/>
    <w:rsid w:val="00CA446F"/>
    <w:rsid w:val="00CA460D"/>
    <w:rsid w:val="00CA4CD6"/>
    <w:rsid w:val="00CA5004"/>
    <w:rsid w:val="00CA5077"/>
    <w:rsid w:val="00CA590D"/>
    <w:rsid w:val="00CA5972"/>
    <w:rsid w:val="00CA5DE2"/>
    <w:rsid w:val="00CA5E63"/>
    <w:rsid w:val="00CA5FEC"/>
    <w:rsid w:val="00CA6200"/>
    <w:rsid w:val="00CA666D"/>
    <w:rsid w:val="00CA66BA"/>
    <w:rsid w:val="00CA678B"/>
    <w:rsid w:val="00CA71DF"/>
    <w:rsid w:val="00CA77E4"/>
    <w:rsid w:val="00CA78E2"/>
    <w:rsid w:val="00CA7B7B"/>
    <w:rsid w:val="00CA7EC8"/>
    <w:rsid w:val="00CB052B"/>
    <w:rsid w:val="00CB1FD3"/>
    <w:rsid w:val="00CB20FA"/>
    <w:rsid w:val="00CB237C"/>
    <w:rsid w:val="00CB290D"/>
    <w:rsid w:val="00CB2926"/>
    <w:rsid w:val="00CB3BF9"/>
    <w:rsid w:val="00CB3F49"/>
    <w:rsid w:val="00CB4524"/>
    <w:rsid w:val="00CB52F4"/>
    <w:rsid w:val="00CB5CEE"/>
    <w:rsid w:val="00CB6599"/>
    <w:rsid w:val="00CB679E"/>
    <w:rsid w:val="00CB6A28"/>
    <w:rsid w:val="00CB6CE0"/>
    <w:rsid w:val="00CB7184"/>
    <w:rsid w:val="00CB732D"/>
    <w:rsid w:val="00CB7451"/>
    <w:rsid w:val="00CB77C8"/>
    <w:rsid w:val="00CB78D1"/>
    <w:rsid w:val="00CB7D2B"/>
    <w:rsid w:val="00CC1486"/>
    <w:rsid w:val="00CC14B3"/>
    <w:rsid w:val="00CC1951"/>
    <w:rsid w:val="00CC1A07"/>
    <w:rsid w:val="00CC1A08"/>
    <w:rsid w:val="00CC2551"/>
    <w:rsid w:val="00CC2695"/>
    <w:rsid w:val="00CC28FF"/>
    <w:rsid w:val="00CC30E3"/>
    <w:rsid w:val="00CC3979"/>
    <w:rsid w:val="00CC3ADB"/>
    <w:rsid w:val="00CC3C25"/>
    <w:rsid w:val="00CC3CDE"/>
    <w:rsid w:val="00CC4DE5"/>
    <w:rsid w:val="00CC52C6"/>
    <w:rsid w:val="00CC553E"/>
    <w:rsid w:val="00CC57EB"/>
    <w:rsid w:val="00CC610E"/>
    <w:rsid w:val="00CC6AD5"/>
    <w:rsid w:val="00CC6C3B"/>
    <w:rsid w:val="00CC6E27"/>
    <w:rsid w:val="00CC6EB7"/>
    <w:rsid w:val="00CC743F"/>
    <w:rsid w:val="00CC76BF"/>
    <w:rsid w:val="00CC7F2F"/>
    <w:rsid w:val="00CD1404"/>
    <w:rsid w:val="00CD2F73"/>
    <w:rsid w:val="00CD2FDB"/>
    <w:rsid w:val="00CD3D18"/>
    <w:rsid w:val="00CD4CBB"/>
    <w:rsid w:val="00CD4DE7"/>
    <w:rsid w:val="00CD5166"/>
    <w:rsid w:val="00CD53D5"/>
    <w:rsid w:val="00CD5628"/>
    <w:rsid w:val="00CD5691"/>
    <w:rsid w:val="00CD5A95"/>
    <w:rsid w:val="00CD7044"/>
    <w:rsid w:val="00CD7423"/>
    <w:rsid w:val="00CD7643"/>
    <w:rsid w:val="00CE06D2"/>
    <w:rsid w:val="00CE091C"/>
    <w:rsid w:val="00CE0972"/>
    <w:rsid w:val="00CE09C7"/>
    <w:rsid w:val="00CE0A2E"/>
    <w:rsid w:val="00CE0AFF"/>
    <w:rsid w:val="00CE0D3F"/>
    <w:rsid w:val="00CE186C"/>
    <w:rsid w:val="00CE2833"/>
    <w:rsid w:val="00CE2DA0"/>
    <w:rsid w:val="00CE2F1E"/>
    <w:rsid w:val="00CE2F42"/>
    <w:rsid w:val="00CE3206"/>
    <w:rsid w:val="00CE3B63"/>
    <w:rsid w:val="00CE431D"/>
    <w:rsid w:val="00CE431E"/>
    <w:rsid w:val="00CE468B"/>
    <w:rsid w:val="00CE4D13"/>
    <w:rsid w:val="00CE5074"/>
    <w:rsid w:val="00CE5E89"/>
    <w:rsid w:val="00CE682B"/>
    <w:rsid w:val="00CE7139"/>
    <w:rsid w:val="00CE7B57"/>
    <w:rsid w:val="00CE7CAD"/>
    <w:rsid w:val="00CE7D8D"/>
    <w:rsid w:val="00CE7EAD"/>
    <w:rsid w:val="00CF00AB"/>
    <w:rsid w:val="00CF0874"/>
    <w:rsid w:val="00CF08DB"/>
    <w:rsid w:val="00CF0BC7"/>
    <w:rsid w:val="00CF0C5F"/>
    <w:rsid w:val="00CF0D79"/>
    <w:rsid w:val="00CF1404"/>
    <w:rsid w:val="00CF1600"/>
    <w:rsid w:val="00CF16CA"/>
    <w:rsid w:val="00CF1AF8"/>
    <w:rsid w:val="00CF1C5A"/>
    <w:rsid w:val="00CF1C85"/>
    <w:rsid w:val="00CF1D29"/>
    <w:rsid w:val="00CF1D7A"/>
    <w:rsid w:val="00CF2294"/>
    <w:rsid w:val="00CF23E7"/>
    <w:rsid w:val="00CF2C84"/>
    <w:rsid w:val="00CF2D2D"/>
    <w:rsid w:val="00CF2DB4"/>
    <w:rsid w:val="00CF35A7"/>
    <w:rsid w:val="00CF45B5"/>
    <w:rsid w:val="00CF4682"/>
    <w:rsid w:val="00CF4DFB"/>
    <w:rsid w:val="00CF4E9B"/>
    <w:rsid w:val="00CF566D"/>
    <w:rsid w:val="00CF594F"/>
    <w:rsid w:val="00CF59AA"/>
    <w:rsid w:val="00CF5FB6"/>
    <w:rsid w:val="00CF64E7"/>
    <w:rsid w:val="00CF6794"/>
    <w:rsid w:val="00CF687A"/>
    <w:rsid w:val="00CF68B5"/>
    <w:rsid w:val="00CF709A"/>
    <w:rsid w:val="00CF7526"/>
    <w:rsid w:val="00CF761F"/>
    <w:rsid w:val="00D001E7"/>
    <w:rsid w:val="00D00C87"/>
    <w:rsid w:val="00D00D93"/>
    <w:rsid w:val="00D00E31"/>
    <w:rsid w:val="00D013A4"/>
    <w:rsid w:val="00D016F1"/>
    <w:rsid w:val="00D01889"/>
    <w:rsid w:val="00D024CC"/>
    <w:rsid w:val="00D0255E"/>
    <w:rsid w:val="00D026CA"/>
    <w:rsid w:val="00D0349C"/>
    <w:rsid w:val="00D04CAF"/>
    <w:rsid w:val="00D04DA8"/>
    <w:rsid w:val="00D05632"/>
    <w:rsid w:val="00D056A2"/>
    <w:rsid w:val="00D05D97"/>
    <w:rsid w:val="00D06444"/>
    <w:rsid w:val="00D06613"/>
    <w:rsid w:val="00D06647"/>
    <w:rsid w:val="00D069ED"/>
    <w:rsid w:val="00D07415"/>
    <w:rsid w:val="00D075CF"/>
    <w:rsid w:val="00D075D6"/>
    <w:rsid w:val="00D0773B"/>
    <w:rsid w:val="00D07CA3"/>
    <w:rsid w:val="00D10A5D"/>
    <w:rsid w:val="00D10D87"/>
    <w:rsid w:val="00D10DA5"/>
    <w:rsid w:val="00D10F10"/>
    <w:rsid w:val="00D11782"/>
    <w:rsid w:val="00D11869"/>
    <w:rsid w:val="00D11F61"/>
    <w:rsid w:val="00D123FE"/>
    <w:rsid w:val="00D135AD"/>
    <w:rsid w:val="00D13F32"/>
    <w:rsid w:val="00D14268"/>
    <w:rsid w:val="00D142EA"/>
    <w:rsid w:val="00D14345"/>
    <w:rsid w:val="00D14C44"/>
    <w:rsid w:val="00D14D67"/>
    <w:rsid w:val="00D15041"/>
    <w:rsid w:val="00D152CF"/>
    <w:rsid w:val="00D1535F"/>
    <w:rsid w:val="00D1583A"/>
    <w:rsid w:val="00D15C8F"/>
    <w:rsid w:val="00D15C9D"/>
    <w:rsid w:val="00D16107"/>
    <w:rsid w:val="00D16115"/>
    <w:rsid w:val="00D161D5"/>
    <w:rsid w:val="00D16477"/>
    <w:rsid w:val="00D175D8"/>
    <w:rsid w:val="00D17812"/>
    <w:rsid w:val="00D1798F"/>
    <w:rsid w:val="00D2000A"/>
    <w:rsid w:val="00D20335"/>
    <w:rsid w:val="00D2060F"/>
    <w:rsid w:val="00D20639"/>
    <w:rsid w:val="00D20CCF"/>
    <w:rsid w:val="00D2118C"/>
    <w:rsid w:val="00D216D2"/>
    <w:rsid w:val="00D21AD7"/>
    <w:rsid w:val="00D21C30"/>
    <w:rsid w:val="00D21D5F"/>
    <w:rsid w:val="00D22191"/>
    <w:rsid w:val="00D22504"/>
    <w:rsid w:val="00D228E5"/>
    <w:rsid w:val="00D23AAF"/>
    <w:rsid w:val="00D23FB5"/>
    <w:rsid w:val="00D243AC"/>
    <w:rsid w:val="00D2542A"/>
    <w:rsid w:val="00D25A51"/>
    <w:rsid w:val="00D25D4A"/>
    <w:rsid w:val="00D263DF"/>
    <w:rsid w:val="00D26ADB"/>
    <w:rsid w:val="00D271A4"/>
    <w:rsid w:val="00D2773D"/>
    <w:rsid w:val="00D300A0"/>
    <w:rsid w:val="00D30C3B"/>
    <w:rsid w:val="00D31FF1"/>
    <w:rsid w:val="00D32875"/>
    <w:rsid w:val="00D32D6B"/>
    <w:rsid w:val="00D33630"/>
    <w:rsid w:val="00D33D8D"/>
    <w:rsid w:val="00D34640"/>
    <w:rsid w:val="00D346D9"/>
    <w:rsid w:val="00D34BE3"/>
    <w:rsid w:val="00D34C9A"/>
    <w:rsid w:val="00D34EF9"/>
    <w:rsid w:val="00D35CC0"/>
    <w:rsid w:val="00D36102"/>
    <w:rsid w:val="00D36A47"/>
    <w:rsid w:val="00D36D72"/>
    <w:rsid w:val="00D371EC"/>
    <w:rsid w:val="00D3736A"/>
    <w:rsid w:val="00D37955"/>
    <w:rsid w:val="00D403D9"/>
    <w:rsid w:val="00D40C34"/>
    <w:rsid w:val="00D40CA3"/>
    <w:rsid w:val="00D40EFF"/>
    <w:rsid w:val="00D413B8"/>
    <w:rsid w:val="00D42025"/>
    <w:rsid w:val="00D42AF0"/>
    <w:rsid w:val="00D42B93"/>
    <w:rsid w:val="00D42CFD"/>
    <w:rsid w:val="00D439B8"/>
    <w:rsid w:val="00D43D79"/>
    <w:rsid w:val="00D44493"/>
    <w:rsid w:val="00D46397"/>
    <w:rsid w:val="00D468D0"/>
    <w:rsid w:val="00D46CFF"/>
    <w:rsid w:val="00D477A8"/>
    <w:rsid w:val="00D50111"/>
    <w:rsid w:val="00D5036A"/>
    <w:rsid w:val="00D50A3F"/>
    <w:rsid w:val="00D50C2D"/>
    <w:rsid w:val="00D50F36"/>
    <w:rsid w:val="00D51477"/>
    <w:rsid w:val="00D51584"/>
    <w:rsid w:val="00D51F7F"/>
    <w:rsid w:val="00D522D1"/>
    <w:rsid w:val="00D5264C"/>
    <w:rsid w:val="00D528CC"/>
    <w:rsid w:val="00D529DF"/>
    <w:rsid w:val="00D52C19"/>
    <w:rsid w:val="00D53922"/>
    <w:rsid w:val="00D53FCC"/>
    <w:rsid w:val="00D542E5"/>
    <w:rsid w:val="00D54490"/>
    <w:rsid w:val="00D553E2"/>
    <w:rsid w:val="00D557F4"/>
    <w:rsid w:val="00D55A6B"/>
    <w:rsid w:val="00D55C7E"/>
    <w:rsid w:val="00D55F35"/>
    <w:rsid w:val="00D561C6"/>
    <w:rsid w:val="00D56726"/>
    <w:rsid w:val="00D5687C"/>
    <w:rsid w:val="00D56E29"/>
    <w:rsid w:val="00D56F7A"/>
    <w:rsid w:val="00D57B1A"/>
    <w:rsid w:val="00D57CF0"/>
    <w:rsid w:val="00D6036F"/>
    <w:rsid w:val="00D603A7"/>
    <w:rsid w:val="00D6181D"/>
    <w:rsid w:val="00D62072"/>
    <w:rsid w:val="00D6253D"/>
    <w:rsid w:val="00D62DA6"/>
    <w:rsid w:val="00D62E1F"/>
    <w:rsid w:val="00D63033"/>
    <w:rsid w:val="00D634DE"/>
    <w:rsid w:val="00D637AC"/>
    <w:rsid w:val="00D639CC"/>
    <w:rsid w:val="00D63B1A"/>
    <w:rsid w:val="00D646B8"/>
    <w:rsid w:val="00D64AD8"/>
    <w:rsid w:val="00D64C5D"/>
    <w:rsid w:val="00D64E5E"/>
    <w:rsid w:val="00D65484"/>
    <w:rsid w:val="00D65931"/>
    <w:rsid w:val="00D65B66"/>
    <w:rsid w:val="00D65BB1"/>
    <w:rsid w:val="00D660FB"/>
    <w:rsid w:val="00D6651A"/>
    <w:rsid w:val="00D67EEE"/>
    <w:rsid w:val="00D706F2"/>
    <w:rsid w:val="00D71B66"/>
    <w:rsid w:val="00D72159"/>
    <w:rsid w:val="00D72858"/>
    <w:rsid w:val="00D73B9B"/>
    <w:rsid w:val="00D744DA"/>
    <w:rsid w:val="00D744EF"/>
    <w:rsid w:val="00D74868"/>
    <w:rsid w:val="00D748AE"/>
    <w:rsid w:val="00D74D68"/>
    <w:rsid w:val="00D75341"/>
    <w:rsid w:val="00D75691"/>
    <w:rsid w:val="00D760B6"/>
    <w:rsid w:val="00D763D9"/>
    <w:rsid w:val="00D76E91"/>
    <w:rsid w:val="00D77315"/>
    <w:rsid w:val="00D77394"/>
    <w:rsid w:val="00D778CB"/>
    <w:rsid w:val="00D802DF"/>
    <w:rsid w:val="00D80888"/>
    <w:rsid w:val="00D80D58"/>
    <w:rsid w:val="00D80F06"/>
    <w:rsid w:val="00D8151C"/>
    <w:rsid w:val="00D8169A"/>
    <w:rsid w:val="00D816E3"/>
    <w:rsid w:val="00D81AE7"/>
    <w:rsid w:val="00D834A7"/>
    <w:rsid w:val="00D83A6A"/>
    <w:rsid w:val="00D83D11"/>
    <w:rsid w:val="00D84228"/>
    <w:rsid w:val="00D84B2C"/>
    <w:rsid w:val="00D84E3A"/>
    <w:rsid w:val="00D84FF9"/>
    <w:rsid w:val="00D850A2"/>
    <w:rsid w:val="00D851A4"/>
    <w:rsid w:val="00D85376"/>
    <w:rsid w:val="00D856C3"/>
    <w:rsid w:val="00D857DC"/>
    <w:rsid w:val="00D857FA"/>
    <w:rsid w:val="00D85B48"/>
    <w:rsid w:val="00D85C4A"/>
    <w:rsid w:val="00D860F9"/>
    <w:rsid w:val="00D862C8"/>
    <w:rsid w:val="00D86503"/>
    <w:rsid w:val="00D86617"/>
    <w:rsid w:val="00D8670D"/>
    <w:rsid w:val="00D867C0"/>
    <w:rsid w:val="00D86BF6"/>
    <w:rsid w:val="00D86C72"/>
    <w:rsid w:val="00D86D15"/>
    <w:rsid w:val="00D87151"/>
    <w:rsid w:val="00D873EA"/>
    <w:rsid w:val="00D875C3"/>
    <w:rsid w:val="00D876CD"/>
    <w:rsid w:val="00D87A0C"/>
    <w:rsid w:val="00D87BD6"/>
    <w:rsid w:val="00D87DFB"/>
    <w:rsid w:val="00D900CA"/>
    <w:rsid w:val="00D90316"/>
    <w:rsid w:val="00D90525"/>
    <w:rsid w:val="00D90818"/>
    <w:rsid w:val="00D90C21"/>
    <w:rsid w:val="00D91021"/>
    <w:rsid w:val="00D9116C"/>
    <w:rsid w:val="00D914F4"/>
    <w:rsid w:val="00D917B9"/>
    <w:rsid w:val="00D918F4"/>
    <w:rsid w:val="00D91C6E"/>
    <w:rsid w:val="00D91DF0"/>
    <w:rsid w:val="00D92182"/>
    <w:rsid w:val="00D9296C"/>
    <w:rsid w:val="00D92D95"/>
    <w:rsid w:val="00D92F97"/>
    <w:rsid w:val="00D932DF"/>
    <w:rsid w:val="00D93A55"/>
    <w:rsid w:val="00D94039"/>
    <w:rsid w:val="00D94428"/>
    <w:rsid w:val="00D9461C"/>
    <w:rsid w:val="00D94764"/>
    <w:rsid w:val="00D94C5F"/>
    <w:rsid w:val="00D94E36"/>
    <w:rsid w:val="00D94FC8"/>
    <w:rsid w:val="00D954BD"/>
    <w:rsid w:val="00D95748"/>
    <w:rsid w:val="00D96BC7"/>
    <w:rsid w:val="00D96DCD"/>
    <w:rsid w:val="00D97317"/>
    <w:rsid w:val="00D97365"/>
    <w:rsid w:val="00D97851"/>
    <w:rsid w:val="00D9791A"/>
    <w:rsid w:val="00D97CD8"/>
    <w:rsid w:val="00DA0A18"/>
    <w:rsid w:val="00DA0B47"/>
    <w:rsid w:val="00DA1457"/>
    <w:rsid w:val="00DA153F"/>
    <w:rsid w:val="00DA19DD"/>
    <w:rsid w:val="00DA2306"/>
    <w:rsid w:val="00DA298E"/>
    <w:rsid w:val="00DA2BC4"/>
    <w:rsid w:val="00DA33E7"/>
    <w:rsid w:val="00DA34CB"/>
    <w:rsid w:val="00DA3B9D"/>
    <w:rsid w:val="00DA43D1"/>
    <w:rsid w:val="00DA467F"/>
    <w:rsid w:val="00DA4C9C"/>
    <w:rsid w:val="00DA4DEE"/>
    <w:rsid w:val="00DA553A"/>
    <w:rsid w:val="00DA562C"/>
    <w:rsid w:val="00DA60B9"/>
    <w:rsid w:val="00DA64F0"/>
    <w:rsid w:val="00DA68DC"/>
    <w:rsid w:val="00DA6962"/>
    <w:rsid w:val="00DA6AEF"/>
    <w:rsid w:val="00DA7449"/>
    <w:rsid w:val="00DA7531"/>
    <w:rsid w:val="00DA7626"/>
    <w:rsid w:val="00DA794B"/>
    <w:rsid w:val="00DB0F7E"/>
    <w:rsid w:val="00DB1513"/>
    <w:rsid w:val="00DB177C"/>
    <w:rsid w:val="00DB18CE"/>
    <w:rsid w:val="00DB1CFD"/>
    <w:rsid w:val="00DB20F9"/>
    <w:rsid w:val="00DB253F"/>
    <w:rsid w:val="00DB2703"/>
    <w:rsid w:val="00DB2A8E"/>
    <w:rsid w:val="00DB2CD6"/>
    <w:rsid w:val="00DB2EB1"/>
    <w:rsid w:val="00DB2FB2"/>
    <w:rsid w:val="00DB3023"/>
    <w:rsid w:val="00DB31CF"/>
    <w:rsid w:val="00DB331E"/>
    <w:rsid w:val="00DB3949"/>
    <w:rsid w:val="00DB3EFF"/>
    <w:rsid w:val="00DB406B"/>
    <w:rsid w:val="00DB40A0"/>
    <w:rsid w:val="00DB41F5"/>
    <w:rsid w:val="00DB49AC"/>
    <w:rsid w:val="00DB4B6C"/>
    <w:rsid w:val="00DB5AE2"/>
    <w:rsid w:val="00DB5DCB"/>
    <w:rsid w:val="00DB6926"/>
    <w:rsid w:val="00DB6A90"/>
    <w:rsid w:val="00DB7217"/>
    <w:rsid w:val="00DB77F4"/>
    <w:rsid w:val="00DC008E"/>
    <w:rsid w:val="00DC1631"/>
    <w:rsid w:val="00DC19D2"/>
    <w:rsid w:val="00DC2281"/>
    <w:rsid w:val="00DC26A2"/>
    <w:rsid w:val="00DC313E"/>
    <w:rsid w:val="00DC3213"/>
    <w:rsid w:val="00DC395C"/>
    <w:rsid w:val="00DC4251"/>
    <w:rsid w:val="00DC48C2"/>
    <w:rsid w:val="00DC4FD6"/>
    <w:rsid w:val="00DC52A9"/>
    <w:rsid w:val="00DC5518"/>
    <w:rsid w:val="00DC57EF"/>
    <w:rsid w:val="00DC5984"/>
    <w:rsid w:val="00DC5BB3"/>
    <w:rsid w:val="00DC5C53"/>
    <w:rsid w:val="00DC714D"/>
    <w:rsid w:val="00DC7516"/>
    <w:rsid w:val="00DC7720"/>
    <w:rsid w:val="00DC7C57"/>
    <w:rsid w:val="00DC7DD5"/>
    <w:rsid w:val="00DC7F8F"/>
    <w:rsid w:val="00DD0321"/>
    <w:rsid w:val="00DD07AD"/>
    <w:rsid w:val="00DD0A9C"/>
    <w:rsid w:val="00DD15CF"/>
    <w:rsid w:val="00DD16C9"/>
    <w:rsid w:val="00DD1EDA"/>
    <w:rsid w:val="00DD1F46"/>
    <w:rsid w:val="00DD1F4A"/>
    <w:rsid w:val="00DD2426"/>
    <w:rsid w:val="00DD34C1"/>
    <w:rsid w:val="00DD3580"/>
    <w:rsid w:val="00DD36BB"/>
    <w:rsid w:val="00DD3B5B"/>
    <w:rsid w:val="00DD3D15"/>
    <w:rsid w:val="00DD4435"/>
    <w:rsid w:val="00DD4B27"/>
    <w:rsid w:val="00DD4EC9"/>
    <w:rsid w:val="00DD5E78"/>
    <w:rsid w:val="00DD6363"/>
    <w:rsid w:val="00DD6622"/>
    <w:rsid w:val="00DD67BA"/>
    <w:rsid w:val="00DD6F9B"/>
    <w:rsid w:val="00DD7079"/>
    <w:rsid w:val="00DE00C0"/>
    <w:rsid w:val="00DE01C2"/>
    <w:rsid w:val="00DE03E1"/>
    <w:rsid w:val="00DE0D5A"/>
    <w:rsid w:val="00DE14AB"/>
    <w:rsid w:val="00DE14DA"/>
    <w:rsid w:val="00DE17E9"/>
    <w:rsid w:val="00DE1F5B"/>
    <w:rsid w:val="00DE246A"/>
    <w:rsid w:val="00DE2C72"/>
    <w:rsid w:val="00DE317A"/>
    <w:rsid w:val="00DE39C4"/>
    <w:rsid w:val="00DE3A5B"/>
    <w:rsid w:val="00DE48E7"/>
    <w:rsid w:val="00DE4F65"/>
    <w:rsid w:val="00DE52DF"/>
    <w:rsid w:val="00DE5513"/>
    <w:rsid w:val="00DE5846"/>
    <w:rsid w:val="00DE5AB9"/>
    <w:rsid w:val="00DE6A59"/>
    <w:rsid w:val="00DE6A62"/>
    <w:rsid w:val="00DE6B3C"/>
    <w:rsid w:val="00DE6D31"/>
    <w:rsid w:val="00DE6E8F"/>
    <w:rsid w:val="00DE73C1"/>
    <w:rsid w:val="00DE7440"/>
    <w:rsid w:val="00DE7DDB"/>
    <w:rsid w:val="00DF085B"/>
    <w:rsid w:val="00DF093B"/>
    <w:rsid w:val="00DF0968"/>
    <w:rsid w:val="00DF0982"/>
    <w:rsid w:val="00DF0C20"/>
    <w:rsid w:val="00DF0FF1"/>
    <w:rsid w:val="00DF10C1"/>
    <w:rsid w:val="00DF1FF9"/>
    <w:rsid w:val="00DF214D"/>
    <w:rsid w:val="00DF23A1"/>
    <w:rsid w:val="00DF2A99"/>
    <w:rsid w:val="00DF2EC1"/>
    <w:rsid w:val="00DF3262"/>
    <w:rsid w:val="00DF3627"/>
    <w:rsid w:val="00DF3CB6"/>
    <w:rsid w:val="00DF3FE7"/>
    <w:rsid w:val="00DF4020"/>
    <w:rsid w:val="00DF4139"/>
    <w:rsid w:val="00DF4DF9"/>
    <w:rsid w:val="00DF4E33"/>
    <w:rsid w:val="00DF55AC"/>
    <w:rsid w:val="00DF5957"/>
    <w:rsid w:val="00DF5B61"/>
    <w:rsid w:val="00DF6336"/>
    <w:rsid w:val="00DF6473"/>
    <w:rsid w:val="00DF6C68"/>
    <w:rsid w:val="00DF7C8E"/>
    <w:rsid w:val="00DF7F71"/>
    <w:rsid w:val="00E00901"/>
    <w:rsid w:val="00E00FB4"/>
    <w:rsid w:val="00E01ABE"/>
    <w:rsid w:val="00E01F59"/>
    <w:rsid w:val="00E02133"/>
    <w:rsid w:val="00E02B64"/>
    <w:rsid w:val="00E02BD3"/>
    <w:rsid w:val="00E02C6A"/>
    <w:rsid w:val="00E03177"/>
    <w:rsid w:val="00E035F2"/>
    <w:rsid w:val="00E04958"/>
    <w:rsid w:val="00E04BC5"/>
    <w:rsid w:val="00E04C18"/>
    <w:rsid w:val="00E04E3D"/>
    <w:rsid w:val="00E04F21"/>
    <w:rsid w:val="00E04F37"/>
    <w:rsid w:val="00E0525F"/>
    <w:rsid w:val="00E05334"/>
    <w:rsid w:val="00E05ECD"/>
    <w:rsid w:val="00E05F69"/>
    <w:rsid w:val="00E0611D"/>
    <w:rsid w:val="00E075FE"/>
    <w:rsid w:val="00E07DE9"/>
    <w:rsid w:val="00E106B0"/>
    <w:rsid w:val="00E10C3D"/>
    <w:rsid w:val="00E110D5"/>
    <w:rsid w:val="00E1113D"/>
    <w:rsid w:val="00E11264"/>
    <w:rsid w:val="00E113B0"/>
    <w:rsid w:val="00E113F4"/>
    <w:rsid w:val="00E11951"/>
    <w:rsid w:val="00E120EE"/>
    <w:rsid w:val="00E12690"/>
    <w:rsid w:val="00E12CC8"/>
    <w:rsid w:val="00E1312D"/>
    <w:rsid w:val="00E13367"/>
    <w:rsid w:val="00E1437C"/>
    <w:rsid w:val="00E1444C"/>
    <w:rsid w:val="00E14837"/>
    <w:rsid w:val="00E14ACD"/>
    <w:rsid w:val="00E1545B"/>
    <w:rsid w:val="00E157FA"/>
    <w:rsid w:val="00E15E4E"/>
    <w:rsid w:val="00E15F09"/>
    <w:rsid w:val="00E1631C"/>
    <w:rsid w:val="00E16A5D"/>
    <w:rsid w:val="00E16AFC"/>
    <w:rsid w:val="00E16FE0"/>
    <w:rsid w:val="00E17064"/>
    <w:rsid w:val="00E17F45"/>
    <w:rsid w:val="00E2011C"/>
    <w:rsid w:val="00E204BF"/>
    <w:rsid w:val="00E20649"/>
    <w:rsid w:val="00E208DD"/>
    <w:rsid w:val="00E20BCA"/>
    <w:rsid w:val="00E2167E"/>
    <w:rsid w:val="00E21BBA"/>
    <w:rsid w:val="00E220B6"/>
    <w:rsid w:val="00E2218C"/>
    <w:rsid w:val="00E226B0"/>
    <w:rsid w:val="00E22B80"/>
    <w:rsid w:val="00E22EDF"/>
    <w:rsid w:val="00E23268"/>
    <w:rsid w:val="00E23499"/>
    <w:rsid w:val="00E23AD6"/>
    <w:rsid w:val="00E23B10"/>
    <w:rsid w:val="00E23BE9"/>
    <w:rsid w:val="00E243B6"/>
    <w:rsid w:val="00E25929"/>
    <w:rsid w:val="00E25D22"/>
    <w:rsid w:val="00E2601A"/>
    <w:rsid w:val="00E265FC"/>
    <w:rsid w:val="00E26D9D"/>
    <w:rsid w:val="00E27D07"/>
    <w:rsid w:val="00E30179"/>
    <w:rsid w:val="00E30266"/>
    <w:rsid w:val="00E30974"/>
    <w:rsid w:val="00E315EA"/>
    <w:rsid w:val="00E31900"/>
    <w:rsid w:val="00E31BF1"/>
    <w:rsid w:val="00E324A4"/>
    <w:rsid w:val="00E327A4"/>
    <w:rsid w:val="00E32890"/>
    <w:rsid w:val="00E32FC4"/>
    <w:rsid w:val="00E33903"/>
    <w:rsid w:val="00E339C1"/>
    <w:rsid w:val="00E341E3"/>
    <w:rsid w:val="00E342E1"/>
    <w:rsid w:val="00E35B45"/>
    <w:rsid w:val="00E35DA6"/>
    <w:rsid w:val="00E36468"/>
    <w:rsid w:val="00E36E53"/>
    <w:rsid w:val="00E379FA"/>
    <w:rsid w:val="00E37FBA"/>
    <w:rsid w:val="00E40CAC"/>
    <w:rsid w:val="00E410CE"/>
    <w:rsid w:val="00E412EE"/>
    <w:rsid w:val="00E41827"/>
    <w:rsid w:val="00E41833"/>
    <w:rsid w:val="00E41C72"/>
    <w:rsid w:val="00E41E30"/>
    <w:rsid w:val="00E42027"/>
    <w:rsid w:val="00E425C1"/>
    <w:rsid w:val="00E42D96"/>
    <w:rsid w:val="00E43CDB"/>
    <w:rsid w:val="00E44316"/>
    <w:rsid w:val="00E44527"/>
    <w:rsid w:val="00E44C7B"/>
    <w:rsid w:val="00E4531F"/>
    <w:rsid w:val="00E460A0"/>
    <w:rsid w:val="00E461CC"/>
    <w:rsid w:val="00E463C3"/>
    <w:rsid w:val="00E46558"/>
    <w:rsid w:val="00E46698"/>
    <w:rsid w:val="00E466EC"/>
    <w:rsid w:val="00E47A70"/>
    <w:rsid w:val="00E501DE"/>
    <w:rsid w:val="00E506F2"/>
    <w:rsid w:val="00E5073F"/>
    <w:rsid w:val="00E50A63"/>
    <w:rsid w:val="00E50F29"/>
    <w:rsid w:val="00E51B09"/>
    <w:rsid w:val="00E51B21"/>
    <w:rsid w:val="00E51E66"/>
    <w:rsid w:val="00E525A5"/>
    <w:rsid w:val="00E52B35"/>
    <w:rsid w:val="00E53965"/>
    <w:rsid w:val="00E53C62"/>
    <w:rsid w:val="00E53CE4"/>
    <w:rsid w:val="00E53EC9"/>
    <w:rsid w:val="00E54E47"/>
    <w:rsid w:val="00E5652F"/>
    <w:rsid w:val="00E56677"/>
    <w:rsid w:val="00E57087"/>
    <w:rsid w:val="00E57141"/>
    <w:rsid w:val="00E57708"/>
    <w:rsid w:val="00E5798A"/>
    <w:rsid w:val="00E57ECD"/>
    <w:rsid w:val="00E6030B"/>
    <w:rsid w:val="00E60342"/>
    <w:rsid w:val="00E6058F"/>
    <w:rsid w:val="00E61448"/>
    <w:rsid w:val="00E6169E"/>
    <w:rsid w:val="00E617D7"/>
    <w:rsid w:val="00E61EA5"/>
    <w:rsid w:val="00E623A9"/>
    <w:rsid w:val="00E626F6"/>
    <w:rsid w:val="00E6271E"/>
    <w:rsid w:val="00E63176"/>
    <w:rsid w:val="00E636A9"/>
    <w:rsid w:val="00E64119"/>
    <w:rsid w:val="00E641E1"/>
    <w:rsid w:val="00E64BE5"/>
    <w:rsid w:val="00E64C70"/>
    <w:rsid w:val="00E64F93"/>
    <w:rsid w:val="00E65DB0"/>
    <w:rsid w:val="00E66481"/>
    <w:rsid w:val="00E66922"/>
    <w:rsid w:val="00E66EAC"/>
    <w:rsid w:val="00E66EC2"/>
    <w:rsid w:val="00E672E0"/>
    <w:rsid w:val="00E67417"/>
    <w:rsid w:val="00E67715"/>
    <w:rsid w:val="00E70BA1"/>
    <w:rsid w:val="00E70C5B"/>
    <w:rsid w:val="00E71083"/>
    <w:rsid w:val="00E717D0"/>
    <w:rsid w:val="00E71F23"/>
    <w:rsid w:val="00E7277E"/>
    <w:rsid w:val="00E72CBB"/>
    <w:rsid w:val="00E72CDE"/>
    <w:rsid w:val="00E736CA"/>
    <w:rsid w:val="00E737C3"/>
    <w:rsid w:val="00E740EB"/>
    <w:rsid w:val="00E74515"/>
    <w:rsid w:val="00E74BF9"/>
    <w:rsid w:val="00E75586"/>
    <w:rsid w:val="00E75D6C"/>
    <w:rsid w:val="00E7627E"/>
    <w:rsid w:val="00E76601"/>
    <w:rsid w:val="00E7681C"/>
    <w:rsid w:val="00E76B42"/>
    <w:rsid w:val="00E76DF2"/>
    <w:rsid w:val="00E7797D"/>
    <w:rsid w:val="00E77B73"/>
    <w:rsid w:val="00E77B76"/>
    <w:rsid w:val="00E77D9A"/>
    <w:rsid w:val="00E77F2F"/>
    <w:rsid w:val="00E80A52"/>
    <w:rsid w:val="00E8167F"/>
    <w:rsid w:val="00E81A31"/>
    <w:rsid w:val="00E81AEB"/>
    <w:rsid w:val="00E81C12"/>
    <w:rsid w:val="00E82232"/>
    <w:rsid w:val="00E827A7"/>
    <w:rsid w:val="00E83ADB"/>
    <w:rsid w:val="00E8420B"/>
    <w:rsid w:val="00E84740"/>
    <w:rsid w:val="00E84A16"/>
    <w:rsid w:val="00E85069"/>
    <w:rsid w:val="00E8517C"/>
    <w:rsid w:val="00E851EE"/>
    <w:rsid w:val="00E85605"/>
    <w:rsid w:val="00E86002"/>
    <w:rsid w:val="00E86380"/>
    <w:rsid w:val="00E865B7"/>
    <w:rsid w:val="00E86C6E"/>
    <w:rsid w:val="00E86F0B"/>
    <w:rsid w:val="00E9029F"/>
    <w:rsid w:val="00E90367"/>
    <w:rsid w:val="00E90A11"/>
    <w:rsid w:val="00E90B13"/>
    <w:rsid w:val="00E90B50"/>
    <w:rsid w:val="00E92249"/>
    <w:rsid w:val="00E926F5"/>
    <w:rsid w:val="00E93321"/>
    <w:rsid w:val="00E93AFC"/>
    <w:rsid w:val="00E941C2"/>
    <w:rsid w:val="00E941D8"/>
    <w:rsid w:val="00E942A3"/>
    <w:rsid w:val="00E9445B"/>
    <w:rsid w:val="00E94F81"/>
    <w:rsid w:val="00E95C89"/>
    <w:rsid w:val="00E96273"/>
    <w:rsid w:val="00E96283"/>
    <w:rsid w:val="00E96382"/>
    <w:rsid w:val="00E96671"/>
    <w:rsid w:val="00E9684A"/>
    <w:rsid w:val="00E96872"/>
    <w:rsid w:val="00E96FB6"/>
    <w:rsid w:val="00E97037"/>
    <w:rsid w:val="00E97158"/>
    <w:rsid w:val="00E97551"/>
    <w:rsid w:val="00E97663"/>
    <w:rsid w:val="00E976A3"/>
    <w:rsid w:val="00E97D9B"/>
    <w:rsid w:val="00E97ECD"/>
    <w:rsid w:val="00EA0FEF"/>
    <w:rsid w:val="00EA1940"/>
    <w:rsid w:val="00EA22A0"/>
    <w:rsid w:val="00EA2A1D"/>
    <w:rsid w:val="00EA2ADB"/>
    <w:rsid w:val="00EA3355"/>
    <w:rsid w:val="00EA3437"/>
    <w:rsid w:val="00EA416D"/>
    <w:rsid w:val="00EA5724"/>
    <w:rsid w:val="00EA58AE"/>
    <w:rsid w:val="00EA5AB8"/>
    <w:rsid w:val="00EA604A"/>
    <w:rsid w:val="00EA606F"/>
    <w:rsid w:val="00EA68DD"/>
    <w:rsid w:val="00EA6916"/>
    <w:rsid w:val="00EA6EA3"/>
    <w:rsid w:val="00EB035C"/>
    <w:rsid w:val="00EB0909"/>
    <w:rsid w:val="00EB0B20"/>
    <w:rsid w:val="00EB0DC2"/>
    <w:rsid w:val="00EB11DF"/>
    <w:rsid w:val="00EB193C"/>
    <w:rsid w:val="00EB2BF5"/>
    <w:rsid w:val="00EB2FB3"/>
    <w:rsid w:val="00EB32CA"/>
    <w:rsid w:val="00EB35D0"/>
    <w:rsid w:val="00EB4232"/>
    <w:rsid w:val="00EB4621"/>
    <w:rsid w:val="00EB5048"/>
    <w:rsid w:val="00EB535C"/>
    <w:rsid w:val="00EB582C"/>
    <w:rsid w:val="00EB5AC7"/>
    <w:rsid w:val="00EB5AE1"/>
    <w:rsid w:val="00EB5C5E"/>
    <w:rsid w:val="00EB5E21"/>
    <w:rsid w:val="00EB6234"/>
    <w:rsid w:val="00EB6AB5"/>
    <w:rsid w:val="00EB6B8B"/>
    <w:rsid w:val="00EB724E"/>
    <w:rsid w:val="00EB72C6"/>
    <w:rsid w:val="00EB72F3"/>
    <w:rsid w:val="00EB77CF"/>
    <w:rsid w:val="00EB7BAC"/>
    <w:rsid w:val="00EC025E"/>
    <w:rsid w:val="00EC0282"/>
    <w:rsid w:val="00EC0646"/>
    <w:rsid w:val="00EC1627"/>
    <w:rsid w:val="00EC16D1"/>
    <w:rsid w:val="00EC1FD4"/>
    <w:rsid w:val="00EC211B"/>
    <w:rsid w:val="00EC21E7"/>
    <w:rsid w:val="00EC2A2F"/>
    <w:rsid w:val="00EC2F61"/>
    <w:rsid w:val="00EC3125"/>
    <w:rsid w:val="00EC3205"/>
    <w:rsid w:val="00EC33BC"/>
    <w:rsid w:val="00EC35DD"/>
    <w:rsid w:val="00EC3E4C"/>
    <w:rsid w:val="00EC3FD6"/>
    <w:rsid w:val="00EC4738"/>
    <w:rsid w:val="00EC48EA"/>
    <w:rsid w:val="00EC55EC"/>
    <w:rsid w:val="00EC5A73"/>
    <w:rsid w:val="00EC616D"/>
    <w:rsid w:val="00EC6EBA"/>
    <w:rsid w:val="00EC7199"/>
    <w:rsid w:val="00EC7228"/>
    <w:rsid w:val="00EC740E"/>
    <w:rsid w:val="00EC791B"/>
    <w:rsid w:val="00ED0046"/>
    <w:rsid w:val="00ED069A"/>
    <w:rsid w:val="00ED09D9"/>
    <w:rsid w:val="00ED1080"/>
    <w:rsid w:val="00ED1405"/>
    <w:rsid w:val="00ED1C45"/>
    <w:rsid w:val="00ED22FA"/>
    <w:rsid w:val="00ED2E7C"/>
    <w:rsid w:val="00ED3574"/>
    <w:rsid w:val="00ED3678"/>
    <w:rsid w:val="00ED3C45"/>
    <w:rsid w:val="00ED4573"/>
    <w:rsid w:val="00ED4B40"/>
    <w:rsid w:val="00ED5E55"/>
    <w:rsid w:val="00ED61DA"/>
    <w:rsid w:val="00ED64C7"/>
    <w:rsid w:val="00ED6A0D"/>
    <w:rsid w:val="00ED6DB1"/>
    <w:rsid w:val="00ED7817"/>
    <w:rsid w:val="00ED7E9A"/>
    <w:rsid w:val="00EE03ED"/>
    <w:rsid w:val="00EE0A63"/>
    <w:rsid w:val="00EE1043"/>
    <w:rsid w:val="00EE1777"/>
    <w:rsid w:val="00EE24D2"/>
    <w:rsid w:val="00EE2C2B"/>
    <w:rsid w:val="00EE3219"/>
    <w:rsid w:val="00EE4266"/>
    <w:rsid w:val="00EE4465"/>
    <w:rsid w:val="00EE4661"/>
    <w:rsid w:val="00EE538E"/>
    <w:rsid w:val="00EE5BCC"/>
    <w:rsid w:val="00EE5F66"/>
    <w:rsid w:val="00EE61E7"/>
    <w:rsid w:val="00EE6DB1"/>
    <w:rsid w:val="00EE7027"/>
    <w:rsid w:val="00EE70D6"/>
    <w:rsid w:val="00EE73DF"/>
    <w:rsid w:val="00EE7BF0"/>
    <w:rsid w:val="00EE7C5D"/>
    <w:rsid w:val="00EE7D54"/>
    <w:rsid w:val="00EF13CA"/>
    <w:rsid w:val="00EF1445"/>
    <w:rsid w:val="00EF2666"/>
    <w:rsid w:val="00EF2EF3"/>
    <w:rsid w:val="00EF323D"/>
    <w:rsid w:val="00EF331F"/>
    <w:rsid w:val="00EF35A1"/>
    <w:rsid w:val="00EF406A"/>
    <w:rsid w:val="00EF435A"/>
    <w:rsid w:val="00EF51A4"/>
    <w:rsid w:val="00EF5413"/>
    <w:rsid w:val="00EF57FF"/>
    <w:rsid w:val="00EF5822"/>
    <w:rsid w:val="00EF59DB"/>
    <w:rsid w:val="00EF5DEF"/>
    <w:rsid w:val="00EF5EFC"/>
    <w:rsid w:val="00EF62DC"/>
    <w:rsid w:val="00EF6ACC"/>
    <w:rsid w:val="00EF6AF6"/>
    <w:rsid w:val="00EF70A7"/>
    <w:rsid w:val="00EF745D"/>
    <w:rsid w:val="00EF78C4"/>
    <w:rsid w:val="00F0005D"/>
    <w:rsid w:val="00F007FF"/>
    <w:rsid w:val="00F00826"/>
    <w:rsid w:val="00F010B1"/>
    <w:rsid w:val="00F019EC"/>
    <w:rsid w:val="00F01B53"/>
    <w:rsid w:val="00F02325"/>
    <w:rsid w:val="00F02402"/>
    <w:rsid w:val="00F02620"/>
    <w:rsid w:val="00F02CDD"/>
    <w:rsid w:val="00F0306C"/>
    <w:rsid w:val="00F030E3"/>
    <w:rsid w:val="00F03409"/>
    <w:rsid w:val="00F036ED"/>
    <w:rsid w:val="00F037E8"/>
    <w:rsid w:val="00F038EA"/>
    <w:rsid w:val="00F03C26"/>
    <w:rsid w:val="00F03D44"/>
    <w:rsid w:val="00F03F92"/>
    <w:rsid w:val="00F052E4"/>
    <w:rsid w:val="00F05551"/>
    <w:rsid w:val="00F05CDD"/>
    <w:rsid w:val="00F05D44"/>
    <w:rsid w:val="00F05DFE"/>
    <w:rsid w:val="00F064ED"/>
    <w:rsid w:val="00F07B40"/>
    <w:rsid w:val="00F10699"/>
    <w:rsid w:val="00F1075D"/>
    <w:rsid w:val="00F1177B"/>
    <w:rsid w:val="00F118D8"/>
    <w:rsid w:val="00F11EF8"/>
    <w:rsid w:val="00F1234B"/>
    <w:rsid w:val="00F12381"/>
    <w:rsid w:val="00F128D4"/>
    <w:rsid w:val="00F1395E"/>
    <w:rsid w:val="00F13EDE"/>
    <w:rsid w:val="00F1417B"/>
    <w:rsid w:val="00F14333"/>
    <w:rsid w:val="00F14BC0"/>
    <w:rsid w:val="00F1504D"/>
    <w:rsid w:val="00F15440"/>
    <w:rsid w:val="00F155F4"/>
    <w:rsid w:val="00F15710"/>
    <w:rsid w:val="00F15A08"/>
    <w:rsid w:val="00F15CEE"/>
    <w:rsid w:val="00F15E38"/>
    <w:rsid w:val="00F160E3"/>
    <w:rsid w:val="00F16B42"/>
    <w:rsid w:val="00F1731F"/>
    <w:rsid w:val="00F174D7"/>
    <w:rsid w:val="00F1759F"/>
    <w:rsid w:val="00F20117"/>
    <w:rsid w:val="00F2042E"/>
    <w:rsid w:val="00F20A48"/>
    <w:rsid w:val="00F20BF4"/>
    <w:rsid w:val="00F20F40"/>
    <w:rsid w:val="00F2297E"/>
    <w:rsid w:val="00F23802"/>
    <w:rsid w:val="00F23D0E"/>
    <w:rsid w:val="00F247F3"/>
    <w:rsid w:val="00F24EBF"/>
    <w:rsid w:val="00F2559F"/>
    <w:rsid w:val="00F2580F"/>
    <w:rsid w:val="00F25E2B"/>
    <w:rsid w:val="00F26C9D"/>
    <w:rsid w:val="00F26CB3"/>
    <w:rsid w:val="00F2780C"/>
    <w:rsid w:val="00F27D85"/>
    <w:rsid w:val="00F300AE"/>
    <w:rsid w:val="00F30849"/>
    <w:rsid w:val="00F30A66"/>
    <w:rsid w:val="00F30EBB"/>
    <w:rsid w:val="00F30F6A"/>
    <w:rsid w:val="00F31041"/>
    <w:rsid w:val="00F31249"/>
    <w:rsid w:val="00F31ABE"/>
    <w:rsid w:val="00F32552"/>
    <w:rsid w:val="00F3306B"/>
    <w:rsid w:val="00F33320"/>
    <w:rsid w:val="00F33818"/>
    <w:rsid w:val="00F34325"/>
    <w:rsid w:val="00F3454E"/>
    <w:rsid w:val="00F34CD9"/>
    <w:rsid w:val="00F35AB7"/>
    <w:rsid w:val="00F36209"/>
    <w:rsid w:val="00F37108"/>
    <w:rsid w:val="00F372DB"/>
    <w:rsid w:val="00F37676"/>
    <w:rsid w:val="00F37B85"/>
    <w:rsid w:val="00F37D4B"/>
    <w:rsid w:val="00F4092A"/>
    <w:rsid w:val="00F410EB"/>
    <w:rsid w:val="00F41143"/>
    <w:rsid w:val="00F4181B"/>
    <w:rsid w:val="00F4199C"/>
    <w:rsid w:val="00F41C90"/>
    <w:rsid w:val="00F41CA8"/>
    <w:rsid w:val="00F41F1A"/>
    <w:rsid w:val="00F4297E"/>
    <w:rsid w:val="00F42E74"/>
    <w:rsid w:val="00F434B4"/>
    <w:rsid w:val="00F43626"/>
    <w:rsid w:val="00F43686"/>
    <w:rsid w:val="00F4368A"/>
    <w:rsid w:val="00F43697"/>
    <w:rsid w:val="00F43E1A"/>
    <w:rsid w:val="00F44067"/>
    <w:rsid w:val="00F443CC"/>
    <w:rsid w:val="00F443D4"/>
    <w:rsid w:val="00F44F20"/>
    <w:rsid w:val="00F44FF9"/>
    <w:rsid w:val="00F452D4"/>
    <w:rsid w:val="00F45A39"/>
    <w:rsid w:val="00F45BC4"/>
    <w:rsid w:val="00F45C4D"/>
    <w:rsid w:val="00F46B2E"/>
    <w:rsid w:val="00F46F89"/>
    <w:rsid w:val="00F47922"/>
    <w:rsid w:val="00F47966"/>
    <w:rsid w:val="00F47E8F"/>
    <w:rsid w:val="00F47F04"/>
    <w:rsid w:val="00F510E4"/>
    <w:rsid w:val="00F51111"/>
    <w:rsid w:val="00F5112A"/>
    <w:rsid w:val="00F511FA"/>
    <w:rsid w:val="00F524C2"/>
    <w:rsid w:val="00F525CD"/>
    <w:rsid w:val="00F52CC6"/>
    <w:rsid w:val="00F52DC8"/>
    <w:rsid w:val="00F538C4"/>
    <w:rsid w:val="00F53A33"/>
    <w:rsid w:val="00F53D84"/>
    <w:rsid w:val="00F54490"/>
    <w:rsid w:val="00F544FF"/>
    <w:rsid w:val="00F545F3"/>
    <w:rsid w:val="00F55878"/>
    <w:rsid w:val="00F559E3"/>
    <w:rsid w:val="00F559F3"/>
    <w:rsid w:val="00F55C9D"/>
    <w:rsid w:val="00F5654C"/>
    <w:rsid w:val="00F56913"/>
    <w:rsid w:val="00F569AD"/>
    <w:rsid w:val="00F56ADC"/>
    <w:rsid w:val="00F57BEC"/>
    <w:rsid w:val="00F57E38"/>
    <w:rsid w:val="00F6029B"/>
    <w:rsid w:val="00F60383"/>
    <w:rsid w:val="00F60E19"/>
    <w:rsid w:val="00F6103D"/>
    <w:rsid w:val="00F61383"/>
    <w:rsid w:val="00F614CF"/>
    <w:rsid w:val="00F61600"/>
    <w:rsid w:val="00F6249B"/>
    <w:rsid w:val="00F626F7"/>
    <w:rsid w:val="00F62A66"/>
    <w:rsid w:val="00F63700"/>
    <w:rsid w:val="00F63D95"/>
    <w:rsid w:val="00F647B9"/>
    <w:rsid w:val="00F64CB4"/>
    <w:rsid w:val="00F64CD6"/>
    <w:rsid w:val="00F6501B"/>
    <w:rsid w:val="00F65495"/>
    <w:rsid w:val="00F6556D"/>
    <w:rsid w:val="00F65666"/>
    <w:rsid w:val="00F656CE"/>
    <w:rsid w:val="00F65813"/>
    <w:rsid w:val="00F665DA"/>
    <w:rsid w:val="00F66894"/>
    <w:rsid w:val="00F66ED4"/>
    <w:rsid w:val="00F673D1"/>
    <w:rsid w:val="00F67585"/>
    <w:rsid w:val="00F70125"/>
    <w:rsid w:val="00F70157"/>
    <w:rsid w:val="00F70205"/>
    <w:rsid w:val="00F70245"/>
    <w:rsid w:val="00F70308"/>
    <w:rsid w:val="00F7061D"/>
    <w:rsid w:val="00F707D7"/>
    <w:rsid w:val="00F711FE"/>
    <w:rsid w:val="00F715EC"/>
    <w:rsid w:val="00F71BF4"/>
    <w:rsid w:val="00F71E57"/>
    <w:rsid w:val="00F7210E"/>
    <w:rsid w:val="00F72623"/>
    <w:rsid w:val="00F72F65"/>
    <w:rsid w:val="00F737C6"/>
    <w:rsid w:val="00F7427F"/>
    <w:rsid w:val="00F742BD"/>
    <w:rsid w:val="00F7490B"/>
    <w:rsid w:val="00F754A4"/>
    <w:rsid w:val="00F75560"/>
    <w:rsid w:val="00F766AD"/>
    <w:rsid w:val="00F76FF6"/>
    <w:rsid w:val="00F77575"/>
    <w:rsid w:val="00F803A0"/>
    <w:rsid w:val="00F81101"/>
    <w:rsid w:val="00F8115E"/>
    <w:rsid w:val="00F819E7"/>
    <w:rsid w:val="00F8249A"/>
    <w:rsid w:val="00F830E4"/>
    <w:rsid w:val="00F83389"/>
    <w:rsid w:val="00F834AE"/>
    <w:rsid w:val="00F839AD"/>
    <w:rsid w:val="00F840F8"/>
    <w:rsid w:val="00F848F5"/>
    <w:rsid w:val="00F84BCA"/>
    <w:rsid w:val="00F853A3"/>
    <w:rsid w:val="00F857EF"/>
    <w:rsid w:val="00F85C93"/>
    <w:rsid w:val="00F85DC3"/>
    <w:rsid w:val="00F85E06"/>
    <w:rsid w:val="00F85F1F"/>
    <w:rsid w:val="00F86319"/>
    <w:rsid w:val="00F86845"/>
    <w:rsid w:val="00F86A3D"/>
    <w:rsid w:val="00F86C05"/>
    <w:rsid w:val="00F87195"/>
    <w:rsid w:val="00F87422"/>
    <w:rsid w:val="00F87E89"/>
    <w:rsid w:val="00F87F80"/>
    <w:rsid w:val="00F903F4"/>
    <w:rsid w:val="00F9042E"/>
    <w:rsid w:val="00F907D4"/>
    <w:rsid w:val="00F907DD"/>
    <w:rsid w:val="00F9099B"/>
    <w:rsid w:val="00F91A47"/>
    <w:rsid w:val="00F93672"/>
    <w:rsid w:val="00F94F72"/>
    <w:rsid w:val="00F950EE"/>
    <w:rsid w:val="00F9560D"/>
    <w:rsid w:val="00F95D2B"/>
    <w:rsid w:val="00F9643B"/>
    <w:rsid w:val="00F966B8"/>
    <w:rsid w:val="00F96798"/>
    <w:rsid w:val="00F9710A"/>
    <w:rsid w:val="00F97311"/>
    <w:rsid w:val="00F97473"/>
    <w:rsid w:val="00F97695"/>
    <w:rsid w:val="00F97826"/>
    <w:rsid w:val="00F978B9"/>
    <w:rsid w:val="00F97977"/>
    <w:rsid w:val="00F97A0F"/>
    <w:rsid w:val="00F97B41"/>
    <w:rsid w:val="00F97C47"/>
    <w:rsid w:val="00FA0095"/>
    <w:rsid w:val="00FA0508"/>
    <w:rsid w:val="00FA068A"/>
    <w:rsid w:val="00FA0AC9"/>
    <w:rsid w:val="00FA0AF7"/>
    <w:rsid w:val="00FA0BC4"/>
    <w:rsid w:val="00FA0CD2"/>
    <w:rsid w:val="00FA108A"/>
    <w:rsid w:val="00FA1274"/>
    <w:rsid w:val="00FA12D1"/>
    <w:rsid w:val="00FA15F2"/>
    <w:rsid w:val="00FA16D6"/>
    <w:rsid w:val="00FA1ACD"/>
    <w:rsid w:val="00FA1EB5"/>
    <w:rsid w:val="00FA2131"/>
    <w:rsid w:val="00FA236B"/>
    <w:rsid w:val="00FA2507"/>
    <w:rsid w:val="00FA27B5"/>
    <w:rsid w:val="00FA29FC"/>
    <w:rsid w:val="00FA300E"/>
    <w:rsid w:val="00FA3190"/>
    <w:rsid w:val="00FA31F0"/>
    <w:rsid w:val="00FA395D"/>
    <w:rsid w:val="00FA3C11"/>
    <w:rsid w:val="00FA4C43"/>
    <w:rsid w:val="00FA517D"/>
    <w:rsid w:val="00FA525B"/>
    <w:rsid w:val="00FA527A"/>
    <w:rsid w:val="00FA5C04"/>
    <w:rsid w:val="00FA5CAD"/>
    <w:rsid w:val="00FA63E8"/>
    <w:rsid w:val="00FA6839"/>
    <w:rsid w:val="00FA7293"/>
    <w:rsid w:val="00FA72E6"/>
    <w:rsid w:val="00FA77BD"/>
    <w:rsid w:val="00FB15D9"/>
    <w:rsid w:val="00FB1AC7"/>
    <w:rsid w:val="00FB1BC4"/>
    <w:rsid w:val="00FB2143"/>
    <w:rsid w:val="00FB2353"/>
    <w:rsid w:val="00FB2776"/>
    <w:rsid w:val="00FB398E"/>
    <w:rsid w:val="00FB3E6F"/>
    <w:rsid w:val="00FB3EF3"/>
    <w:rsid w:val="00FB4088"/>
    <w:rsid w:val="00FB4152"/>
    <w:rsid w:val="00FB46F2"/>
    <w:rsid w:val="00FB51C5"/>
    <w:rsid w:val="00FB5408"/>
    <w:rsid w:val="00FB558F"/>
    <w:rsid w:val="00FB5592"/>
    <w:rsid w:val="00FB5821"/>
    <w:rsid w:val="00FB5FA2"/>
    <w:rsid w:val="00FB5FC2"/>
    <w:rsid w:val="00FB63FB"/>
    <w:rsid w:val="00FB69E1"/>
    <w:rsid w:val="00FB6CCE"/>
    <w:rsid w:val="00FB7341"/>
    <w:rsid w:val="00FB746F"/>
    <w:rsid w:val="00FB787A"/>
    <w:rsid w:val="00FB7B91"/>
    <w:rsid w:val="00FC06B0"/>
    <w:rsid w:val="00FC0F74"/>
    <w:rsid w:val="00FC0FB8"/>
    <w:rsid w:val="00FC11F8"/>
    <w:rsid w:val="00FC130B"/>
    <w:rsid w:val="00FC134B"/>
    <w:rsid w:val="00FC19CE"/>
    <w:rsid w:val="00FC219C"/>
    <w:rsid w:val="00FC21CF"/>
    <w:rsid w:val="00FC25B2"/>
    <w:rsid w:val="00FC2784"/>
    <w:rsid w:val="00FC3731"/>
    <w:rsid w:val="00FC3847"/>
    <w:rsid w:val="00FC4193"/>
    <w:rsid w:val="00FC49F5"/>
    <w:rsid w:val="00FC5277"/>
    <w:rsid w:val="00FC52A8"/>
    <w:rsid w:val="00FC541E"/>
    <w:rsid w:val="00FC5894"/>
    <w:rsid w:val="00FC5B53"/>
    <w:rsid w:val="00FC5F0D"/>
    <w:rsid w:val="00FC602F"/>
    <w:rsid w:val="00FC6792"/>
    <w:rsid w:val="00FC6BF8"/>
    <w:rsid w:val="00FC74BA"/>
    <w:rsid w:val="00FC7649"/>
    <w:rsid w:val="00FC7860"/>
    <w:rsid w:val="00FD014E"/>
    <w:rsid w:val="00FD0287"/>
    <w:rsid w:val="00FD03E4"/>
    <w:rsid w:val="00FD0BD4"/>
    <w:rsid w:val="00FD0DF2"/>
    <w:rsid w:val="00FD1ACD"/>
    <w:rsid w:val="00FD1DD8"/>
    <w:rsid w:val="00FD2A87"/>
    <w:rsid w:val="00FD3168"/>
    <w:rsid w:val="00FD333E"/>
    <w:rsid w:val="00FD3DDE"/>
    <w:rsid w:val="00FD56B7"/>
    <w:rsid w:val="00FD5A09"/>
    <w:rsid w:val="00FD6275"/>
    <w:rsid w:val="00FD62AB"/>
    <w:rsid w:val="00FD63E2"/>
    <w:rsid w:val="00FD6777"/>
    <w:rsid w:val="00FD6790"/>
    <w:rsid w:val="00FD6BBF"/>
    <w:rsid w:val="00FD6C6E"/>
    <w:rsid w:val="00FD7673"/>
    <w:rsid w:val="00FD76EF"/>
    <w:rsid w:val="00FE01E5"/>
    <w:rsid w:val="00FE052A"/>
    <w:rsid w:val="00FE10D2"/>
    <w:rsid w:val="00FE13AA"/>
    <w:rsid w:val="00FE156C"/>
    <w:rsid w:val="00FE166A"/>
    <w:rsid w:val="00FE1870"/>
    <w:rsid w:val="00FE2690"/>
    <w:rsid w:val="00FE3115"/>
    <w:rsid w:val="00FE3AC3"/>
    <w:rsid w:val="00FE3BD1"/>
    <w:rsid w:val="00FE4347"/>
    <w:rsid w:val="00FE45B3"/>
    <w:rsid w:val="00FE4950"/>
    <w:rsid w:val="00FE4967"/>
    <w:rsid w:val="00FE4A11"/>
    <w:rsid w:val="00FE5107"/>
    <w:rsid w:val="00FE51FA"/>
    <w:rsid w:val="00FE53BF"/>
    <w:rsid w:val="00FE561C"/>
    <w:rsid w:val="00FE562E"/>
    <w:rsid w:val="00FE5A20"/>
    <w:rsid w:val="00FE5F26"/>
    <w:rsid w:val="00FE609A"/>
    <w:rsid w:val="00FE6710"/>
    <w:rsid w:val="00FE683F"/>
    <w:rsid w:val="00FE6929"/>
    <w:rsid w:val="00FE6D87"/>
    <w:rsid w:val="00FE75FB"/>
    <w:rsid w:val="00FE7AA8"/>
    <w:rsid w:val="00FE7CAE"/>
    <w:rsid w:val="00FE7E02"/>
    <w:rsid w:val="00FF0418"/>
    <w:rsid w:val="00FF04A6"/>
    <w:rsid w:val="00FF09A0"/>
    <w:rsid w:val="00FF357C"/>
    <w:rsid w:val="00FF3801"/>
    <w:rsid w:val="00FF3AEE"/>
    <w:rsid w:val="00FF42E9"/>
    <w:rsid w:val="00FF433E"/>
    <w:rsid w:val="00FF43CF"/>
    <w:rsid w:val="00FF476E"/>
    <w:rsid w:val="00FF4AD3"/>
    <w:rsid w:val="00FF4CF4"/>
    <w:rsid w:val="00FF51DA"/>
    <w:rsid w:val="00FF5898"/>
    <w:rsid w:val="00FF5CFE"/>
    <w:rsid w:val="00FF647C"/>
    <w:rsid w:val="00FF64FD"/>
    <w:rsid w:val="00FF6CE9"/>
    <w:rsid w:val="00FF6EF1"/>
    <w:rsid w:val="00FF7441"/>
    <w:rsid w:val="00FF7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FE6E60"/>
  <w15:chartTrackingRefBased/>
  <w15:docId w15:val="{4562C373-39F2-4B99-AC16-0E0535DD2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088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6B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5F3AE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5F3AEC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B7377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B73776"/>
  </w:style>
  <w:style w:type="paragraph" w:styleId="a6">
    <w:name w:val="footer"/>
    <w:basedOn w:val="a"/>
    <w:link w:val="Char1"/>
    <w:uiPriority w:val="99"/>
    <w:unhideWhenUsed/>
    <w:rsid w:val="00B7377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B73776"/>
  </w:style>
  <w:style w:type="character" w:styleId="a7">
    <w:name w:val="line number"/>
    <w:basedOn w:val="a0"/>
    <w:uiPriority w:val="99"/>
    <w:semiHidden/>
    <w:unhideWhenUsed/>
    <w:rsid w:val="00B73776"/>
  </w:style>
  <w:style w:type="character" w:styleId="a8">
    <w:name w:val="Hyperlink"/>
    <w:basedOn w:val="a0"/>
    <w:uiPriority w:val="99"/>
    <w:unhideWhenUsed/>
    <w:rsid w:val="00317BF4"/>
    <w:rPr>
      <w:color w:val="0563C1" w:themeColor="hyperlink"/>
      <w:u w:val="single"/>
    </w:rPr>
  </w:style>
  <w:style w:type="character" w:customStyle="1" w:styleId="st1">
    <w:name w:val="st1"/>
    <w:basedOn w:val="a0"/>
    <w:rsid w:val="00500F64"/>
  </w:style>
  <w:style w:type="character" w:styleId="a9">
    <w:name w:val="Placeholder Text"/>
    <w:basedOn w:val="a0"/>
    <w:uiPriority w:val="99"/>
    <w:semiHidden/>
    <w:rsid w:val="00AC36D2"/>
    <w:rPr>
      <w:color w:val="808080"/>
    </w:rPr>
  </w:style>
  <w:style w:type="character" w:styleId="aa">
    <w:name w:val="annotation reference"/>
    <w:basedOn w:val="a0"/>
    <w:uiPriority w:val="99"/>
    <w:semiHidden/>
    <w:unhideWhenUsed/>
    <w:rsid w:val="00C438B6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C438B6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C438B6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C438B6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C438B6"/>
    <w:rPr>
      <w:b/>
      <w:bCs/>
    </w:rPr>
  </w:style>
  <w:style w:type="paragraph" w:styleId="ad">
    <w:name w:val="Normal (Web)"/>
    <w:basedOn w:val="a"/>
    <w:uiPriority w:val="99"/>
    <w:semiHidden/>
    <w:unhideWhenUsed/>
    <w:rsid w:val="0006473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e">
    <w:name w:val="List Paragraph"/>
    <w:basedOn w:val="a"/>
    <w:uiPriority w:val="34"/>
    <w:qFormat/>
    <w:rsid w:val="00D84FF9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0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8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496401-D62C-4D21-93F9-49A0ED4DDC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51</TotalTime>
  <Pages>3</Pages>
  <Words>487</Words>
  <Characters>2781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USER</cp:lastModifiedBy>
  <cp:revision>6455</cp:revision>
  <cp:lastPrinted>2019-02-01T01:08:00Z</cp:lastPrinted>
  <dcterms:created xsi:type="dcterms:W3CDTF">2019-01-03T10:55:00Z</dcterms:created>
  <dcterms:modified xsi:type="dcterms:W3CDTF">2022-08-04T06:00:00Z</dcterms:modified>
</cp:coreProperties>
</file>